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FF8CF" w14:textId="7254B7BB" w:rsidR="005179E0" w:rsidRPr="00FE5D82" w:rsidRDefault="0019104B">
      <w:pPr>
        <w:pStyle w:val="Heading1"/>
        <w:spacing w:line="480" w:lineRule="auto"/>
        <w:rPr>
          <w:rFonts w:ascii="Times New Roman" w:eastAsia="Calibri" w:hAnsi="Times New Roman" w:cs="Times New Roman"/>
          <w:b/>
          <w:sz w:val="32"/>
          <w:szCs w:val="32"/>
        </w:rPr>
      </w:pPr>
      <w:bookmarkStart w:id="0" w:name="_hvkb0dfon3y8" w:colFirst="0" w:colLast="0"/>
      <w:bookmarkStart w:id="1" w:name="_y5ztqrkwpk52" w:colFirst="0" w:colLast="0"/>
      <w:bookmarkStart w:id="2" w:name="_o0suqhkhfam5" w:colFirst="0" w:colLast="0"/>
      <w:bookmarkStart w:id="3" w:name="_jozi5l9yzeqz" w:colFirst="0" w:colLast="0"/>
      <w:bookmarkStart w:id="4" w:name="_air7q78r4u3y" w:colFirst="0" w:colLast="0"/>
      <w:bookmarkStart w:id="5" w:name="_crlufkyjcwjx" w:colFirst="0" w:colLast="0"/>
      <w:bookmarkStart w:id="6" w:name="_bvqlud1r9gfc" w:colFirst="0" w:colLast="0"/>
      <w:bookmarkStart w:id="7" w:name="_1gs2m08qkkds" w:colFirst="0" w:colLast="0"/>
      <w:bookmarkStart w:id="8" w:name="_ixc1v4ciqg8o" w:colFirst="0" w:colLast="0"/>
      <w:bookmarkStart w:id="9" w:name="_o5go0oll4fkj" w:colFirst="0" w:colLast="0"/>
      <w:bookmarkStart w:id="10" w:name="_5ovxpviuoaqg" w:colFirst="0" w:colLast="0"/>
      <w:bookmarkStart w:id="11" w:name="_Hlk89766874"/>
      <w:bookmarkEnd w:id="0"/>
      <w:bookmarkEnd w:id="1"/>
      <w:bookmarkEnd w:id="2"/>
      <w:bookmarkEnd w:id="3"/>
      <w:bookmarkEnd w:id="4"/>
      <w:bookmarkEnd w:id="5"/>
      <w:bookmarkEnd w:id="6"/>
      <w:bookmarkEnd w:id="7"/>
      <w:bookmarkEnd w:id="8"/>
      <w:bookmarkEnd w:id="9"/>
      <w:bookmarkEnd w:id="10"/>
      <w:r w:rsidRPr="00FE5D82">
        <w:rPr>
          <w:rFonts w:ascii="Times New Roman" w:eastAsia="Calibri" w:hAnsi="Times New Roman" w:cs="Times New Roman"/>
          <w:b/>
          <w:sz w:val="32"/>
          <w:szCs w:val="32"/>
        </w:rPr>
        <w:t xml:space="preserve">Supplemental </w:t>
      </w:r>
      <w:r w:rsidR="00F628AD">
        <w:rPr>
          <w:rFonts w:ascii="Times New Roman" w:eastAsia="Calibri" w:hAnsi="Times New Roman" w:cs="Times New Roman"/>
          <w:b/>
          <w:sz w:val="32"/>
          <w:szCs w:val="32"/>
        </w:rPr>
        <w:t>Materials</w:t>
      </w:r>
    </w:p>
    <w:p w14:paraId="04D8D3C0" w14:textId="45A09FCC" w:rsidR="005179E0" w:rsidRPr="00FE5D82" w:rsidRDefault="000458BB" w:rsidP="001B740E">
      <w:pPr>
        <w:pStyle w:val="Heading2"/>
        <w:rPr>
          <w:rFonts w:ascii="Times New Roman" w:hAnsi="Times New Roman" w:cs="Times New Roman"/>
        </w:rPr>
      </w:pPr>
      <w:r w:rsidRPr="00FE5D82">
        <w:rPr>
          <w:rFonts w:ascii="Times New Roman" w:hAnsi="Times New Roman" w:cs="Times New Roman"/>
          <w:b/>
          <w:bCs/>
        </w:rPr>
        <w:t>Appendix 1</w:t>
      </w:r>
      <w:r w:rsidR="00007F93" w:rsidRPr="00FE5D82">
        <w:rPr>
          <w:rFonts w:ascii="Times New Roman" w:hAnsi="Times New Roman" w:cs="Times New Roman"/>
        </w:rPr>
        <w:t>.</w:t>
      </w:r>
      <w:r w:rsidRPr="00FE5D82">
        <w:rPr>
          <w:rFonts w:ascii="Times New Roman" w:hAnsi="Times New Roman" w:cs="Times New Roman"/>
        </w:rPr>
        <w:t xml:space="preserve"> </w:t>
      </w:r>
      <w:r w:rsidR="004A4C87" w:rsidRPr="00FE5D82">
        <w:rPr>
          <w:rFonts w:ascii="Times New Roman" w:hAnsi="Times New Roman" w:cs="Times New Roman"/>
        </w:rPr>
        <w:t>Search queries used for e</w:t>
      </w:r>
      <w:r w:rsidR="006612E7" w:rsidRPr="00FE5D82">
        <w:rPr>
          <w:rFonts w:ascii="Times New Roman" w:hAnsi="Times New Roman" w:cs="Times New Roman"/>
        </w:rPr>
        <w:t>lectronic search strategy</w:t>
      </w:r>
      <w:r w:rsidR="004A4C87" w:rsidRPr="00FE5D82">
        <w:rPr>
          <w:rFonts w:ascii="Times New Roman" w:hAnsi="Times New Roman" w:cs="Times New Roman"/>
        </w:rPr>
        <w:t xml:space="preserve"> during systematic review.</w:t>
      </w:r>
    </w:p>
    <w:p w14:paraId="34783AAE" w14:textId="1E824B50" w:rsidR="006612E7" w:rsidRPr="00FE5D82" w:rsidRDefault="006612E7" w:rsidP="006612E7">
      <w:pPr>
        <w:spacing w:line="480" w:lineRule="auto"/>
        <w:rPr>
          <w:rFonts w:ascii="Times New Roman" w:eastAsia="Calibri" w:hAnsi="Times New Roman" w:cs="Times New Roman"/>
          <w:b/>
          <w:bCs/>
          <w:sz w:val="24"/>
          <w:szCs w:val="24"/>
        </w:rPr>
      </w:pPr>
      <w:bookmarkStart w:id="12" w:name="_Hlk86497917"/>
      <w:r w:rsidRPr="00FE5D82">
        <w:rPr>
          <w:rFonts w:ascii="Times New Roman" w:eastAsia="Calibri" w:hAnsi="Times New Roman" w:cs="Times New Roman"/>
          <w:b/>
          <w:bCs/>
          <w:sz w:val="24"/>
          <w:szCs w:val="24"/>
        </w:rPr>
        <w:t>PubMed/Medline</w:t>
      </w:r>
    </w:p>
    <w:bookmarkEnd w:id="12"/>
    <w:p w14:paraId="4E96951B" w14:textId="078FEDE5" w:rsidR="006612E7" w:rsidRPr="00FE5D82" w:rsidRDefault="006612E7" w:rsidP="006612E7">
      <w:pPr>
        <w:spacing w:line="480" w:lineRule="auto"/>
        <w:rPr>
          <w:rFonts w:ascii="Times New Roman" w:eastAsia="Calibri" w:hAnsi="Times New Roman" w:cs="Times New Roman"/>
          <w:sz w:val="24"/>
          <w:szCs w:val="24"/>
        </w:rPr>
      </w:pPr>
      <w:r w:rsidRPr="00FE5D82">
        <w:rPr>
          <w:rFonts w:ascii="Times New Roman" w:eastAsia="Calibri" w:hAnsi="Times New Roman" w:cs="Times New Roman"/>
          <w:sz w:val="24"/>
          <w:szCs w:val="24"/>
        </w:rPr>
        <w:t>For searches conducted in the PubMed database, the following terms were used</w:t>
      </w:r>
      <w:r w:rsidR="00AA3086" w:rsidRPr="00FE5D82">
        <w:rPr>
          <w:rFonts w:ascii="Times New Roman" w:eastAsia="Calibri" w:hAnsi="Times New Roman" w:cs="Times New Roman"/>
          <w:sz w:val="24"/>
          <w:szCs w:val="24"/>
        </w:rPr>
        <w:t xml:space="preserve"> on 10/28/2021 at 16:45:00:</w:t>
      </w:r>
    </w:p>
    <w:p w14:paraId="50D9CCE7" w14:textId="37A615A7" w:rsidR="006612E7" w:rsidRPr="00FE5D82" w:rsidRDefault="006612E7" w:rsidP="006612E7">
      <w:pPr>
        <w:spacing w:line="240" w:lineRule="auto"/>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PCNL"[All Fields] OR ("nephrolithotomy, percutaneous"[MeSH Terms] OR ("nephrolithotomy"[All Fields] AND "percutaneous"[All Fields]) OR "percutaneous nephrolithotomy"[All Fields] OR ("percutaneous"[All Fields] AND "nephrolithotomy"[All Fields])) OR (("percutaneous"[All Fields] OR "percutaneously"[All Fields] OR "percutanous"[All Fields]) AND "nephrolithotripsy"[All Fields]) OR "PNL"[All Fields] OR ("micropercutaneous"[All Fields] AND ("nephrolithotomies"[All Fields] OR "nephrolithotomy"[All Fields])) OR ("micropercutaneous"[All Fields] AND "nephrolithotripsy"[All Fields]) OR "mini-PCNL"[All Fields] OR (("miniature"[All Fields] OR "miniatures"[All Fields] OR "miniaturization"[MeSH Terms] OR "miniaturization"[All Fields] OR "miniaturizations"[All Fields] OR "miniaturize"[All Fields] OR "miniaturized"[All Fields] OR "miniaturizes"[All Fields] OR "miniaturizing"[All Fields]) AND ("nephrolithotomy, percutaneous"[MeSH Terms] OR ("nephrolithotomy"[All Fields] AND "percutaneous"[All Fields]) OR "percutaneous nephrolithotomy"[All Fields] OR ("percutaneous"[All Fields] AND "nephrolithotomy"[All Fields])))) AND ((("combinable"[All Fields] OR "combinated"[All Fields] OR "combination"[All Fields] OR "combinational"[All Fields] OR "combinations"[All Fields] OR "combinative"[All Fields] OR "combine"[All Fields] OR "combined"[All Fields] OR "combines"[All Fields] OR "combining"[All Fields]) AND ("intrarenal"[All Fields] OR "intrarenally"[All Fields]) AND ("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 OR "ECIRS"[All Fields] OR (("flexibilities"[All Fields] OR "flexible"[All Fields] OR "flexibles"[All Fields] OR "pliability"[MeSH Terms] OR "pliability"[All Fields] OR "flexibility"[All Fields]) AND ("nephroscopies"[All Fields] OR "nephroscopy"[All Fields])) OR (("flexibilities"[All Fields] OR "flexible"[All Fields] OR "flexibles"[All Fields] OR "pliability"[MeSH Terms] OR "pliability"[All Fields] OR "flexibility"[All Fields]) AND ("ureteroscopy"[MeSH Terms] OR "ureteroscopy"[All Fields] OR "ureteroscopies"[All Fields])) OR ("Galdakao-modified"[All Fields] AND ("supinate"[All Fields] OR "supinated"[All Fields] OR "supinates"[All Fields] OR "supinating"[All Fields] OR "supination"[MeSH Terms] OR "supination"[All Fields] OR "supinations"[All Fields] OR "supinator"[All Fields] OR "supinators"[All Fields] OR "supine position"[MeSH Terms] OR </w:t>
      </w:r>
      <w:r w:rsidRPr="00FE5D82">
        <w:rPr>
          <w:rFonts w:ascii="Times New Roman" w:eastAsia="Calibri" w:hAnsi="Times New Roman" w:cs="Times New Roman"/>
          <w:sz w:val="24"/>
          <w:szCs w:val="24"/>
        </w:rPr>
        <w:lastRenderedPageBreak/>
        <w:t>("supine"[All Fields] AND "position"[All Fields]) OR "supine position"[All Fields] OR "supine"[All Fields]) AND "Valdivia"[All Fields] AND ("patient positioning"[MeSH Terms] OR ("patient"[All Fields] AND "positioning"[All Fields]) OR "patient positioning"[All Fields] OR "positioning"[All Fields] OR "position"[All Fields] OR "position s"[All Fields] OR "positional"[All Fields] OR "positioned"[All Fields] OR "positionings"[All Fields] OR "positions"[All Fields])))</w:t>
      </w:r>
    </w:p>
    <w:p w14:paraId="799968A1" w14:textId="328E0F90" w:rsidR="007E5B56" w:rsidRPr="00FE5D82" w:rsidRDefault="007E5B56" w:rsidP="006612E7">
      <w:pPr>
        <w:spacing w:line="240" w:lineRule="auto"/>
        <w:rPr>
          <w:rFonts w:ascii="Times New Roman" w:eastAsia="Calibri" w:hAnsi="Times New Roman" w:cs="Times New Roman"/>
          <w:sz w:val="24"/>
          <w:szCs w:val="24"/>
        </w:rPr>
      </w:pPr>
    </w:p>
    <w:p w14:paraId="0EF7DD1C" w14:textId="5BD220E8" w:rsidR="007E5B56" w:rsidRPr="00FE5D82" w:rsidRDefault="007E5B56" w:rsidP="006612E7">
      <w:pPr>
        <w:spacing w:line="240" w:lineRule="auto"/>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References retrieved: </w:t>
      </w:r>
      <w:bookmarkStart w:id="13" w:name="_Hlk86499203"/>
      <w:r w:rsidRPr="00FE5D82">
        <w:rPr>
          <w:rFonts w:ascii="Times New Roman" w:eastAsia="Calibri" w:hAnsi="Times New Roman" w:cs="Times New Roman"/>
          <w:sz w:val="24"/>
          <w:szCs w:val="24"/>
        </w:rPr>
        <w:t>426</w:t>
      </w:r>
      <w:bookmarkEnd w:id="13"/>
    </w:p>
    <w:p w14:paraId="60026956" w14:textId="77777777" w:rsidR="009F0202" w:rsidRPr="00FE5D82" w:rsidRDefault="009F0202">
      <w:pPr>
        <w:spacing w:line="480" w:lineRule="auto"/>
        <w:rPr>
          <w:rFonts w:ascii="Times New Roman" w:eastAsia="Calibri" w:hAnsi="Times New Roman" w:cs="Times New Roman"/>
          <w:sz w:val="24"/>
          <w:szCs w:val="24"/>
        </w:rPr>
      </w:pPr>
    </w:p>
    <w:p w14:paraId="73404F4A" w14:textId="3342953E" w:rsidR="005179E0" w:rsidRPr="00FE5D82" w:rsidRDefault="0019104B">
      <w:pPr>
        <w:spacing w:line="480" w:lineRule="auto"/>
        <w:rPr>
          <w:rFonts w:ascii="Times New Roman" w:eastAsia="Calibri" w:hAnsi="Times New Roman" w:cs="Times New Roman"/>
          <w:b/>
          <w:bCs/>
          <w:sz w:val="24"/>
          <w:szCs w:val="24"/>
        </w:rPr>
      </w:pPr>
      <w:bookmarkStart w:id="14" w:name="_Hlk86497939"/>
      <w:r w:rsidRPr="00FE5D82">
        <w:rPr>
          <w:rFonts w:ascii="Times New Roman" w:eastAsia="Calibri" w:hAnsi="Times New Roman" w:cs="Times New Roman"/>
          <w:b/>
          <w:bCs/>
          <w:sz w:val="24"/>
          <w:szCs w:val="24"/>
        </w:rPr>
        <w:t xml:space="preserve">OVID </w:t>
      </w:r>
      <w:r w:rsidR="007900B1" w:rsidRPr="00FE5D82">
        <w:rPr>
          <w:rFonts w:ascii="Times New Roman" w:eastAsia="Calibri" w:hAnsi="Times New Roman" w:cs="Times New Roman"/>
          <w:b/>
          <w:bCs/>
          <w:sz w:val="24"/>
          <w:szCs w:val="24"/>
        </w:rPr>
        <w:t xml:space="preserve">/ </w:t>
      </w:r>
      <w:r w:rsidRPr="00FE5D82">
        <w:rPr>
          <w:rFonts w:ascii="Times New Roman" w:eastAsia="Calibri" w:hAnsi="Times New Roman" w:cs="Times New Roman"/>
          <w:b/>
          <w:bCs/>
          <w:sz w:val="24"/>
          <w:szCs w:val="24"/>
        </w:rPr>
        <w:t>Cochrane Library and Embase</w:t>
      </w:r>
    </w:p>
    <w:bookmarkEnd w:id="14"/>
    <w:p w14:paraId="493A8630" w14:textId="59C1C97D" w:rsidR="006612E7" w:rsidRPr="00FE5D82" w:rsidRDefault="006612E7" w:rsidP="00425E50">
      <w:pPr>
        <w:spacing w:line="240" w:lineRule="auto"/>
        <w:rPr>
          <w:rFonts w:ascii="Times New Roman" w:eastAsia="Calibri" w:hAnsi="Times New Roman" w:cs="Times New Roman"/>
          <w:sz w:val="24"/>
          <w:szCs w:val="24"/>
        </w:rPr>
      </w:pPr>
      <w:r w:rsidRPr="00FE5D82">
        <w:rPr>
          <w:rFonts w:ascii="Times New Roman" w:eastAsia="Calibri" w:hAnsi="Times New Roman" w:cs="Times New Roman"/>
          <w:sz w:val="24"/>
          <w:szCs w:val="24"/>
        </w:rPr>
        <w:t>For searches conducted in the OVID (Cochrane Library and Embase) database, the following terms were used</w:t>
      </w:r>
      <w:r w:rsidR="003D6465" w:rsidRPr="00FE5D82">
        <w:rPr>
          <w:rFonts w:ascii="Times New Roman" w:eastAsia="Calibri" w:hAnsi="Times New Roman" w:cs="Times New Roman"/>
          <w:sz w:val="24"/>
          <w:szCs w:val="24"/>
        </w:rPr>
        <w:t xml:space="preserve"> on 10/28/2021 at </w:t>
      </w:r>
      <w:r w:rsidR="00AA3086" w:rsidRPr="00FE5D82">
        <w:rPr>
          <w:rFonts w:ascii="Times New Roman" w:eastAsia="Calibri" w:hAnsi="Times New Roman" w:cs="Times New Roman"/>
          <w:sz w:val="24"/>
          <w:szCs w:val="24"/>
        </w:rPr>
        <w:t>17:32:00</w:t>
      </w:r>
      <w:r w:rsidRPr="00FE5D82">
        <w:rPr>
          <w:rFonts w:ascii="Times New Roman" w:eastAsia="Calibri" w:hAnsi="Times New Roman" w:cs="Times New Roman"/>
          <w:sz w:val="24"/>
          <w:szCs w:val="24"/>
        </w:rPr>
        <w:t>:</w:t>
      </w:r>
    </w:p>
    <w:p w14:paraId="7A5BAF74" w14:textId="77777777" w:rsidR="007E5B56" w:rsidRPr="00FE5D82" w:rsidRDefault="007E5B56" w:rsidP="00425E50">
      <w:pPr>
        <w:spacing w:line="240" w:lineRule="auto"/>
        <w:rPr>
          <w:rFonts w:ascii="Times New Roman" w:eastAsia="Calibri" w:hAnsi="Times New Roman" w:cs="Times New Roman"/>
          <w:sz w:val="24"/>
          <w:szCs w:val="24"/>
        </w:rPr>
      </w:pPr>
    </w:p>
    <w:p w14:paraId="1CE09FBD" w14:textId="24D26887" w:rsidR="006612E7" w:rsidRPr="00FE5D82" w:rsidRDefault="00425E50" w:rsidP="00425E50">
      <w:pPr>
        <w:spacing w:line="240" w:lineRule="auto"/>
        <w:rPr>
          <w:rFonts w:ascii="Times New Roman" w:eastAsia="Calibri" w:hAnsi="Times New Roman" w:cs="Times New Roman"/>
          <w:sz w:val="24"/>
          <w:szCs w:val="24"/>
        </w:rPr>
      </w:pPr>
      <w:r w:rsidRPr="00FE5D82">
        <w:rPr>
          <w:rFonts w:ascii="Times New Roman" w:eastAsia="Calibri" w:hAnsi="Times New Roman" w:cs="Times New Roman"/>
          <w:sz w:val="24"/>
          <w:szCs w:val="24"/>
        </w:rPr>
        <w:t>((' PCNL '/exp OR ' nephrolithotomy, percutaneous OR ' nephrolithotomy ' OR ' percutaneous ' OR ' percutaneous nephrolithotomy OR micropercutaneous ' PCNL OR percutaneous nephrolithotomy OR (percutaneous nephrolithotripsy</w:t>
      </w:r>
      <w:r w:rsidR="00601C16" w:rsidRPr="00FE5D82">
        <w:rPr>
          <w:rFonts w:ascii="Times New Roman" w:eastAsia="Calibri" w:hAnsi="Times New Roman" w:cs="Times New Roman"/>
          <w:sz w:val="24"/>
          <w:szCs w:val="24"/>
        </w:rPr>
        <w:t xml:space="preserve"> </w:t>
      </w:r>
      <w:r w:rsidRPr="00FE5D82">
        <w:rPr>
          <w:rFonts w:ascii="Times New Roman" w:eastAsia="Calibri" w:hAnsi="Times New Roman" w:cs="Times New Roman"/>
          <w:sz w:val="24"/>
          <w:szCs w:val="24"/>
        </w:rPr>
        <w:t>OR PNLOR micropercutaneous nephrolithotomy OR micropercutaneous nephrolithotripsy OR (mini-PCNL)) OR (miniaturized percutaneous nephrolithotomy AND combined intrarenal surgery OR (ECIRS OR flexible nephroscopy OR flexible ureteroscopy OR Galdakao-modified supine Valdivia position)</w:t>
      </w:r>
    </w:p>
    <w:p w14:paraId="3A41C016" w14:textId="7B3D04BF" w:rsidR="007E5B56" w:rsidRPr="00FE5D82" w:rsidRDefault="007E5B56" w:rsidP="00425E50">
      <w:pPr>
        <w:spacing w:line="240" w:lineRule="auto"/>
        <w:rPr>
          <w:rFonts w:ascii="Times New Roman" w:eastAsia="Calibri" w:hAnsi="Times New Roman" w:cs="Times New Roman"/>
          <w:sz w:val="24"/>
          <w:szCs w:val="24"/>
        </w:rPr>
      </w:pPr>
    </w:p>
    <w:p w14:paraId="6F4E5554" w14:textId="7AB0F13E" w:rsidR="007E5B56" w:rsidRPr="00FE5D82" w:rsidRDefault="007E5B56" w:rsidP="007E5B56">
      <w:pPr>
        <w:spacing w:line="240" w:lineRule="auto"/>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References retrieved: </w:t>
      </w:r>
      <w:bookmarkStart w:id="15" w:name="_Hlk86499207"/>
      <w:r w:rsidRPr="00FE5D82">
        <w:rPr>
          <w:rFonts w:ascii="Times New Roman" w:eastAsia="Calibri" w:hAnsi="Times New Roman" w:cs="Times New Roman"/>
          <w:sz w:val="24"/>
          <w:szCs w:val="24"/>
        </w:rPr>
        <w:t>31</w:t>
      </w:r>
      <w:bookmarkEnd w:id="15"/>
    </w:p>
    <w:p w14:paraId="477C1ECF" w14:textId="77777777" w:rsidR="009F0202" w:rsidRPr="00FE5D82" w:rsidRDefault="009F0202">
      <w:pPr>
        <w:spacing w:line="480" w:lineRule="auto"/>
        <w:rPr>
          <w:rFonts w:ascii="Times New Roman" w:eastAsia="Calibri" w:hAnsi="Times New Roman" w:cs="Times New Roman"/>
          <w:sz w:val="24"/>
          <w:szCs w:val="24"/>
        </w:rPr>
      </w:pPr>
    </w:p>
    <w:p w14:paraId="6E4DC846" w14:textId="578FECCB" w:rsidR="005179E0" w:rsidRPr="00FE5D82" w:rsidRDefault="0019104B">
      <w:pPr>
        <w:spacing w:line="480" w:lineRule="auto"/>
        <w:rPr>
          <w:rFonts w:ascii="Times New Roman" w:eastAsia="Calibri" w:hAnsi="Times New Roman" w:cs="Times New Roman"/>
          <w:b/>
          <w:bCs/>
          <w:sz w:val="24"/>
          <w:szCs w:val="24"/>
        </w:rPr>
      </w:pPr>
      <w:bookmarkStart w:id="16" w:name="_Hlk86497959"/>
      <w:r w:rsidRPr="00FE5D82">
        <w:rPr>
          <w:rFonts w:ascii="Times New Roman" w:eastAsia="Calibri" w:hAnsi="Times New Roman" w:cs="Times New Roman"/>
          <w:b/>
          <w:bCs/>
          <w:sz w:val="24"/>
          <w:szCs w:val="24"/>
        </w:rPr>
        <w:t>Scopus</w:t>
      </w:r>
    </w:p>
    <w:bookmarkEnd w:id="16"/>
    <w:p w14:paraId="3909093C" w14:textId="68B784D1" w:rsidR="005179E0" w:rsidRPr="00FE5D82" w:rsidRDefault="0019104B">
      <w:pPr>
        <w:spacing w:line="480" w:lineRule="auto"/>
        <w:rPr>
          <w:rFonts w:ascii="Times New Roman" w:eastAsia="Calibri" w:hAnsi="Times New Roman" w:cs="Times New Roman"/>
          <w:sz w:val="24"/>
          <w:szCs w:val="24"/>
        </w:rPr>
      </w:pPr>
      <w:r w:rsidRPr="00FE5D82">
        <w:rPr>
          <w:rFonts w:ascii="Times New Roman" w:eastAsia="Calibri" w:hAnsi="Times New Roman" w:cs="Times New Roman"/>
          <w:sz w:val="24"/>
          <w:szCs w:val="24"/>
        </w:rPr>
        <w:t>For searches conducted in the Scopus database, the following terms were used</w:t>
      </w:r>
      <w:r w:rsidR="00F214B0" w:rsidRPr="00FE5D82">
        <w:rPr>
          <w:rFonts w:ascii="Times New Roman" w:eastAsia="Calibri" w:hAnsi="Times New Roman" w:cs="Times New Roman"/>
          <w:sz w:val="24"/>
          <w:szCs w:val="24"/>
        </w:rPr>
        <w:t xml:space="preserve"> 10/28/2021 at 18:14:00:</w:t>
      </w:r>
    </w:p>
    <w:p w14:paraId="647819E6" w14:textId="2DAB6F1D" w:rsidR="007E5B56" w:rsidRPr="00FE5D82" w:rsidRDefault="007E5B56" w:rsidP="007E5B56">
      <w:pPr>
        <w:spacing w:line="240" w:lineRule="auto"/>
        <w:rPr>
          <w:rFonts w:ascii="Times New Roman" w:eastAsia="Calibri" w:hAnsi="Times New Roman" w:cs="Times New Roman"/>
          <w:sz w:val="24"/>
          <w:szCs w:val="24"/>
        </w:rPr>
      </w:pPr>
      <w:r w:rsidRPr="00FE5D82">
        <w:rPr>
          <w:rFonts w:ascii="Times New Roman" w:eastAsia="Calibri" w:hAnsi="Times New Roman" w:cs="Times New Roman"/>
          <w:sz w:val="24"/>
          <w:szCs w:val="24"/>
        </w:rPr>
        <w:t>PCNL* OR “percutaneous nephrolithotomy”</w:t>
      </w:r>
      <w:r w:rsidR="00601C16" w:rsidRPr="00FE5D82">
        <w:rPr>
          <w:rFonts w:ascii="Times New Roman" w:eastAsia="Calibri" w:hAnsi="Times New Roman" w:cs="Times New Roman"/>
          <w:sz w:val="24"/>
          <w:szCs w:val="24"/>
        </w:rPr>
        <w:t xml:space="preserve"> </w:t>
      </w:r>
      <w:r w:rsidRPr="00FE5D82">
        <w:rPr>
          <w:rFonts w:ascii="Times New Roman" w:eastAsia="Calibri" w:hAnsi="Times New Roman" w:cs="Times New Roman"/>
          <w:sz w:val="24"/>
          <w:szCs w:val="24"/>
        </w:rPr>
        <w:t>OR “percutaneous nephrolithotripsy” OR “PNL” OR “micropercutaneous nephrolithotomy” OR “micropercutaneous nephrolithotripsy” OR “mini-PCNL” OR “miniaturized percutaneous nephrolithotomy” AND combined intrarenal surgery* OR “ECIRS” OR “flexible nephroscopy”</w:t>
      </w:r>
      <w:r w:rsidR="00601C16" w:rsidRPr="00FE5D82">
        <w:rPr>
          <w:rFonts w:ascii="Times New Roman" w:eastAsia="Calibri" w:hAnsi="Times New Roman" w:cs="Times New Roman"/>
          <w:sz w:val="24"/>
          <w:szCs w:val="24"/>
        </w:rPr>
        <w:t xml:space="preserve"> </w:t>
      </w:r>
      <w:r w:rsidRPr="00FE5D82">
        <w:rPr>
          <w:rFonts w:ascii="Times New Roman" w:eastAsia="Calibri" w:hAnsi="Times New Roman" w:cs="Times New Roman"/>
          <w:sz w:val="24"/>
          <w:szCs w:val="24"/>
        </w:rPr>
        <w:t>OR “flexible ureteroscopy” OR “Galdakao-modified supine Valdivia position”</w:t>
      </w:r>
    </w:p>
    <w:p w14:paraId="15D08621" w14:textId="77777777" w:rsidR="007E5B56" w:rsidRPr="00FE5D82" w:rsidRDefault="007E5B56" w:rsidP="007E5B56">
      <w:pPr>
        <w:spacing w:line="240" w:lineRule="auto"/>
        <w:rPr>
          <w:rFonts w:ascii="Times New Roman" w:eastAsia="Calibri" w:hAnsi="Times New Roman" w:cs="Times New Roman"/>
          <w:sz w:val="24"/>
          <w:szCs w:val="24"/>
        </w:rPr>
      </w:pPr>
    </w:p>
    <w:p w14:paraId="7DBE686D" w14:textId="275195C6" w:rsidR="007E5B56" w:rsidRPr="00FE5D82" w:rsidRDefault="007E5B56" w:rsidP="007E5B56">
      <w:pPr>
        <w:spacing w:line="240" w:lineRule="auto"/>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References retrieved: </w:t>
      </w:r>
      <w:bookmarkStart w:id="17" w:name="_Hlk86499211"/>
      <w:r w:rsidRPr="00FE5D82">
        <w:rPr>
          <w:rFonts w:ascii="Times New Roman" w:eastAsia="Calibri" w:hAnsi="Times New Roman" w:cs="Times New Roman"/>
          <w:sz w:val="24"/>
          <w:szCs w:val="24"/>
        </w:rPr>
        <w:t>443</w:t>
      </w:r>
      <w:bookmarkEnd w:id="17"/>
    </w:p>
    <w:p w14:paraId="09A8B3E0" w14:textId="7BFF4192" w:rsidR="009F0202" w:rsidRPr="00FE5D82" w:rsidRDefault="009F0202">
      <w:pPr>
        <w:spacing w:line="480" w:lineRule="auto"/>
        <w:rPr>
          <w:rFonts w:ascii="Times New Roman" w:eastAsia="Calibri" w:hAnsi="Times New Roman" w:cs="Times New Roman"/>
          <w:sz w:val="24"/>
          <w:szCs w:val="24"/>
        </w:rPr>
      </w:pPr>
    </w:p>
    <w:p w14:paraId="0A836EF6" w14:textId="77777777" w:rsidR="00667A4F" w:rsidRPr="00FE5D82" w:rsidRDefault="00667A4F">
      <w:pPr>
        <w:spacing w:line="480" w:lineRule="auto"/>
        <w:rPr>
          <w:rFonts w:ascii="Times New Roman" w:eastAsia="Calibri" w:hAnsi="Times New Roman" w:cs="Times New Roman"/>
          <w:sz w:val="24"/>
          <w:szCs w:val="24"/>
        </w:rPr>
      </w:pPr>
    </w:p>
    <w:p w14:paraId="692DB670" w14:textId="4187A03D" w:rsidR="005179E0" w:rsidRPr="00FE5D82" w:rsidRDefault="0019104B">
      <w:pPr>
        <w:spacing w:line="480" w:lineRule="auto"/>
        <w:rPr>
          <w:rFonts w:ascii="Times New Roman" w:eastAsia="Calibri" w:hAnsi="Times New Roman" w:cs="Times New Roman"/>
          <w:b/>
          <w:bCs/>
          <w:sz w:val="24"/>
          <w:szCs w:val="24"/>
        </w:rPr>
      </w:pPr>
      <w:bookmarkStart w:id="18" w:name="_Hlk86497974"/>
      <w:r w:rsidRPr="00FE5D82">
        <w:rPr>
          <w:rFonts w:ascii="Times New Roman" w:eastAsia="Calibri" w:hAnsi="Times New Roman" w:cs="Times New Roman"/>
          <w:b/>
          <w:bCs/>
          <w:sz w:val="24"/>
          <w:szCs w:val="24"/>
        </w:rPr>
        <w:t xml:space="preserve">Web of </w:t>
      </w:r>
      <w:r w:rsidR="00D2681C" w:rsidRPr="00FE5D82">
        <w:rPr>
          <w:rFonts w:ascii="Times New Roman" w:eastAsia="Calibri" w:hAnsi="Times New Roman" w:cs="Times New Roman"/>
          <w:b/>
          <w:bCs/>
          <w:sz w:val="24"/>
          <w:szCs w:val="24"/>
        </w:rPr>
        <w:t>S</w:t>
      </w:r>
      <w:r w:rsidRPr="00FE5D82">
        <w:rPr>
          <w:rFonts w:ascii="Times New Roman" w:eastAsia="Calibri" w:hAnsi="Times New Roman" w:cs="Times New Roman"/>
          <w:b/>
          <w:bCs/>
          <w:sz w:val="24"/>
          <w:szCs w:val="24"/>
        </w:rPr>
        <w:t>cience</w:t>
      </w:r>
    </w:p>
    <w:p w14:paraId="2818F1AB" w14:textId="77777777" w:rsidR="001B2889" w:rsidRPr="00FE5D82" w:rsidRDefault="001B2889" w:rsidP="001B2889">
      <w:pPr>
        <w:spacing w:line="240" w:lineRule="auto"/>
        <w:rPr>
          <w:rFonts w:ascii="Times New Roman" w:eastAsia="Calibri" w:hAnsi="Times New Roman" w:cs="Times New Roman"/>
          <w:sz w:val="24"/>
          <w:szCs w:val="24"/>
        </w:rPr>
      </w:pPr>
      <w:r w:rsidRPr="00FE5D82">
        <w:rPr>
          <w:rFonts w:ascii="Times New Roman" w:eastAsia="Calibri" w:hAnsi="Times New Roman" w:cs="Times New Roman"/>
          <w:sz w:val="24"/>
          <w:szCs w:val="24"/>
        </w:rPr>
        <w:t>For searches conducted in the Web of Science database, the following terms were used on 10/28/2021 at 18:26:00:</w:t>
      </w:r>
    </w:p>
    <w:p w14:paraId="5FFBF6D9" w14:textId="77777777" w:rsidR="001B2889" w:rsidRPr="00FE5D82" w:rsidRDefault="001B2889" w:rsidP="001B2889">
      <w:pPr>
        <w:spacing w:line="240" w:lineRule="auto"/>
        <w:rPr>
          <w:rFonts w:ascii="Times New Roman" w:eastAsia="Calibri" w:hAnsi="Times New Roman" w:cs="Times New Roman"/>
          <w:sz w:val="24"/>
          <w:szCs w:val="24"/>
        </w:rPr>
      </w:pPr>
    </w:p>
    <w:p w14:paraId="6039D8D8" w14:textId="77777777" w:rsidR="001B2889" w:rsidRPr="00FE5D82" w:rsidRDefault="001B2889" w:rsidP="001B2889">
      <w:pPr>
        <w:spacing w:line="240" w:lineRule="auto"/>
        <w:rPr>
          <w:rFonts w:ascii="Times New Roman" w:eastAsia="Calibri" w:hAnsi="Times New Roman" w:cs="Times New Roman"/>
          <w:sz w:val="24"/>
          <w:szCs w:val="24"/>
        </w:rPr>
      </w:pPr>
      <w:r w:rsidRPr="00FE5D82">
        <w:rPr>
          <w:rFonts w:ascii="Times New Roman" w:eastAsia="Calibri" w:hAnsi="Times New Roman" w:cs="Times New Roman"/>
          <w:sz w:val="24"/>
          <w:szCs w:val="24"/>
        </w:rPr>
        <w:t>TS=(PCNL) OR (percutaneous nephrolithotomy) OR (percutaneous nephrolithotripsy) OR (PNL) OR (micropercutaneous nephrolithotomy)OR (micropercutaneous nephrolithotripsy) OR (mini-PCNL) OR (miniaturized percutaneous nephrolithotomy)) AND TS=(combined intrarenal surgery) OR (ECIRS) OR (flexible nephroscopy)) OR (flexible ureteroscopy) OR (Galdakao-modified supine Valdivia position)</w:t>
      </w:r>
    </w:p>
    <w:p w14:paraId="2640B388" w14:textId="77777777" w:rsidR="001B2889" w:rsidRPr="00FE5D82" w:rsidRDefault="001B2889" w:rsidP="001B2889">
      <w:pPr>
        <w:spacing w:line="240" w:lineRule="auto"/>
        <w:rPr>
          <w:rFonts w:ascii="Times New Roman" w:eastAsia="Calibri" w:hAnsi="Times New Roman" w:cs="Times New Roman"/>
          <w:sz w:val="24"/>
          <w:szCs w:val="24"/>
        </w:rPr>
      </w:pPr>
    </w:p>
    <w:p w14:paraId="1B3432D0" w14:textId="77777777" w:rsidR="001B2889" w:rsidRPr="00FE5D82" w:rsidRDefault="001B2889" w:rsidP="001B2889">
      <w:pPr>
        <w:spacing w:line="240" w:lineRule="auto"/>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References retrieved: </w:t>
      </w:r>
      <w:bookmarkStart w:id="19" w:name="_Hlk86499220"/>
      <w:r w:rsidRPr="00FE5D82">
        <w:rPr>
          <w:rFonts w:ascii="Times New Roman" w:eastAsia="Calibri" w:hAnsi="Times New Roman" w:cs="Times New Roman"/>
          <w:sz w:val="24"/>
          <w:szCs w:val="24"/>
        </w:rPr>
        <w:t>38</w:t>
      </w:r>
      <w:bookmarkEnd w:id="19"/>
    </w:p>
    <w:p w14:paraId="0B1B0EF1" w14:textId="77777777" w:rsidR="001B2889" w:rsidRPr="00FE5D82" w:rsidRDefault="001B2889">
      <w:pPr>
        <w:spacing w:line="480" w:lineRule="auto"/>
        <w:rPr>
          <w:rFonts w:ascii="Times New Roman" w:eastAsia="Calibri" w:hAnsi="Times New Roman" w:cs="Times New Roman"/>
          <w:b/>
          <w:bCs/>
          <w:sz w:val="24"/>
          <w:szCs w:val="24"/>
        </w:rPr>
      </w:pPr>
    </w:p>
    <w:p w14:paraId="258FC5E3" w14:textId="058DE76B" w:rsidR="001B2889" w:rsidRPr="00FE5D82" w:rsidRDefault="001B2889">
      <w:pPr>
        <w:spacing w:line="480" w:lineRule="auto"/>
        <w:rPr>
          <w:rFonts w:ascii="Times New Roman" w:eastAsia="Calibri" w:hAnsi="Times New Roman" w:cs="Times New Roman"/>
          <w:b/>
          <w:bCs/>
          <w:sz w:val="24"/>
          <w:szCs w:val="24"/>
        </w:rPr>
      </w:pPr>
    </w:p>
    <w:p w14:paraId="2FF3ABB2" w14:textId="7A523418" w:rsidR="001B2889" w:rsidRPr="00FE5D82" w:rsidRDefault="001B2889">
      <w:pPr>
        <w:spacing w:line="480" w:lineRule="auto"/>
        <w:rPr>
          <w:rFonts w:ascii="Times New Roman" w:eastAsia="Calibri" w:hAnsi="Times New Roman" w:cs="Times New Roman"/>
          <w:b/>
          <w:bCs/>
          <w:sz w:val="24"/>
          <w:szCs w:val="24"/>
        </w:rPr>
      </w:pPr>
    </w:p>
    <w:p w14:paraId="3EA588E9" w14:textId="5D7D96B1" w:rsidR="001B2889" w:rsidRPr="00FE5D82" w:rsidRDefault="001B2889">
      <w:pPr>
        <w:spacing w:line="480" w:lineRule="auto"/>
        <w:rPr>
          <w:rFonts w:ascii="Times New Roman" w:eastAsia="Calibri" w:hAnsi="Times New Roman" w:cs="Times New Roman"/>
          <w:b/>
          <w:bCs/>
          <w:sz w:val="24"/>
          <w:szCs w:val="24"/>
        </w:rPr>
      </w:pPr>
    </w:p>
    <w:p w14:paraId="360AEA6E" w14:textId="467F138F" w:rsidR="001B2889" w:rsidRPr="00FE5D82" w:rsidRDefault="001B2889">
      <w:pPr>
        <w:spacing w:line="480" w:lineRule="auto"/>
        <w:rPr>
          <w:rFonts w:ascii="Times New Roman" w:eastAsia="Calibri" w:hAnsi="Times New Roman" w:cs="Times New Roman"/>
          <w:b/>
          <w:bCs/>
          <w:sz w:val="24"/>
          <w:szCs w:val="24"/>
        </w:rPr>
      </w:pPr>
    </w:p>
    <w:p w14:paraId="141E1E9B" w14:textId="0F6C49C0" w:rsidR="001B2889" w:rsidRPr="00FE5D82" w:rsidRDefault="001B2889">
      <w:pPr>
        <w:spacing w:line="480" w:lineRule="auto"/>
        <w:rPr>
          <w:rFonts w:ascii="Times New Roman" w:eastAsia="Calibri" w:hAnsi="Times New Roman" w:cs="Times New Roman"/>
          <w:b/>
          <w:bCs/>
          <w:sz w:val="24"/>
          <w:szCs w:val="24"/>
        </w:rPr>
      </w:pPr>
    </w:p>
    <w:p w14:paraId="48560FE9" w14:textId="3AA07296" w:rsidR="001B2889" w:rsidRPr="00FE5D82" w:rsidRDefault="001B2889">
      <w:pPr>
        <w:spacing w:line="480" w:lineRule="auto"/>
        <w:rPr>
          <w:rFonts w:ascii="Times New Roman" w:eastAsia="Calibri" w:hAnsi="Times New Roman" w:cs="Times New Roman"/>
          <w:b/>
          <w:bCs/>
          <w:sz w:val="24"/>
          <w:szCs w:val="24"/>
        </w:rPr>
      </w:pPr>
    </w:p>
    <w:p w14:paraId="3858BD22" w14:textId="6BE55804" w:rsidR="001B2889" w:rsidRPr="00FE5D82" w:rsidRDefault="001B2889">
      <w:pPr>
        <w:spacing w:line="480" w:lineRule="auto"/>
        <w:rPr>
          <w:rFonts w:ascii="Times New Roman" w:eastAsia="Calibri" w:hAnsi="Times New Roman" w:cs="Times New Roman"/>
          <w:b/>
          <w:bCs/>
          <w:sz w:val="24"/>
          <w:szCs w:val="24"/>
        </w:rPr>
      </w:pPr>
    </w:p>
    <w:p w14:paraId="586E6F30" w14:textId="60BFA07F" w:rsidR="001B2889" w:rsidRPr="00FE5D82" w:rsidRDefault="001B2889">
      <w:pPr>
        <w:spacing w:line="480" w:lineRule="auto"/>
        <w:rPr>
          <w:rFonts w:ascii="Times New Roman" w:eastAsia="Calibri" w:hAnsi="Times New Roman" w:cs="Times New Roman"/>
          <w:b/>
          <w:bCs/>
          <w:sz w:val="24"/>
          <w:szCs w:val="24"/>
        </w:rPr>
      </w:pPr>
    </w:p>
    <w:p w14:paraId="327D2352" w14:textId="10DEFFB8" w:rsidR="001B2889" w:rsidRPr="00FE5D82" w:rsidRDefault="001B2889">
      <w:pPr>
        <w:spacing w:line="480" w:lineRule="auto"/>
        <w:rPr>
          <w:rFonts w:ascii="Times New Roman" w:eastAsia="Calibri" w:hAnsi="Times New Roman" w:cs="Times New Roman"/>
          <w:b/>
          <w:bCs/>
          <w:sz w:val="24"/>
          <w:szCs w:val="24"/>
        </w:rPr>
      </w:pPr>
    </w:p>
    <w:p w14:paraId="5604E100" w14:textId="130D13B3" w:rsidR="001B2889" w:rsidRPr="00FE5D82" w:rsidRDefault="001B2889">
      <w:pPr>
        <w:spacing w:line="480" w:lineRule="auto"/>
        <w:rPr>
          <w:rFonts w:ascii="Times New Roman" w:eastAsia="Calibri" w:hAnsi="Times New Roman" w:cs="Times New Roman"/>
          <w:b/>
          <w:bCs/>
          <w:sz w:val="24"/>
          <w:szCs w:val="24"/>
        </w:rPr>
      </w:pPr>
    </w:p>
    <w:p w14:paraId="77B966AE" w14:textId="2B8E848A" w:rsidR="001B2889" w:rsidRPr="00FE5D82" w:rsidRDefault="001B2889">
      <w:pPr>
        <w:spacing w:line="480" w:lineRule="auto"/>
        <w:rPr>
          <w:rFonts w:ascii="Times New Roman" w:eastAsia="Calibri" w:hAnsi="Times New Roman" w:cs="Times New Roman"/>
          <w:b/>
          <w:bCs/>
          <w:sz w:val="24"/>
          <w:szCs w:val="24"/>
        </w:rPr>
      </w:pPr>
    </w:p>
    <w:p w14:paraId="157F7754" w14:textId="6844C2E4" w:rsidR="001B2889" w:rsidRPr="00FE5D82" w:rsidRDefault="001B2889">
      <w:pPr>
        <w:spacing w:line="480" w:lineRule="auto"/>
        <w:rPr>
          <w:rFonts w:ascii="Times New Roman" w:eastAsia="Calibri" w:hAnsi="Times New Roman" w:cs="Times New Roman"/>
          <w:b/>
          <w:bCs/>
          <w:sz w:val="24"/>
          <w:szCs w:val="24"/>
        </w:rPr>
      </w:pPr>
    </w:p>
    <w:p w14:paraId="30A7BAAF" w14:textId="77777777" w:rsidR="005160DE" w:rsidRPr="00FE5D82" w:rsidRDefault="005160DE">
      <w:pPr>
        <w:spacing w:line="480" w:lineRule="auto"/>
        <w:rPr>
          <w:rFonts w:ascii="Times New Roman" w:eastAsia="Calibri" w:hAnsi="Times New Roman" w:cs="Times New Roman"/>
          <w:b/>
          <w:bCs/>
          <w:sz w:val="24"/>
          <w:szCs w:val="24"/>
        </w:rPr>
      </w:pPr>
    </w:p>
    <w:tbl>
      <w:tblPr>
        <w:tblStyle w:val="5"/>
        <w:tblpPr w:leftFromText="180" w:rightFromText="180" w:vertAnchor="text" w:horzAnchor="page" w:tblpXSpec="center" w:tblpY="-1439"/>
        <w:tblW w:w="0" w:type="auto"/>
        <w:jc w:val="center"/>
        <w:tblBorders>
          <w:top w:val="nil"/>
          <w:left w:val="nil"/>
          <w:bottom w:val="nil"/>
          <w:right w:val="nil"/>
          <w:insideH w:val="nil"/>
          <w:insideV w:val="nil"/>
        </w:tblBorders>
        <w:tblLook w:val="0600" w:firstRow="0" w:lastRow="0" w:firstColumn="0" w:lastColumn="0" w:noHBand="1" w:noVBand="1"/>
      </w:tblPr>
      <w:tblGrid>
        <w:gridCol w:w="1711"/>
        <w:gridCol w:w="7639"/>
      </w:tblGrid>
      <w:tr w:rsidR="001B2889" w:rsidRPr="00FE5D82" w14:paraId="68C8D07C" w14:textId="77777777" w:rsidTr="001B2889">
        <w:trPr>
          <w:trHeight w:val="753"/>
          <w:jc w:val="center"/>
        </w:trPr>
        <w:tc>
          <w:tcPr>
            <w:tcW w:w="0" w:type="auto"/>
            <w:gridSpan w:val="2"/>
            <w:tcBorders>
              <w:top w:val="single" w:sz="8" w:space="0" w:color="000000"/>
              <w:left w:val="nil"/>
              <w:bottom w:val="dashed" w:sz="8" w:space="0" w:color="000000"/>
              <w:right w:val="dotted" w:sz="8" w:space="0" w:color="000000"/>
            </w:tcBorders>
            <w:shd w:val="clear" w:color="auto" w:fill="F2F2F2"/>
            <w:tcMar>
              <w:top w:w="100" w:type="dxa"/>
              <w:left w:w="100" w:type="dxa"/>
              <w:bottom w:w="100" w:type="dxa"/>
              <w:right w:w="100" w:type="dxa"/>
            </w:tcMar>
          </w:tcPr>
          <w:bookmarkEnd w:id="18"/>
          <w:p w14:paraId="783A1F1F" w14:textId="77777777" w:rsidR="001B2889" w:rsidRPr="00FE5D82" w:rsidRDefault="001B2889" w:rsidP="005160DE">
            <w:pPr>
              <w:spacing w:before="240" w:after="160"/>
              <w:ind w:left="1296" w:right="1440"/>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Nuño de la Rosa et al. 2013</w:t>
            </w:r>
          </w:p>
        </w:tc>
      </w:tr>
      <w:tr w:rsidR="001B2889" w:rsidRPr="00FE5D82" w14:paraId="054E9844" w14:textId="77777777" w:rsidTr="001B2889">
        <w:trPr>
          <w:trHeight w:val="1980"/>
          <w:jc w:val="center"/>
        </w:trPr>
        <w:tc>
          <w:tcPr>
            <w:tcW w:w="0" w:type="auto"/>
            <w:tcBorders>
              <w:top w:val="single" w:sz="8" w:space="0" w:color="000000"/>
              <w:left w:val="nil"/>
              <w:bottom w:val="dashed" w:sz="8" w:space="0" w:color="000000"/>
              <w:right w:val="dotted" w:sz="8" w:space="0" w:color="000000"/>
            </w:tcBorders>
            <w:shd w:val="clear" w:color="auto" w:fill="F2F2F2"/>
            <w:tcMar>
              <w:top w:w="100" w:type="dxa"/>
              <w:left w:w="100" w:type="dxa"/>
              <w:bottom w:w="100" w:type="dxa"/>
              <w:right w:w="100" w:type="dxa"/>
            </w:tcMar>
          </w:tcPr>
          <w:p w14:paraId="7AF3185C" w14:textId="77777777" w:rsidR="001B2889" w:rsidRPr="00FE5D82" w:rsidRDefault="001B2889"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Methods</w:t>
            </w:r>
          </w:p>
        </w:tc>
        <w:tc>
          <w:tcPr>
            <w:tcW w:w="0" w:type="auto"/>
            <w:tcBorders>
              <w:top w:val="single" w:sz="8" w:space="0" w:color="000000"/>
              <w:left w:val="nil"/>
              <w:bottom w:val="dashed" w:sz="8" w:space="0" w:color="000000"/>
              <w:right w:val="nil"/>
            </w:tcBorders>
            <w:shd w:val="clear" w:color="auto" w:fill="F2F2F2"/>
            <w:tcMar>
              <w:top w:w="100" w:type="dxa"/>
              <w:left w:w="100" w:type="dxa"/>
              <w:bottom w:w="100" w:type="dxa"/>
              <w:right w:w="100" w:type="dxa"/>
            </w:tcMar>
          </w:tcPr>
          <w:p w14:paraId="5AFA702A" w14:textId="77777777" w:rsidR="001B2889" w:rsidRPr="00FE5D82" w:rsidRDefault="001B2889" w:rsidP="001B2889">
            <w:pPr>
              <w:spacing w:before="240" w:after="160"/>
              <w:rPr>
                <w:rFonts w:ascii="Times New Roman" w:eastAsia="Calibri" w:hAnsi="Times New Roman" w:cs="Times New Roman"/>
                <w:sz w:val="24"/>
                <w:szCs w:val="24"/>
              </w:rPr>
            </w:pPr>
            <w:r w:rsidRPr="00FE5D82">
              <w:rPr>
                <w:rFonts w:ascii="Times New Roman" w:eastAsia="Calibri" w:hAnsi="Times New Roman" w:cs="Times New Roman"/>
                <w:b/>
                <w:sz w:val="24"/>
                <w:szCs w:val="24"/>
              </w:rPr>
              <w:t>Study design:</w:t>
            </w:r>
            <w:r w:rsidRPr="00FE5D82">
              <w:rPr>
                <w:rFonts w:ascii="Times New Roman" w:eastAsia="Calibri" w:hAnsi="Times New Roman" w:cs="Times New Roman"/>
                <w:sz w:val="24"/>
                <w:szCs w:val="24"/>
              </w:rPr>
              <w:t xml:space="preserve"> Nonrandomized comparative study</w:t>
            </w:r>
          </w:p>
          <w:p w14:paraId="54ADE714" w14:textId="77777777" w:rsidR="001B2889" w:rsidRPr="00FE5D82" w:rsidRDefault="001B2889" w:rsidP="001B2889">
            <w:pPr>
              <w:spacing w:before="240" w:after="160"/>
              <w:rPr>
                <w:rFonts w:ascii="Times New Roman" w:eastAsia="Calibri" w:hAnsi="Times New Roman" w:cs="Times New Roman"/>
                <w:sz w:val="24"/>
                <w:szCs w:val="24"/>
              </w:rPr>
            </w:pPr>
            <w:r w:rsidRPr="00FE5D82">
              <w:rPr>
                <w:rFonts w:ascii="Times New Roman" w:eastAsia="Calibri" w:hAnsi="Times New Roman" w:cs="Times New Roman"/>
                <w:b/>
                <w:sz w:val="24"/>
                <w:szCs w:val="24"/>
              </w:rPr>
              <w:t>Study period:</w:t>
            </w:r>
            <w:r w:rsidRPr="00FE5D82">
              <w:rPr>
                <w:rFonts w:ascii="Times New Roman" w:eastAsia="Calibri" w:hAnsi="Times New Roman" w:cs="Times New Roman"/>
                <w:sz w:val="24"/>
                <w:szCs w:val="24"/>
              </w:rPr>
              <w:t xml:space="preserve">  January 2005 to December 2011</w:t>
            </w:r>
          </w:p>
          <w:p w14:paraId="2E86D2B8" w14:textId="77777777" w:rsidR="001B2889" w:rsidRPr="00FE5D82" w:rsidRDefault="001B2889" w:rsidP="001B2889">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tc>
      </w:tr>
      <w:tr w:rsidR="001B2889" w:rsidRPr="00FE5D82" w14:paraId="5C47F647" w14:textId="77777777" w:rsidTr="001B2889">
        <w:trPr>
          <w:trHeight w:val="4005"/>
          <w:jc w:val="center"/>
        </w:trPr>
        <w:tc>
          <w:tcPr>
            <w:tcW w:w="0" w:type="auto"/>
            <w:tcBorders>
              <w:top w:val="nil"/>
              <w:left w:val="nil"/>
              <w:bottom w:val="dashed" w:sz="8" w:space="0" w:color="000000"/>
              <w:right w:val="dotted" w:sz="8" w:space="0" w:color="000000"/>
            </w:tcBorders>
            <w:shd w:val="clear" w:color="auto" w:fill="auto"/>
            <w:tcMar>
              <w:top w:w="100" w:type="dxa"/>
              <w:left w:w="100" w:type="dxa"/>
              <w:bottom w:w="100" w:type="dxa"/>
              <w:right w:w="100" w:type="dxa"/>
            </w:tcMar>
          </w:tcPr>
          <w:p w14:paraId="33341DC1" w14:textId="77777777" w:rsidR="001B2889" w:rsidRPr="00FE5D82" w:rsidRDefault="001B2889"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Participants</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71663FAA" w14:textId="77777777" w:rsidR="001B2889" w:rsidRPr="00FE5D82" w:rsidRDefault="001B2889" w:rsidP="001B2889">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Setting: </w:t>
            </w:r>
            <w:r w:rsidRPr="00FE5D82">
              <w:rPr>
                <w:rFonts w:ascii="Times New Roman" w:eastAsia="Calibri" w:hAnsi="Times New Roman" w:cs="Times New Roman"/>
                <w:sz w:val="24"/>
                <w:szCs w:val="24"/>
              </w:rPr>
              <w:t>Inpatient</w:t>
            </w:r>
          </w:p>
          <w:p w14:paraId="7AA552B1" w14:textId="77777777" w:rsidR="001B2889" w:rsidRPr="00FE5D82" w:rsidRDefault="001B2889" w:rsidP="001B2889">
            <w:pPr>
              <w:spacing w:before="240"/>
              <w:rPr>
                <w:rFonts w:ascii="Times New Roman" w:eastAsia="Calibri" w:hAnsi="Times New Roman" w:cs="Times New Roman"/>
                <w:sz w:val="24"/>
                <w:szCs w:val="24"/>
              </w:rPr>
            </w:pPr>
            <w:r w:rsidRPr="00FE5D82">
              <w:rPr>
                <w:rFonts w:ascii="Times New Roman" w:eastAsia="Calibri" w:hAnsi="Times New Roman" w:cs="Times New Roman"/>
                <w:b/>
                <w:sz w:val="24"/>
                <w:szCs w:val="24"/>
              </w:rPr>
              <w:t xml:space="preserve">Country: </w:t>
            </w:r>
            <w:r w:rsidRPr="00FE5D82">
              <w:rPr>
                <w:rFonts w:ascii="Times New Roman" w:eastAsia="Calibri" w:hAnsi="Times New Roman" w:cs="Times New Roman"/>
                <w:sz w:val="24"/>
                <w:szCs w:val="24"/>
              </w:rPr>
              <w:t>Spain</w:t>
            </w:r>
          </w:p>
          <w:p w14:paraId="33624CE8" w14:textId="77777777" w:rsidR="001B2889" w:rsidRPr="00FE5D82" w:rsidRDefault="001B2889" w:rsidP="001B2889">
            <w:pPr>
              <w:spacing w:before="240"/>
              <w:rPr>
                <w:rFonts w:ascii="Times New Roman" w:eastAsia="Calibri" w:hAnsi="Times New Roman" w:cs="Times New Roman"/>
                <w:sz w:val="24"/>
                <w:szCs w:val="24"/>
              </w:rPr>
            </w:pPr>
            <w:r w:rsidRPr="00FE5D82">
              <w:rPr>
                <w:rFonts w:ascii="Times New Roman" w:eastAsia="Calibri" w:hAnsi="Times New Roman" w:cs="Times New Roman"/>
                <w:b/>
                <w:sz w:val="24"/>
                <w:szCs w:val="24"/>
              </w:rPr>
              <w:t xml:space="preserve">Population: </w:t>
            </w:r>
            <w:r w:rsidRPr="00FE5D82">
              <w:rPr>
                <w:rFonts w:ascii="Times New Roman" w:eastAsia="Calibri" w:hAnsi="Times New Roman" w:cs="Times New Roman"/>
                <w:sz w:val="24"/>
                <w:szCs w:val="24"/>
              </w:rPr>
              <w:t xml:space="preserve">Both males and females who underwent ECIRS or standard (“classical”) PCNL. Groups were matched for previous stone surgeries and age. </w:t>
            </w:r>
          </w:p>
          <w:p w14:paraId="5D2D3CD1" w14:textId="77777777" w:rsidR="001B2889" w:rsidRPr="00FE5D82" w:rsidRDefault="001B2889" w:rsidP="001B2889">
            <w:pPr>
              <w:spacing w:before="240"/>
              <w:rPr>
                <w:rFonts w:ascii="Times New Roman" w:eastAsia="Calibri" w:hAnsi="Times New Roman" w:cs="Times New Roman"/>
                <w:sz w:val="24"/>
                <w:szCs w:val="24"/>
              </w:rPr>
            </w:pPr>
            <w:r w:rsidRPr="00FE5D82">
              <w:rPr>
                <w:rFonts w:ascii="Times New Roman" w:eastAsia="Calibri" w:hAnsi="Times New Roman" w:cs="Times New Roman"/>
                <w:b/>
                <w:sz w:val="24"/>
                <w:szCs w:val="24"/>
              </w:rPr>
              <w:t xml:space="preserve">Number: </w:t>
            </w:r>
            <w:r w:rsidRPr="00FE5D82">
              <w:rPr>
                <w:rFonts w:ascii="Times New Roman" w:eastAsia="Calibri" w:hAnsi="Times New Roman" w:cs="Times New Roman"/>
                <w:sz w:val="24"/>
                <w:szCs w:val="24"/>
              </w:rPr>
              <w:t>ECIRS group (</w:t>
            </w:r>
            <w:r w:rsidRPr="00FE5D82">
              <w:rPr>
                <w:rFonts w:ascii="Times New Roman" w:eastAsia="Calibri" w:hAnsi="Times New Roman" w:cs="Times New Roman"/>
                <w:i/>
                <w:iCs/>
                <w:sz w:val="24"/>
                <w:szCs w:val="24"/>
              </w:rPr>
              <w:t>N</w:t>
            </w:r>
            <w:r w:rsidRPr="00FE5D82">
              <w:rPr>
                <w:rFonts w:ascii="Times New Roman" w:eastAsia="Calibri" w:hAnsi="Times New Roman" w:cs="Times New Roman"/>
                <w:sz w:val="24"/>
                <w:szCs w:val="24"/>
              </w:rPr>
              <w:t xml:space="preserve"> = 73);  standard PCNL group (</w:t>
            </w:r>
            <w:r w:rsidRPr="00FE5D82">
              <w:rPr>
                <w:rFonts w:ascii="Times New Roman" w:eastAsia="Calibri" w:hAnsi="Times New Roman" w:cs="Times New Roman"/>
                <w:i/>
                <w:iCs/>
                <w:sz w:val="24"/>
                <w:szCs w:val="24"/>
              </w:rPr>
              <w:t>N</w:t>
            </w:r>
            <w:r w:rsidRPr="00FE5D82">
              <w:rPr>
                <w:rFonts w:ascii="Times New Roman" w:eastAsia="Calibri" w:hAnsi="Times New Roman" w:cs="Times New Roman"/>
                <w:sz w:val="24"/>
                <w:szCs w:val="24"/>
              </w:rPr>
              <w:t xml:space="preserve"> = 98); Total (</w:t>
            </w:r>
            <w:r w:rsidRPr="00FE5D82">
              <w:rPr>
                <w:rFonts w:ascii="Times New Roman" w:eastAsia="Calibri" w:hAnsi="Times New Roman" w:cs="Times New Roman"/>
                <w:i/>
                <w:iCs/>
                <w:sz w:val="24"/>
                <w:szCs w:val="24"/>
              </w:rPr>
              <w:t>N</w:t>
            </w:r>
            <w:r w:rsidRPr="00FE5D82">
              <w:rPr>
                <w:rFonts w:ascii="Times New Roman" w:eastAsia="Calibri" w:hAnsi="Times New Roman" w:cs="Times New Roman"/>
                <w:sz w:val="24"/>
                <w:szCs w:val="24"/>
              </w:rPr>
              <w:t xml:space="preserve"> = 171)</w:t>
            </w:r>
          </w:p>
          <w:p w14:paraId="2B830448" w14:textId="77777777" w:rsidR="001B2889" w:rsidRPr="00FE5D82" w:rsidRDefault="001B2889" w:rsidP="001B2889">
            <w:pPr>
              <w:spacing w:before="240" w:after="160"/>
              <w:rPr>
                <w:rFonts w:ascii="Times New Roman" w:eastAsia="Calibri" w:hAnsi="Times New Roman" w:cs="Times New Roman"/>
                <w:bCs/>
                <w:sz w:val="24"/>
                <w:szCs w:val="24"/>
              </w:rPr>
            </w:pPr>
            <w:r w:rsidRPr="00FE5D82">
              <w:rPr>
                <w:rFonts w:ascii="Times New Roman" w:eastAsia="Calibri" w:hAnsi="Times New Roman" w:cs="Times New Roman"/>
                <w:b/>
                <w:sz w:val="24"/>
                <w:szCs w:val="24"/>
              </w:rPr>
              <w:t xml:space="preserve">Mean age: </w:t>
            </w:r>
            <w:r w:rsidRPr="00FE5D82">
              <w:rPr>
                <w:rFonts w:ascii="Times New Roman" w:eastAsia="Calibri" w:hAnsi="Times New Roman" w:cs="Times New Roman"/>
                <w:bCs/>
                <w:sz w:val="24"/>
                <w:szCs w:val="24"/>
              </w:rPr>
              <w:t>ECIRS group</w:t>
            </w:r>
            <w:r w:rsidRPr="00FE5D82">
              <w:rPr>
                <w:rFonts w:ascii="Times New Roman" w:eastAsia="Calibri" w:hAnsi="Times New Roman" w:cs="Times New Roman"/>
                <w:b/>
                <w:sz w:val="24"/>
                <w:szCs w:val="24"/>
              </w:rPr>
              <w:t xml:space="preserve"> </w:t>
            </w:r>
            <w:r w:rsidRPr="00FE5D82">
              <w:rPr>
                <w:rFonts w:ascii="Times New Roman" w:eastAsia="Calibri" w:hAnsi="Times New Roman" w:cs="Times New Roman"/>
                <w:bCs/>
                <w:sz w:val="24"/>
                <w:szCs w:val="24"/>
              </w:rPr>
              <w:t>(52.6 ± 1.7);</w:t>
            </w:r>
            <w:r w:rsidRPr="00FE5D82">
              <w:rPr>
                <w:rFonts w:ascii="Times New Roman" w:eastAsia="Calibri" w:hAnsi="Times New Roman" w:cs="Times New Roman"/>
                <w:b/>
                <w:sz w:val="24"/>
                <w:szCs w:val="24"/>
              </w:rPr>
              <w:t xml:space="preserve"> </w:t>
            </w:r>
            <w:r w:rsidRPr="00FE5D82">
              <w:rPr>
                <w:rFonts w:ascii="Times New Roman" w:eastAsia="Calibri" w:hAnsi="Times New Roman" w:cs="Times New Roman"/>
                <w:bCs/>
                <w:sz w:val="24"/>
                <w:szCs w:val="24"/>
              </w:rPr>
              <w:t>Standard PCNL group (50.5 ± 1.3)</w:t>
            </w:r>
          </w:p>
        </w:tc>
      </w:tr>
      <w:tr w:rsidR="001B2889" w:rsidRPr="00FE5D82" w14:paraId="12470793" w14:textId="77777777" w:rsidTr="001B2889">
        <w:trPr>
          <w:trHeight w:val="620"/>
          <w:jc w:val="center"/>
        </w:trPr>
        <w:tc>
          <w:tcPr>
            <w:tcW w:w="0" w:type="auto"/>
            <w:tcBorders>
              <w:top w:val="nil"/>
              <w:left w:val="nil"/>
              <w:bottom w:val="dashed" w:sz="8" w:space="0" w:color="000000"/>
              <w:right w:val="dotted" w:sz="8" w:space="0" w:color="000000"/>
            </w:tcBorders>
            <w:shd w:val="clear" w:color="auto" w:fill="F2F2F2"/>
            <w:tcMar>
              <w:top w:w="100" w:type="dxa"/>
              <w:left w:w="100" w:type="dxa"/>
              <w:bottom w:w="100" w:type="dxa"/>
              <w:right w:w="100" w:type="dxa"/>
            </w:tcMar>
          </w:tcPr>
          <w:p w14:paraId="4FBFDD81" w14:textId="77777777" w:rsidR="001B2889" w:rsidRPr="00FE5D82" w:rsidRDefault="001B2889"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Intervention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0EA1844B" w14:textId="77777777" w:rsidR="001B2889" w:rsidRPr="00FE5D82" w:rsidRDefault="001B2889" w:rsidP="001B2889">
            <w:pPr>
              <w:pStyle w:val="NormalWeb"/>
              <w:spacing w:before="0" w:beforeAutospacing="0" w:after="160" w:afterAutospacing="0"/>
            </w:pPr>
            <w:r w:rsidRPr="00FE5D82">
              <w:rPr>
                <w:b/>
                <w:bCs/>
                <w:color w:val="000000"/>
              </w:rPr>
              <w:t>ECIRS group</w:t>
            </w:r>
          </w:p>
          <w:p w14:paraId="655CF055"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Patient position: Galdakao-Modified Supine Valdivia (GMSV)</w:t>
            </w:r>
          </w:p>
          <w:p w14:paraId="397CEAD6"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Urologists present: Two</w:t>
            </w:r>
          </w:p>
          <w:p w14:paraId="0849D42F"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Percutaneous access: Amplatz 24—30 Fr</w:t>
            </w:r>
          </w:p>
          <w:p w14:paraId="135DCAA5"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Ureteroscope: Karl-Storz Flex X2 and URF-P5 Olympus</w:t>
            </w:r>
          </w:p>
          <w:p w14:paraId="1033DEEE"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Ureteral access sheath: 11/13 Fr or 13/15 Fr</w:t>
            </w:r>
          </w:p>
          <w:p w14:paraId="30FC12C6"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Puncture guidance: Not specified</w:t>
            </w:r>
          </w:p>
          <w:p w14:paraId="51690641"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Number of tracts: One</w:t>
            </w:r>
          </w:p>
          <w:p w14:paraId="4521BAAA" w14:textId="77777777" w:rsidR="001B2889" w:rsidRPr="00FE5D82" w:rsidRDefault="001B2889" w:rsidP="001B2889">
            <w:pPr>
              <w:pStyle w:val="NormalWeb"/>
              <w:numPr>
                <w:ilvl w:val="1"/>
                <w:numId w:val="5"/>
              </w:numPr>
              <w:textAlignment w:val="baseline"/>
              <w:rPr>
                <w:color w:val="000000"/>
              </w:rPr>
            </w:pPr>
            <w:r w:rsidRPr="00FE5D82">
              <w:rPr>
                <w:color w:val="000000"/>
              </w:rPr>
              <w:t>Cases performed with multiple access sites were excluded from the series</w:t>
            </w:r>
          </w:p>
          <w:p w14:paraId="3A02D770"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Lithotripsy characteristics: Not specified</w:t>
            </w:r>
          </w:p>
          <w:p w14:paraId="1A0FA8B3"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Postoperative JJ stent: Not specified</w:t>
            </w:r>
          </w:p>
          <w:p w14:paraId="65C799AA" w14:textId="77777777" w:rsidR="001B2889" w:rsidRPr="00FE5D82" w:rsidRDefault="001B2889" w:rsidP="001B2889">
            <w:pPr>
              <w:pStyle w:val="NormalWeb"/>
              <w:numPr>
                <w:ilvl w:val="0"/>
                <w:numId w:val="5"/>
              </w:numPr>
              <w:spacing w:before="0" w:beforeAutospacing="0" w:after="160" w:afterAutospacing="0"/>
              <w:textAlignment w:val="baseline"/>
              <w:rPr>
                <w:color w:val="000000"/>
              </w:rPr>
            </w:pPr>
            <w:r w:rsidRPr="00FE5D82">
              <w:rPr>
                <w:color w:val="000000"/>
              </w:rPr>
              <w:t>Postoperative nephrostomy tube: Not specified</w:t>
            </w:r>
          </w:p>
          <w:p w14:paraId="355F0944" w14:textId="77777777" w:rsidR="001B2889" w:rsidRPr="00FE5D82" w:rsidRDefault="001B2889" w:rsidP="001B2889">
            <w:pPr>
              <w:pStyle w:val="NormalWeb"/>
              <w:spacing w:before="0" w:beforeAutospacing="0" w:after="160" w:afterAutospacing="0"/>
            </w:pPr>
            <w:r w:rsidRPr="00FE5D82">
              <w:rPr>
                <w:b/>
                <w:bCs/>
                <w:color w:val="000000"/>
              </w:rPr>
              <w:t>Standard PCNL group</w:t>
            </w:r>
          </w:p>
          <w:p w14:paraId="19F34EDF"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Patient position: Supine</w:t>
            </w:r>
          </w:p>
          <w:p w14:paraId="26257A55"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Urologists present: Not specified</w:t>
            </w:r>
          </w:p>
          <w:p w14:paraId="06D2E700"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Percutaneous access: Amplatz 24—30 Fr</w:t>
            </w:r>
          </w:p>
          <w:p w14:paraId="63F48F7D"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Cystoscope: Karl-Storz 17 Fr flexible cystoscope</w:t>
            </w:r>
          </w:p>
          <w:p w14:paraId="383199DC"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Nephroscope: Not specified</w:t>
            </w:r>
          </w:p>
          <w:p w14:paraId="61E85287"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Ureteral access sheath: Not applicable</w:t>
            </w:r>
          </w:p>
          <w:p w14:paraId="28B2FB6E"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Puncture guidance: Not specified</w:t>
            </w:r>
          </w:p>
          <w:p w14:paraId="7564847F"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Number of tracts: One</w:t>
            </w:r>
          </w:p>
          <w:p w14:paraId="2C3BFEAA" w14:textId="77777777" w:rsidR="001B2889" w:rsidRPr="00FE5D82" w:rsidRDefault="001B2889" w:rsidP="001B2889">
            <w:pPr>
              <w:pStyle w:val="NormalWeb"/>
              <w:numPr>
                <w:ilvl w:val="1"/>
                <w:numId w:val="5"/>
              </w:numPr>
              <w:textAlignment w:val="baseline"/>
              <w:rPr>
                <w:color w:val="000000"/>
              </w:rPr>
            </w:pPr>
            <w:r w:rsidRPr="00FE5D82">
              <w:rPr>
                <w:color w:val="000000"/>
              </w:rPr>
              <w:lastRenderedPageBreak/>
              <w:t>Cases performed with multiple access sites were excluded from the series</w:t>
            </w:r>
          </w:p>
          <w:p w14:paraId="14A5836C"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Lithotripsy characteristics: Not specified</w:t>
            </w:r>
          </w:p>
          <w:p w14:paraId="2CAF7A89"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Postoperative JJ stent: Not specified</w:t>
            </w:r>
          </w:p>
          <w:p w14:paraId="62FCAB5D" w14:textId="77777777" w:rsidR="001B2889" w:rsidRPr="00FE5D82" w:rsidRDefault="001B2889" w:rsidP="001B2889">
            <w:pPr>
              <w:pStyle w:val="NormalWeb"/>
              <w:numPr>
                <w:ilvl w:val="0"/>
                <w:numId w:val="5"/>
              </w:numPr>
              <w:spacing w:before="0" w:beforeAutospacing="0" w:after="160" w:afterAutospacing="0"/>
              <w:textAlignment w:val="baseline"/>
              <w:rPr>
                <w:color w:val="000000"/>
              </w:rPr>
            </w:pPr>
            <w:r w:rsidRPr="00FE5D82">
              <w:rPr>
                <w:color w:val="000000"/>
              </w:rPr>
              <w:t>Postoperative nephrostomy tube: Not specified</w:t>
            </w:r>
          </w:p>
        </w:tc>
      </w:tr>
      <w:tr w:rsidR="001B2889" w:rsidRPr="00FE5D82" w14:paraId="5F654CA3" w14:textId="77777777" w:rsidTr="001B2889">
        <w:trPr>
          <w:trHeight w:val="1175"/>
          <w:jc w:val="center"/>
        </w:trPr>
        <w:tc>
          <w:tcPr>
            <w:tcW w:w="0" w:type="auto"/>
            <w:tcBorders>
              <w:top w:val="nil"/>
              <w:left w:val="nil"/>
              <w:bottom w:val="dashed" w:sz="8" w:space="0" w:color="000000"/>
              <w:right w:val="dotted" w:sz="8" w:space="0" w:color="000000"/>
            </w:tcBorders>
            <w:shd w:val="clear" w:color="auto" w:fill="auto"/>
            <w:tcMar>
              <w:top w:w="100" w:type="dxa"/>
              <w:left w:w="100" w:type="dxa"/>
              <w:bottom w:w="100" w:type="dxa"/>
              <w:right w:w="100" w:type="dxa"/>
            </w:tcMar>
          </w:tcPr>
          <w:p w14:paraId="49FA3E63" w14:textId="77777777" w:rsidR="001B2889" w:rsidRPr="00FE5D82" w:rsidRDefault="001B2889"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Outcomes</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20382758" w14:textId="77777777" w:rsidR="001B2889" w:rsidRPr="00FE5D82" w:rsidRDefault="001B2889" w:rsidP="001B2889">
            <w:p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
                <w:sz w:val="24"/>
                <w:szCs w:val="24"/>
              </w:rPr>
              <w:t>Primary outcome(s):</w:t>
            </w:r>
          </w:p>
          <w:p w14:paraId="254A2A78" w14:textId="77777777" w:rsidR="001B2889" w:rsidRPr="00FE5D82" w:rsidRDefault="001B2889" w:rsidP="001B2889">
            <w:pPr>
              <w:pStyle w:val="ListParagraph"/>
              <w:numPr>
                <w:ilvl w:val="0"/>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Stone-free rate</w:t>
            </w:r>
          </w:p>
          <w:p w14:paraId="294C0CB8" w14:textId="77777777" w:rsidR="001B2889" w:rsidRPr="00FE5D82" w:rsidRDefault="001B2889"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Defined as the quote, “absence of lithiasis or with residual calculi smaller than 5 mm.”</w:t>
            </w:r>
          </w:p>
          <w:p w14:paraId="6590C17D" w14:textId="77777777" w:rsidR="001B2889" w:rsidRPr="00FE5D82" w:rsidRDefault="001B2889"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Quote: “Postoperative CT was performed in most patients to evaluate results, except in speciﬁc cases where standard plain ﬁlm radiography was used (exclusively in cases of smaller calculi; cavity molds). The PCNL procedure was considered successful when there was absence of lithiasis or with residual calculi smaller than 5 mm. The overall success of the treatment was also assessed, deﬁning this as the sum of the PCNL results and a second-line treatment, when the patient achieves stone-free status or has non-signiﬁcant residual calculi. A second-line treatment was indicated in those patients with residual calculi larger than 7 mm, since spontaneous expulsion was considered unlikely. The percentage of eliminated stones was deﬁned as the percentage of eliminated stones after the ﬁrst procedure, in terms of stone surface area.”</w:t>
            </w:r>
          </w:p>
          <w:p w14:paraId="7D5BBFA8" w14:textId="77777777" w:rsidR="001B2889" w:rsidRPr="00FE5D82" w:rsidRDefault="001B2889" w:rsidP="001B2889">
            <w:pPr>
              <w:spacing w:line="240" w:lineRule="auto"/>
              <w:rPr>
                <w:rFonts w:ascii="Times New Roman" w:eastAsia="Calibri" w:hAnsi="Times New Roman" w:cs="Times New Roman"/>
                <w:bCs/>
                <w:sz w:val="24"/>
                <w:szCs w:val="24"/>
              </w:rPr>
            </w:pPr>
          </w:p>
          <w:p w14:paraId="43D49BC6" w14:textId="77777777" w:rsidR="001B2889" w:rsidRPr="00FE5D82" w:rsidRDefault="001B2889" w:rsidP="001B2889">
            <w:p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
                <w:sz w:val="24"/>
                <w:szCs w:val="24"/>
              </w:rPr>
              <w:t>Secondary outcome(s):</w:t>
            </w:r>
          </w:p>
          <w:p w14:paraId="4E68CBA0" w14:textId="77777777" w:rsidR="001B2889" w:rsidRPr="00FE5D82" w:rsidRDefault="001B2889" w:rsidP="001B2889">
            <w:pPr>
              <w:pStyle w:val="ListParagraph"/>
              <w:numPr>
                <w:ilvl w:val="0"/>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Adverse events</w:t>
            </w:r>
          </w:p>
          <w:p w14:paraId="2558AB05" w14:textId="77777777" w:rsidR="001B2889" w:rsidRPr="00FE5D82" w:rsidRDefault="001B2889"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Complications</w:t>
            </w:r>
          </w:p>
          <w:p w14:paraId="55A595E3" w14:textId="77777777" w:rsidR="001B2889" w:rsidRPr="00FE5D82" w:rsidRDefault="001B2889" w:rsidP="001B2889">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 xml:space="preserve">The authors only reported overall complication rate with no indication as to what was included in the term </w:t>
            </w:r>
            <w:r w:rsidRPr="00FE5D82">
              <w:rPr>
                <w:rFonts w:ascii="Times New Roman" w:eastAsia="Calibri" w:hAnsi="Times New Roman" w:cs="Times New Roman"/>
                <w:bCs/>
                <w:i/>
                <w:iCs/>
                <w:sz w:val="24"/>
                <w:szCs w:val="24"/>
              </w:rPr>
              <w:t>complications.</w:t>
            </w:r>
          </w:p>
          <w:p w14:paraId="4C7412B6" w14:textId="77777777" w:rsidR="001B2889" w:rsidRPr="00FE5D82" w:rsidRDefault="001B2889" w:rsidP="001B2889">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Quote: “A modiﬁed Clavien grading system [6] was used to classify the complications.”</w:t>
            </w:r>
          </w:p>
          <w:p w14:paraId="1BFEA384" w14:textId="77777777" w:rsidR="001B2889" w:rsidRPr="00FE5D82" w:rsidRDefault="001B2889" w:rsidP="001B2889">
            <w:pPr>
              <w:pStyle w:val="ListParagraph"/>
              <w:numPr>
                <w:ilvl w:val="0"/>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Perioperative variables/parameters</w:t>
            </w:r>
          </w:p>
          <w:p w14:paraId="12D3B8CD" w14:textId="77777777" w:rsidR="001B2889" w:rsidRPr="00FE5D82" w:rsidRDefault="001B2889"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Days of hospital stay</w:t>
            </w:r>
          </w:p>
        </w:tc>
      </w:tr>
      <w:tr w:rsidR="001B2889" w:rsidRPr="00FE5D82" w14:paraId="341ABEDE" w14:textId="77777777" w:rsidTr="001B2889">
        <w:trPr>
          <w:trHeight w:val="920"/>
          <w:jc w:val="center"/>
        </w:trPr>
        <w:tc>
          <w:tcPr>
            <w:tcW w:w="0" w:type="auto"/>
            <w:tcBorders>
              <w:top w:val="nil"/>
              <w:left w:val="nil"/>
              <w:bottom w:val="dashed" w:sz="8" w:space="0" w:color="000000"/>
              <w:right w:val="dotted" w:sz="8" w:space="0" w:color="000000"/>
            </w:tcBorders>
            <w:shd w:val="clear" w:color="auto" w:fill="F2F2F2"/>
            <w:tcMar>
              <w:top w:w="100" w:type="dxa"/>
              <w:left w:w="100" w:type="dxa"/>
              <w:bottom w:w="100" w:type="dxa"/>
              <w:right w:w="100" w:type="dxa"/>
            </w:tcMar>
          </w:tcPr>
          <w:p w14:paraId="4C3A03F2" w14:textId="77777777" w:rsidR="001B2889" w:rsidRPr="00FE5D82" w:rsidRDefault="001B2889"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Funding source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68B648FB" w14:textId="77777777" w:rsidR="001B2889" w:rsidRPr="00FE5D82" w:rsidRDefault="001B2889" w:rsidP="001B2889">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None reported</w:t>
            </w:r>
          </w:p>
        </w:tc>
      </w:tr>
      <w:tr w:rsidR="001B2889" w:rsidRPr="00FE5D82" w14:paraId="7A922CE4" w14:textId="77777777" w:rsidTr="001B2889">
        <w:trPr>
          <w:trHeight w:val="920"/>
          <w:jc w:val="center"/>
        </w:trPr>
        <w:tc>
          <w:tcPr>
            <w:tcW w:w="0" w:type="auto"/>
            <w:tcBorders>
              <w:top w:val="nil"/>
              <w:left w:val="nil"/>
              <w:bottom w:val="dashed" w:sz="8" w:space="0" w:color="000000"/>
              <w:right w:val="dotted" w:sz="8" w:space="0" w:color="000000"/>
            </w:tcBorders>
            <w:shd w:val="clear" w:color="auto" w:fill="auto"/>
            <w:tcMar>
              <w:top w:w="100" w:type="dxa"/>
              <w:left w:w="100" w:type="dxa"/>
              <w:bottom w:w="100" w:type="dxa"/>
              <w:right w:w="100" w:type="dxa"/>
            </w:tcMar>
          </w:tcPr>
          <w:p w14:paraId="011923E4" w14:textId="77777777" w:rsidR="001B2889" w:rsidRPr="00FE5D82" w:rsidRDefault="001B2889" w:rsidP="001B2889">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Declarations of interest</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3C82A21E" w14:textId="77777777" w:rsidR="001B2889" w:rsidRPr="00FE5D82" w:rsidRDefault="001B2889" w:rsidP="001B288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None</w:t>
            </w:r>
          </w:p>
        </w:tc>
      </w:tr>
      <w:tr w:rsidR="001B2889" w:rsidRPr="00FE5D82" w14:paraId="50A63A72" w14:textId="77777777" w:rsidTr="001B2889">
        <w:trPr>
          <w:trHeight w:val="920"/>
          <w:jc w:val="center"/>
        </w:trPr>
        <w:tc>
          <w:tcPr>
            <w:tcW w:w="0" w:type="auto"/>
            <w:tcBorders>
              <w:top w:val="nil"/>
              <w:left w:val="nil"/>
              <w:bottom w:val="single" w:sz="12" w:space="0" w:color="000000"/>
              <w:right w:val="nil"/>
            </w:tcBorders>
            <w:shd w:val="clear" w:color="auto" w:fill="F2F2F2"/>
            <w:tcMar>
              <w:top w:w="100" w:type="dxa"/>
              <w:left w:w="100" w:type="dxa"/>
              <w:bottom w:w="100" w:type="dxa"/>
              <w:right w:w="100" w:type="dxa"/>
            </w:tcMar>
          </w:tcPr>
          <w:p w14:paraId="54D123E2" w14:textId="77777777" w:rsidR="001B2889" w:rsidRPr="00FE5D82" w:rsidRDefault="001B2889" w:rsidP="001B2889">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Notes</w:t>
            </w:r>
          </w:p>
        </w:tc>
        <w:tc>
          <w:tcPr>
            <w:tcW w:w="0" w:type="auto"/>
            <w:tcBorders>
              <w:top w:val="nil"/>
              <w:left w:val="nil"/>
              <w:bottom w:val="single" w:sz="12" w:space="0" w:color="000000"/>
              <w:right w:val="nil"/>
            </w:tcBorders>
            <w:shd w:val="clear" w:color="auto" w:fill="F2F2F2"/>
            <w:tcMar>
              <w:top w:w="100" w:type="dxa"/>
              <w:left w:w="100" w:type="dxa"/>
              <w:bottom w:w="100" w:type="dxa"/>
              <w:right w:w="100" w:type="dxa"/>
            </w:tcMar>
          </w:tcPr>
          <w:p w14:paraId="765A7515" w14:textId="77777777" w:rsidR="001B2889" w:rsidRPr="00FE5D82" w:rsidRDefault="001B2889" w:rsidP="001B288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Language of publication: Spanish (original); translated to English</w:t>
            </w:r>
          </w:p>
          <w:p w14:paraId="074A9A9F" w14:textId="77777777" w:rsidR="001B2889" w:rsidRPr="00FE5D82" w:rsidRDefault="001B2889" w:rsidP="001B288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Email to the authors sent on 10/29/2021:</w:t>
            </w:r>
          </w:p>
          <w:p w14:paraId="541A8021" w14:textId="77777777" w:rsidR="001B2889" w:rsidRPr="00FE5D82" w:rsidRDefault="001B2889" w:rsidP="001B2889">
            <w:pPr>
              <w:pStyle w:val="ListParagraph"/>
              <w:numPr>
                <w:ilvl w:val="0"/>
                <w:numId w:val="8"/>
              </w:num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We are interested in the following:</w:t>
            </w:r>
          </w:p>
          <w:p w14:paraId="17B25EF0" w14:textId="77777777" w:rsidR="001B2889" w:rsidRPr="00FE5D82" w:rsidRDefault="001B2889" w:rsidP="001B2889">
            <w:pPr>
              <w:pStyle w:val="ListParagraph"/>
              <w:numPr>
                <w:ilvl w:val="1"/>
                <w:numId w:val="8"/>
              </w:num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Specifics of the ‘complications’ data: Did you happen to stratify ‘complications’ by type and severity?</w:t>
            </w:r>
          </w:p>
          <w:p w14:paraId="30F0D4B6" w14:textId="77777777" w:rsidR="001B2889" w:rsidRPr="00FE5D82" w:rsidRDefault="001B2889" w:rsidP="001B2889">
            <w:pPr>
              <w:pStyle w:val="ListParagraph"/>
              <w:numPr>
                <w:ilvl w:val="1"/>
                <w:numId w:val="8"/>
              </w:num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Do you have the total number of patients that experienced said complications stratified by severity/Clavien-Dindo classification?”</w:t>
            </w:r>
          </w:p>
          <w:p w14:paraId="221D1473" w14:textId="77777777" w:rsidR="001B2889" w:rsidRPr="00FE5D82" w:rsidRDefault="001B2889" w:rsidP="001B2889">
            <w:pPr>
              <w:pStyle w:val="ListParagraph"/>
              <w:numPr>
                <w:ilvl w:val="1"/>
                <w:numId w:val="8"/>
              </w:num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What are the details of the lithotripsy used in the stone extirpation portion of both procedures?”</w:t>
            </w:r>
          </w:p>
        </w:tc>
      </w:tr>
    </w:tbl>
    <w:p w14:paraId="7DA7DC66" w14:textId="77777777" w:rsidR="001B2889" w:rsidRPr="00FE5D82" w:rsidRDefault="001B2889" w:rsidP="002D4400">
      <w:pPr>
        <w:spacing w:line="240" w:lineRule="auto"/>
        <w:rPr>
          <w:rFonts w:ascii="Times New Roman" w:eastAsia="Calibri" w:hAnsi="Times New Roman" w:cs="Times New Roman"/>
          <w:sz w:val="24"/>
          <w:szCs w:val="24"/>
        </w:rPr>
      </w:pPr>
    </w:p>
    <w:p w14:paraId="6367BFC2" w14:textId="77777777" w:rsidR="001B2889" w:rsidRPr="00FE5D82" w:rsidRDefault="001B2889" w:rsidP="002D4400">
      <w:pPr>
        <w:spacing w:line="240" w:lineRule="auto"/>
        <w:rPr>
          <w:rFonts w:ascii="Times New Roman" w:eastAsia="Calibri" w:hAnsi="Times New Roman" w:cs="Times New Roman"/>
          <w:sz w:val="24"/>
          <w:szCs w:val="24"/>
        </w:rPr>
      </w:pPr>
    </w:p>
    <w:p w14:paraId="57AE49C7" w14:textId="77777777" w:rsidR="001B2889" w:rsidRPr="00FE5D82" w:rsidRDefault="001B2889" w:rsidP="002D4400">
      <w:pPr>
        <w:spacing w:line="240" w:lineRule="auto"/>
        <w:rPr>
          <w:rFonts w:ascii="Times New Roman" w:eastAsia="Calibri" w:hAnsi="Times New Roman" w:cs="Times New Roman"/>
          <w:sz w:val="24"/>
          <w:szCs w:val="24"/>
        </w:rPr>
      </w:pPr>
    </w:p>
    <w:p w14:paraId="4C0CFD8C" w14:textId="77777777" w:rsidR="001B2889" w:rsidRPr="00FE5D82" w:rsidRDefault="001B2889" w:rsidP="002D4400">
      <w:pPr>
        <w:spacing w:line="240" w:lineRule="auto"/>
        <w:rPr>
          <w:rFonts w:ascii="Times New Roman" w:eastAsia="Calibri" w:hAnsi="Times New Roman" w:cs="Times New Roman"/>
          <w:sz w:val="24"/>
          <w:szCs w:val="24"/>
        </w:rPr>
      </w:pPr>
    </w:p>
    <w:p w14:paraId="0AE57936" w14:textId="77777777" w:rsidR="001B2889" w:rsidRPr="00FE5D82" w:rsidRDefault="001B2889" w:rsidP="002D4400">
      <w:pPr>
        <w:spacing w:line="240" w:lineRule="auto"/>
        <w:rPr>
          <w:rFonts w:ascii="Times New Roman" w:eastAsia="Calibri" w:hAnsi="Times New Roman" w:cs="Times New Roman"/>
          <w:sz w:val="24"/>
          <w:szCs w:val="24"/>
        </w:rPr>
      </w:pPr>
    </w:p>
    <w:p w14:paraId="4A68E60D" w14:textId="77777777" w:rsidR="001B2889" w:rsidRPr="00FE5D82" w:rsidRDefault="001B2889" w:rsidP="002D4400">
      <w:pPr>
        <w:spacing w:line="240" w:lineRule="auto"/>
        <w:rPr>
          <w:rFonts w:ascii="Times New Roman" w:eastAsia="Calibri" w:hAnsi="Times New Roman" w:cs="Times New Roman"/>
          <w:sz w:val="24"/>
          <w:szCs w:val="24"/>
        </w:rPr>
      </w:pPr>
    </w:p>
    <w:p w14:paraId="18D2C50D" w14:textId="77777777" w:rsidR="001B2889" w:rsidRPr="00FE5D82" w:rsidRDefault="001B2889" w:rsidP="002D4400">
      <w:pPr>
        <w:spacing w:line="240" w:lineRule="auto"/>
        <w:rPr>
          <w:rFonts w:ascii="Times New Roman" w:eastAsia="Calibri" w:hAnsi="Times New Roman" w:cs="Times New Roman"/>
          <w:sz w:val="24"/>
          <w:szCs w:val="24"/>
        </w:rPr>
      </w:pPr>
    </w:p>
    <w:p w14:paraId="2F09DBEF" w14:textId="77777777" w:rsidR="001B2889" w:rsidRPr="00FE5D82" w:rsidRDefault="001B2889" w:rsidP="002D4400">
      <w:pPr>
        <w:spacing w:line="240" w:lineRule="auto"/>
        <w:rPr>
          <w:rFonts w:ascii="Times New Roman" w:eastAsia="Calibri" w:hAnsi="Times New Roman" w:cs="Times New Roman"/>
          <w:sz w:val="24"/>
          <w:szCs w:val="24"/>
        </w:rPr>
      </w:pPr>
    </w:p>
    <w:p w14:paraId="4EEF26C4" w14:textId="77777777" w:rsidR="001B2889" w:rsidRPr="00FE5D82" w:rsidRDefault="001B2889" w:rsidP="002D4400">
      <w:pPr>
        <w:spacing w:line="240" w:lineRule="auto"/>
        <w:rPr>
          <w:rFonts w:ascii="Times New Roman" w:eastAsia="Calibri" w:hAnsi="Times New Roman" w:cs="Times New Roman"/>
          <w:sz w:val="24"/>
          <w:szCs w:val="24"/>
        </w:rPr>
      </w:pPr>
    </w:p>
    <w:p w14:paraId="2220D1FD" w14:textId="77777777" w:rsidR="001B2889" w:rsidRPr="00FE5D82" w:rsidRDefault="001B2889" w:rsidP="002D4400">
      <w:pPr>
        <w:spacing w:line="240" w:lineRule="auto"/>
        <w:rPr>
          <w:rFonts w:ascii="Times New Roman" w:eastAsia="Calibri" w:hAnsi="Times New Roman" w:cs="Times New Roman"/>
          <w:sz w:val="24"/>
          <w:szCs w:val="24"/>
        </w:rPr>
      </w:pPr>
    </w:p>
    <w:p w14:paraId="759E60F8" w14:textId="77777777" w:rsidR="001B2889" w:rsidRPr="00FE5D82" w:rsidRDefault="001B2889" w:rsidP="002D4400">
      <w:pPr>
        <w:spacing w:line="240" w:lineRule="auto"/>
        <w:rPr>
          <w:rFonts w:ascii="Times New Roman" w:eastAsia="Calibri" w:hAnsi="Times New Roman" w:cs="Times New Roman"/>
          <w:sz w:val="24"/>
          <w:szCs w:val="24"/>
        </w:rPr>
      </w:pPr>
    </w:p>
    <w:p w14:paraId="5393451E" w14:textId="77777777" w:rsidR="001B2889" w:rsidRPr="00FE5D82" w:rsidRDefault="001B2889" w:rsidP="002D4400">
      <w:pPr>
        <w:spacing w:line="240" w:lineRule="auto"/>
        <w:rPr>
          <w:rFonts w:ascii="Times New Roman" w:eastAsia="Calibri" w:hAnsi="Times New Roman" w:cs="Times New Roman"/>
          <w:sz w:val="24"/>
          <w:szCs w:val="24"/>
        </w:rPr>
      </w:pPr>
    </w:p>
    <w:p w14:paraId="59DE4963" w14:textId="77777777" w:rsidR="001B2889" w:rsidRPr="00FE5D82" w:rsidRDefault="001B2889" w:rsidP="002D4400">
      <w:pPr>
        <w:spacing w:line="240" w:lineRule="auto"/>
        <w:rPr>
          <w:rFonts w:ascii="Times New Roman" w:eastAsia="Calibri" w:hAnsi="Times New Roman" w:cs="Times New Roman"/>
          <w:sz w:val="24"/>
          <w:szCs w:val="24"/>
        </w:rPr>
      </w:pPr>
    </w:p>
    <w:p w14:paraId="353E5660" w14:textId="77777777" w:rsidR="001B2889" w:rsidRPr="00FE5D82" w:rsidRDefault="001B2889" w:rsidP="002D4400">
      <w:pPr>
        <w:spacing w:line="240" w:lineRule="auto"/>
        <w:rPr>
          <w:rFonts w:ascii="Times New Roman" w:eastAsia="Calibri" w:hAnsi="Times New Roman" w:cs="Times New Roman"/>
          <w:sz w:val="24"/>
          <w:szCs w:val="24"/>
        </w:rPr>
      </w:pPr>
    </w:p>
    <w:p w14:paraId="7C2832DD" w14:textId="77777777" w:rsidR="001B2889" w:rsidRPr="00FE5D82" w:rsidRDefault="001B2889" w:rsidP="002D4400">
      <w:pPr>
        <w:spacing w:line="240" w:lineRule="auto"/>
        <w:rPr>
          <w:rFonts w:ascii="Times New Roman" w:eastAsia="Calibri" w:hAnsi="Times New Roman" w:cs="Times New Roman"/>
          <w:sz w:val="24"/>
          <w:szCs w:val="24"/>
        </w:rPr>
      </w:pPr>
    </w:p>
    <w:p w14:paraId="4B3504EA" w14:textId="77777777" w:rsidR="001B2889" w:rsidRPr="00FE5D82" w:rsidRDefault="001B2889" w:rsidP="002D4400">
      <w:pPr>
        <w:spacing w:line="240" w:lineRule="auto"/>
        <w:rPr>
          <w:rFonts w:ascii="Times New Roman" w:eastAsia="Calibri" w:hAnsi="Times New Roman" w:cs="Times New Roman"/>
          <w:sz w:val="24"/>
          <w:szCs w:val="24"/>
        </w:rPr>
      </w:pPr>
    </w:p>
    <w:p w14:paraId="481E7763" w14:textId="77777777" w:rsidR="001B2889" w:rsidRPr="00FE5D82" w:rsidRDefault="001B2889" w:rsidP="002D4400">
      <w:pPr>
        <w:spacing w:line="240" w:lineRule="auto"/>
        <w:rPr>
          <w:rFonts w:ascii="Times New Roman" w:eastAsia="Calibri" w:hAnsi="Times New Roman" w:cs="Times New Roman"/>
          <w:sz w:val="24"/>
          <w:szCs w:val="24"/>
        </w:rPr>
      </w:pPr>
    </w:p>
    <w:p w14:paraId="77E38807" w14:textId="77777777" w:rsidR="001B2889" w:rsidRPr="00FE5D82" w:rsidRDefault="001B2889" w:rsidP="002D4400">
      <w:pPr>
        <w:spacing w:line="240" w:lineRule="auto"/>
        <w:rPr>
          <w:rFonts w:ascii="Times New Roman" w:eastAsia="Calibri" w:hAnsi="Times New Roman" w:cs="Times New Roman"/>
          <w:sz w:val="24"/>
          <w:szCs w:val="24"/>
        </w:rPr>
      </w:pPr>
    </w:p>
    <w:p w14:paraId="1BC02233" w14:textId="77777777" w:rsidR="001B2889" w:rsidRPr="00FE5D82" w:rsidRDefault="001B2889" w:rsidP="002D4400">
      <w:pPr>
        <w:spacing w:line="240" w:lineRule="auto"/>
        <w:rPr>
          <w:rFonts w:ascii="Times New Roman" w:eastAsia="Calibri" w:hAnsi="Times New Roman" w:cs="Times New Roman"/>
          <w:sz w:val="24"/>
          <w:szCs w:val="24"/>
        </w:rPr>
      </w:pPr>
    </w:p>
    <w:p w14:paraId="7AB17CC9" w14:textId="77777777" w:rsidR="001B2889" w:rsidRPr="00FE5D82" w:rsidRDefault="001B2889" w:rsidP="002D4400">
      <w:pPr>
        <w:spacing w:line="240" w:lineRule="auto"/>
        <w:rPr>
          <w:rFonts w:ascii="Times New Roman" w:eastAsia="Calibri" w:hAnsi="Times New Roman" w:cs="Times New Roman"/>
          <w:sz w:val="24"/>
          <w:szCs w:val="24"/>
        </w:rPr>
      </w:pPr>
    </w:p>
    <w:p w14:paraId="428AB817" w14:textId="77777777" w:rsidR="001B2889" w:rsidRPr="00FE5D82" w:rsidRDefault="001B2889" w:rsidP="002D4400">
      <w:pPr>
        <w:spacing w:line="240" w:lineRule="auto"/>
        <w:rPr>
          <w:rFonts w:ascii="Times New Roman" w:eastAsia="Calibri" w:hAnsi="Times New Roman" w:cs="Times New Roman"/>
          <w:sz w:val="24"/>
          <w:szCs w:val="24"/>
        </w:rPr>
      </w:pPr>
    </w:p>
    <w:p w14:paraId="569505CC" w14:textId="77777777" w:rsidR="005179E0" w:rsidRPr="00FE5D82" w:rsidRDefault="005179E0">
      <w:pPr>
        <w:spacing w:line="480" w:lineRule="auto"/>
        <w:rPr>
          <w:rFonts w:ascii="Times New Roman" w:eastAsia="Calibri" w:hAnsi="Times New Roman" w:cs="Times New Roman"/>
          <w:sz w:val="24"/>
          <w:szCs w:val="24"/>
        </w:rPr>
      </w:pPr>
    </w:p>
    <w:p w14:paraId="5342B0D8" w14:textId="77777777" w:rsidR="00AA439A" w:rsidRPr="00FE5D82" w:rsidRDefault="00AA439A" w:rsidP="00AA439A">
      <w:pPr>
        <w:pStyle w:val="Heading2"/>
        <w:rPr>
          <w:rFonts w:ascii="Times New Roman" w:hAnsi="Times New Roman" w:cs="Times New Roman"/>
          <w:sz w:val="28"/>
          <w:szCs w:val="28"/>
        </w:rPr>
      </w:pPr>
      <w:r w:rsidRPr="00FE5D82">
        <w:rPr>
          <w:rFonts w:ascii="Times New Roman" w:hAnsi="Times New Roman" w:cs="Times New Roman"/>
          <w:b/>
          <w:bCs/>
          <w:sz w:val="28"/>
          <w:szCs w:val="28"/>
        </w:rPr>
        <w:t>Appendix 2.</w:t>
      </w:r>
      <w:r w:rsidRPr="00FE5D82">
        <w:rPr>
          <w:rFonts w:ascii="Times New Roman" w:hAnsi="Times New Roman" w:cs="Times New Roman"/>
          <w:sz w:val="28"/>
          <w:szCs w:val="28"/>
        </w:rPr>
        <w:t xml:space="preserve"> Main Characteristics of Populations, Interventions, and Outcome Measures of Included Randomized Trials and Nonrandomized Comparative Studies</w:t>
      </w:r>
    </w:p>
    <w:p w14:paraId="408734BF" w14:textId="77777777" w:rsidR="00AA439A" w:rsidRPr="00FE5D82" w:rsidRDefault="00AA439A" w:rsidP="00AA439A">
      <w:pPr>
        <w:spacing w:before="240" w:after="240"/>
        <w:rPr>
          <w:rFonts w:ascii="Times New Roman" w:eastAsia="Calibri" w:hAnsi="Times New Roman" w:cs="Times New Roman"/>
          <w:sz w:val="24"/>
          <w:szCs w:val="24"/>
        </w:rPr>
      </w:pPr>
    </w:p>
    <w:p w14:paraId="1DFF5AE8" w14:textId="0AB7CB70" w:rsidR="00AA439A" w:rsidRPr="00FE5D82" w:rsidRDefault="00AA439A" w:rsidP="00AA439A">
      <w:pPr>
        <w:spacing w:before="240" w:after="240"/>
        <w:rPr>
          <w:rFonts w:ascii="Times New Roman" w:eastAsia="Calibri" w:hAnsi="Times New Roman" w:cs="Times New Roman"/>
          <w:b/>
          <w:sz w:val="24"/>
          <w:szCs w:val="24"/>
        </w:rPr>
      </w:pPr>
    </w:p>
    <w:p w14:paraId="596D9907" w14:textId="23A6264A" w:rsidR="00AA439A" w:rsidRPr="00FE5D82" w:rsidRDefault="00AA439A" w:rsidP="00AA439A">
      <w:pPr>
        <w:spacing w:before="240" w:after="240"/>
        <w:rPr>
          <w:rFonts w:ascii="Times New Roman" w:eastAsia="Calibri" w:hAnsi="Times New Roman" w:cs="Times New Roman"/>
          <w:b/>
          <w:sz w:val="24"/>
          <w:szCs w:val="24"/>
        </w:rPr>
      </w:pPr>
    </w:p>
    <w:tbl>
      <w:tblPr>
        <w:tblStyle w:val="4"/>
        <w:tblpPr w:leftFromText="180" w:rightFromText="180" w:horzAnchor="page" w:tblpXSpec="center" w:tblpY="-1440"/>
        <w:tblW w:w="0" w:type="auto"/>
        <w:jc w:val="center"/>
        <w:tblBorders>
          <w:top w:val="nil"/>
          <w:left w:val="nil"/>
          <w:bottom w:val="nil"/>
          <w:right w:val="nil"/>
          <w:insideH w:val="nil"/>
          <w:insideV w:val="nil"/>
        </w:tblBorders>
        <w:tblLook w:val="0600" w:firstRow="0" w:lastRow="0" w:firstColumn="0" w:lastColumn="0" w:noHBand="1" w:noVBand="1"/>
      </w:tblPr>
      <w:tblGrid>
        <w:gridCol w:w="1711"/>
        <w:gridCol w:w="7639"/>
      </w:tblGrid>
      <w:tr w:rsidR="008D31FE" w:rsidRPr="00FE5D82" w14:paraId="346F9D74" w14:textId="77777777" w:rsidTr="001B2889">
        <w:trPr>
          <w:trHeight w:val="654"/>
          <w:jc w:val="center"/>
        </w:trPr>
        <w:tc>
          <w:tcPr>
            <w:tcW w:w="0" w:type="auto"/>
            <w:gridSpan w:val="2"/>
            <w:tcBorders>
              <w:top w:val="single" w:sz="8" w:space="0" w:color="000000"/>
              <w:left w:val="nil"/>
              <w:bottom w:val="dashed" w:sz="8" w:space="0" w:color="000000"/>
              <w:right w:val="dotted" w:sz="8" w:space="0" w:color="000000"/>
            </w:tcBorders>
            <w:shd w:val="clear" w:color="auto" w:fill="F2F2F2"/>
            <w:tcMar>
              <w:top w:w="100" w:type="dxa"/>
              <w:left w:w="100" w:type="dxa"/>
              <w:bottom w:w="100" w:type="dxa"/>
              <w:right w:w="100" w:type="dxa"/>
            </w:tcMar>
          </w:tcPr>
          <w:p w14:paraId="60EE6398" w14:textId="1CAED718" w:rsidR="008D31FE" w:rsidRPr="00FE5D82" w:rsidRDefault="008D31FE"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Hamamoto et al. 2014</w:t>
            </w:r>
          </w:p>
        </w:tc>
      </w:tr>
      <w:tr w:rsidR="00AA439A" w:rsidRPr="00FE5D82" w14:paraId="05B42E08" w14:textId="77777777" w:rsidTr="001B2889">
        <w:trPr>
          <w:trHeight w:val="1665"/>
          <w:jc w:val="center"/>
        </w:trPr>
        <w:tc>
          <w:tcPr>
            <w:tcW w:w="0" w:type="auto"/>
            <w:tcBorders>
              <w:top w:val="single" w:sz="8" w:space="0" w:color="000000"/>
              <w:left w:val="nil"/>
              <w:bottom w:val="dashed" w:sz="8" w:space="0" w:color="000000"/>
              <w:right w:val="dotted" w:sz="8" w:space="0" w:color="000000"/>
            </w:tcBorders>
            <w:shd w:val="clear" w:color="auto" w:fill="F2F2F2"/>
            <w:tcMar>
              <w:top w:w="100" w:type="dxa"/>
              <w:left w:w="100" w:type="dxa"/>
              <w:bottom w:w="100" w:type="dxa"/>
              <w:right w:w="100" w:type="dxa"/>
            </w:tcMar>
          </w:tcPr>
          <w:p w14:paraId="5C9478FC" w14:textId="77777777" w:rsidR="00AA439A" w:rsidRPr="00FE5D82" w:rsidRDefault="00AA439A"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Methods</w:t>
            </w:r>
          </w:p>
        </w:tc>
        <w:tc>
          <w:tcPr>
            <w:tcW w:w="0" w:type="auto"/>
            <w:tcBorders>
              <w:top w:val="single" w:sz="8" w:space="0" w:color="000000"/>
              <w:left w:val="nil"/>
              <w:bottom w:val="dashed" w:sz="8" w:space="0" w:color="000000"/>
              <w:right w:val="nil"/>
            </w:tcBorders>
            <w:shd w:val="clear" w:color="auto" w:fill="F2F2F2"/>
            <w:tcMar>
              <w:top w:w="100" w:type="dxa"/>
              <w:left w:w="100" w:type="dxa"/>
              <w:bottom w:w="100" w:type="dxa"/>
              <w:right w:w="100" w:type="dxa"/>
            </w:tcMar>
          </w:tcPr>
          <w:p w14:paraId="46F23469" w14:textId="77777777" w:rsidR="00AA439A" w:rsidRPr="00FE5D82" w:rsidRDefault="00AA439A" w:rsidP="001B2889">
            <w:pPr>
              <w:spacing w:before="240" w:after="160"/>
              <w:rPr>
                <w:rFonts w:ascii="Times New Roman" w:eastAsia="Calibri" w:hAnsi="Times New Roman" w:cs="Times New Roman"/>
                <w:sz w:val="24"/>
                <w:szCs w:val="24"/>
              </w:rPr>
            </w:pPr>
            <w:r w:rsidRPr="00FE5D82">
              <w:rPr>
                <w:rFonts w:ascii="Times New Roman" w:eastAsia="Calibri" w:hAnsi="Times New Roman" w:cs="Times New Roman"/>
                <w:b/>
                <w:sz w:val="24"/>
                <w:szCs w:val="24"/>
              </w:rPr>
              <w:t>Study design:</w:t>
            </w:r>
            <w:r w:rsidRPr="00FE5D82">
              <w:rPr>
                <w:rFonts w:ascii="Times New Roman" w:eastAsia="Calibri" w:hAnsi="Times New Roman" w:cs="Times New Roman"/>
                <w:sz w:val="24"/>
                <w:szCs w:val="24"/>
              </w:rPr>
              <w:t xml:space="preserve"> Nonrandomized comparative study</w:t>
            </w:r>
          </w:p>
          <w:p w14:paraId="54D18A51" w14:textId="77777777" w:rsidR="00AA439A" w:rsidRPr="00FE5D82" w:rsidRDefault="00AA439A" w:rsidP="001B2889">
            <w:pPr>
              <w:spacing w:before="240" w:after="160"/>
              <w:rPr>
                <w:rFonts w:ascii="Times New Roman" w:eastAsia="Calibri" w:hAnsi="Times New Roman" w:cs="Times New Roman"/>
                <w:sz w:val="24"/>
                <w:szCs w:val="24"/>
              </w:rPr>
            </w:pPr>
            <w:r w:rsidRPr="00FE5D82">
              <w:rPr>
                <w:rFonts w:ascii="Times New Roman" w:eastAsia="Calibri" w:hAnsi="Times New Roman" w:cs="Times New Roman"/>
                <w:b/>
                <w:sz w:val="24"/>
                <w:szCs w:val="24"/>
              </w:rPr>
              <w:t>Study period:</w:t>
            </w:r>
            <w:r w:rsidRPr="00FE5D82">
              <w:rPr>
                <w:rFonts w:ascii="Times New Roman" w:eastAsia="Calibri" w:hAnsi="Times New Roman" w:cs="Times New Roman"/>
                <w:sz w:val="24"/>
                <w:szCs w:val="24"/>
              </w:rPr>
              <w:t xml:space="preserve"> February 2004 to January 2013</w:t>
            </w:r>
          </w:p>
        </w:tc>
      </w:tr>
      <w:tr w:rsidR="00AA439A" w:rsidRPr="00FE5D82" w14:paraId="3DAE7A93" w14:textId="77777777" w:rsidTr="001B2889">
        <w:trPr>
          <w:trHeight w:val="3765"/>
          <w:jc w:val="center"/>
        </w:trPr>
        <w:tc>
          <w:tcPr>
            <w:tcW w:w="0" w:type="auto"/>
            <w:tcBorders>
              <w:top w:val="nil"/>
              <w:left w:val="nil"/>
              <w:bottom w:val="dashed" w:sz="8" w:space="0" w:color="000000"/>
              <w:right w:val="dotted" w:sz="8" w:space="0" w:color="000000"/>
            </w:tcBorders>
            <w:shd w:val="clear" w:color="auto" w:fill="auto"/>
            <w:tcMar>
              <w:top w:w="100" w:type="dxa"/>
              <w:left w:w="100" w:type="dxa"/>
              <w:bottom w:w="100" w:type="dxa"/>
              <w:right w:w="100" w:type="dxa"/>
            </w:tcMar>
          </w:tcPr>
          <w:p w14:paraId="6C568BE5" w14:textId="77777777" w:rsidR="00AA439A" w:rsidRPr="00FE5D82" w:rsidRDefault="00AA439A"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Participants</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4F41C9B9" w14:textId="77777777" w:rsidR="00AA439A" w:rsidRPr="00FE5D82" w:rsidRDefault="00AA439A" w:rsidP="001B2889">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Setting: </w:t>
            </w:r>
            <w:r w:rsidRPr="00FE5D82">
              <w:rPr>
                <w:rFonts w:ascii="Times New Roman" w:eastAsia="Calibri" w:hAnsi="Times New Roman" w:cs="Times New Roman"/>
                <w:sz w:val="24"/>
                <w:szCs w:val="24"/>
              </w:rPr>
              <w:t>Inpatient</w:t>
            </w:r>
          </w:p>
          <w:p w14:paraId="29E4B006" w14:textId="77777777" w:rsidR="00AA439A" w:rsidRPr="00FE5D82" w:rsidRDefault="00AA439A" w:rsidP="001B2889">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Country: </w:t>
            </w:r>
            <w:r w:rsidRPr="00FE5D82">
              <w:rPr>
                <w:rFonts w:ascii="Times New Roman" w:eastAsia="Calibri" w:hAnsi="Times New Roman" w:cs="Times New Roman"/>
                <w:bCs/>
                <w:sz w:val="24"/>
                <w:szCs w:val="24"/>
              </w:rPr>
              <w:t>Japan</w:t>
            </w:r>
          </w:p>
          <w:p w14:paraId="4541ACA6" w14:textId="0CDD066C" w:rsidR="00AA439A" w:rsidRPr="00FE5D82" w:rsidRDefault="00AA439A" w:rsidP="001B2889">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Population: </w:t>
            </w:r>
            <w:r w:rsidR="003E4BD0" w:rsidRPr="00FE5D82">
              <w:rPr>
                <w:rFonts w:ascii="Times New Roman" w:eastAsia="Calibri" w:hAnsi="Times New Roman" w:cs="Times New Roman"/>
                <w:bCs/>
                <w:sz w:val="24"/>
                <w:szCs w:val="24"/>
              </w:rPr>
              <w:t>Quote: “</w:t>
            </w:r>
            <w:r w:rsidR="001B0E7D" w:rsidRPr="00FE5D82">
              <w:rPr>
                <w:rFonts w:ascii="Times New Roman" w:eastAsia="Calibri" w:hAnsi="Times New Roman" w:cs="Times New Roman"/>
                <w:bCs/>
                <w:sz w:val="24"/>
                <w:szCs w:val="24"/>
              </w:rPr>
              <w:t>All those who were candidates for PCNL surgery as the primary indication based on the EAU and American Urological Association (AUA) guidelines were eligible for the study. Inclusion criteria were single or multiple renal stones including staghorn stones, stone diameter &gt; 2 cm, and no contraindications to perform PCNL surgery in the prone position. There were no speciﬁc exclusion criteria. Treatment of patients with PCNL was based on the presence of symptoms of pain in the ﬂank, hematuria, fever, and/or sepsis.</w:t>
            </w:r>
          </w:p>
          <w:p w14:paraId="03892750" w14:textId="2A65EAA0" w:rsidR="00AA439A" w:rsidRPr="00FE5D82" w:rsidRDefault="00AA439A" w:rsidP="001B2889">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Number:</w:t>
            </w:r>
            <w:r w:rsidR="00990FF6" w:rsidRPr="00FE5D82">
              <w:rPr>
                <w:rFonts w:ascii="Times New Roman" w:eastAsia="Calibri" w:hAnsi="Times New Roman" w:cs="Times New Roman"/>
                <w:b/>
                <w:sz w:val="24"/>
                <w:szCs w:val="24"/>
              </w:rPr>
              <w:t xml:space="preserve"> </w:t>
            </w:r>
            <w:r w:rsidR="00990FF6" w:rsidRPr="00FE5D82">
              <w:rPr>
                <w:rFonts w:ascii="Times New Roman" w:eastAsia="Calibri" w:hAnsi="Times New Roman" w:cs="Times New Roman"/>
                <w:bCs/>
                <w:sz w:val="24"/>
                <w:szCs w:val="24"/>
              </w:rPr>
              <w:t>ECIRS (N = 60); mini-PCNL (N = 19)</w:t>
            </w:r>
            <w:r w:rsidR="005231C6" w:rsidRPr="00FE5D82">
              <w:rPr>
                <w:rFonts w:ascii="Times New Roman" w:eastAsia="Calibri" w:hAnsi="Times New Roman" w:cs="Times New Roman"/>
                <w:bCs/>
                <w:sz w:val="24"/>
                <w:szCs w:val="24"/>
              </w:rPr>
              <w:t>; total (N = 79)</w:t>
            </w:r>
          </w:p>
          <w:p w14:paraId="3FB5D4B8" w14:textId="5543CD1E" w:rsidR="00AA439A" w:rsidRPr="00FE5D82" w:rsidRDefault="00AA439A" w:rsidP="001B2889">
            <w:pPr>
              <w:spacing w:before="240" w:after="160"/>
              <w:rPr>
                <w:rFonts w:ascii="Times New Roman" w:eastAsia="Calibri" w:hAnsi="Times New Roman" w:cs="Times New Roman"/>
                <w:bCs/>
                <w:sz w:val="24"/>
                <w:szCs w:val="24"/>
              </w:rPr>
            </w:pPr>
            <w:r w:rsidRPr="00FE5D82">
              <w:rPr>
                <w:rFonts w:ascii="Times New Roman" w:eastAsia="Calibri" w:hAnsi="Times New Roman" w:cs="Times New Roman"/>
                <w:b/>
                <w:sz w:val="24"/>
                <w:szCs w:val="24"/>
              </w:rPr>
              <w:t>Mean age:</w:t>
            </w:r>
            <w:r w:rsidR="008E558F" w:rsidRPr="00FE5D82">
              <w:rPr>
                <w:rFonts w:ascii="Times New Roman" w:eastAsia="Calibri" w:hAnsi="Times New Roman" w:cs="Times New Roman"/>
                <w:b/>
                <w:sz w:val="24"/>
                <w:szCs w:val="24"/>
              </w:rPr>
              <w:t xml:space="preserve"> </w:t>
            </w:r>
            <w:r w:rsidR="008E558F" w:rsidRPr="00FE5D82">
              <w:rPr>
                <w:rFonts w:ascii="Times New Roman" w:eastAsia="Calibri" w:hAnsi="Times New Roman" w:cs="Times New Roman"/>
                <w:bCs/>
                <w:sz w:val="24"/>
                <w:szCs w:val="24"/>
              </w:rPr>
              <w:t>ECIRS (54.5 ± 1.5); mini-PCNL (48.9 ± 3.3)</w:t>
            </w:r>
          </w:p>
        </w:tc>
      </w:tr>
      <w:tr w:rsidR="00AA439A" w:rsidRPr="00FE5D82" w14:paraId="12EAD9E5" w14:textId="77777777" w:rsidTr="001B2889">
        <w:trPr>
          <w:trHeight w:val="1970"/>
          <w:jc w:val="center"/>
        </w:trPr>
        <w:tc>
          <w:tcPr>
            <w:tcW w:w="0" w:type="auto"/>
            <w:tcBorders>
              <w:top w:val="nil"/>
              <w:left w:val="nil"/>
              <w:bottom w:val="dashed" w:sz="8" w:space="0" w:color="000000"/>
              <w:right w:val="dotted" w:sz="8" w:space="0" w:color="000000"/>
            </w:tcBorders>
            <w:shd w:val="clear" w:color="auto" w:fill="F2F2F2"/>
            <w:tcMar>
              <w:top w:w="100" w:type="dxa"/>
              <w:left w:w="100" w:type="dxa"/>
              <w:bottom w:w="100" w:type="dxa"/>
              <w:right w:w="100" w:type="dxa"/>
            </w:tcMar>
          </w:tcPr>
          <w:p w14:paraId="69A12A2C" w14:textId="77777777" w:rsidR="00AA439A" w:rsidRPr="00FE5D82" w:rsidRDefault="00AA439A"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Intervention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66DBD2D7" w14:textId="77777777" w:rsidR="00AA439A" w:rsidRPr="00FE5D82" w:rsidRDefault="00AA439A" w:rsidP="001B2889">
            <w:pPr>
              <w:pStyle w:val="NormalWeb"/>
              <w:spacing w:before="0" w:beforeAutospacing="0" w:after="160" w:afterAutospacing="0"/>
            </w:pPr>
            <w:r w:rsidRPr="00FE5D82">
              <w:rPr>
                <w:b/>
                <w:bCs/>
                <w:color w:val="000000"/>
              </w:rPr>
              <w:t>ECIRS group</w:t>
            </w:r>
          </w:p>
          <w:p w14:paraId="1A3481C9" w14:textId="1D9FA5FD" w:rsidR="00AA439A" w:rsidRPr="00FE5D82" w:rsidRDefault="00AA439A" w:rsidP="001B2889">
            <w:pPr>
              <w:pStyle w:val="NormalWeb"/>
              <w:numPr>
                <w:ilvl w:val="0"/>
                <w:numId w:val="5"/>
              </w:numPr>
              <w:spacing w:before="0" w:beforeAutospacing="0" w:after="0" w:afterAutospacing="0"/>
              <w:textAlignment w:val="baseline"/>
              <w:rPr>
                <w:color w:val="000000"/>
              </w:rPr>
            </w:pPr>
            <w:r w:rsidRPr="00FE5D82">
              <w:rPr>
                <w:color w:val="000000"/>
              </w:rPr>
              <w:t>Patient position: </w:t>
            </w:r>
            <w:r w:rsidR="00201F95" w:rsidRPr="00FE5D82">
              <w:rPr>
                <w:color w:val="000000"/>
              </w:rPr>
              <w:t>Prone split-leg</w:t>
            </w:r>
          </w:p>
          <w:p w14:paraId="10AFAC49" w14:textId="6CE488B4" w:rsidR="00231174" w:rsidRPr="00FE5D82" w:rsidRDefault="00231174" w:rsidP="001B2889">
            <w:pPr>
              <w:pStyle w:val="NormalWeb"/>
              <w:numPr>
                <w:ilvl w:val="0"/>
                <w:numId w:val="5"/>
              </w:numPr>
              <w:spacing w:before="0" w:beforeAutospacing="0" w:after="0" w:afterAutospacing="0"/>
              <w:textAlignment w:val="baseline"/>
              <w:rPr>
                <w:color w:val="000000"/>
              </w:rPr>
            </w:pPr>
            <w:r w:rsidRPr="00FE5D82">
              <w:rPr>
                <w:color w:val="000000"/>
              </w:rPr>
              <w:t>Urologists present: Two</w:t>
            </w:r>
          </w:p>
          <w:p w14:paraId="6B63C346" w14:textId="77B102E3" w:rsidR="00AA439A" w:rsidRPr="00FE5D82" w:rsidRDefault="00AA439A" w:rsidP="001B2889">
            <w:pPr>
              <w:pStyle w:val="NormalWeb"/>
              <w:numPr>
                <w:ilvl w:val="0"/>
                <w:numId w:val="5"/>
              </w:numPr>
              <w:spacing w:before="0" w:beforeAutospacing="0" w:after="0" w:afterAutospacing="0"/>
              <w:textAlignment w:val="baseline"/>
              <w:rPr>
                <w:color w:val="000000"/>
              </w:rPr>
            </w:pPr>
            <w:r w:rsidRPr="00FE5D82">
              <w:rPr>
                <w:color w:val="000000"/>
              </w:rPr>
              <w:t>Percutaneous access: </w:t>
            </w:r>
            <w:r w:rsidR="00201F95" w:rsidRPr="00FE5D82">
              <w:rPr>
                <w:color w:val="000000"/>
              </w:rPr>
              <w:t>18 Fr</w:t>
            </w:r>
          </w:p>
          <w:p w14:paraId="6D474AAA" w14:textId="04FD4DC8" w:rsidR="00AA439A" w:rsidRPr="00FE5D82" w:rsidRDefault="00AA439A" w:rsidP="001B2889">
            <w:pPr>
              <w:pStyle w:val="NormalWeb"/>
              <w:numPr>
                <w:ilvl w:val="0"/>
                <w:numId w:val="5"/>
              </w:numPr>
              <w:spacing w:before="0" w:beforeAutospacing="0" w:after="0" w:afterAutospacing="0"/>
              <w:textAlignment w:val="baseline"/>
              <w:rPr>
                <w:color w:val="000000"/>
              </w:rPr>
            </w:pPr>
            <w:r w:rsidRPr="00FE5D82">
              <w:rPr>
                <w:color w:val="000000"/>
              </w:rPr>
              <w:t>Ureteroscope: </w:t>
            </w:r>
            <w:r w:rsidR="001D7F61" w:rsidRPr="00FE5D82">
              <w:rPr>
                <w:color w:val="000000"/>
              </w:rPr>
              <w:t>Karl-Storz Flex X2</w:t>
            </w:r>
          </w:p>
          <w:p w14:paraId="63084DDF" w14:textId="5306F00D" w:rsidR="00AA439A" w:rsidRPr="00FE5D82" w:rsidRDefault="00AA439A" w:rsidP="001B2889">
            <w:pPr>
              <w:pStyle w:val="NormalWeb"/>
              <w:numPr>
                <w:ilvl w:val="0"/>
                <w:numId w:val="5"/>
              </w:numPr>
              <w:spacing w:before="0" w:beforeAutospacing="0" w:after="0" w:afterAutospacing="0"/>
              <w:textAlignment w:val="baseline"/>
              <w:rPr>
                <w:color w:val="000000"/>
              </w:rPr>
            </w:pPr>
            <w:r w:rsidRPr="00FE5D82">
              <w:rPr>
                <w:color w:val="000000"/>
              </w:rPr>
              <w:t>Ureteral access sheath: </w:t>
            </w:r>
            <w:r w:rsidR="0002020B" w:rsidRPr="00FE5D82">
              <w:rPr>
                <w:color w:val="000000"/>
              </w:rPr>
              <w:t>12/14 Fr</w:t>
            </w:r>
          </w:p>
          <w:p w14:paraId="50A0566D" w14:textId="531FFF74" w:rsidR="00AA439A" w:rsidRPr="00FE5D82" w:rsidRDefault="00AA439A" w:rsidP="001B2889">
            <w:pPr>
              <w:pStyle w:val="NormalWeb"/>
              <w:numPr>
                <w:ilvl w:val="0"/>
                <w:numId w:val="5"/>
              </w:numPr>
              <w:textAlignment w:val="baseline"/>
              <w:rPr>
                <w:color w:val="000000"/>
              </w:rPr>
            </w:pPr>
            <w:r w:rsidRPr="00FE5D82">
              <w:rPr>
                <w:color w:val="000000"/>
              </w:rPr>
              <w:t>Puncture guidance: </w:t>
            </w:r>
            <w:r w:rsidR="008E7E0C" w:rsidRPr="00FE5D82">
              <w:rPr>
                <w:color w:val="000000"/>
              </w:rPr>
              <w:t>Ultrasound and fluoroscopy</w:t>
            </w:r>
          </w:p>
          <w:p w14:paraId="32207B73" w14:textId="623DE630" w:rsidR="00AA439A" w:rsidRPr="00FE5D82" w:rsidRDefault="00AA439A" w:rsidP="001B2889">
            <w:pPr>
              <w:pStyle w:val="NormalWeb"/>
              <w:numPr>
                <w:ilvl w:val="0"/>
                <w:numId w:val="5"/>
              </w:numPr>
              <w:spacing w:before="0" w:beforeAutospacing="0" w:after="0" w:afterAutospacing="0"/>
              <w:textAlignment w:val="baseline"/>
              <w:rPr>
                <w:color w:val="000000"/>
              </w:rPr>
            </w:pPr>
            <w:r w:rsidRPr="00FE5D82">
              <w:rPr>
                <w:color w:val="000000"/>
              </w:rPr>
              <w:t>Number of tracts: </w:t>
            </w:r>
            <w:r w:rsidR="004857E1" w:rsidRPr="00FE5D82">
              <w:rPr>
                <w:color w:val="000000"/>
              </w:rPr>
              <w:t>One</w:t>
            </w:r>
          </w:p>
          <w:p w14:paraId="45F2ED2D" w14:textId="77777777" w:rsidR="00196825" w:rsidRPr="00FE5D82" w:rsidRDefault="00375B25" w:rsidP="001B2889">
            <w:pPr>
              <w:pStyle w:val="NormalWeb"/>
              <w:numPr>
                <w:ilvl w:val="0"/>
                <w:numId w:val="5"/>
              </w:numPr>
              <w:spacing w:before="0" w:beforeAutospacing="0" w:after="0" w:afterAutospacing="0"/>
              <w:textAlignment w:val="baseline"/>
              <w:rPr>
                <w:color w:val="000000"/>
              </w:rPr>
            </w:pPr>
            <w:r w:rsidRPr="00FE5D82">
              <w:rPr>
                <w:color w:val="000000"/>
              </w:rPr>
              <w:t xml:space="preserve">Lithotripsy </w:t>
            </w:r>
            <w:r w:rsidR="00AA439A" w:rsidRPr="00FE5D82">
              <w:rPr>
                <w:color w:val="000000"/>
              </w:rPr>
              <w:t>characteristics: </w:t>
            </w:r>
          </w:p>
          <w:p w14:paraId="232CBB2D" w14:textId="54925F5A" w:rsidR="00AA439A" w:rsidRPr="00FE5D82" w:rsidRDefault="00196825" w:rsidP="001B2889">
            <w:pPr>
              <w:pStyle w:val="NormalWeb"/>
              <w:numPr>
                <w:ilvl w:val="1"/>
                <w:numId w:val="5"/>
              </w:numPr>
              <w:spacing w:before="0" w:beforeAutospacing="0" w:after="0" w:afterAutospacing="0"/>
              <w:textAlignment w:val="baseline"/>
              <w:rPr>
                <w:color w:val="000000"/>
              </w:rPr>
            </w:pPr>
            <w:r w:rsidRPr="00FE5D82">
              <w:rPr>
                <w:color w:val="000000"/>
              </w:rPr>
              <w:t>Quote: “A 200- or 365-μm YAG laser ﬁber was used in conjunction with fURS to fragment the renal calculi.”</w:t>
            </w:r>
          </w:p>
          <w:p w14:paraId="0615835F" w14:textId="13EFDC4F" w:rsidR="00AA439A" w:rsidRPr="00FE5D82" w:rsidRDefault="00AA439A" w:rsidP="001B2889">
            <w:pPr>
              <w:pStyle w:val="NormalWeb"/>
              <w:numPr>
                <w:ilvl w:val="0"/>
                <w:numId w:val="5"/>
              </w:numPr>
              <w:spacing w:before="0" w:beforeAutospacing="0" w:after="0" w:afterAutospacing="0"/>
              <w:textAlignment w:val="baseline"/>
              <w:rPr>
                <w:color w:val="000000"/>
              </w:rPr>
            </w:pPr>
            <w:r w:rsidRPr="00FE5D82">
              <w:rPr>
                <w:color w:val="000000"/>
              </w:rPr>
              <w:t>Postoperative JJ stent:</w:t>
            </w:r>
            <w:r w:rsidR="00820082" w:rsidRPr="00FE5D82">
              <w:rPr>
                <w:color w:val="000000"/>
              </w:rPr>
              <w:t xml:space="preserve"> 4.7 Fr</w:t>
            </w:r>
          </w:p>
          <w:p w14:paraId="025D74B6" w14:textId="38ABE5D5" w:rsidR="00AA439A" w:rsidRPr="00FE5D82" w:rsidRDefault="00AA439A" w:rsidP="001B2889">
            <w:pPr>
              <w:pStyle w:val="NormalWeb"/>
              <w:numPr>
                <w:ilvl w:val="0"/>
                <w:numId w:val="5"/>
              </w:numPr>
              <w:spacing w:before="0" w:beforeAutospacing="0" w:after="160" w:afterAutospacing="0"/>
              <w:textAlignment w:val="baseline"/>
              <w:rPr>
                <w:color w:val="000000"/>
              </w:rPr>
            </w:pPr>
            <w:r w:rsidRPr="00FE5D82">
              <w:rPr>
                <w:color w:val="000000"/>
              </w:rPr>
              <w:t>Postoperative nephrostomy</w:t>
            </w:r>
            <w:r w:rsidR="00921068" w:rsidRPr="00FE5D82">
              <w:rPr>
                <w:color w:val="000000"/>
              </w:rPr>
              <w:t xml:space="preserve"> tube</w:t>
            </w:r>
            <w:r w:rsidRPr="00FE5D82">
              <w:rPr>
                <w:color w:val="000000"/>
              </w:rPr>
              <w:t>:  </w:t>
            </w:r>
            <w:r w:rsidR="00820082" w:rsidRPr="00FE5D82">
              <w:rPr>
                <w:color w:val="000000"/>
              </w:rPr>
              <w:t>18 Fr</w:t>
            </w:r>
          </w:p>
          <w:p w14:paraId="56530923" w14:textId="25C5E1E8" w:rsidR="00AA439A" w:rsidRPr="00FE5D82" w:rsidRDefault="005E4F6F" w:rsidP="001B2889">
            <w:pPr>
              <w:pStyle w:val="NormalWeb"/>
              <w:spacing w:before="0" w:beforeAutospacing="0" w:after="160" w:afterAutospacing="0"/>
            </w:pPr>
            <w:r w:rsidRPr="00FE5D82">
              <w:rPr>
                <w:b/>
                <w:bCs/>
                <w:color w:val="000000"/>
              </w:rPr>
              <w:t>mini-</w:t>
            </w:r>
            <w:r w:rsidR="00AA439A" w:rsidRPr="00FE5D82">
              <w:rPr>
                <w:b/>
                <w:bCs/>
                <w:color w:val="000000"/>
              </w:rPr>
              <w:t>PCNL group</w:t>
            </w:r>
          </w:p>
          <w:p w14:paraId="4A926533" w14:textId="0239DE68" w:rsidR="00AA439A" w:rsidRPr="00FE5D82" w:rsidRDefault="00AA439A" w:rsidP="001B2889">
            <w:pPr>
              <w:pStyle w:val="NormalWeb"/>
              <w:numPr>
                <w:ilvl w:val="0"/>
                <w:numId w:val="5"/>
              </w:numPr>
              <w:spacing w:before="0" w:beforeAutospacing="0" w:after="0" w:afterAutospacing="0"/>
              <w:textAlignment w:val="baseline"/>
              <w:rPr>
                <w:color w:val="000000"/>
              </w:rPr>
            </w:pPr>
            <w:r w:rsidRPr="00FE5D82">
              <w:rPr>
                <w:color w:val="000000"/>
              </w:rPr>
              <w:lastRenderedPageBreak/>
              <w:t>Patient position: </w:t>
            </w:r>
            <w:r w:rsidR="00201F95" w:rsidRPr="00FE5D82">
              <w:rPr>
                <w:color w:val="000000"/>
              </w:rPr>
              <w:t>Prone</w:t>
            </w:r>
          </w:p>
          <w:p w14:paraId="138D82F9" w14:textId="2F810A65" w:rsidR="00231174" w:rsidRPr="00FE5D82" w:rsidRDefault="00231174" w:rsidP="001B2889">
            <w:pPr>
              <w:pStyle w:val="NormalWeb"/>
              <w:numPr>
                <w:ilvl w:val="0"/>
                <w:numId w:val="5"/>
              </w:numPr>
              <w:spacing w:before="0" w:beforeAutospacing="0" w:after="0" w:afterAutospacing="0"/>
              <w:textAlignment w:val="baseline"/>
              <w:rPr>
                <w:color w:val="000000"/>
              </w:rPr>
            </w:pPr>
            <w:r w:rsidRPr="00FE5D82">
              <w:rPr>
                <w:color w:val="000000"/>
              </w:rPr>
              <w:t xml:space="preserve">Urologists present: </w:t>
            </w:r>
            <w:r w:rsidR="00EC2225" w:rsidRPr="00FE5D82">
              <w:rPr>
                <w:color w:val="000000"/>
              </w:rPr>
              <w:t>Not specified</w:t>
            </w:r>
          </w:p>
          <w:p w14:paraId="6D412C11" w14:textId="74914FBC" w:rsidR="00AA439A" w:rsidRPr="00FE5D82" w:rsidRDefault="00AA439A" w:rsidP="001B2889">
            <w:pPr>
              <w:pStyle w:val="NormalWeb"/>
              <w:numPr>
                <w:ilvl w:val="0"/>
                <w:numId w:val="5"/>
              </w:numPr>
              <w:spacing w:before="0" w:beforeAutospacing="0" w:after="0" w:afterAutospacing="0"/>
              <w:textAlignment w:val="baseline"/>
              <w:rPr>
                <w:color w:val="000000"/>
              </w:rPr>
            </w:pPr>
            <w:r w:rsidRPr="00FE5D82">
              <w:rPr>
                <w:color w:val="000000"/>
              </w:rPr>
              <w:t>Percutaneous access: </w:t>
            </w:r>
            <w:r w:rsidR="00201F95" w:rsidRPr="00FE5D82">
              <w:rPr>
                <w:color w:val="000000"/>
              </w:rPr>
              <w:t>18 Fr</w:t>
            </w:r>
          </w:p>
          <w:p w14:paraId="78448082" w14:textId="3EB4526B" w:rsidR="00AA439A" w:rsidRPr="00FE5D82" w:rsidRDefault="00AA439A" w:rsidP="001B2889">
            <w:pPr>
              <w:pStyle w:val="NormalWeb"/>
              <w:numPr>
                <w:ilvl w:val="0"/>
                <w:numId w:val="5"/>
              </w:numPr>
              <w:spacing w:before="0" w:beforeAutospacing="0" w:after="0" w:afterAutospacing="0"/>
              <w:textAlignment w:val="baseline"/>
              <w:rPr>
                <w:color w:val="000000"/>
              </w:rPr>
            </w:pPr>
            <w:r w:rsidRPr="00FE5D82">
              <w:rPr>
                <w:color w:val="000000"/>
              </w:rPr>
              <w:t>Ureteroscope: </w:t>
            </w:r>
            <w:r w:rsidR="00BC7A50" w:rsidRPr="00FE5D82">
              <w:rPr>
                <w:color w:val="000000"/>
              </w:rPr>
              <w:t>Not applicable</w:t>
            </w:r>
          </w:p>
          <w:p w14:paraId="26CAAB70" w14:textId="3AF04ED8" w:rsidR="00BC7A50" w:rsidRPr="00FE5D82" w:rsidRDefault="00BC7A50" w:rsidP="001B2889">
            <w:pPr>
              <w:pStyle w:val="NormalWeb"/>
              <w:numPr>
                <w:ilvl w:val="0"/>
                <w:numId w:val="5"/>
              </w:numPr>
              <w:spacing w:before="0" w:beforeAutospacing="0" w:after="0" w:afterAutospacing="0"/>
              <w:textAlignment w:val="baseline"/>
              <w:rPr>
                <w:color w:val="000000"/>
              </w:rPr>
            </w:pPr>
            <w:r w:rsidRPr="00FE5D82">
              <w:rPr>
                <w:color w:val="000000"/>
              </w:rPr>
              <w:t>Nephroscope: 12 Fr miniscope (Karl Storz)</w:t>
            </w:r>
          </w:p>
          <w:p w14:paraId="7702F0A3" w14:textId="77FCA511" w:rsidR="00AA439A" w:rsidRPr="00FE5D82" w:rsidRDefault="00AA439A" w:rsidP="001B2889">
            <w:pPr>
              <w:pStyle w:val="NormalWeb"/>
              <w:numPr>
                <w:ilvl w:val="0"/>
                <w:numId w:val="5"/>
              </w:numPr>
              <w:spacing w:before="0" w:beforeAutospacing="0" w:after="0" w:afterAutospacing="0"/>
              <w:textAlignment w:val="baseline"/>
              <w:rPr>
                <w:color w:val="000000"/>
              </w:rPr>
            </w:pPr>
            <w:r w:rsidRPr="00FE5D82">
              <w:rPr>
                <w:color w:val="000000"/>
              </w:rPr>
              <w:t>Ureteral access sheath: </w:t>
            </w:r>
            <w:r w:rsidR="00455092" w:rsidRPr="00FE5D82">
              <w:rPr>
                <w:color w:val="000000"/>
              </w:rPr>
              <w:t>Not applicable</w:t>
            </w:r>
          </w:p>
          <w:p w14:paraId="46D68F55" w14:textId="07342802" w:rsidR="00AA439A" w:rsidRPr="00FE5D82" w:rsidRDefault="00AA439A" w:rsidP="001B2889">
            <w:pPr>
              <w:pStyle w:val="NormalWeb"/>
              <w:numPr>
                <w:ilvl w:val="0"/>
                <w:numId w:val="5"/>
              </w:numPr>
              <w:spacing w:before="0" w:beforeAutospacing="0" w:after="0" w:afterAutospacing="0"/>
              <w:textAlignment w:val="baseline"/>
              <w:rPr>
                <w:color w:val="000000"/>
              </w:rPr>
            </w:pPr>
            <w:r w:rsidRPr="00FE5D82">
              <w:rPr>
                <w:color w:val="000000"/>
              </w:rPr>
              <w:t>Puncture guidance: </w:t>
            </w:r>
            <w:r w:rsidR="008E7E0C" w:rsidRPr="00FE5D82">
              <w:rPr>
                <w:color w:val="000000"/>
              </w:rPr>
              <w:t>Ultrasound and fluoroscopy</w:t>
            </w:r>
          </w:p>
          <w:p w14:paraId="30457BEF" w14:textId="1A38AB59" w:rsidR="00AA439A" w:rsidRPr="00FE5D82" w:rsidRDefault="00AA439A" w:rsidP="001B2889">
            <w:pPr>
              <w:pStyle w:val="NormalWeb"/>
              <w:numPr>
                <w:ilvl w:val="0"/>
                <w:numId w:val="5"/>
              </w:numPr>
              <w:spacing w:before="0" w:beforeAutospacing="0" w:after="0" w:afterAutospacing="0"/>
              <w:textAlignment w:val="baseline"/>
              <w:rPr>
                <w:color w:val="000000"/>
              </w:rPr>
            </w:pPr>
            <w:r w:rsidRPr="00FE5D82">
              <w:rPr>
                <w:color w:val="000000"/>
              </w:rPr>
              <w:t>Number of tracts: </w:t>
            </w:r>
            <w:r w:rsidR="004857E1" w:rsidRPr="00FE5D82">
              <w:rPr>
                <w:color w:val="000000"/>
              </w:rPr>
              <w:t>One</w:t>
            </w:r>
          </w:p>
          <w:p w14:paraId="4E12AA0E" w14:textId="77777777" w:rsidR="00196825" w:rsidRPr="00FE5D82" w:rsidRDefault="00375B25" w:rsidP="001B2889">
            <w:pPr>
              <w:pStyle w:val="NormalWeb"/>
              <w:numPr>
                <w:ilvl w:val="0"/>
                <w:numId w:val="5"/>
              </w:numPr>
              <w:spacing w:before="0" w:beforeAutospacing="0" w:after="0" w:afterAutospacing="0"/>
              <w:textAlignment w:val="baseline"/>
              <w:rPr>
                <w:color w:val="000000"/>
              </w:rPr>
            </w:pPr>
            <w:r w:rsidRPr="00FE5D82">
              <w:rPr>
                <w:color w:val="000000"/>
              </w:rPr>
              <w:t xml:space="preserve">Lithotripsy </w:t>
            </w:r>
            <w:r w:rsidR="00AA439A" w:rsidRPr="00FE5D82">
              <w:rPr>
                <w:color w:val="000000"/>
              </w:rPr>
              <w:t>characteristics: </w:t>
            </w:r>
          </w:p>
          <w:p w14:paraId="74B0414F" w14:textId="317419E8" w:rsidR="00AA439A" w:rsidRPr="00FE5D82" w:rsidRDefault="00196825" w:rsidP="001B2889">
            <w:pPr>
              <w:pStyle w:val="NormalWeb"/>
              <w:numPr>
                <w:ilvl w:val="1"/>
                <w:numId w:val="5"/>
              </w:numPr>
              <w:spacing w:before="0" w:beforeAutospacing="0" w:after="0" w:afterAutospacing="0"/>
              <w:textAlignment w:val="baseline"/>
              <w:rPr>
                <w:color w:val="000000"/>
              </w:rPr>
            </w:pPr>
            <w:r w:rsidRPr="00FE5D82">
              <w:rPr>
                <w:color w:val="000000"/>
              </w:rPr>
              <w:t>Quote: “Stone disintegration was performed using a lithoclast or holmium- yttrium-aluminum-garnet (YAG) laser (Boston Scientiﬁc Japan K.K. Tokyo, Japan)”</w:t>
            </w:r>
          </w:p>
          <w:p w14:paraId="28C66A76" w14:textId="328DFA53" w:rsidR="00AA439A" w:rsidRPr="00FE5D82" w:rsidRDefault="00AA439A" w:rsidP="001B2889">
            <w:pPr>
              <w:pStyle w:val="NormalWeb"/>
              <w:numPr>
                <w:ilvl w:val="0"/>
                <w:numId w:val="5"/>
              </w:numPr>
              <w:spacing w:before="0" w:beforeAutospacing="0" w:after="0" w:afterAutospacing="0"/>
              <w:textAlignment w:val="baseline"/>
              <w:rPr>
                <w:color w:val="000000"/>
              </w:rPr>
            </w:pPr>
            <w:r w:rsidRPr="00FE5D82">
              <w:rPr>
                <w:color w:val="000000"/>
              </w:rPr>
              <w:t>Postoperative JJ stent:</w:t>
            </w:r>
            <w:r w:rsidR="00820082" w:rsidRPr="00FE5D82">
              <w:rPr>
                <w:color w:val="000000"/>
              </w:rPr>
              <w:t xml:space="preserve"> </w:t>
            </w:r>
            <w:r w:rsidR="005D5E8E" w:rsidRPr="00FE5D82">
              <w:rPr>
                <w:color w:val="000000"/>
              </w:rPr>
              <w:t>Not specified</w:t>
            </w:r>
          </w:p>
          <w:p w14:paraId="5EEF06F5" w14:textId="1E9A3477" w:rsidR="00AA439A" w:rsidRPr="00FE5D82" w:rsidRDefault="00AA439A" w:rsidP="001B2889">
            <w:pPr>
              <w:pStyle w:val="NormalWeb"/>
              <w:numPr>
                <w:ilvl w:val="0"/>
                <w:numId w:val="5"/>
              </w:numPr>
              <w:spacing w:before="0" w:beforeAutospacing="0" w:after="0" w:afterAutospacing="0"/>
              <w:textAlignment w:val="baseline"/>
              <w:rPr>
                <w:color w:val="000000"/>
              </w:rPr>
            </w:pPr>
            <w:r w:rsidRPr="00FE5D82">
              <w:rPr>
                <w:color w:val="000000"/>
              </w:rPr>
              <w:t>Postoperative nephrostomy</w:t>
            </w:r>
            <w:r w:rsidR="0092690B" w:rsidRPr="00FE5D82">
              <w:rPr>
                <w:color w:val="000000"/>
              </w:rPr>
              <w:t xml:space="preserve"> tube</w:t>
            </w:r>
            <w:r w:rsidRPr="00FE5D82">
              <w:rPr>
                <w:color w:val="000000"/>
              </w:rPr>
              <w:t>:</w:t>
            </w:r>
            <w:r w:rsidR="00820082" w:rsidRPr="00FE5D82">
              <w:rPr>
                <w:color w:val="000000"/>
              </w:rPr>
              <w:t xml:space="preserve"> 18 Fr</w:t>
            </w:r>
          </w:p>
        </w:tc>
      </w:tr>
      <w:tr w:rsidR="00AA439A" w:rsidRPr="00FE5D82" w14:paraId="6492B93F" w14:textId="77777777" w:rsidTr="001B2889">
        <w:trPr>
          <w:trHeight w:val="1175"/>
          <w:jc w:val="center"/>
        </w:trPr>
        <w:tc>
          <w:tcPr>
            <w:tcW w:w="0" w:type="auto"/>
            <w:tcBorders>
              <w:top w:val="nil"/>
              <w:left w:val="nil"/>
              <w:bottom w:val="dashed" w:sz="8" w:space="0" w:color="000000"/>
              <w:right w:val="dotted" w:sz="8" w:space="0" w:color="000000"/>
            </w:tcBorders>
            <w:shd w:val="clear" w:color="auto" w:fill="auto"/>
            <w:tcMar>
              <w:top w:w="100" w:type="dxa"/>
              <w:left w:w="100" w:type="dxa"/>
              <w:bottom w:w="100" w:type="dxa"/>
              <w:right w:w="100" w:type="dxa"/>
            </w:tcMar>
          </w:tcPr>
          <w:p w14:paraId="56B5E774" w14:textId="77777777" w:rsidR="00AA439A" w:rsidRPr="00FE5D82" w:rsidRDefault="00AA439A"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Outcomes</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4070203F" w14:textId="77777777" w:rsidR="0079251E" w:rsidRPr="00FE5D82" w:rsidRDefault="0079251E" w:rsidP="001B2889">
            <w:p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
                <w:sz w:val="24"/>
                <w:szCs w:val="24"/>
              </w:rPr>
              <w:t>Primary outcome(s):</w:t>
            </w:r>
          </w:p>
          <w:p w14:paraId="2891E58F" w14:textId="77777777" w:rsidR="0079251E" w:rsidRPr="00FE5D82" w:rsidRDefault="0079251E" w:rsidP="001B2889">
            <w:pPr>
              <w:numPr>
                <w:ilvl w:val="0"/>
                <w:numId w:val="7"/>
              </w:numPr>
              <w:spacing w:line="240" w:lineRule="auto"/>
              <w:contextualSpacing/>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Stone-free rate</w:t>
            </w:r>
          </w:p>
          <w:p w14:paraId="00205C2B" w14:textId="20E08132" w:rsidR="0079251E" w:rsidRPr="00FE5D82" w:rsidRDefault="0079251E" w:rsidP="001B2889">
            <w:pPr>
              <w:numPr>
                <w:ilvl w:val="1"/>
                <w:numId w:val="7"/>
              </w:numPr>
              <w:spacing w:line="240" w:lineRule="auto"/>
              <w:contextualSpacing/>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 xml:space="preserve">Defined as </w:t>
            </w:r>
            <w:r w:rsidR="003F7B01" w:rsidRPr="00FE5D82">
              <w:rPr>
                <w:rFonts w:ascii="Times New Roman" w:eastAsia="Calibri" w:hAnsi="Times New Roman" w:cs="Times New Roman"/>
                <w:bCs/>
                <w:sz w:val="24"/>
                <w:szCs w:val="24"/>
              </w:rPr>
              <w:t>quote, “no stones or only residual stone fragments of &lt;4 mm in diameter.”</w:t>
            </w:r>
          </w:p>
          <w:p w14:paraId="0741BE2D" w14:textId="1454DF13" w:rsidR="0079251E" w:rsidRPr="00FE5D82" w:rsidRDefault="003F7B01" w:rsidP="001B2889">
            <w:pPr>
              <w:numPr>
                <w:ilvl w:val="1"/>
                <w:numId w:val="7"/>
              </w:numPr>
              <w:spacing w:line="240" w:lineRule="auto"/>
              <w:contextualSpacing/>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Quote: "The SFR was determined 4 weeks after surgery by plain abdominal radiography of the kidneys, ureters, and bladder and renal sonography. 'Stone free' was deﬁned as presence of no stones or only residual stone fragments of &lt;4 mm in diameter."</w:t>
            </w:r>
          </w:p>
          <w:p w14:paraId="747CA074" w14:textId="77777777" w:rsidR="0079251E" w:rsidRPr="00FE5D82" w:rsidRDefault="0079251E" w:rsidP="001B2889">
            <w:pPr>
              <w:spacing w:line="240" w:lineRule="auto"/>
              <w:rPr>
                <w:rFonts w:ascii="Times New Roman" w:eastAsia="Calibri" w:hAnsi="Times New Roman" w:cs="Times New Roman"/>
                <w:bCs/>
                <w:sz w:val="24"/>
                <w:szCs w:val="24"/>
              </w:rPr>
            </w:pPr>
          </w:p>
          <w:p w14:paraId="6C24833E" w14:textId="77777777" w:rsidR="0079251E" w:rsidRPr="00FE5D82" w:rsidRDefault="0079251E" w:rsidP="001B2889">
            <w:p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
                <w:sz w:val="24"/>
                <w:szCs w:val="24"/>
              </w:rPr>
              <w:t>Secondary outcome(s):</w:t>
            </w:r>
          </w:p>
          <w:p w14:paraId="19C464F9" w14:textId="28814CCA" w:rsidR="00AA439A" w:rsidRPr="00FE5D82" w:rsidRDefault="00F57062" w:rsidP="001B2889">
            <w:pPr>
              <w:pStyle w:val="ListParagraph"/>
              <w:numPr>
                <w:ilvl w:val="0"/>
                <w:numId w:val="7"/>
              </w:num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Cs/>
                <w:sz w:val="24"/>
                <w:szCs w:val="24"/>
              </w:rPr>
              <w:t>Adverse events / complications</w:t>
            </w:r>
          </w:p>
          <w:p w14:paraId="55D238B3" w14:textId="12342B73" w:rsidR="00F57062" w:rsidRPr="00FE5D82" w:rsidRDefault="00F57062"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Blood transfusion</w:t>
            </w:r>
          </w:p>
          <w:p w14:paraId="7673A5A1" w14:textId="737B200B" w:rsidR="00F57062" w:rsidRPr="00FE5D82" w:rsidRDefault="00F57062" w:rsidP="001B2889">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Defined as any patient that required a blood transfusion</w:t>
            </w:r>
          </w:p>
          <w:p w14:paraId="675DB48C" w14:textId="55893DBB" w:rsidR="00F57062" w:rsidRPr="00FE5D82" w:rsidRDefault="00F57062"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Fever</w:t>
            </w:r>
          </w:p>
          <w:p w14:paraId="0D1212F7" w14:textId="7BF14A57" w:rsidR="00F57062" w:rsidRPr="00FE5D82" w:rsidRDefault="00F57062" w:rsidP="001B2889">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Defined as a body temperature &gt; 38.5 °C (101.3 °F)</w:t>
            </w:r>
          </w:p>
          <w:p w14:paraId="72BDDF97" w14:textId="34155CE4" w:rsidR="00E572A5" w:rsidRPr="00FE5D82" w:rsidRDefault="00E572A5"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Quote: “Perioperative complications were graded according to the modiﬁed Clavien classiﬁcation system as applied to PCNL. [9,17]”</w:t>
            </w:r>
          </w:p>
          <w:p w14:paraId="34725FB9" w14:textId="66300951" w:rsidR="006C12C8" w:rsidRPr="00FE5D82" w:rsidRDefault="006C12C8" w:rsidP="001B2889">
            <w:pPr>
              <w:pStyle w:val="ListParagraph"/>
              <w:numPr>
                <w:ilvl w:val="0"/>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Perioperative variables/parameters</w:t>
            </w:r>
          </w:p>
          <w:p w14:paraId="35BF4DE6" w14:textId="0CFC7BC7" w:rsidR="006C12C8" w:rsidRPr="00FE5D82" w:rsidRDefault="006C12C8"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Total length operation (</w:t>
            </w:r>
            <w:r w:rsidR="00097DD4" w:rsidRPr="00FE5D82">
              <w:rPr>
                <w:rFonts w:ascii="Times New Roman" w:eastAsia="Calibri" w:hAnsi="Times New Roman" w:cs="Times New Roman"/>
                <w:bCs/>
                <w:sz w:val="24"/>
                <w:szCs w:val="24"/>
              </w:rPr>
              <w:t>minutes</w:t>
            </w:r>
            <w:r w:rsidRPr="00FE5D82">
              <w:rPr>
                <w:rFonts w:ascii="Times New Roman" w:eastAsia="Calibri" w:hAnsi="Times New Roman" w:cs="Times New Roman"/>
                <w:bCs/>
                <w:sz w:val="24"/>
                <w:szCs w:val="24"/>
              </w:rPr>
              <w:t>)</w:t>
            </w:r>
          </w:p>
          <w:p w14:paraId="0E678E00" w14:textId="5EC48D3E" w:rsidR="006C12C8" w:rsidRPr="00FE5D82" w:rsidRDefault="0053629D" w:rsidP="001B2889">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Authors defined total length operation as, quote, “surgery time, including time for patient positioning”</w:t>
            </w:r>
          </w:p>
          <w:p w14:paraId="1B804621" w14:textId="16030F1D" w:rsidR="00F57062" w:rsidRPr="00FE5D82" w:rsidRDefault="00F57062"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Blood loss</w:t>
            </w:r>
          </w:p>
          <w:p w14:paraId="0CC36CD0" w14:textId="4E7D443F" w:rsidR="00F57062" w:rsidRPr="00FE5D82" w:rsidRDefault="00292247" w:rsidP="001B2889">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Authors r</w:t>
            </w:r>
            <w:r w:rsidR="006C12C8" w:rsidRPr="00FE5D82">
              <w:rPr>
                <w:rFonts w:ascii="Times New Roman" w:eastAsia="Calibri" w:hAnsi="Times New Roman" w:cs="Times New Roman"/>
                <w:bCs/>
                <w:sz w:val="24"/>
                <w:szCs w:val="24"/>
              </w:rPr>
              <w:t xml:space="preserve">eported </w:t>
            </w:r>
            <w:r w:rsidRPr="00FE5D82">
              <w:rPr>
                <w:rFonts w:ascii="Times New Roman" w:eastAsia="Calibri" w:hAnsi="Times New Roman" w:cs="Times New Roman"/>
                <w:bCs/>
                <w:sz w:val="24"/>
                <w:szCs w:val="24"/>
              </w:rPr>
              <w:t xml:space="preserve">blood loss </w:t>
            </w:r>
            <w:r w:rsidR="006C12C8" w:rsidRPr="00FE5D82">
              <w:rPr>
                <w:rFonts w:ascii="Times New Roman" w:eastAsia="Calibri" w:hAnsi="Times New Roman" w:cs="Times New Roman"/>
                <w:bCs/>
                <w:sz w:val="24"/>
                <w:szCs w:val="24"/>
              </w:rPr>
              <w:t>as the</w:t>
            </w:r>
            <w:r w:rsidR="00F57062" w:rsidRPr="00FE5D82">
              <w:rPr>
                <w:rFonts w:ascii="Times New Roman" w:eastAsia="Calibri" w:hAnsi="Times New Roman" w:cs="Times New Roman"/>
                <w:bCs/>
                <w:sz w:val="24"/>
                <w:szCs w:val="24"/>
              </w:rPr>
              <w:t xml:space="preserve"> drop in hemoglobin (g/dL) and hematocrit (%)</w:t>
            </w:r>
          </w:p>
          <w:p w14:paraId="035BFC6B" w14:textId="0DC738A8" w:rsidR="00F57062" w:rsidRPr="00FE5D82" w:rsidRDefault="00F57062"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eGFR drop</w:t>
            </w:r>
          </w:p>
          <w:p w14:paraId="2ED52F38" w14:textId="2EF177B7" w:rsidR="00F57062" w:rsidRPr="00FE5D82" w:rsidRDefault="00F57062" w:rsidP="001B2889">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Measured in ml/min/1.73m</w:t>
            </w:r>
            <w:r w:rsidRPr="00FE5D82">
              <w:rPr>
                <w:rFonts w:ascii="Times New Roman" w:eastAsia="Calibri" w:hAnsi="Times New Roman" w:cs="Times New Roman"/>
                <w:bCs/>
                <w:sz w:val="24"/>
                <w:szCs w:val="24"/>
                <w:vertAlign w:val="superscript"/>
              </w:rPr>
              <w:t>2</w:t>
            </w:r>
          </w:p>
          <w:p w14:paraId="5C287D1E" w14:textId="77777777" w:rsidR="006C12C8" w:rsidRPr="00FE5D82" w:rsidRDefault="006C12C8"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 xml:space="preserve">Hospital </w:t>
            </w:r>
            <w:proofErr w:type="gramStart"/>
            <w:r w:rsidRPr="00FE5D82">
              <w:rPr>
                <w:rFonts w:ascii="Times New Roman" w:eastAsia="Calibri" w:hAnsi="Times New Roman" w:cs="Times New Roman"/>
                <w:bCs/>
                <w:sz w:val="24"/>
                <w:szCs w:val="24"/>
              </w:rPr>
              <w:t>stay</w:t>
            </w:r>
            <w:proofErr w:type="gramEnd"/>
          </w:p>
          <w:p w14:paraId="40F19FB5" w14:textId="263E3560" w:rsidR="00F57062" w:rsidRPr="00FE5D82" w:rsidRDefault="006C12C8" w:rsidP="001B2889">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lastRenderedPageBreak/>
              <w:t xml:space="preserve">Defined as </w:t>
            </w:r>
            <w:r w:rsidR="00814FA0" w:rsidRPr="00FE5D82">
              <w:rPr>
                <w:rFonts w:ascii="Times New Roman" w:eastAsia="Calibri" w:hAnsi="Times New Roman" w:cs="Times New Roman"/>
                <w:bCs/>
                <w:sz w:val="24"/>
                <w:szCs w:val="24"/>
              </w:rPr>
              <w:t>the number of days patients remained in the hospital postoperatively</w:t>
            </w:r>
          </w:p>
          <w:p w14:paraId="6B604728" w14:textId="77777777" w:rsidR="00064F83" w:rsidRPr="00FE5D82" w:rsidRDefault="006F5FB3"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Number of ancillary treatments</w:t>
            </w:r>
          </w:p>
          <w:p w14:paraId="2C80CF05" w14:textId="0C8485E5" w:rsidR="006F5FB3" w:rsidRPr="00FE5D82" w:rsidRDefault="006F5FB3" w:rsidP="001B2889">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 xml:space="preserve">Ancillary treatments included second PCNL, shockwave lithotripsy (SWL), ureteroscopy (URS), or “mixed” in which </w:t>
            </w:r>
            <w:r w:rsidR="00021B90" w:rsidRPr="00FE5D82">
              <w:rPr>
                <w:rFonts w:ascii="Times New Roman" w:eastAsia="Calibri" w:hAnsi="Times New Roman" w:cs="Times New Roman"/>
                <w:bCs/>
                <w:sz w:val="24"/>
                <w:szCs w:val="24"/>
              </w:rPr>
              <w:t>a combination</w:t>
            </w:r>
            <w:r w:rsidRPr="00FE5D82">
              <w:rPr>
                <w:rFonts w:ascii="Times New Roman" w:eastAsia="Calibri" w:hAnsi="Times New Roman" w:cs="Times New Roman"/>
                <w:bCs/>
                <w:sz w:val="24"/>
                <w:szCs w:val="24"/>
              </w:rPr>
              <w:t xml:space="preserve"> of </w:t>
            </w:r>
            <w:r w:rsidR="00021B90" w:rsidRPr="00FE5D82">
              <w:rPr>
                <w:rFonts w:ascii="Times New Roman" w:eastAsia="Calibri" w:hAnsi="Times New Roman" w:cs="Times New Roman"/>
                <w:bCs/>
                <w:sz w:val="24"/>
                <w:szCs w:val="24"/>
              </w:rPr>
              <w:t xml:space="preserve">two </w:t>
            </w:r>
            <w:r w:rsidRPr="00FE5D82">
              <w:rPr>
                <w:rFonts w:ascii="Times New Roman" w:eastAsia="Calibri" w:hAnsi="Times New Roman" w:cs="Times New Roman"/>
                <w:bCs/>
                <w:sz w:val="24"/>
                <w:szCs w:val="24"/>
              </w:rPr>
              <w:t>aforementioned treatments were performed</w:t>
            </w:r>
          </w:p>
        </w:tc>
      </w:tr>
      <w:tr w:rsidR="00AA439A" w:rsidRPr="00FE5D82" w14:paraId="35315684" w14:textId="77777777" w:rsidTr="001B2889">
        <w:trPr>
          <w:trHeight w:val="920"/>
          <w:jc w:val="center"/>
        </w:trPr>
        <w:tc>
          <w:tcPr>
            <w:tcW w:w="0" w:type="auto"/>
            <w:tcBorders>
              <w:top w:val="nil"/>
              <w:left w:val="nil"/>
              <w:bottom w:val="dashed" w:sz="8" w:space="0" w:color="000000"/>
              <w:right w:val="dotted" w:sz="8" w:space="0" w:color="000000"/>
            </w:tcBorders>
            <w:shd w:val="clear" w:color="auto" w:fill="F2F2F2"/>
            <w:tcMar>
              <w:top w:w="100" w:type="dxa"/>
              <w:left w:w="100" w:type="dxa"/>
              <w:bottom w:w="100" w:type="dxa"/>
              <w:right w:w="100" w:type="dxa"/>
            </w:tcMar>
          </w:tcPr>
          <w:p w14:paraId="6BD99C32" w14:textId="77777777" w:rsidR="00AA439A" w:rsidRPr="00FE5D82" w:rsidRDefault="00AA439A"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Funding source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164A231A" w14:textId="77777777" w:rsidR="00AA439A" w:rsidRPr="00FE5D82" w:rsidRDefault="00AA439A" w:rsidP="001B2889">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None reported</w:t>
            </w:r>
          </w:p>
        </w:tc>
      </w:tr>
      <w:tr w:rsidR="00AA439A" w:rsidRPr="00FE5D82" w14:paraId="7853BD0D" w14:textId="77777777" w:rsidTr="001B2889">
        <w:trPr>
          <w:trHeight w:val="920"/>
          <w:jc w:val="center"/>
        </w:trPr>
        <w:tc>
          <w:tcPr>
            <w:tcW w:w="0" w:type="auto"/>
            <w:tcBorders>
              <w:top w:val="nil"/>
              <w:left w:val="nil"/>
              <w:bottom w:val="dashed" w:sz="8" w:space="0" w:color="000000"/>
              <w:right w:val="dotted" w:sz="8" w:space="0" w:color="000000"/>
            </w:tcBorders>
            <w:shd w:val="clear" w:color="auto" w:fill="auto"/>
            <w:tcMar>
              <w:top w:w="100" w:type="dxa"/>
              <w:left w:w="100" w:type="dxa"/>
              <w:bottom w:w="100" w:type="dxa"/>
              <w:right w:w="100" w:type="dxa"/>
            </w:tcMar>
          </w:tcPr>
          <w:p w14:paraId="40D0D707" w14:textId="77777777" w:rsidR="00AA439A" w:rsidRPr="00FE5D82" w:rsidRDefault="00AA439A" w:rsidP="001B2889">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Declarations of interest</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26D5EF8D" w14:textId="77777777" w:rsidR="00AA439A" w:rsidRPr="00FE5D82" w:rsidRDefault="00AA439A" w:rsidP="001B288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None</w:t>
            </w:r>
          </w:p>
        </w:tc>
      </w:tr>
      <w:tr w:rsidR="00AA439A" w:rsidRPr="00FE5D82" w14:paraId="535483C1" w14:textId="77777777" w:rsidTr="001B2889">
        <w:trPr>
          <w:trHeight w:val="920"/>
          <w:jc w:val="center"/>
        </w:trPr>
        <w:tc>
          <w:tcPr>
            <w:tcW w:w="0" w:type="auto"/>
            <w:tcBorders>
              <w:top w:val="nil"/>
              <w:left w:val="nil"/>
              <w:bottom w:val="single" w:sz="12" w:space="0" w:color="000000"/>
              <w:right w:val="nil"/>
            </w:tcBorders>
            <w:shd w:val="clear" w:color="auto" w:fill="F2F2F2"/>
            <w:tcMar>
              <w:top w:w="100" w:type="dxa"/>
              <w:left w:w="100" w:type="dxa"/>
              <w:bottom w:w="100" w:type="dxa"/>
              <w:right w:w="100" w:type="dxa"/>
            </w:tcMar>
          </w:tcPr>
          <w:p w14:paraId="3F888AD7" w14:textId="77777777" w:rsidR="00AA439A" w:rsidRPr="00FE5D82" w:rsidRDefault="00AA439A" w:rsidP="001B2889">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Notes</w:t>
            </w:r>
          </w:p>
        </w:tc>
        <w:tc>
          <w:tcPr>
            <w:tcW w:w="0" w:type="auto"/>
            <w:tcBorders>
              <w:top w:val="nil"/>
              <w:left w:val="nil"/>
              <w:bottom w:val="single" w:sz="12" w:space="0" w:color="000000"/>
              <w:right w:val="nil"/>
            </w:tcBorders>
            <w:shd w:val="clear" w:color="auto" w:fill="F2F2F2"/>
            <w:tcMar>
              <w:top w:w="100" w:type="dxa"/>
              <w:left w:w="100" w:type="dxa"/>
              <w:bottom w:w="100" w:type="dxa"/>
              <w:right w:w="100" w:type="dxa"/>
            </w:tcMar>
          </w:tcPr>
          <w:p w14:paraId="74434254" w14:textId="0F5A68A5" w:rsidR="00AA439A" w:rsidRPr="00FE5D82" w:rsidRDefault="00AA439A" w:rsidP="001B288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8D2A37" w:rsidRPr="00FE5D82">
              <w:rPr>
                <w:rFonts w:ascii="Times New Roman" w:eastAsia="Calibri" w:hAnsi="Times New Roman" w:cs="Times New Roman"/>
                <w:sz w:val="24"/>
                <w:szCs w:val="24"/>
              </w:rPr>
              <w:t>Language of publication: English</w:t>
            </w:r>
          </w:p>
        </w:tc>
      </w:tr>
    </w:tbl>
    <w:tbl>
      <w:tblPr>
        <w:tblStyle w:val="3"/>
        <w:tblpPr w:leftFromText="180" w:rightFromText="180" w:vertAnchor="text" w:horzAnchor="page" w:tblpXSpec="center" w:tblpY="-7079"/>
        <w:tblW w:w="0" w:type="auto"/>
        <w:jc w:val="center"/>
        <w:tblBorders>
          <w:top w:val="nil"/>
          <w:left w:val="nil"/>
          <w:bottom w:val="nil"/>
          <w:right w:val="nil"/>
          <w:insideH w:val="nil"/>
          <w:insideV w:val="nil"/>
        </w:tblBorders>
        <w:tblLook w:val="0600" w:firstRow="0" w:lastRow="0" w:firstColumn="0" w:lastColumn="0" w:noHBand="1" w:noVBand="1"/>
      </w:tblPr>
      <w:tblGrid>
        <w:gridCol w:w="1712"/>
        <w:gridCol w:w="7638"/>
      </w:tblGrid>
      <w:tr w:rsidR="001B2889" w:rsidRPr="00FE5D82" w14:paraId="0A0799B2" w14:textId="77777777" w:rsidTr="005160DE">
        <w:trPr>
          <w:trHeight w:val="744"/>
          <w:jc w:val="center"/>
        </w:trPr>
        <w:tc>
          <w:tcPr>
            <w:tcW w:w="0" w:type="auto"/>
            <w:gridSpan w:val="2"/>
            <w:tcBorders>
              <w:top w:val="single" w:sz="8" w:space="0" w:color="000000"/>
              <w:left w:val="nil"/>
              <w:bottom w:val="dashed" w:sz="8" w:space="0" w:color="000000"/>
              <w:right w:val="dotted" w:sz="8" w:space="0" w:color="000000"/>
            </w:tcBorders>
            <w:tcMar>
              <w:top w:w="100" w:type="dxa"/>
              <w:left w:w="100" w:type="dxa"/>
              <w:bottom w:w="100" w:type="dxa"/>
              <w:right w:w="100" w:type="dxa"/>
            </w:tcMar>
          </w:tcPr>
          <w:p w14:paraId="3255360F" w14:textId="77777777" w:rsidR="001B2889" w:rsidRPr="00FE5D82" w:rsidRDefault="001B2889" w:rsidP="005160DE">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Wen et al. 2016</w:t>
            </w:r>
          </w:p>
        </w:tc>
      </w:tr>
      <w:tr w:rsidR="001B2889" w:rsidRPr="00FE5D82" w14:paraId="2F73696F" w14:textId="77777777" w:rsidTr="005160DE">
        <w:trPr>
          <w:trHeight w:val="1715"/>
          <w:jc w:val="center"/>
        </w:trPr>
        <w:tc>
          <w:tcPr>
            <w:tcW w:w="0" w:type="auto"/>
            <w:tcBorders>
              <w:top w:val="single" w:sz="8" w:space="0" w:color="000000"/>
              <w:left w:val="nil"/>
              <w:bottom w:val="dashed" w:sz="8" w:space="0" w:color="000000"/>
              <w:right w:val="dotted" w:sz="8" w:space="0" w:color="000000"/>
            </w:tcBorders>
            <w:tcMar>
              <w:top w:w="100" w:type="dxa"/>
              <w:left w:w="100" w:type="dxa"/>
              <w:bottom w:w="100" w:type="dxa"/>
              <w:right w:w="100" w:type="dxa"/>
            </w:tcMar>
          </w:tcPr>
          <w:p w14:paraId="609FF6A3" w14:textId="77777777" w:rsidR="001B2889" w:rsidRPr="00FE5D82" w:rsidRDefault="001B2889" w:rsidP="005160D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Methods</w:t>
            </w:r>
          </w:p>
        </w:tc>
        <w:tc>
          <w:tcPr>
            <w:tcW w:w="0" w:type="auto"/>
            <w:tcBorders>
              <w:top w:val="single" w:sz="8" w:space="0" w:color="000000"/>
              <w:left w:val="nil"/>
              <w:bottom w:val="dashed" w:sz="8" w:space="0" w:color="000000"/>
              <w:right w:val="nil"/>
            </w:tcBorders>
            <w:tcMar>
              <w:top w:w="100" w:type="dxa"/>
              <w:left w:w="100" w:type="dxa"/>
              <w:bottom w:w="100" w:type="dxa"/>
              <w:right w:w="100" w:type="dxa"/>
            </w:tcMar>
          </w:tcPr>
          <w:p w14:paraId="73C5B529" w14:textId="77777777" w:rsidR="001B2889" w:rsidRPr="00FE5D82" w:rsidRDefault="001B2889" w:rsidP="005160DE">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Study design: </w:t>
            </w:r>
            <w:r w:rsidRPr="00FE5D82">
              <w:rPr>
                <w:rFonts w:ascii="Times New Roman" w:eastAsia="Calibri" w:hAnsi="Times New Roman" w:cs="Times New Roman"/>
                <w:sz w:val="24"/>
                <w:szCs w:val="24"/>
              </w:rPr>
              <w:t>Randomized controlled trial (RCT)</w:t>
            </w:r>
          </w:p>
          <w:p w14:paraId="02C3DFF5" w14:textId="77777777" w:rsidR="001B2889" w:rsidRPr="00FE5D82" w:rsidRDefault="001B2889" w:rsidP="005160DE">
            <w:pPr>
              <w:spacing w:before="240" w:after="160"/>
              <w:rPr>
                <w:rFonts w:ascii="Times New Roman" w:eastAsia="Calibri" w:hAnsi="Times New Roman" w:cs="Times New Roman"/>
                <w:sz w:val="24"/>
                <w:szCs w:val="24"/>
              </w:rPr>
            </w:pPr>
            <w:r w:rsidRPr="00FE5D82">
              <w:rPr>
                <w:rFonts w:ascii="Times New Roman" w:eastAsia="Calibri" w:hAnsi="Times New Roman" w:cs="Times New Roman"/>
                <w:b/>
                <w:sz w:val="24"/>
                <w:szCs w:val="24"/>
              </w:rPr>
              <w:t xml:space="preserve">Period of surgery: </w:t>
            </w:r>
            <w:r w:rsidRPr="00FE5D82">
              <w:rPr>
                <w:rFonts w:ascii="Times New Roman" w:eastAsia="Calibri" w:hAnsi="Times New Roman" w:cs="Times New Roman"/>
                <w:sz w:val="24"/>
                <w:szCs w:val="24"/>
              </w:rPr>
              <w:t>May 2012 to October 2014</w:t>
            </w:r>
          </w:p>
        </w:tc>
      </w:tr>
      <w:tr w:rsidR="001B2889" w:rsidRPr="00FE5D82" w14:paraId="58468EAA" w14:textId="77777777" w:rsidTr="005160DE">
        <w:trPr>
          <w:trHeight w:val="1715"/>
          <w:jc w:val="center"/>
        </w:trPr>
        <w:tc>
          <w:tcPr>
            <w:tcW w:w="0" w:type="auto"/>
            <w:tcBorders>
              <w:top w:val="nil"/>
              <w:left w:val="nil"/>
              <w:bottom w:val="dashed" w:sz="8" w:space="0" w:color="000000"/>
              <w:right w:val="dotted" w:sz="8" w:space="0" w:color="000000"/>
            </w:tcBorders>
            <w:shd w:val="clear" w:color="auto" w:fill="F2F2F2"/>
            <w:tcMar>
              <w:top w:w="100" w:type="dxa"/>
              <w:left w:w="100" w:type="dxa"/>
              <w:bottom w:w="100" w:type="dxa"/>
              <w:right w:w="100" w:type="dxa"/>
            </w:tcMar>
          </w:tcPr>
          <w:p w14:paraId="79A0A057" w14:textId="77777777" w:rsidR="001B2889" w:rsidRPr="00FE5D82" w:rsidRDefault="001B2889" w:rsidP="005160D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Participant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2234125B" w14:textId="77777777" w:rsidR="001B2889" w:rsidRPr="00FE5D82" w:rsidRDefault="001B2889" w:rsidP="005160DE">
            <w:pPr>
              <w:spacing w:before="240" w:after="160"/>
              <w:rPr>
                <w:rFonts w:ascii="Times New Roman" w:eastAsia="Calibri" w:hAnsi="Times New Roman" w:cs="Times New Roman"/>
                <w:bCs/>
                <w:sz w:val="24"/>
                <w:szCs w:val="24"/>
              </w:rPr>
            </w:pPr>
            <w:r w:rsidRPr="00FE5D82">
              <w:rPr>
                <w:rFonts w:ascii="Times New Roman" w:eastAsia="Calibri" w:hAnsi="Times New Roman" w:cs="Times New Roman"/>
                <w:b/>
                <w:sz w:val="24"/>
                <w:szCs w:val="24"/>
              </w:rPr>
              <w:t xml:space="preserve">Setting: </w:t>
            </w:r>
            <w:r w:rsidRPr="00FE5D82">
              <w:rPr>
                <w:rFonts w:ascii="Times New Roman" w:eastAsia="Calibri" w:hAnsi="Times New Roman" w:cs="Times New Roman"/>
                <w:bCs/>
                <w:sz w:val="24"/>
                <w:szCs w:val="24"/>
              </w:rPr>
              <w:t>Inpatient</w:t>
            </w:r>
          </w:p>
          <w:p w14:paraId="42B10480" w14:textId="77777777" w:rsidR="001B2889" w:rsidRPr="00FE5D82" w:rsidRDefault="001B2889" w:rsidP="005160D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Country: </w:t>
            </w:r>
            <w:r w:rsidRPr="00FE5D82">
              <w:rPr>
                <w:rFonts w:ascii="Times New Roman" w:eastAsia="Calibri" w:hAnsi="Times New Roman" w:cs="Times New Roman"/>
                <w:bCs/>
                <w:sz w:val="24"/>
                <w:szCs w:val="24"/>
              </w:rPr>
              <w:t>China</w:t>
            </w:r>
          </w:p>
          <w:p w14:paraId="1C067B5E" w14:textId="77777777" w:rsidR="001B2889" w:rsidRPr="00FE5D82" w:rsidRDefault="001B2889" w:rsidP="005160DE">
            <w:pPr>
              <w:spacing w:before="240"/>
              <w:rPr>
                <w:rFonts w:ascii="Times New Roman" w:eastAsia="Calibri" w:hAnsi="Times New Roman" w:cs="Times New Roman"/>
                <w:bCs/>
                <w:sz w:val="24"/>
                <w:szCs w:val="24"/>
              </w:rPr>
            </w:pPr>
            <w:r w:rsidRPr="00FE5D82">
              <w:rPr>
                <w:rFonts w:ascii="Times New Roman" w:eastAsia="Calibri" w:hAnsi="Times New Roman" w:cs="Times New Roman"/>
                <w:b/>
                <w:sz w:val="24"/>
                <w:szCs w:val="24"/>
              </w:rPr>
              <w:t xml:space="preserve">Population: </w:t>
            </w:r>
            <w:r w:rsidRPr="00FE5D82">
              <w:rPr>
                <w:rFonts w:ascii="Times New Roman" w:eastAsia="Calibri" w:hAnsi="Times New Roman" w:cs="Times New Roman"/>
                <w:bCs/>
                <w:sz w:val="24"/>
                <w:szCs w:val="24"/>
              </w:rPr>
              <w:t>Patients over 18 years old diagnosed with partial staghorn calculi. Inclusion criteria were patients with partial staghorn calculi detected by CTU and plain KUB. Exclusion criteria were patients with renal anatomic anomalies, coagulation disorders, previous PCNL history, solitary kidney, severe urinary infection or tuberculosis, and severe cardiac and pulmonary dysfunction.</w:t>
            </w:r>
          </w:p>
          <w:p w14:paraId="3FB788F5" w14:textId="77777777" w:rsidR="001B2889" w:rsidRPr="00FE5D82" w:rsidRDefault="001B2889" w:rsidP="005160DE">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Number: </w:t>
            </w:r>
            <w:r w:rsidRPr="00FE5D82">
              <w:rPr>
                <w:rFonts w:ascii="Times New Roman" w:eastAsia="Calibri" w:hAnsi="Times New Roman" w:cs="Times New Roman"/>
                <w:bCs/>
                <w:sz w:val="24"/>
                <w:szCs w:val="24"/>
              </w:rPr>
              <w:t>ECIRS group (N = 33); mini-PCNL group (N = 34); total (N = 67)</w:t>
            </w:r>
          </w:p>
          <w:p w14:paraId="7F0E079A" w14:textId="77777777" w:rsidR="001B2889" w:rsidRPr="00FE5D82" w:rsidRDefault="001B2889" w:rsidP="005160D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Mean age: </w:t>
            </w:r>
            <w:r w:rsidRPr="00FE5D82">
              <w:rPr>
                <w:rFonts w:ascii="Times New Roman" w:eastAsia="Calibri" w:hAnsi="Times New Roman" w:cs="Times New Roman"/>
                <w:bCs/>
                <w:sz w:val="24"/>
                <w:szCs w:val="24"/>
              </w:rPr>
              <w:t>ECIRS group (43.18 ± 14.11); mini-PCNL group (45.76 ± 13.25)</w:t>
            </w:r>
          </w:p>
        </w:tc>
      </w:tr>
      <w:tr w:rsidR="001B2889" w:rsidRPr="00FE5D82" w14:paraId="3827C76B" w14:textId="77777777" w:rsidTr="005160DE">
        <w:trPr>
          <w:trHeight w:val="1970"/>
          <w:jc w:val="center"/>
        </w:trPr>
        <w:tc>
          <w:tcPr>
            <w:tcW w:w="0" w:type="auto"/>
            <w:tcBorders>
              <w:top w:val="nil"/>
              <w:left w:val="nil"/>
              <w:bottom w:val="dashed" w:sz="8" w:space="0" w:color="000000"/>
              <w:right w:val="dotted" w:sz="8" w:space="0" w:color="000000"/>
            </w:tcBorders>
            <w:shd w:val="clear" w:color="auto" w:fill="auto"/>
            <w:tcMar>
              <w:top w:w="100" w:type="dxa"/>
              <w:left w:w="100" w:type="dxa"/>
              <w:bottom w:w="100" w:type="dxa"/>
              <w:right w:w="100" w:type="dxa"/>
            </w:tcMar>
          </w:tcPr>
          <w:p w14:paraId="25DBE301" w14:textId="77777777" w:rsidR="001B2889" w:rsidRPr="00FE5D82" w:rsidRDefault="001B2889" w:rsidP="005160D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Interventions</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7FA06FA2" w14:textId="77777777" w:rsidR="001B2889" w:rsidRPr="00FE5D82" w:rsidRDefault="001B2889" w:rsidP="005160DE">
            <w:pPr>
              <w:pStyle w:val="NormalWeb"/>
              <w:spacing w:before="0" w:beforeAutospacing="0" w:after="160" w:afterAutospacing="0"/>
            </w:pPr>
            <w:r w:rsidRPr="00FE5D82">
              <w:rPr>
                <w:b/>
                <w:bCs/>
                <w:color w:val="000000"/>
              </w:rPr>
              <w:t>ECIRS group</w:t>
            </w:r>
          </w:p>
          <w:p w14:paraId="48E784A0" w14:textId="77777777" w:rsidR="001B2889" w:rsidRPr="00FE5D82" w:rsidRDefault="001B2889" w:rsidP="005160DE">
            <w:pPr>
              <w:pStyle w:val="NormalWeb"/>
              <w:numPr>
                <w:ilvl w:val="0"/>
                <w:numId w:val="4"/>
              </w:numPr>
              <w:spacing w:before="0" w:beforeAutospacing="0" w:after="0" w:afterAutospacing="0"/>
              <w:textAlignment w:val="baseline"/>
              <w:rPr>
                <w:color w:val="000000"/>
              </w:rPr>
            </w:pPr>
            <w:r w:rsidRPr="00FE5D82">
              <w:rPr>
                <w:color w:val="000000"/>
              </w:rPr>
              <w:t>Patient position: Galdakao-Modified Supine Valdivia (GMSV)</w:t>
            </w:r>
          </w:p>
          <w:p w14:paraId="74D7C1D1" w14:textId="77777777" w:rsidR="001B2889" w:rsidRPr="00FE5D82" w:rsidRDefault="001B2889" w:rsidP="005160DE">
            <w:pPr>
              <w:pStyle w:val="NormalWeb"/>
              <w:numPr>
                <w:ilvl w:val="0"/>
                <w:numId w:val="4"/>
              </w:numPr>
              <w:spacing w:before="0" w:beforeAutospacing="0" w:after="0" w:afterAutospacing="0"/>
              <w:textAlignment w:val="baseline"/>
              <w:rPr>
                <w:color w:val="000000"/>
              </w:rPr>
            </w:pPr>
            <w:r w:rsidRPr="00FE5D82">
              <w:rPr>
                <w:color w:val="000000"/>
              </w:rPr>
              <w:t>Percutaneous access: 20 Fr</w:t>
            </w:r>
          </w:p>
          <w:p w14:paraId="14336B03" w14:textId="77777777" w:rsidR="001B2889" w:rsidRPr="00FE5D82" w:rsidRDefault="001B2889" w:rsidP="005160DE">
            <w:pPr>
              <w:pStyle w:val="NormalWeb"/>
              <w:numPr>
                <w:ilvl w:val="0"/>
                <w:numId w:val="4"/>
              </w:numPr>
              <w:spacing w:before="0" w:beforeAutospacing="0" w:after="0" w:afterAutospacing="0"/>
              <w:textAlignment w:val="baseline"/>
              <w:rPr>
                <w:color w:val="000000"/>
              </w:rPr>
            </w:pPr>
            <w:r w:rsidRPr="00FE5D82">
              <w:rPr>
                <w:color w:val="000000"/>
              </w:rPr>
              <w:t>Ureteroscope: Flexible ureteroscope (size/brand not specified)</w:t>
            </w:r>
          </w:p>
          <w:p w14:paraId="139CFDC7" w14:textId="77777777" w:rsidR="001B2889" w:rsidRPr="00FE5D82" w:rsidRDefault="001B2889" w:rsidP="005160DE">
            <w:pPr>
              <w:pStyle w:val="NormalWeb"/>
              <w:numPr>
                <w:ilvl w:val="0"/>
                <w:numId w:val="4"/>
              </w:numPr>
              <w:spacing w:before="0" w:beforeAutospacing="0" w:after="0" w:afterAutospacing="0"/>
              <w:textAlignment w:val="baseline"/>
              <w:rPr>
                <w:color w:val="000000"/>
              </w:rPr>
            </w:pPr>
            <w:r w:rsidRPr="00FE5D82">
              <w:rPr>
                <w:color w:val="000000"/>
              </w:rPr>
              <w:t>Ureteral access sheath: 12/14 Fr</w:t>
            </w:r>
          </w:p>
          <w:p w14:paraId="08C06ACD" w14:textId="77777777" w:rsidR="001B2889" w:rsidRPr="00FE5D82" w:rsidRDefault="001B2889" w:rsidP="005160DE">
            <w:pPr>
              <w:pStyle w:val="NormalWeb"/>
              <w:numPr>
                <w:ilvl w:val="0"/>
                <w:numId w:val="4"/>
              </w:numPr>
              <w:spacing w:before="0" w:beforeAutospacing="0" w:after="0" w:afterAutospacing="0"/>
              <w:textAlignment w:val="baseline"/>
              <w:rPr>
                <w:color w:val="000000"/>
              </w:rPr>
            </w:pPr>
            <w:r w:rsidRPr="00FE5D82">
              <w:rPr>
                <w:color w:val="000000"/>
              </w:rPr>
              <w:t>Puncture guidance: Ultrasound</w:t>
            </w:r>
          </w:p>
          <w:p w14:paraId="58CDF417" w14:textId="77777777" w:rsidR="001B2889" w:rsidRPr="00FE5D82" w:rsidRDefault="001B2889" w:rsidP="005160DE">
            <w:pPr>
              <w:pStyle w:val="NormalWeb"/>
              <w:numPr>
                <w:ilvl w:val="0"/>
                <w:numId w:val="4"/>
              </w:numPr>
              <w:spacing w:before="0" w:beforeAutospacing="0" w:after="0" w:afterAutospacing="0"/>
              <w:textAlignment w:val="baseline"/>
              <w:rPr>
                <w:color w:val="000000"/>
              </w:rPr>
            </w:pPr>
            <w:r w:rsidRPr="00FE5D82">
              <w:rPr>
                <w:color w:val="000000"/>
              </w:rPr>
              <w:t>Number of tracts: One</w:t>
            </w:r>
          </w:p>
          <w:p w14:paraId="701A0A58" w14:textId="77777777" w:rsidR="001B2889" w:rsidRPr="00FE5D82" w:rsidRDefault="001B2889" w:rsidP="005160DE">
            <w:pPr>
              <w:pStyle w:val="NormalWeb"/>
              <w:numPr>
                <w:ilvl w:val="0"/>
                <w:numId w:val="4"/>
              </w:numPr>
              <w:spacing w:before="0" w:beforeAutospacing="0" w:after="0" w:afterAutospacing="0"/>
              <w:textAlignment w:val="baseline"/>
              <w:rPr>
                <w:color w:val="000000"/>
              </w:rPr>
            </w:pPr>
            <w:r w:rsidRPr="00FE5D82">
              <w:rPr>
                <w:color w:val="000000"/>
              </w:rPr>
              <w:t>Lithotripsy characteristics: </w:t>
            </w:r>
          </w:p>
          <w:p w14:paraId="320BB2B4" w14:textId="77777777" w:rsidR="001B2889" w:rsidRPr="00FE5D82" w:rsidRDefault="001B2889" w:rsidP="005160DE">
            <w:pPr>
              <w:pStyle w:val="NormalWeb"/>
              <w:numPr>
                <w:ilvl w:val="1"/>
                <w:numId w:val="4"/>
              </w:numPr>
              <w:spacing w:before="0" w:beforeAutospacing="0" w:after="0" w:afterAutospacing="0"/>
              <w:textAlignment w:val="baseline"/>
              <w:rPr>
                <w:color w:val="000000"/>
              </w:rPr>
            </w:pPr>
            <w:r w:rsidRPr="00FE5D82">
              <w:rPr>
                <w:color w:val="000000"/>
              </w:rPr>
              <w:t>Quote: “The stones were fragmented with Ho:YAG laser equipped with 200μm fiber. The parameters of Ho:YAG laser energy were set with 0.8-1.5 J at frequency of 15-30 Hz. Stone fragments were evacuated by basket or removed through MPCNL tract under nephroscopy.”</w:t>
            </w:r>
          </w:p>
          <w:p w14:paraId="05D36A0D" w14:textId="77777777" w:rsidR="001B2889" w:rsidRPr="00FE5D82" w:rsidRDefault="001B2889" w:rsidP="005160DE">
            <w:pPr>
              <w:pStyle w:val="NormalWeb"/>
              <w:numPr>
                <w:ilvl w:val="0"/>
                <w:numId w:val="4"/>
              </w:numPr>
              <w:spacing w:before="0" w:beforeAutospacing="0" w:after="0" w:afterAutospacing="0"/>
              <w:textAlignment w:val="baseline"/>
              <w:rPr>
                <w:color w:val="000000"/>
              </w:rPr>
            </w:pPr>
            <w:r w:rsidRPr="00FE5D82">
              <w:rPr>
                <w:color w:val="000000"/>
              </w:rPr>
              <w:t>Postoperative JJ stent: 6 Fr</w:t>
            </w:r>
          </w:p>
          <w:p w14:paraId="1A983337" w14:textId="77777777" w:rsidR="001B2889" w:rsidRPr="00FE5D82" w:rsidRDefault="001B2889" w:rsidP="005160DE">
            <w:pPr>
              <w:pStyle w:val="NormalWeb"/>
              <w:numPr>
                <w:ilvl w:val="0"/>
                <w:numId w:val="4"/>
              </w:numPr>
              <w:spacing w:before="0" w:beforeAutospacing="0" w:after="0" w:afterAutospacing="0"/>
              <w:textAlignment w:val="baseline"/>
              <w:rPr>
                <w:color w:val="000000"/>
              </w:rPr>
            </w:pPr>
            <w:r w:rsidRPr="00FE5D82">
              <w:rPr>
                <w:color w:val="000000"/>
              </w:rPr>
              <w:t>Postoperative nephrostomy tube:  16 Fr*</w:t>
            </w:r>
          </w:p>
          <w:p w14:paraId="5BF18B30" w14:textId="77777777" w:rsidR="001B2889" w:rsidRPr="00FE5D82" w:rsidRDefault="001B2889" w:rsidP="005160DE">
            <w:pPr>
              <w:pStyle w:val="NormalWeb"/>
              <w:numPr>
                <w:ilvl w:val="1"/>
                <w:numId w:val="4"/>
              </w:numPr>
              <w:spacing w:before="0" w:beforeAutospacing="0" w:after="0" w:afterAutospacing="0"/>
              <w:textAlignment w:val="baseline"/>
              <w:rPr>
                <w:color w:val="000000"/>
              </w:rPr>
            </w:pPr>
            <w:r w:rsidRPr="00FE5D82">
              <w:rPr>
                <w:color w:val="000000"/>
              </w:rPr>
              <w:t>Quote: “After the lithotripsy and remove of the stone fragments, a 6F double J stent (Cook Medical, Indiana, USA) was placed and a 16F nephrostomy tube was routinely inserted.”</w:t>
            </w:r>
          </w:p>
          <w:p w14:paraId="5C7591D8" w14:textId="77777777" w:rsidR="001B2889" w:rsidRPr="00FE5D82" w:rsidRDefault="001B2889" w:rsidP="005160DE">
            <w:pPr>
              <w:pStyle w:val="NormalWeb"/>
              <w:numPr>
                <w:ilvl w:val="1"/>
                <w:numId w:val="4"/>
              </w:numPr>
              <w:spacing w:before="0" w:beforeAutospacing="0" w:after="0" w:afterAutospacing="0"/>
              <w:textAlignment w:val="baseline"/>
              <w:rPr>
                <w:color w:val="000000"/>
              </w:rPr>
            </w:pPr>
            <w:r w:rsidRPr="00FE5D82">
              <w:rPr>
                <w:color w:val="000000"/>
              </w:rPr>
              <w:t xml:space="preserve">Authors did not explicitly state that they used a 16 Fr nephrostomy tube in the ECIRS methods section. This was assumed based on quote “The MPCNL surgical procedure </w:t>
            </w:r>
            <w:r w:rsidRPr="00FE5D82">
              <w:rPr>
                <w:i/>
                <w:iCs/>
                <w:color w:val="000000"/>
              </w:rPr>
              <w:lastRenderedPageBreak/>
              <w:t>was described as above</w:t>
            </w:r>
            <w:r w:rsidRPr="00FE5D82">
              <w:rPr>
                <w:color w:val="000000"/>
              </w:rPr>
              <w:t>, and the retrograde intrarenal surgery was applied simultaneously.”</w:t>
            </w:r>
          </w:p>
          <w:p w14:paraId="2568EA68" w14:textId="77777777" w:rsidR="001B2889" w:rsidRPr="00FE5D82" w:rsidRDefault="001B2889" w:rsidP="005160DE">
            <w:pPr>
              <w:pStyle w:val="NormalWeb"/>
              <w:spacing w:before="0" w:beforeAutospacing="0" w:after="160" w:afterAutospacing="0"/>
            </w:pPr>
            <w:r w:rsidRPr="00FE5D82">
              <w:rPr>
                <w:b/>
                <w:bCs/>
                <w:color w:val="000000"/>
              </w:rPr>
              <w:t>mini-PCNL group</w:t>
            </w:r>
          </w:p>
          <w:p w14:paraId="44F55094"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Patient position: Prone</w:t>
            </w:r>
          </w:p>
          <w:p w14:paraId="12210B78"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Percutaneous access: 20 Fr</w:t>
            </w:r>
          </w:p>
          <w:p w14:paraId="18C1BBEF"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Ureteroscope: Not applicable</w:t>
            </w:r>
          </w:p>
          <w:p w14:paraId="5B538249"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Nephroscope: Not specified</w:t>
            </w:r>
          </w:p>
          <w:p w14:paraId="2DBA08C8"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Ureteral access sheath: Not applicable</w:t>
            </w:r>
          </w:p>
          <w:p w14:paraId="54EFA776"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Puncture guidance: Ultrasound</w:t>
            </w:r>
          </w:p>
          <w:p w14:paraId="08F84CA9"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Number of tracts: One</w:t>
            </w:r>
          </w:p>
          <w:p w14:paraId="38A1AD5C"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Lithotripsy characteristics: </w:t>
            </w:r>
          </w:p>
          <w:p w14:paraId="2D848494" w14:textId="77777777" w:rsidR="001B2889" w:rsidRPr="00FE5D82" w:rsidRDefault="001B2889" w:rsidP="005160DE">
            <w:pPr>
              <w:pStyle w:val="NormalWeb"/>
              <w:numPr>
                <w:ilvl w:val="1"/>
                <w:numId w:val="5"/>
              </w:numPr>
              <w:spacing w:before="0" w:beforeAutospacing="0" w:after="0" w:afterAutospacing="0"/>
              <w:textAlignment w:val="baseline"/>
              <w:rPr>
                <w:color w:val="000000"/>
              </w:rPr>
            </w:pPr>
            <w:r w:rsidRPr="00FE5D82">
              <w:rPr>
                <w:color w:val="000000"/>
              </w:rPr>
              <w:t>Quote: “The stones were fragmented with Ho:YAG laser with 550μm fiber (Power Suite 100W Plus, Lumenis) under nephroscope. The energy of Ho:YAG laser ranged from 1.0 J to 1.5 J and the frequency ranged from 15 Hz to 20 Hz based on the stone rigidity”</w:t>
            </w:r>
          </w:p>
          <w:p w14:paraId="4FDEF9A8"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Postoperative JJ stent: 6 Fr</w:t>
            </w:r>
          </w:p>
          <w:p w14:paraId="381C7E58"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Postoperative nephrostomy tube: 16 Fr</w:t>
            </w:r>
          </w:p>
        </w:tc>
      </w:tr>
      <w:tr w:rsidR="001B2889" w:rsidRPr="00FE5D82" w14:paraId="2C79702C" w14:textId="77777777" w:rsidTr="005160DE">
        <w:trPr>
          <w:trHeight w:val="1175"/>
          <w:jc w:val="center"/>
        </w:trPr>
        <w:tc>
          <w:tcPr>
            <w:tcW w:w="0" w:type="auto"/>
            <w:tcBorders>
              <w:top w:val="nil"/>
              <w:left w:val="nil"/>
              <w:bottom w:val="dashed" w:sz="8" w:space="0" w:color="000000"/>
              <w:right w:val="dotted" w:sz="8" w:space="0" w:color="000000"/>
            </w:tcBorders>
            <w:shd w:val="clear" w:color="auto" w:fill="F2F2F2"/>
            <w:tcMar>
              <w:top w:w="100" w:type="dxa"/>
              <w:left w:w="100" w:type="dxa"/>
              <w:bottom w:w="100" w:type="dxa"/>
              <w:right w:w="100" w:type="dxa"/>
            </w:tcMar>
          </w:tcPr>
          <w:p w14:paraId="691A185A" w14:textId="77777777" w:rsidR="001B2889" w:rsidRPr="00FE5D82" w:rsidRDefault="001B2889" w:rsidP="005160D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Outcome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292535A6" w14:textId="77777777" w:rsidR="001B2889" w:rsidRPr="00FE5D82" w:rsidRDefault="001B2889" w:rsidP="005160DE">
            <w:p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
                <w:sz w:val="24"/>
                <w:szCs w:val="24"/>
              </w:rPr>
              <w:t>Primary outcome(s):</w:t>
            </w:r>
          </w:p>
          <w:p w14:paraId="1387EBF0" w14:textId="77777777" w:rsidR="001B2889" w:rsidRPr="00FE5D82" w:rsidRDefault="001B2889" w:rsidP="005160DE">
            <w:pPr>
              <w:numPr>
                <w:ilvl w:val="0"/>
                <w:numId w:val="7"/>
              </w:numPr>
              <w:spacing w:line="240" w:lineRule="auto"/>
              <w:contextualSpacing/>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Stone-free rate</w:t>
            </w:r>
          </w:p>
          <w:p w14:paraId="6073065D" w14:textId="77777777" w:rsidR="001B2889" w:rsidRPr="00FE5D82" w:rsidRDefault="001B2889" w:rsidP="005160DE">
            <w:pPr>
              <w:numPr>
                <w:ilvl w:val="1"/>
                <w:numId w:val="7"/>
              </w:numPr>
              <w:spacing w:line="240" w:lineRule="auto"/>
              <w:contextualSpacing/>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Quote: “The stone free status was defined as residual fragments &lt;4 mm.”</w:t>
            </w:r>
          </w:p>
          <w:p w14:paraId="37C8161F" w14:textId="77777777" w:rsidR="001B2889" w:rsidRPr="00FE5D82" w:rsidRDefault="001B2889" w:rsidP="005160DE">
            <w:pPr>
              <w:numPr>
                <w:ilvl w:val="1"/>
                <w:numId w:val="7"/>
              </w:numPr>
              <w:spacing w:line="240" w:lineRule="auto"/>
              <w:contextualSpacing/>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Authors performed KUB and/or CTU at one month follow-up to determine stone-free status.</w:t>
            </w:r>
          </w:p>
          <w:p w14:paraId="1205722A" w14:textId="77777777" w:rsidR="001B2889" w:rsidRPr="00FE5D82" w:rsidRDefault="001B2889" w:rsidP="005160DE">
            <w:pPr>
              <w:spacing w:line="240" w:lineRule="auto"/>
              <w:rPr>
                <w:rFonts w:ascii="Times New Roman" w:eastAsia="Calibri" w:hAnsi="Times New Roman" w:cs="Times New Roman"/>
                <w:bCs/>
                <w:sz w:val="24"/>
                <w:szCs w:val="24"/>
              </w:rPr>
            </w:pPr>
          </w:p>
          <w:p w14:paraId="75F972FF" w14:textId="77777777" w:rsidR="001B2889" w:rsidRPr="00FE5D82" w:rsidRDefault="001B2889" w:rsidP="005160DE">
            <w:p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
                <w:sz w:val="24"/>
                <w:szCs w:val="24"/>
              </w:rPr>
              <w:t>Secondary outcome(s):</w:t>
            </w:r>
          </w:p>
          <w:p w14:paraId="7DBD943F" w14:textId="77777777" w:rsidR="001B2889" w:rsidRPr="00FE5D82" w:rsidRDefault="001B2889" w:rsidP="005160DE">
            <w:pPr>
              <w:pStyle w:val="ListParagraph"/>
              <w:numPr>
                <w:ilvl w:val="0"/>
                <w:numId w:val="7"/>
              </w:num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Cs/>
                <w:sz w:val="24"/>
                <w:szCs w:val="24"/>
              </w:rPr>
              <w:t>Adverse events / complications</w:t>
            </w:r>
          </w:p>
          <w:p w14:paraId="6CED3F94" w14:textId="77777777" w:rsidR="001B2889" w:rsidRPr="00FE5D82" w:rsidRDefault="001B2889" w:rsidP="005160DE">
            <w:pPr>
              <w:pStyle w:val="ListParagraph"/>
              <w:numPr>
                <w:ilvl w:val="1"/>
                <w:numId w:val="7"/>
              </w:num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Cs/>
                <w:sz w:val="24"/>
                <w:szCs w:val="24"/>
              </w:rPr>
              <w:t>Transient fever</w:t>
            </w:r>
          </w:p>
          <w:p w14:paraId="64ACF2FF" w14:textId="77777777" w:rsidR="001B2889" w:rsidRPr="00FE5D82" w:rsidRDefault="001B2889" w:rsidP="005160DE">
            <w:pPr>
              <w:pStyle w:val="ListParagraph"/>
              <w:numPr>
                <w:ilvl w:val="2"/>
                <w:numId w:val="7"/>
              </w:num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Cs/>
                <w:sz w:val="24"/>
                <w:szCs w:val="24"/>
              </w:rPr>
              <w:t>Defined as a body temperature &gt; 38.5 °C (101.3 °F)</w:t>
            </w:r>
          </w:p>
          <w:p w14:paraId="59F2FF92" w14:textId="77777777" w:rsidR="001B2889" w:rsidRPr="00FE5D82" w:rsidRDefault="001B2889" w:rsidP="005160DE">
            <w:pPr>
              <w:pStyle w:val="ListParagraph"/>
              <w:numPr>
                <w:ilvl w:val="1"/>
                <w:numId w:val="7"/>
              </w:num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Cs/>
                <w:sz w:val="24"/>
                <w:szCs w:val="24"/>
              </w:rPr>
              <w:t>Urosepsis</w:t>
            </w:r>
          </w:p>
          <w:p w14:paraId="5A436332" w14:textId="77777777" w:rsidR="001B2889" w:rsidRPr="00FE5D82" w:rsidRDefault="001B2889" w:rsidP="005160DE">
            <w:pPr>
              <w:pStyle w:val="ListParagraph"/>
              <w:numPr>
                <w:ilvl w:val="2"/>
                <w:numId w:val="7"/>
              </w:num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Cs/>
                <w:sz w:val="24"/>
                <w:szCs w:val="24"/>
              </w:rPr>
              <w:t xml:space="preserve">Quote: “…3 urosepsis (two due to </w:t>
            </w:r>
            <w:r w:rsidRPr="00FE5D82">
              <w:rPr>
                <w:rFonts w:ascii="Times New Roman" w:eastAsia="Calibri" w:hAnsi="Times New Roman" w:cs="Times New Roman"/>
                <w:bCs/>
                <w:i/>
                <w:iCs/>
                <w:sz w:val="24"/>
                <w:szCs w:val="24"/>
              </w:rPr>
              <w:t>Escherichia coli</w:t>
            </w:r>
            <w:r w:rsidRPr="00FE5D82">
              <w:rPr>
                <w:rFonts w:ascii="Times New Roman" w:eastAsia="Calibri" w:hAnsi="Times New Roman" w:cs="Times New Roman"/>
                <w:bCs/>
                <w:sz w:val="24"/>
                <w:szCs w:val="24"/>
              </w:rPr>
              <w:t xml:space="preserve">, another one due to </w:t>
            </w:r>
            <w:r w:rsidRPr="00FE5D82">
              <w:rPr>
                <w:rFonts w:ascii="Times New Roman" w:eastAsia="Calibri" w:hAnsi="Times New Roman" w:cs="Times New Roman"/>
                <w:bCs/>
                <w:i/>
                <w:iCs/>
                <w:sz w:val="24"/>
                <w:szCs w:val="24"/>
              </w:rPr>
              <w:t>Enterococcus faecalis</w:t>
            </w:r>
            <w:r w:rsidRPr="00FE5D82">
              <w:rPr>
                <w:rFonts w:ascii="Times New Roman" w:eastAsia="Calibri" w:hAnsi="Times New Roman" w:cs="Times New Roman"/>
                <w:bCs/>
                <w:sz w:val="24"/>
                <w:szCs w:val="24"/>
              </w:rPr>
              <w:t>) after the operation, which was responsive to anti-infective treatment according to urine culture results (Modiﬁed Clavien Classiﬁcation, grade 2)”</w:t>
            </w:r>
          </w:p>
          <w:p w14:paraId="6641693A" w14:textId="77777777" w:rsidR="001B2889" w:rsidRPr="00FE5D82" w:rsidRDefault="001B2889" w:rsidP="005160DE">
            <w:pPr>
              <w:pStyle w:val="ListParagraph"/>
              <w:numPr>
                <w:ilvl w:val="1"/>
                <w:numId w:val="7"/>
              </w:num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Cs/>
                <w:sz w:val="24"/>
                <w:szCs w:val="24"/>
              </w:rPr>
              <w:t>Urinary leakage</w:t>
            </w:r>
          </w:p>
          <w:p w14:paraId="766EBDC5" w14:textId="77777777" w:rsidR="001B2889" w:rsidRPr="00FE5D82" w:rsidRDefault="001B2889" w:rsidP="005160DE">
            <w:pPr>
              <w:pStyle w:val="ListParagraph"/>
              <w:numPr>
                <w:ilvl w:val="2"/>
                <w:numId w:val="7"/>
              </w:num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Cs/>
                <w:sz w:val="24"/>
                <w:szCs w:val="24"/>
              </w:rPr>
              <w:t>No definition provided</w:t>
            </w:r>
          </w:p>
          <w:p w14:paraId="11731765" w14:textId="77777777" w:rsidR="001B2889" w:rsidRPr="00FE5D82" w:rsidRDefault="001B2889" w:rsidP="005160DE">
            <w:pPr>
              <w:pStyle w:val="ListParagraph"/>
              <w:numPr>
                <w:ilvl w:val="1"/>
                <w:numId w:val="7"/>
              </w:num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Cs/>
                <w:sz w:val="24"/>
                <w:szCs w:val="24"/>
              </w:rPr>
              <w:t>Significant hemorrhage requiring blood transfusion</w:t>
            </w:r>
          </w:p>
          <w:p w14:paraId="075535AB" w14:textId="77777777" w:rsidR="001B2889" w:rsidRPr="00FE5D82" w:rsidRDefault="001B2889" w:rsidP="005160DE">
            <w:pPr>
              <w:pStyle w:val="ListParagraph"/>
              <w:numPr>
                <w:ilvl w:val="2"/>
                <w:numId w:val="7"/>
              </w:num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Cs/>
                <w:sz w:val="24"/>
                <w:szCs w:val="24"/>
              </w:rPr>
              <w:t>No definition for what constituted “significant” hemorrhage. Authors mention that mean blood loss for patients requiring transfusion was 510 ml</w:t>
            </w:r>
          </w:p>
          <w:p w14:paraId="6AF88888" w14:textId="77777777" w:rsidR="001B2889" w:rsidRPr="00FE5D82" w:rsidRDefault="001B2889" w:rsidP="005160DE">
            <w:pPr>
              <w:pStyle w:val="ListParagraph"/>
              <w:numPr>
                <w:ilvl w:val="1"/>
                <w:numId w:val="7"/>
              </w:num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Cs/>
                <w:sz w:val="24"/>
                <w:szCs w:val="24"/>
              </w:rPr>
              <w:t>Arteriovenous fistula in puncture site</w:t>
            </w:r>
          </w:p>
          <w:p w14:paraId="5B9AB813" w14:textId="77777777" w:rsidR="001B2889" w:rsidRPr="00FE5D82" w:rsidRDefault="001B2889" w:rsidP="005160DE">
            <w:pPr>
              <w:pStyle w:val="ListParagraph"/>
              <w:numPr>
                <w:ilvl w:val="2"/>
                <w:numId w:val="7"/>
              </w:num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Cs/>
                <w:sz w:val="24"/>
                <w:szCs w:val="24"/>
              </w:rPr>
              <w:t xml:space="preserve">Quote: “Arteriovenous ﬁstula in the puncture site was detected by digital subtraction angiography in 1 </w:t>
            </w:r>
            <w:r w:rsidRPr="00FE5D82">
              <w:rPr>
                <w:rFonts w:ascii="Times New Roman" w:eastAsia="Calibri" w:hAnsi="Times New Roman" w:cs="Times New Roman"/>
                <w:bCs/>
                <w:sz w:val="24"/>
                <w:szCs w:val="24"/>
              </w:rPr>
              <w:lastRenderedPageBreak/>
              <w:t>patient, who underwent blood transfusion and embolisation (grade 3).”</w:t>
            </w:r>
          </w:p>
          <w:p w14:paraId="599495AE" w14:textId="77777777" w:rsidR="001B2889" w:rsidRPr="00FE5D82" w:rsidRDefault="001B2889" w:rsidP="005160DE">
            <w:pPr>
              <w:pStyle w:val="ListParagraph"/>
              <w:numPr>
                <w:ilvl w:val="0"/>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Perioperative variables/parameters</w:t>
            </w:r>
          </w:p>
          <w:p w14:paraId="343F19D1" w14:textId="77777777" w:rsidR="001B2889" w:rsidRPr="00FE5D82" w:rsidRDefault="001B2889" w:rsidP="005160DE">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Operative time (minutes)</w:t>
            </w:r>
          </w:p>
          <w:p w14:paraId="73CE2616" w14:textId="77777777" w:rsidR="001B2889" w:rsidRPr="00FE5D82" w:rsidRDefault="001B2889" w:rsidP="005160DE">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No explicit definition for operative time provided or descriptions of how it was determined</w:t>
            </w:r>
          </w:p>
          <w:p w14:paraId="46981EEA" w14:textId="77777777" w:rsidR="001B2889" w:rsidRPr="00FE5D82" w:rsidRDefault="001B2889" w:rsidP="005160DE">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Blood loss</w:t>
            </w:r>
          </w:p>
          <w:p w14:paraId="54E6D9D6" w14:textId="77777777" w:rsidR="001B2889" w:rsidRPr="00FE5D82" w:rsidRDefault="001B2889" w:rsidP="005160DE">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Authors determined blood loss by measuring the mass of hemoglobin in the intraoperative irrigation fluid and urine and reported it in milliliters (ml).</w:t>
            </w:r>
          </w:p>
          <w:p w14:paraId="373FD6FC" w14:textId="77777777" w:rsidR="001B2889" w:rsidRPr="00FE5D82" w:rsidRDefault="001B2889" w:rsidP="005160DE">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Number of percutaneous access tracts</w:t>
            </w:r>
          </w:p>
          <w:p w14:paraId="27275F22" w14:textId="77777777" w:rsidR="001B2889" w:rsidRPr="00FE5D82" w:rsidRDefault="001B2889" w:rsidP="005160DE">
            <w:pPr>
              <w:pStyle w:val="ListParagraph"/>
              <w:numPr>
                <w:ilvl w:val="1"/>
                <w:numId w:val="7"/>
              </w:num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Cs/>
                <w:sz w:val="24"/>
                <w:szCs w:val="24"/>
              </w:rPr>
              <w:t>Hospitalization time (days)</w:t>
            </w:r>
          </w:p>
        </w:tc>
      </w:tr>
      <w:tr w:rsidR="001B2889" w:rsidRPr="00FE5D82" w14:paraId="1E84CFF9" w14:textId="77777777" w:rsidTr="005160DE">
        <w:trPr>
          <w:trHeight w:val="920"/>
          <w:jc w:val="center"/>
        </w:trPr>
        <w:tc>
          <w:tcPr>
            <w:tcW w:w="0" w:type="auto"/>
            <w:tcBorders>
              <w:top w:val="nil"/>
              <w:left w:val="nil"/>
              <w:bottom w:val="dashed" w:sz="8" w:space="0" w:color="000000"/>
              <w:right w:val="dotted" w:sz="8" w:space="0" w:color="000000"/>
            </w:tcBorders>
            <w:shd w:val="clear" w:color="auto" w:fill="auto"/>
            <w:tcMar>
              <w:top w:w="100" w:type="dxa"/>
              <w:left w:w="100" w:type="dxa"/>
              <w:bottom w:w="100" w:type="dxa"/>
              <w:right w:w="100" w:type="dxa"/>
            </w:tcMar>
          </w:tcPr>
          <w:p w14:paraId="49D11323" w14:textId="77777777" w:rsidR="001B2889" w:rsidRPr="00FE5D82" w:rsidRDefault="001B2889" w:rsidP="005160D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Funding sources</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74D806AB" w14:textId="77777777" w:rsidR="001B2889" w:rsidRPr="00FE5D82" w:rsidRDefault="001B2889" w:rsidP="005160DE">
            <w:pPr>
              <w:spacing w:before="240" w:after="160"/>
              <w:rPr>
                <w:rFonts w:ascii="Times New Roman" w:eastAsia="Calibri" w:hAnsi="Times New Roman" w:cs="Times New Roman"/>
                <w:sz w:val="24"/>
                <w:szCs w:val="24"/>
              </w:rPr>
            </w:pPr>
            <w:r w:rsidRPr="00FE5D82">
              <w:rPr>
                <w:rFonts w:ascii="Tahoma" w:eastAsia="Calibri" w:hAnsi="Tahoma" w:cs="Tahoma"/>
                <w:sz w:val="24"/>
                <w:szCs w:val="24"/>
              </w:rPr>
              <w:t>﻿﻿﻿</w:t>
            </w:r>
            <w:r w:rsidRPr="00FE5D82">
              <w:rPr>
                <w:rFonts w:ascii="Times New Roman" w:eastAsia="Calibri" w:hAnsi="Times New Roman" w:cs="Times New Roman"/>
                <w:sz w:val="24"/>
                <w:szCs w:val="24"/>
              </w:rPr>
              <w:t>Funding was provided by grants from National Natural Science Foundation of China (No. 81500532 to Bohan Wang and No. 81300475 to Jiaming Wen)</w:t>
            </w:r>
          </w:p>
        </w:tc>
      </w:tr>
      <w:tr w:rsidR="001B2889" w:rsidRPr="00FE5D82" w14:paraId="59346992" w14:textId="77777777" w:rsidTr="005160DE">
        <w:trPr>
          <w:trHeight w:val="920"/>
          <w:jc w:val="center"/>
        </w:trPr>
        <w:tc>
          <w:tcPr>
            <w:tcW w:w="0" w:type="auto"/>
            <w:tcBorders>
              <w:top w:val="nil"/>
              <w:left w:val="nil"/>
              <w:bottom w:val="dashed" w:sz="8" w:space="0" w:color="000000"/>
              <w:right w:val="dotted" w:sz="8" w:space="0" w:color="000000"/>
            </w:tcBorders>
            <w:shd w:val="clear" w:color="auto" w:fill="F2F2F2"/>
            <w:tcMar>
              <w:top w:w="100" w:type="dxa"/>
              <w:left w:w="100" w:type="dxa"/>
              <w:bottom w:w="100" w:type="dxa"/>
              <w:right w:w="100" w:type="dxa"/>
            </w:tcMar>
          </w:tcPr>
          <w:p w14:paraId="682B550D" w14:textId="77777777" w:rsidR="001B2889" w:rsidRPr="00FE5D82" w:rsidRDefault="001B2889" w:rsidP="005160DE">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Declarations of interest</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616ACC81" w14:textId="77777777" w:rsidR="001B2889" w:rsidRPr="00FE5D82" w:rsidRDefault="001B2889" w:rsidP="005160D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None</w:t>
            </w:r>
          </w:p>
        </w:tc>
      </w:tr>
      <w:tr w:rsidR="001B2889" w:rsidRPr="00FE5D82" w14:paraId="588CFB19" w14:textId="77777777" w:rsidTr="005160DE">
        <w:trPr>
          <w:trHeight w:val="920"/>
          <w:jc w:val="center"/>
        </w:trPr>
        <w:tc>
          <w:tcPr>
            <w:tcW w:w="0" w:type="auto"/>
            <w:tcBorders>
              <w:top w:val="nil"/>
              <w:left w:val="nil"/>
              <w:bottom w:val="single" w:sz="12" w:space="0" w:color="000000"/>
              <w:right w:val="dotted" w:sz="8" w:space="0" w:color="000000"/>
            </w:tcBorders>
            <w:shd w:val="clear" w:color="auto" w:fill="auto"/>
            <w:tcMar>
              <w:top w:w="100" w:type="dxa"/>
              <w:left w:w="100" w:type="dxa"/>
              <w:bottom w:w="100" w:type="dxa"/>
              <w:right w:w="100" w:type="dxa"/>
            </w:tcMar>
          </w:tcPr>
          <w:p w14:paraId="4AC2F7C8" w14:textId="77777777" w:rsidR="001B2889" w:rsidRPr="00FE5D82" w:rsidRDefault="001B2889" w:rsidP="005160DE">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Notes</w:t>
            </w:r>
          </w:p>
        </w:tc>
        <w:tc>
          <w:tcPr>
            <w:tcW w:w="0" w:type="auto"/>
            <w:tcBorders>
              <w:top w:val="nil"/>
              <w:left w:val="nil"/>
              <w:bottom w:val="single" w:sz="12" w:space="0" w:color="000000"/>
              <w:right w:val="nil"/>
            </w:tcBorders>
            <w:shd w:val="clear" w:color="auto" w:fill="auto"/>
            <w:tcMar>
              <w:top w:w="100" w:type="dxa"/>
              <w:left w:w="100" w:type="dxa"/>
              <w:bottom w:w="100" w:type="dxa"/>
              <w:right w:w="100" w:type="dxa"/>
            </w:tcMar>
          </w:tcPr>
          <w:p w14:paraId="34A88328" w14:textId="77777777" w:rsidR="001B2889" w:rsidRPr="00FE5D82" w:rsidRDefault="001B2889" w:rsidP="005160D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Language of publication: English</w:t>
            </w:r>
          </w:p>
          <w:p w14:paraId="3FBC64A8" w14:textId="77777777" w:rsidR="001B2889" w:rsidRPr="00FE5D82" w:rsidRDefault="001B2889" w:rsidP="005160D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Email to the authors:</w:t>
            </w:r>
          </w:p>
          <w:p w14:paraId="396E53AE" w14:textId="77777777" w:rsidR="001B2889" w:rsidRPr="00FE5D82" w:rsidRDefault="001B2889" w:rsidP="005160D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In table 2, we noticed that 2 patients required 2 percutaneous access tracts. We are particularly interested in knowing if those two patients were the one who had complications, had different outcomes, etc. Do you have this data available? Secondly, which computer-generated allocation sequence was used for randomization?”</w:t>
            </w:r>
          </w:p>
        </w:tc>
      </w:tr>
    </w:tbl>
    <w:p w14:paraId="6C4F6B09" w14:textId="2C4499C4" w:rsidR="00AA439A" w:rsidRPr="00FE5D82" w:rsidRDefault="00AA439A" w:rsidP="00AA439A">
      <w:pPr>
        <w:spacing w:before="240" w:after="240"/>
        <w:rPr>
          <w:rFonts w:ascii="Times New Roman" w:eastAsia="Calibri" w:hAnsi="Times New Roman" w:cs="Times New Roman"/>
          <w:b/>
          <w:sz w:val="24"/>
          <w:szCs w:val="24"/>
        </w:rPr>
      </w:pPr>
    </w:p>
    <w:p w14:paraId="5ECBC5A6" w14:textId="5D95875B" w:rsidR="003C5BF2" w:rsidRPr="00FE5D82" w:rsidRDefault="003C5BF2" w:rsidP="00AA439A">
      <w:pPr>
        <w:spacing w:before="240" w:after="240"/>
        <w:rPr>
          <w:rFonts w:ascii="Times New Roman" w:eastAsia="Calibri" w:hAnsi="Times New Roman" w:cs="Times New Roman"/>
          <w:b/>
          <w:sz w:val="24"/>
          <w:szCs w:val="24"/>
        </w:rPr>
      </w:pPr>
    </w:p>
    <w:p w14:paraId="4C768C18" w14:textId="7AE94CFB" w:rsidR="001C7E7A" w:rsidRPr="00FE5D82" w:rsidRDefault="001C7E7A" w:rsidP="00AA439A">
      <w:pPr>
        <w:spacing w:before="240" w:after="240"/>
        <w:rPr>
          <w:rFonts w:ascii="Times New Roman" w:eastAsia="Calibri" w:hAnsi="Times New Roman" w:cs="Times New Roman"/>
          <w:b/>
          <w:sz w:val="24"/>
          <w:szCs w:val="24"/>
        </w:rPr>
      </w:pPr>
    </w:p>
    <w:p w14:paraId="633B3856" w14:textId="77777777" w:rsidR="001C7E7A" w:rsidRPr="00FE5D82" w:rsidRDefault="001C7E7A" w:rsidP="00AA439A">
      <w:pPr>
        <w:spacing w:before="240" w:after="240"/>
        <w:rPr>
          <w:rFonts w:ascii="Times New Roman" w:eastAsia="Calibri" w:hAnsi="Times New Roman" w:cs="Times New Roman"/>
          <w:b/>
          <w:sz w:val="24"/>
          <w:szCs w:val="24"/>
        </w:rPr>
      </w:pPr>
    </w:p>
    <w:p w14:paraId="3DCA3600" w14:textId="1E1C7AB1" w:rsidR="00AA439A" w:rsidRPr="00FE5D82" w:rsidRDefault="00AA439A" w:rsidP="00AA439A">
      <w:pPr>
        <w:spacing w:before="240" w:after="240"/>
        <w:rPr>
          <w:rFonts w:ascii="Times New Roman" w:eastAsia="Calibri" w:hAnsi="Times New Roman" w:cs="Times New Roman"/>
          <w:b/>
          <w:sz w:val="24"/>
          <w:szCs w:val="24"/>
        </w:rPr>
      </w:pPr>
    </w:p>
    <w:tbl>
      <w:tblPr>
        <w:tblStyle w:val="2"/>
        <w:tblpPr w:leftFromText="180" w:rightFromText="180" w:vertAnchor="text" w:horzAnchor="page" w:tblpXSpec="center" w:tblpY="-1439"/>
        <w:tblW w:w="0" w:type="auto"/>
        <w:jc w:val="center"/>
        <w:tblBorders>
          <w:top w:val="nil"/>
          <w:left w:val="nil"/>
          <w:bottom w:val="nil"/>
          <w:right w:val="nil"/>
          <w:insideH w:val="nil"/>
          <w:insideV w:val="nil"/>
        </w:tblBorders>
        <w:tblLook w:val="0600" w:firstRow="0" w:lastRow="0" w:firstColumn="0" w:lastColumn="0" w:noHBand="1" w:noVBand="1"/>
      </w:tblPr>
      <w:tblGrid>
        <w:gridCol w:w="1759"/>
        <w:gridCol w:w="7591"/>
      </w:tblGrid>
      <w:tr w:rsidR="001B2889" w:rsidRPr="00FE5D82" w14:paraId="2A69BDB9" w14:textId="77777777" w:rsidTr="005160DE">
        <w:trPr>
          <w:trHeight w:val="654"/>
          <w:jc w:val="center"/>
        </w:trPr>
        <w:tc>
          <w:tcPr>
            <w:tcW w:w="0" w:type="auto"/>
            <w:gridSpan w:val="2"/>
            <w:tcBorders>
              <w:top w:val="single" w:sz="8" w:space="0" w:color="000000"/>
              <w:left w:val="nil"/>
              <w:bottom w:val="dashed" w:sz="8" w:space="0" w:color="000000"/>
              <w:right w:val="dotted" w:sz="8" w:space="0" w:color="000000"/>
            </w:tcBorders>
            <w:shd w:val="clear" w:color="auto" w:fill="F2F2F2"/>
            <w:tcMar>
              <w:top w:w="100" w:type="dxa"/>
              <w:left w:w="100" w:type="dxa"/>
              <w:bottom w:w="100" w:type="dxa"/>
              <w:right w:w="100" w:type="dxa"/>
            </w:tcMar>
          </w:tcPr>
          <w:p w14:paraId="1D6442F7" w14:textId="77777777" w:rsidR="001B2889" w:rsidRPr="00FE5D82" w:rsidRDefault="001B2889" w:rsidP="005160D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iCs/>
                <w:sz w:val="24"/>
                <w:szCs w:val="24"/>
              </w:rPr>
              <w:lastRenderedPageBreak/>
              <w:t>Leng et al. 2018</w:t>
            </w:r>
          </w:p>
        </w:tc>
      </w:tr>
      <w:tr w:rsidR="001B2889" w:rsidRPr="00FE5D82" w14:paraId="52F6CC97" w14:textId="77777777" w:rsidTr="005160DE">
        <w:trPr>
          <w:trHeight w:val="1410"/>
          <w:jc w:val="center"/>
        </w:trPr>
        <w:tc>
          <w:tcPr>
            <w:tcW w:w="0" w:type="auto"/>
            <w:tcBorders>
              <w:top w:val="single" w:sz="8" w:space="0" w:color="000000"/>
              <w:left w:val="nil"/>
              <w:bottom w:val="dashed" w:sz="8" w:space="0" w:color="000000"/>
              <w:right w:val="dotted" w:sz="8" w:space="0" w:color="000000"/>
            </w:tcBorders>
            <w:shd w:val="clear" w:color="auto" w:fill="F2F2F2"/>
            <w:tcMar>
              <w:top w:w="100" w:type="dxa"/>
              <w:left w:w="100" w:type="dxa"/>
              <w:bottom w:w="100" w:type="dxa"/>
              <w:right w:w="100" w:type="dxa"/>
            </w:tcMar>
          </w:tcPr>
          <w:p w14:paraId="35A01A54" w14:textId="77777777" w:rsidR="001B2889" w:rsidRPr="00FE5D82" w:rsidRDefault="001B2889" w:rsidP="005160D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Methods</w:t>
            </w:r>
          </w:p>
        </w:tc>
        <w:tc>
          <w:tcPr>
            <w:tcW w:w="0" w:type="auto"/>
            <w:tcBorders>
              <w:top w:val="single" w:sz="8" w:space="0" w:color="000000"/>
              <w:left w:val="nil"/>
              <w:bottom w:val="dashed" w:sz="8" w:space="0" w:color="000000"/>
              <w:right w:val="nil"/>
            </w:tcBorders>
            <w:shd w:val="clear" w:color="auto" w:fill="F2F2F2"/>
            <w:tcMar>
              <w:top w:w="100" w:type="dxa"/>
              <w:left w:w="100" w:type="dxa"/>
              <w:bottom w:w="100" w:type="dxa"/>
              <w:right w:w="100" w:type="dxa"/>
            </w:tcMar>
          </w:tcPr>
          <w:p w14:paraId="5A1EE43A" w14:textId="77777777" w:rsidR="001B2889" w:rsidRPr="00FE5D82" w:rsidRDefault="001B2889" w:rsidP="005160DE">
            <w:pPr>
              <w:spacing w:before="240" w:after="160"/>
              <w:rPr>
                <w:rFonts w:ascii="Times New Roman" w:eastAsia="Calibri" w:hAnsi="Times New Roman" w:cs="Times New Roman"/>
                <w:sz w:val="24"/>
                <w:szCs w:val="24"/>
              </w:rPr>
            </w:pPr>
            <w:r w:rsidRPr="00FE5D82">
              <w:rPr>
                <w:rFonts w:ascii="Times New Roman" w:eastAsia="Calibri" w:hAnsi="Times New Roman" w:cs="Times New Roman"/>
                <w:b/>
                <w:sz w:val="24"/>
                <w:szCs w:val="24"/>
              </w:rPr>
              <w:t>Study design:</w:t>
            </w:r>
            <w:r w:rsidRPr="00FE5D82">
              <w:rPr>
                <w:rFonts w:ascii="Times New Roman" w:eastAsia="Calibri" w:hAnsi="Times New Roman" w:cs="Times New Roman"/>
                <w:sz w:val="24"/>
                <w:szCs w:val="24"/>
              </w:rPr>
              <w:t xml:space="preserve"> Nonrandomized comparative study</w:t>
            </w:r>
          </w:p>
          <w:p w14:paraId="6E266B7F" w14:textId="77777777" w:rsidR="001B2889" w:rsidRPr="00FE5D82" w:rsidRDefault="001B2889" w:rsidP="005160D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Study duration:</w:t>
            </w:r>
            <w:r w:rsidRPr="00FE5D82">
              <w:rPr>
                <w:rFonts w:ascii="Times New Roman" w:eastAsia="Calibri" w:hAnsi="Times New Roman" w:cs="Times New Roman"/>
                <w:sz w:val="24"/>
                <w:szCs w:val="24"/>
              </w:rPr>
              <w:t xml:space="preserve">  March 2014 to January 2016</w:t>
            </w:r>
          </w:p>
        </w:tc>
      </w:tr>
      <w:tr w:rsidR="001B2889" w:rsidRPr="00FE5D82" w14:paraId="3D625B4E" w14:textId="77777777" w:rsidTr="005160DE">
        <w:trPr>
          <w:trHeight w:val="4005"/>
          <w:jc w:val="center"/>
        </w:trPr>
        <w:tc>
          <w:tcPr>
            <w:tcW w:w="0" w:type="auto"/>
            <w:tcBorders>
              <w:top w:val="nil"/>
              <w:left w:val="nil"/>
              <w:bottom w:val="dashed" w:sz="8" w:space="0" w:color="000000"/>
              <w:right w:val="dotted" w:sz="8" w:space="0" w:color="000000"/>
            </w:tcBorders>
            <w:shd w:val="clear" w:color="auto" w:fill="auto"/>
            <w:tcMar>
              <w:top w:w="100" w:type="dxa"/>
              <w:left w:w="100" w:type="dxa"/>
              <w:bottom w:w="100" w:type="dxa"/>
              <w:right w:w="100" w:type="dxa"/>
            </w:tcMar>
          </w:tcPr>
          <w:p w14:paraId="61139498" w14:textId="77777777" w:rsidR="001B2889" w:rsidRPr="00FE5D82" w:rsidRDefault="001B2889" w:rsidP="005160D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Participants</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47387FF5" w14:textId="77777777" w:rsidR="001B2889" w:rsidRPr="00FE5D82" w:rsidRDefault="001B2889" w:rsidP="005160DE">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Setting: </w:t>
            </w:r>
            <w:r w:rsidRPr="00FE5D82">
              <w:rPr>
                <w:rFonts w:ascii="Times New Roman" w:eastAsia="Calibri" w:hAnsi="Times New Roman" w:cs="Times New Roman"/>
                <w:sz w:val="24"/>
                <w:szCs w:val="24"/>
              </w:rPr>
              <w:t>Inpatient</w:t>
            </w:r>
          </w:p>
          <w:p w14:paraId="5D91B3B1" w14:textId="77777777" w:rsidR="001B2889" w:rsidRPr="00FE5D82" w:rsidRDefault="001B2889" w:rsidP="005160DE">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Country: </w:t>
            </w:r>
            <w:r w:rsidRPr="00FE5D82">
              <w:rPr>
                <w:rFonts w:ascii="Times New Roman" w:eastAsia="Calibri" w:hAnsi="Times New Roman" w:cs="Times New Roman"/>
                <w:bCs/>
                <w:sz w:val="24"/>
                <w:szCs w:val="24"/>
              </w:rPr>
              <w:t>China</w:t>
            </w:r>
          </w:p>
          <w:p w14:paraId="39A77766" w14:textId="77777777" w:rsidR="001B2889" w:rsidRPr="00FE5D82" w:rsidRDefault="001B2889" w:rsidP="005160DE">
            <w:pPr>
              <w:spacing w:before="240"/>
              <w:rPr>
                <w:rFonts w:ascii="Times New Roman" w:eastAsia="Calibri" w:hAnsi="Times New Roman" w:cs="Times New Roman"/>
                <w:bCs/>
                <w:sz w:val="24"/>
                <w:szCs w:val="24"/>
              </w:rPr>
            </w:pPr>
            <w:r w:rsidRPr="00FE5D82">
              <w:rPr>
                <w:rFonts w:ascii="Times New Roman" w:eastAsia="Calibri" w:hAnsi="Times New Roman" w:cs="Times New Roman"/>
                <w:b/>
                <w:sz w:val="24"/>
                <w:szCs w:val="24"/>
              </w:rPr>
              <w:t xml:space="preserve">Population: </w:t>
            </w:r>
            <w:r w:rsidRPr="00FE5D82">
              <w:rPr>
                <w:rFonts w:ascii="Times New Roman" w:eastAsia="Calibri" w:hAnsi="Times New Roman" w:cs="Times New Roman"/>
                <w:bCs/>
                <w:sz w:val="24"/>
                <w:szCs w:val="24"/>
              </w:rPr>
              <w:t>Patients with staghorn calculi (SC) diagnosed via kidney-ureter-bladder (KUB) plain image, ultrasound, intravenous urography, and/or computed tomography (CT) scan. All patients had unilateral SC.</w:t>
            </w:r>
          </w:p>
          <w:p w14:paraId="689C65AF" w14:textId="77777777" w:rsidR="001B2889" w:rsidRPr="00FE5D82" w:rsidRDefault="001B2889" w:rsidP="005160DE">
            <w:pPr>
              <w:spacing w:before="240"/>
              <w:rPr>
                <w:rFonts w:ascii="Times New Roman" w:eastAsia="Calibri" w:hAnsi="Times New Roman" w:cs="Times New Roman"/>
                <w:bCs/>
                <w:sz w:val="24"/>
                <w:szCs w:val="24"/>
              </w:rPr>
            </w:pPr>
            <w:r w:rsidRPr="00FE5D82">
              <w:rPr>
                <w:rFonts w:ascii="Times New Roman" w:eastAsia="Calibri" w:hAnsi="Times New Roman" w:cs="Times New Roman"/>
                <w:b/>
                <w:sz w:val="24"/>
                <w:szCs w:val="24"/>
              </w:rPr>
              <w:t xml:space="preserve">Number: </w:t>
            </w:r>
            <w:r w:rsidRPr="00FE5D82">
              <w:rPr>
                <w:rFonts w:ascii="Times New Roman" w:eastAsia="Calibri" w:hAnsi="Times New Roman" w:cs="Times New Roman"/>
                <w:bCs/>
                <w:sz w:val="24"/>
                <w:szCs w:val="24"/>
              </w:rPr>
              <w:t>ECIRS group (N = 44); mini-PCNL group (N = 43); total (N = 87)</w:t>
            </w:r>
          </w:p>
          <w:p w14:paraId="52F5DE6A" w14:textId="77777777" w:rsidR="001B2889" w:rsidRPr="00FE5D82" w:rsidRDefault="001B2889" w:rsidP="005160D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Mean age: </w:t>
            </w:r>
            <w:r w:rsidRPr="00FE5D82">
              <w:rPr>
                <w:rFonts w:ascii="Times New Roman" w:eastAsia="Calibri" w:hAnsi="Times New Roman" w:cs="Times New Roman"/>
                <w:bCs/>
                <w:sz w:val="24"/>
                <w:szCs w:val="24"/>
              </w:rPr>
              <w:t>ECIRS group (46.182 ± 12.743); mini-PCNL group (45.767 ± 11.223)</w:t>
            </w:r>
          </w:p>
        </w:tc>
      </w:tr>
      <w:tr w:rsidR="001B2889" w:rsidRPr="00FE5D82" w14:paraId="4ED1EBAB" w14:textId="77777777" w:rsidTr="005160DE">
        <w:trPr>
          <w:trHeight w:val="6960"/>
          <w:jc w:val="center"/>
        </w:trPr>
        <w:tc>
          <w:tcPr>
            <w:tcW w:w="0" w:type="auto"/>
            <w:tcBorders>
              <w:top w:val="nil"/>
              <w:left w:val="nil"/>
              <w:bottom w:val="dashed" w:sz="8" w:space="0" w:color="000000"/>
              <w:right w:val="dotted" w:sz="8" w:space="0" w:color="000000"/>
            </w:tcBorders>
            <w:shd w:val="clear" w:color="auto" w:fill="F2F2F2"/>
            <w:tcMar>
              <w:top w:w="100" w:type="dxa"/>
              <w:left w:w="100" w:type="dxa"/>
              <w:bottom w:w="100" w:type="dxa"/>
              <w:right w:w="100" w:type="dxa"/>
            </w:tcMar>
          </w:tcPr>
          <w:p w14:paraId="01558E2A" w14:textId="77777777" w:rsidR="001B2889" w:rsidRPr="00FE5D82" w:rsidRDefault="001B2889" w:rsidP="005160D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Intervention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4A3B9808" w14:textId="77777777" w:rsidR="001B2889" w:rsidRPr="00FE5D82" w:rsidRDefault="001B2889" w:rsidP="005160DE">
            <w:pPr>
              <w:pStyle w:val="NormalWeb"/>
              <w:spacing w:before="0" w:beforeAutospacing="0" w:after="160" w:afterAutospacing="0"/>
            </w:pPr>
            <w:r w:rsidRPr="00FE5D82">
              <w:rPr>
                <w:b/>
                <w:bCs/>
                <w:color w:val="000000"/>
              </w:rPr>
              <w:t>ECIRS group</w:t>
            </w:r>
          </w:p>
          <w:p w14:paraId="6B443C47"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Patient position: Oblique supine lithotomic</w:t>
            </w:r>
          </w:p>
          <w:p w14:paraId="33C95F23"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Urologists present: Two</w:t>
            </w:r>
          </w:p>
          <w:p w14:paraId="4F53988E"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Percutaneous access: 16 or 18 Fr</w:t>
            </w:r>
          </w:p>
          <w:p w14:paraId="55106D6E"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Ureteroscope: URF-P5 Olympus</w:t>
            </w:r>
          </w:p>
          <w:p w14:paraId="7242F9BD"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Ureteral access sheath: Authors mentioned the use of a ureteral access sheath in the discussion. They did not specify the size/brand or how it was implemented in the methods</w:t>
            </w:r>
          </w:p>
          <w:p w14:paraId="0E73AD44"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Puncture guidance: Doppler ultrasound</w:t>
            </w:r>
          </w:p>
          <w:p w14:paraId="06CAC8DF"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Number of tracts: One</w:t>
            </w:r>
          </w:p>
          <w:p w14:paraId="2C88CB36"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Lithotripsy characteristics: </w:t>
            </w:r>
          </w:p>
          <w:p w14:paraId="16E892F0" w14:textId="77777777" w:rsidR="001B2889" w:rsidRPr="00FE5D82" w:rsidRDefault="001B2889" w:rsidP="005160DE">
            <w:pPr>
              <w:pStyle w:val="NormalWeb"/>
              <w:numPr>
                <w:ilvl w:val="1"/>
                <w:numId w:val="5"/>
              </w:numPr>
              <w:spacing w:before="0" w:beforeAutospacing="0" w:after="0" w:afterAutospacing="0"/>
              <w:textAlignment w:val="baseline"/>
              <w:rPr>
                <w:color w:val="000000"/>
              </w:rPr>
            </w:pPr>
            <w:r w:rsidRPr="00FE5D82">
              <w:rPr>
                <w:color w:val="000000"/>
              </w:rPr>
              <w:t>Quote: “A holmium laser was used at an energy setting of 0.8 to 1.2 J and a frequency of 10 to 20 Hz. The size of the laser fiber was 200 µm. Stone fragments were removed through the percutaneous renal access after the residual stones were crushed.”</w:t>
            </w:r>
          </w:p>
          <w:p w14:paraId="7359BD21"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Postoperative JJ stent: 5/7 Fr</w:t>
            </w:r>
          </w:p>
          <w:p w14:paraId="54B980D1" w14:textId="77777777" w:rsidR="001B2889" w:rsidRPr="00FE5D82" w:rsidRDefault="001B2889" w:rsidP="005160DE">
            <w:pPr>
              <w:pStyle w:val="NormalWeb"/>
              <w:numPr>
                <w:ilvl w:val="0"/>
                <w:numId w:val="5"/>
              </w:numPr>
              <w:spacing w:before="0" w:beforeAutospacing="0" w:after="160" w:afterAutospacing="0"/>
              <w:textAlignment w:val="baseline"/>
              <w:rPr>
                <w:color w:val="000000"/>
              </w:rPr>
            </w:pPr>
            <w:r w:rsidRPr="00FE5D82">
              <w:rPr>
                <w:color w:val="000000"/>
              </w:rPr>
              <w:t>Postoperative nephrostomy tube: 16 Fr</w:t>
            </w:r>
          </w:p>
          <w:p w14:paraId="6B8FA611" w14:textId="77777777" w:rsidR="001B2889" w:rsidRPr="00FE5D82" w:rsidRDefault="001B2889" w:rsidP="005160DE">
            <w:pPr>
              <w:pStyle w:val="NormalWeb"/>
              <w:spacing w:before="0" w:beforeAutospacing="0" w:after="160" w:afterAutospacing="0"/>
            </w:pPr>
            <w:r w:rsidRPr="00FE5D82">
              <w:rPr>
                <w:b/>
                <w:bCs/>
                <w:color w:val="000000"/>
              </w:rPr>
              <w:t>PCNL group</w:t>
            </w:r>
          </w:p>
          <w:p w14:paraId="00E2D9B5"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Patient position: Oblique supine lithotomic</w:t>
            </w:r>
          </w:p>
          <w:p w14:paraId="19C6AE3A"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Urologists present: Not specified</w:t>
            </w:r>
          </w:p>
          <w:p w14:paraId="7616A6C2"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Percutaneous access: 16 or 18 Fr</w:t>
            </w:r>
          </w:p>
          <w:p w14:paraId="5E0854F3"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Ureteroscope: Not applicable</w:t>
            </w:r>
          </w:p>
          <w:p w14:paraId="00AFE93D"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Nephroscope: Not specified</w:t>
            </w:r>
          </w:p>
          <w:p w14:paraId="77937F68"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lastRenderedPageBreak/>
              <w:t>Ureteral access sheath: Not applicable</w:t>
            </w:r>
          </w:p>
          <w:p w14:paraId="708BA61A"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Puncture guidance: Doppler ultrasound</w:t>
            </w:r>
          </w:p>
          <w:p w14:paraId="3870196C"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Number of tracts: One</w:t>
            </w:r>
          </w:p>
          <w:p w14:paraId="3F8C2651"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Lithotripsy characteristics: </w:t>
            </w:r>
          </w:p>
          <w:p w14:paraId="7EA6C258" w14:textId="77777777" w:rsidR="001B2889" w:rsidRPr="00FE5D82" w:rsidRDefault="001B2889" w:rsidP="005160DE">
            <w:pPr>
              <w:pStyle w:val="NormalWeb"/>
              <w:numPr>
                <w:ilvl w:val="1"/>
                <w:numId w:val="5"/>
              </w:numPr>
              <w:spacing w:before="0" w:beforeAutospacing="0" w:after="0" w:afterAutospacing="0"/>
              <w:textAlignment w:val="baseline"/>
              <w:rPr>
                <w:color w:val="000000"/>
              </w:rPr>
            </w:pPr>
            <w:r w:rsidRPr="00FE5D82">
              <w:rPr>
                <w:color w:val="000000"/>
              </w:rPr>
              <w:t>Quote: “A holmium laser was used at an energy setting of 0.8 to 1.2 J and a frequency of 10 to 20 Hz. The size of the laser fiber was 200 µm. Stone fragments were removed through the percutaneous renal access after the residual stones were crushed.”</w:t>
            </w:r>
          </w:p>
          <w:p w14:paraId="5E7AB0C3"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Postoperative JJ stent: 5/7 Fr</w:t>
            </w:r>
          </w:p>
          <w:p w14:paraId="23DC205A" w14:textId="77777777" w:rsidR="001B2889" w:rsidRPr="00FE5D82" w:rsidRDefault="001B2889" w:rsidP="005160DE">
            <w:pPr>
              <w:pStyle w:val="NormalWeb"/>
              <w:numPr>
                <w:ilvl w:val="0"/>
                <w:numId w:val="5"/>
              </w:numPr>
              <w:spacing w:before="0" w:beforeAutospacing="0" w:after="0" w:afterAutospacing="0"/>
              <w:textAlignment w:val="baseline"/>
              <w:rPr>
                <w:color w:val="000000"/>
              </w:rPr>
            </w:pPr>
            <w:r w:rsidRPr="00FE5D82">
              <w:rPr>
                <w:color w:val="000000"/>
              </w:rPr>
              <w:t>Postoperative nephrostomy tube: 16 Fr</w:t>
            </w:r>
          </w:p>
        </w:tc>
      </w:tr>
      <w:tr w:rsidR="001B2889" w:rsidRPr="00FE5D82" w14:paraId="436B750F" w14:textId="77777777" w:rsidTr="005160DE">
        <w:trPr>
          <w:trHeight w:val="1175"/>
          <w:jc w:val="center"/>
        </w:trPr>
        <w:tc>
          <w:tcPr>
            <w:tcW w:w="0" w:type="auto"/>
            <w:tcBorders>
              <w:top w:val="nil"/>
              <w:left w:val="nil"/>
              <w:bottom w:val="dashed" w:sz="8" w:space="0" w:color="000000"/>
              <w:right w:val="dotted" w:sz="8" w:space="0" w:color="000000"/>
            </w:tcBorders>
            <w:shd w:val="clear" w:color="auto" w:fill="auto"/>
            <w:tcMar>
              <w:top w:w="100" w:type="dxa"/>
              <w:left w:w="100" w:type="dxa"/>
              <w:bottom w:w="100" w:type="dxa"/>
              <w:right w:w="100" w:type="dxa"/>
            </w:tcMar>
          </w:tcPr>
          <w:p w14:paraId="664AEA31" w14:textId="77777777" w:rsidR="001B2889" w:rsidRPr="00FE5D82" w:rsidRDefault="001B2889" w:rsidP="005160D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Outcomes</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6307494B" w14:textId="77777777" w:rsidR="001B2889" w:rsidRPr="00FE5D82" w:rsidRDefault="001B2889" w:rsidP="005160DE">
            <w:p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
                <w:sz w:val="24"/>
                <w:szCs w:val="24"/>
              </w:rPr>
              <w:t>Primary outcome(s):</w:t>
            </w:r>
          </w:p>
          <w:p w14:paraId="2993A6E0" w14:textId="77777777" w:rsidR="001B2889" w:rsidRPr="00FE5D82" w:rsidRDefault="001B2889" w:rsidP="005160DE">
            <w:pPr>
              <w:numPr>
                <w:ilvl w:val="0"/>
                <w:numId w:val="7"/>
              </w:numPr>
              <w:spacing w:line="240" w:lineRule="auto"/>
              <w:contextualSpacing/>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Stone-free rate</w:t>
            </w:r>
          </w:p>
          <w:p w14:paraId="2075B70B" w14:textId="77777777" w:rsidR="001B2889" w:rsidRPr="00FE5D82" w:rsidRDefault="001B2889" w:rsidP="005160DE">
            <w:pPr>
              <w:numPr>
                <w:ilvl w:val="1"/>
                <w:numId w:val="7"/>
              </w:numPr>
              <w:spacing w:line="240" w:lineRule="auto"/>
              <w:contextualSpacing/>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Quote: “The SFR was defined as no residual fragments, or the diameter of fragments were less than 4 mm by computed tomography and kidney-ureter-bladder plain image…”</w:t>
            </w:r>
          </w:p>
          <w:p w14:paraId="5EFBE867" w14:textId="77777777" w:rsidR="001B2889" w:rsidRPr="00FE5D82" w:rsidRDefault="001B2889" w:rsidP="005160DE">
            <w:pPr>
              <w:numPr>
                <w:ilvl w:val="1"/>
                <w:numId w:val="7"/>
              </w:numPr>
              <w:spacing w:line="240" w:lineRule="auto"/>
              <w:contextualSpacing/>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Authors performed KUB and CT postoperative day 1 or day 2, and 4 weeks after the surgery to determine stone-free status.</w:t>
            </w:r>
          </w:p>
          <w:p w14:paraId="010F953B" w14:textId="77777777" w:rsidR="001B2889" w:rsidRPr="00FE5D82" w:rsidRDefault="001B2889" w:rsidP="005160DE">
            <w:pPr>
              <w:spacing w:line="240" w:lineRule="auto"/>
              <w:rPr>
                <w:rFonts w:ascii="Times New Roman" w:eastAsia="Calibri" w:hAnsi="Times New Roman" w:cs="Times New Roman"/>
                <w:bCs/>
                <w:sz w:val="24"/>
                <w:szCs w:val="24"/>
              </w:rPr>
            </w:pPr>
          </w:p>
          <w:p w14:paraId="4DDCBBCB" w14:textId="77777777" w:rsidR="001B2889" w:rsidRPr="00FE5D82" w:rsidRDefault="001B2889" w:rsidP="005160DE">
            <w:p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
                <w:sz w:val="24"/>
                <w:szCs w:val="24"/>
              </w:rPr>
              <w:t>Secondary outcome(s):</w:t>
            </w:r>
          </w:p>
          <w:p w14:paraId="281D3FE7" w14:textId="77777777" w:rsidR="001B2889" w:rsidRPr="00FE5D82" w:rsidRDefault="001B2889" w:rsidP="005160DE">
            <w:pPr>
              <w:pStyle w:val="ListParagraph"/>
              <w:numPr>
                <w:ilvl w:val="0"/>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Adverse events / complications</w:t>
            </w:r>
          </w:p>
          <w:p w14:paraId="0529481B" w14:textId="77777777" w:rsidR="001B2889" w:rsidRPr="00FE5D82" w:rsidRDefault="001B2889" w:rsidP="005160DE">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Postoperative fever</w:t>
            </w:r>
          </w:p>
          <w:p w14:paraId="1BBFD65A" w14:textId="77777777" w:rsidR="001B2889" w:rsidRPr="00FE5D82" w:rsidRDefault="001B2889" w:rsidP="005160DE">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Defined as a body temperature ≥ 38.5 °C (101.3 °F)</w:t>
            </w:r>
          </w:p>
          <w:p w14:paraId="298F0A6C" w14:textId="77777777" w:rsidR="001B2889" w:rsidRPr="00FE5D82" w:rsidRDefault="001B2889" w:rsidP="005160DE">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Postoperative blood transfusion</w:t>
            </w:r>
          </w:p>
          <w:p w14:paraId="6F8F8EE6" w14:textId="77777777" w:rsidR="001B2889" w:rsidRPr="00FE5D82" w:rsidRDefault="001B2889" w:rsidP="005160DE">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Postoperative pleural injury</w:t>
            </w:r>
          </w:p>
          <w:p w14:paraId="7169FA33" w14:textId="77777777" w:rsidR="001B2889" w:rsidRPr="00FE5D82" w:rsidRDefault="001B2889" w:rsidP="005160DE">
            <w:pPr>
              <w:pStyle w:val="ListParagraph"/>
              <w:numPr>
                <w:ilvl w:val="0"/>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Perioperative variables</w:t>
            </w:r>
          </w:p>
          <w:p w14:paraId="09B05F0E" w14:textId="77777777" w:rsidR="001B2889" w:rsidRPr="00FE5D82" w:rsidRDefault="001B2889" w:rsidP="005160DE">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Operative time (minutes)</w:t>
            </w:r>
          </w:p>
          <w:p w14:paraId="4E3B5E8C" w14:textId="77777777" w:rsidR="001B2889" w:rsidRPr="00FE5D82" w:rsidRDefault="001B2889" w:rsidP="005160DE">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No explicit definition for operative time provided or descriptions of how it was determined</w:t>
            </w:r>
          </w:p>
          <w:p w14:paraId="56A6FF1E" w14:textId="77777777" w:rsidR="001B2889" w:rsidRPr="00FE5D82" w:rsidRDefault="001B2889" w:rsidP="005160DE">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Hospitalization time (days)</w:t>
            </w:r>
          </w:p>
          <w:p w14:paraId="5F960F11" w14:textId="77777777" w:rsidR="001B2889" w:rsidRPr="00FE5D82" w:rsidRDefault="001B2889" w:rsidP="005160DE">
            <w:pPr>
              <w:pStyle w:val="ListParagraph"/>
              <w:numPr>
                <w:ilvl w:val="1"/>
                <w:numId w:val="7"/>
              </w:num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Cs/>
                <w:sz w:val="24"/>
                <w:szCs w:val="24"/>
              </w:rPr>
              <w:lastRenderedPageBreak/>
              <w:t>Blood loss</w:t>
            </w:r>
          </w:p>
          <w:p w14:paraId="1ACCF1F8" w14:textId="77777777" w:rsidR="001B2889" w:rsidRPr="00FE5D82" w:rsidRDefault="001B2889" w:rsidP="005160DE">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Authors reported blood loss as the drop in hemoglobin (g/dL)</w:t>
            </w:r>
          </w:p>
        </w:tc>
      </w:tr>
      <w:tr w:rsidR="001B2889" w:rsidRPr="00FE5D82" w14:paraId="0E9A3CD8" w14:textId="77777777" w:rsidTr="005160DE">
        <w:trPr>
          <w:trHeight w:val="920"/>
          <w:jc w:val="center"/>
        </w:trPr>
        <w:tc>
          <w:tcPr>
            <w:tcW w:w="0" w:type="auto"/>
            <w:tcBorders>
              <w:top w:val="nil"/>
              <w:left w:val="nil"/>
              <w:bottom w:val="dashed" w:sz="8" w:space="0" w:color="000000"/>
              <w:right w:val="dotted" w:sz="8" w:space="0" w:color="000000"/>
            </w:tcBorders>
            <w:shd w:val="clear" w:color="auto" w:fill="F2F2F2"/>
            <w:tcMar>
              <w:top w:w="100" w:type="dxa"/>
              <w:left w:w="100" w:type="dxa"/>
              <w:bottom w:w="100" w:type="dxa"/>
              <w:right w:w="100" w:type="dxa"/>
            </w:tcMar>
          </w:tcPr>
          <w:p w14:paraId="0C76A29C" w14:textId="77777777" w:rsidR="001B2889" w:rsidRPr="00FE5D82" w:rsidRDefault="001B2889" w:rsidP="005160D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Funding source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3E48EC33" w14:textId="77777777" w:rsidR="001B2889" w:rsidRPr="00FE5D82" w:rsidRDefault="001B2889" w:rsidP="005160DE">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Funding was provided by grants from the Gannan Medicine University Postgraduate Innovation Fund, Jiangxi, China (YC2015-X 008)</w:t>
            </w:r>
          </w:p>
        </w:tc>
      </w:tr>
      <w:tr w:rsidR="001B2889" w:rsidRPr="00FE5D82" w14:paraId="0D1A2621" w14:textId="77777777" w:rsidTr="005160DE">
        <w:trPr>
          <w:trHeight w:val="920"/>
          <w:jc w:val="center"/>
        </w:trPr>
        <w:tc>
          <w:tcPr>
            <w:tcW w:w="0" w:type="auto"/>
            <w:tcBorders>
              <w:top w:val="nil"/>
              <w:left w:val="nil"/>
              <w:bottom w:val="dashed" w:sz="8" w:space="0" w:color="000000"/>
              <w:right w:val="dotted" w:sz="8" w:space="0" w:color="000000"/>
            </w:tcBorders>
            <w:shd w:val="clear" w:color="auto" w:fill="auto"/>
            <w:tcMar>
              <w:top w:w="100" w:type="dxa"/>
              <w:left w:w="100" w:type="dxa"/>
              <w:bottom w:w="100" w:type="dxa"/>
              <w:right w:w="100" w:type="dxa"/>
            </w:tcMar>
          </w:tcPr>
          <w:p w14:paraId="4E1CD58D" w14:textId="77777777" w:rsidR="001B2889" w:rsidRPr="00FE5D82" w:rsidRDefault="001B2889" w:rsidP="005160DE">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Declarations of interest</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43396D12" w14:textId="77777777" w:rsidR="001B2889" w:rsidRPr="00FE5D82" w:rsidRDefault="001B2889" w:rsidP="005160D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None</w:t>
            </w:r>
          </w:p>
        </w:tc>
      </w:tr>
      <w:tr w:rsidR="001B2889" w:rsidRPr="00FE5D82" w14:paraId="00D1E087" w14:textId="77777777" w:rsidTr="005160DE">
        <w:trPr>
          <w:trHeight w:val="920"/>
          <w:jc w:val="center"/>
        </w:trPr>
        <w:tc>
          <w:tcPr>
            <w:tcW w:w="0" w:type="auto"/>
            <w:tcBorders>
              <w:top w:val="nil"/>
              <w:left w:val="nil"/>
              <w:bottom w:val="single" w:sz="12" w:space="0" w:color="000000"/>
              <w:right w:val="nil"/>
            </w:tcBorders>
            <w:shd w:val="clear" w:color="auto" w:fill="F2F2F2"/>
            <w:tcMar>
              <w:top w:w="100" w:type="dxa"/>
              <w:left w:w="100" w:type="dxa"/>
              <w:bottom w:w="100" w:type="dxa"/>
              <w:right w:w="100" w:type="dxa"/>
            </w:tcMar>
          </w:tcPr>
          <w:p w14:paraId="3F358A9E" w14:textId="77777777" w:rsidR="001B2889" w:rsidRPr="00FE5D82" w:rsidRDefault="001B2889" w:rsidP="005160DE">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Notes</w:t>
            </w:r>
          </w:p>
        </w:tc>
        <w:tc>
          <w:tcPr>
            <w:tcW w:w="0" w:type="auto"/>
            <w:tcBorders>
              <w:top w:val="nil"/>
              <w:left w:val="nil"/>
              <w:bottom w:val="single" w:sz="12" w:space="0" w:color="000000"/>
              <w:right w:val="nil"/>
            </w:tcBorders>
            <w:shd w:val="clear" w:color="auto" w:fill="F2F2F2"/>
            <w:tcMar>
              <w:top w:w="100" w:type="dxa"/>
              <w:left w:w="100" w:type="dxa"/>
              <w:bottom w:w="100" w:type="dxa"/>
              <w:right w:w="100" w:type="dxa"/>
            </w:tcMar>
          </w:tcPr>
          <w:p w14:paraId="0413A5F2" w14:textId="77777777" w:rsidR="001B2889" w:rsidRPr="00FE5D82" w:rsidRDefault="001B2889" w:rsidP="005160D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Language of publication: English</w:t>
            </w:r>
          </w:p>
        </w:tc>
      </w:tr>
    </w:tbl>
    <w:p w14:paraId="701FDBB2" w14:textId="77777777" w:rsidR="00AA439A" w:rsidRPr="00FE5D82" w:rsidRDefault="00AA439A" w:rsidP="00AA439A">
      <w:pPr>
        <w:spacing w:before="240" w:after="240"/>
        <w:rPr>
          <w:rFonts w:ascii="Times New Roman" w:eastAsia="Calibri" w:hAnsi="Times New Roman" w:cs="Times New Roman"/>
          <w:sz w:val="24"/>
          <w:szCs w:val="24"/>
        </w:rPr>
      </w:pPr>
    </w:p>
    <w:p w14:paraId="113C2278" w14:textId="77777777" w:rsidR="00AA439A" w:rsidRPr="00FE5D82" w:rsidRDefault="00AA439A" w:rsidP="00AA439A">
      <w:pPr>
        <w:spacing w:before="240" w:after="240"/>
        <w:rPr>
          <w:rFonts w:ascii="Times New Roman" w:eastAsia="Calibri" w:hAnsi="Times New Roman" w:cs="Times New Roman"/>
          <w:sz w:val="24"/>
          <w:szCs w:val="24"/>
        </w:rPr>
      </w:pPr>
    </w:p>
    <w:p w14:paraId="4B031129" w14:textId="77777777" w:rsidR="00AA439A" w:rsidRPr="00FE5D82" w:rsidRDefault="00AA439A" w:rsidP="00AA439A">
      <w:pPr>
        <w:spacing w:line="480" w:lineRule="auto"/>
        <w:rPr>
          <w:rFonts w:ascii="Times New Roman" w:eastAsia="Calibri" w:hAnsi="Times New Roman" w:cs="Times New Roman"/>
          <w:sz w:val="24"/>
          <w:szCs w:val="24"/>
        </w:rPr>
      </w:pPr>
    </w:p>
    <w:p w14:paraId="4FB63B3E" w14:textId="4F93A549" w:rsidR="00AA439A" w:rsidRPr="00FE5D82" w:rsidRDefault="00AA439A" w:rsidP="00AA439A">
      <w:pPr>
        <w:spacing w:before="240" w:after="240"/>
        <w:rPr>
          <w:rFonts w:ascii="Times New Roman" w:eastAsia="Calibri" w:hAnsi="Times New Roman" w:cs="Times New Roman"/>
          <w:sz w:val="24"/>
          <w:szCs w:val="24"/>
        </w:rPr>
      </w:pPr>
    </w:p>
    <w:p w14:paraId="6E38CA7E" w14:textId="13BD2FF9" w:rsidR="0088263A" w:rsidRPr="00FE5D82" w:rsidRDefault="0088263A" w:rsidP="00AA439A">
      <w:pPr>
        <w:spacing w:before="240" w:after="240"/>
        <w:rPr>
          <w:rFonts w:ascii="Times New Roman" w:eastAsia="Calibri" w:hAnsi="Times New Roman" w:cs="Times New Roman"/>
          <w:sz w:val="24"/>
          <w:szCs w:val="24"/>
        </w:rPr>
      </w:pPr>
    </w:p>
    <w:p w14:paraId="5BE62205" w14:textId="77777777" w:rsidR="0088263A" w:rsidRPr="00FE5D82" w:rsidRDefault="0088263A" w:rsidP="00AA439A">
      <w:pPr>
        <w:spacing w:before="240" w:after="240"/>
        <w:rPr>
          <w:rFonts w:ascii="Times New Roman" w:eastAsia="Calibri" w:hAnsi="Times New Roman" w:cs="Times New Roman"/>
          <w:sz w:val="24"/>
          <w:szCs w:val="24"/>
        </w:rPr>
      </w:pPr>
    </w:p>
    <w:p w14:paraId="2D04B48A" w14:textId="77777777" w:rsidR="0032525E" w:rsidRPr="00FE5D82" w:rsidRDefault="0032525E" w:rsidP="00AA439A">
      <w:pPr>
        <w:spacing w:before="240" w:after="240"/>
        <w:rPr>
          <w:rFonts w:ascii="Times New Roman" w:eastAsia="Calibri" w:hAnsi="Times New Roman" w:cs="Times New Roman"/>
          <w:sz w:val="24"/>
          <w:szCs w:val="24"/>
        </w:rPr>
      </w:pPr>
    </w:p>
    <w:p w14:paraId="1D0BA233" w14:textId="51AE6DC3" w:rsidR="00AA439A" w:rsidRPr="00FE5D82" w:rsidRDefault="00AA439A" w:rsidP="00AA439A">
      <w:pPr>
        <w:spacing w:before="240" w:after="240"/>
        <w:rPr>
          <w:rFonts w:ascii="Times New Roman" w:eastAsia="Calibri" w:hAnsi="Times New Roman" w:cs="Times New Roman"/>
          <w:b/>
          <w:sz w:val="24"/>
          <w:szCs w:val="24"/>
        </w:rPr>
      </w:pPr>
    </w:p>
    <w:p w14:paraId="15A4D667" w14:textId="77777777" w:rsidR="00AA439A" w:rsidRPr="00FE5D82" w:rsidRDefault="00AA439A" w:rsidP="00AA439A">
      <w:pPr>
        <w:spacing w:before="240" w:after="240"/>
        <w:rPr>
          <w:rFonts w:ascii="Times New Roman" w:eastAsia="Calibri" w:hAnsi="Times New Roman" w:cs="Times New Roman"/>
          <w:sz w:val="24"/>
          <w:szCs w:val="24"/>
        </w:rPr>
      </w:pPr>
    </w:p>
    <w:p w14:paraId="6FC1E563" w14:textId="77777777" w:rsidR="00AA439A" w:rsidRPr="00FE5D82" w:rsidRDefault="00AA439A" w:rsidP="00AA439A">
      <w:pPr>
        <w:spacing w:before="240" w:after="240"/>
        <w:rPr>
          <w:rFonts w:ascii="Times New Roman" w:eastAsia="Calibri" w:hAnsi="Times New Roman" w:cs="Times New Roman"/>
          <w:sz w:val="24"/>
          <w:szCs w:val="24"/>
        </w:rPr>
      </w:pPr>
    </w:p>
    <w:p w14:paraId="7C89FB1A" w14:textId="013B1711" w:rsidR="00AA439A" w:rsidRPr="00FE5D82" w:rsidRDefault="00AA439A" w:rsidP="00AA439A">
      <w:pPr>
        <w:spacing w:line="480" w:lineRule="auto"/>
        <w:rPr>
          <w:rFonts w:ascii="Times New Roman" w:eastAsia="Calibri" w:hAnsi="Times New Roman" w:cs="Times New Roman"/>
          <w:sz w:val="24"/>
          <w:szCs w:val="24"/>
        </w:rPr>
      </w:pPr>
    </w:p>
    <w:p w14:paraId="52F097A7" w14:textId="72F6CF83" w:rsidR="00737980" w:rsidRPr="00FE5D82" w:rsidRDefault="00737980" w:rsidP="00AA439A">
      <w:pPr>
        <w:spacing w:line="480" w:lineRule="auto"/>
        <w:rPr>
          <w:rFonts w:ascii="Times New Roman" w:eastAsia="Calibri" w:hAnsi="Times New Roman" w:cs="Times New Roman"/>
          <w:sz w:val="24"/>
          <w:szCs w:val="24"/>
        </w:rPr>
      </w:pPr>
    </w:p>
    <w:p w14:paraId="0183C4D6" w14:textId="3722FD1D" w:rsidR="00737980" w:rsidRPr="00FE5D82" w:rsidRDefault="00737980" w:rsidP="00AA439A">
      <w:pPr>
        <w:spacing w:line="480" w:lineRule="auto"/>
        <w:rPr>
          <w:rFonts w:ascii="Times New Roman" w:eastAsia="Calibri" w:hAnsi="Times New Roman" w:cs="Times New Roman"/>
          <w:sz w:val="24"/>
          <w:szCs w:val="24"/>
        </w:rPr>
      </w:pPr>
    </w:p>
    <w:tbl>
      <w:tblPr>
        <w:tblStyle w:val="1"/>
        <w:tblpPr w:leftFromText="180" w:rightFromText="180" w:vertAnchor="text" w:horzAnchor="page" w:tblpXSpec="center" w:tblpY="-1195"/>
        <w:tblW w:w="0" w:type="auto"/>
        <w:jc w:val="center"/>
        <w:tblBorders>
          <w:top w:val="nil"/>
          <w:left w:val="nil"/>
          <w:bottom w:val="nil"/>
          <w:right w:val="nil"/>
          <w:insideH w:val="nil"/>
          <w:insideV w:val="nil"/>
        </w:tblBorders>
        <w:tblLook w:val="0600" w:firstRow="0" w:lastRow="0" w:firstColumn="0" w:lastColumn="0" w:noHBand="1" w:noVBand="1"/>
      </w:tblPr>
      <w:tblGrid>
        <w:gridCol w:w="1717"/>
        <w:gridCol w:w="7633"/>
      </w:tblGrid>
      <w:tr w:rsidR="001B2889" w:rsidRPr="00FE5D82" w14:paraId="5E9690EF" w14:textId="77777777" w:rsidTr="001B2889">
        <w:trPr>
          <w:trHeight w:val="654"/>
          <w:jc w:val="center"/>
        </w:trPr>
        <w:tc>
          <w:tcPr>
            <w:tcW w:w="0" w:type="auto"/>
            <w:gridSpan w:val="2"/>
            <w:tcBorders>
              <w:top w:val="single" w:sz="8" w:space="0" w:color="000000"/>
              <w:left w:val="nil"/>
              <w:bottom w:val="dashed" w:sz="8" w:space="0" w:color="000000"/>
              <w:right w:val="dotted" w:sz="8" w:space="0" w:color="000000"/>
            </w:tcBorders>
            <w:shd w:val="clear" w:color="auto" w:fill="F2F2F2"/>
            <w:tcMar>
              <w:top w:w="100" w:type="dxa"/>
              <w:left w:w="100" w:type="dxa"/>
              <w:bottom w:w="100" w:type="dxa"/>
              <w:right w:w="100" w:type="dxa"/>
            </w:tcMar>
          </w:tcPr>
          <w:p w14:paraId="5B942D31" w14:textId="77777777" w:rsidR="001B2889" w:rsidRPr="00FE5D82" w:rsidRDefault="001B2889"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Zhao et al. 2019</w:t>
            </w:r>
          </w:p>
        </w:tc>
      </w:tr>
      <w:tr w:rsidR="001B2889" w:rsidRPr="00FE5D82" w14:paraId="1E4A2596" w14:textId="77777777" w:rsidTr="001B2889">
        <w:trPr>
          <w:trHeight w:val="1284"/>
          <w:jc w:val="center"/>
        </w:trPr>
        <w:tc>
          <w:tcPr>
            <w:tcW w:w="0" w:type="auto"/>
            <w:tcBorders>
              <w:top w:val="single" w:sz="8" w:space="0" w:color="000000"/>
              <w:left w:val="nil"/>
              <w:bottom w:val="dashed" w:sz="8" w:space="0" w:color="000000"/>
              <w:right w:val="dotted" w:sz="8" w:space="0" w:color="000000"/>
            </w:tcBorders>
            <w:shd w:val="clear" w:color="auto" w:fill="F2F2F2"/>
            <w:tcMar>
              <w:top w:w="100" w:type="dxa"/>
              <w:left w:w="100" w:type="dxa"/>
              <w:bottom w:w="100" w:type="dxa"/>
              <w:right w:w="100" w:type="dxa"/>
            </w:tcMar>
          </w:tcPr>
          <w:p w14:paraId="5142FC63" w14:textId="77777777" w:rsidR="001B2889" w:rsidRPr="00FE5D82" w:rsidRDefault="001B2889"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Methods</w:t>
            </w:r>
          </w:p>
        </w:tc>
        <w:tc>
          <w:tcPr>
            <w:tcW w:w="0" w:type="auto"/>
            <w:tcBorders>
              <w:top w:val="single" w:sz="8" w:space="0" w:color="000000"/>
              <w:left w:val="nil"/>
              <w:bottom w:val="dashed" w:sz="8" w:space="0" w:color="000000"/>
              <w:right w:val="nil"/>
            </w:tcBorders>
            <w:shd w:val="clear" w:color="auto" w:fill="F2F2F2"/>
            <w:tcMar>
              <w:top w:w="100" w:type="dxa"/>
              <w:left w:w="100" w:type="dxa"/>
              <w:bottom w:w="100" w:type="dxa"/>
              <w:right w:w="100" w:type="dxa"/>
            </w:tcMar>
          </w:tcPr>
          <w:p w14:paraId="11D93A75" w14:textId="77777777" w:rsidR="001B2889" w:rsidRPr="00FE5D82" w:rsidRDefault="001B2889" w:rsidP="001B2889">
            <w:pPr>
              <w:spacing w:before="240" w:after="160"/>
              <w:rPr>
                <w:rFonts w:ascii="Times New Roman" w:eastAsia="Calibri" w:hAnsi="Times New Roman" w:cs="Times New Roman"/>
                <w:sz w:val="24"/>
                <w:szCs w:val="24"/>
              </w:rPr>
            </w:pPr>
            <w:r w:rsidRPr="00FE5D82">
              <w:rPr>
                <w:rFonts w:ascii="Times New Roman" w:eastAsia="Calibri" w:hAnsi="Times New Roman" w:cs="Times New Roman"/>
                <w:b/>
                <w:sz w:val="24"/>
                <w:szCs w:val="24"/>
              </w:rPr>
              <w:t>Study design:</w:t>
            </w:r>
            <w:r w:rsidRPr="00FE5D82">
              <w:rPr>
                <w:rFonts w:ascii="Times New Roman" w:eastAsia="Calibri" w:hAnsi="Times New Roman" w:cs="Times New Roman"/>
                <w:sz w:val="24"/>
                <w:szCs w:val="24"/>
              </w:rPr>
              <w:t xml:space="preserve"> Nonrandomized comparative study</w:t>
            </w:r>
          </w:p>
          <w:p w14:paraId="55A461D6" w14:textId="77777777" w:rsidR="001B2889" w:rsidRPr="00FE5D82" w:rsidRDefault="001B2889"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Study duration:</w:t>
            </w:r>
            <w:r w:rsidRPr="00FE5D82">
              <w:rPr>
                <w:rFonts w:ascii="Times New Roman" w:eastAsia="Calibri" w:hAnsi="Times New Roman" w:cs="Times New Roman"/>
                <w:sz w:val="24"/>
                <w:szCs w:val="24"/>
              </w:rPr>
              <w:t xml:space="preserve">  January 2005 to December 2011</w:t>
            </w:r>
          </w:p>
        </w:tc>
      </w:tr>
      <w:tr w:rsidR="001B2889" w:rsidRPr="00FE5D82" w14:paraId="259E3786" w14:textId="77777777" w:rsidTr="001B2889">
        <w:trPr>
          <w:trHeight w:val="3365"/>
          <w:jc w:val="center"/>
        </w:trPr>
        <w:tc>
          <w:tcPr>
            <w:tcW w:w="0" w:type="auto"/>
            <w:tcBorders>
              <w:top w:val="nil"/>
              <w:left w:val="nil"/>
              <w:bottom w:val="dashed" w:sz="8" w:space="0" w:color="000000"/>
              <w:right w:val="dotted" w:sz="8" w:space="0" w:color="000000"/>
            </w:tcBorders>
            <w:shd w:val="clear" w:color="auto" w:fill="auto"/>
            <w:tcMar>
              <w:top w:w="100" w:type="dxa"/>
              <w:left w:w="100" w:type="dxa"/>
              <w:bottom w:w="100" w:type="dxa"/>
              <w:right w:w="100" w:type="dxa"/>
            </w:tcMar>
          </w:tcPr>
          <w:p w14:paraId="1D90B2FA" w14:textId="77777777" w:rsidR="001B2889" w:rsidRPr="00FE5D82" w:rsidRDefault="001B2889"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Participants</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532EDF3C" w14:textId="77777777" w:rsidR="001B2889" w:rsidRPr="00FE5D82" w:rsidRDefault="001B2889" w:rsidP="001B2889">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Setting: </w:t>
            </w:r>
            <w:r w:rsidRPr="00FE5D82">
              <w:rPr>
                <w:rFonts w:ascii="Times New Roman" w:eastAsia="Calibri" w:hAnsi="Times New Roman" w:cs="Times New Roman"/>
                <w:sz w:val="24"/>
                <w:szCs w:val="24"/>
              </w:rPr>
              <w:t>Inpatient</w:t>
            </w:r>
          </w:p>
          <w:p w14:paraId="4836E666" w14:textId="77777777" w:rsidR="001B2889" w:rsidRPr="00FE5D82" w:rsidRDefault="001B2889" w:rsidP="001B2889">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Country: </w:t>
            </w:r>
            <w:r w:rsidRPr="00FE5D82">
              <w:rPr>
                <w:rFonts w:ascii="Times New Roman" w:eastAsia="Calibri" w:hAnsi="Times New Roman" w:cs="Times New Roman"/>
                <w:bCs/>
                <w:sz w:val="24"/>
                <w:szCs w:val="24"/>
              </w:rPr>
              <w:t>China</w:t>
            </w:r>
          </w:p>
          <w:p w14:paraId="7D31BC94" w14:textId="77777777" w:rsidR="001B2889" w:rsidRPr="00FE5D82" w:rsidRDefault="001B2889" w:rsidP="001B2889">
            <w:pPr>
              <w:spacing w:before="240"/>
              <w:rPr>
                <w:rFonts w:ascii="Times New Roman" w:eastAsia="Calibri" w:hAnsi="Times New Roman" w:cs="Times New Roman"/>
                <w:bCs/>
                <w:sz w:val="24"/>
                <w:szCs w:val="24"/>
              </w:rPr>
            </w:pPr>
            <w:r w:rsidRPr="00FE5D82">
              <w:rPr>
                <w:rFonts w:ascii="Times New Roman" w:eastAsia="Calibri" w:hAnsi="Times New Roman" w:cs="Times New Roman"/>
                <w:b/>
                <w:sz w:val="24"/>
                <w:szCs w:val="24"/>
              </w:rPr>
              <w:t xml:space="preserve">Population: </w:t>
            </w:r>
            <w:r w:rsidRPr="00FE5D82">
              <w:rPr>
                <w:rFonts w:ascii="Times New Roman" w:eastAsia="Calibri" w:hAnsi="Times New Roman" w:cs="Times New Roman"/>
                <w:bCs/>
                <w:sz w:val="24"/>
                <w:szCs w:val="24"/>
              </w:rPr>
              <w:t xml:space="preserve">Patients diagnosed with multiple pyelocaliceal stones or staghorn renal calculi.  </w:t>
            </w:r>
          </w:p>
          <w:p w14:paraId="781C7EAF" w14:textId="77777777" w:rsidR="001B2889" w:rsidRPr="00FE5D82" w:rsidRDefault="001B2889" w:rsidP="001B2889">
            <w:pPr>
              <w:spacing w:before="240"/>
              <w:rPr>
                <w:rFonts w:ascii="Times New Roman" w:eastAsia="Calibri" w:hAnsi="Times New Roman" w:cs="Times New Roman"/>
                <w:bCs/>
                <w:sz w:val="24"/>
                <w:szCs w:val="24"/>
              </w:rPr>
            </w:pPr>
            <w:r w:rsidRPr="00FE5D82">
              <w:rPr>
                <w:rFonts w:ascii="Times New Roman" w:eastAsia="Calibri" w:hAnsi="Times New Roman" w:cs="Times New Roman"/>
                <w:b/>
                <w:sz w:val="24"/>
                <w:szCs w:val="24"/>
              </w:rPr>
              <w:t xml:space="preserve">Number: </w:t>
            </w:r>
            <w:r w:rsidRPr="00FE5D82">
              <w:rPr>
                <w:rFonts w:ascii="Tahoma" w:eastAsia="Calibri" w:hAnsi="Tahoma" w:cs="Tahoma"/>
                <w:b/>
                <w:sz w:val="24"/>
                <w:szCs w:val="24"/>
              </w:rPr>
              <w:t>﻿</w:t>
            </w:r>
            <w:r w:rsidRPr="00FE5D82">
              <w:rPr>
                <w:rFonts w:ascii="Times New Roman" w:eastAsia="Calibri" w:hAnsi="Times New Roman" w:cs="Times New Roman"/>
                <w:bCs/>
                <w:sz w:val="24"/>
                <w:szCs w:val="24"/>
              </w:rPr>
              <w:t>ECIRS (N = 66); mini-PCNL (N = 74); total (N = 140)</w:t>
            </w:r>
          </w:p>
          <w:p w14:paraId="783508C4" w14:textId="77777777" w:rsidR="001B2889" w:rsidRPr="00FE5D82" w:rsidRDefault="001B2889" w:rsidP="001B2889">
            <w:pPr>
              <w:spacing w:before="240" w:after="160"/>
              <w:rPr>
                <w:rFonts w:ascii="Times New Roman" w:eastAsia="Calibri" w:hAnsi="Times New Roman" w:cs="Times New Roman"/>
                <w:bCs/>
                <w:sz w:val="24"/>
                <w:szCs w:val="24"/>
              </w:rPr>
            </w:pPr>
            <w:r w:rsidRPr="00FE5D82">
              <w:rPr>
                <w:rFonts w:ascii="Times New Roman" w:eastAsia="Calibri" w:hAnsi="Times New Roman" w:cs="Times New Roman"/>
                <w:b/>
                <w:sz w:val="24"/>
                <w:szCs w:val="24"/>
              </w:rPr>
              <w:t xml:space="preserve">Mean age: </w:t>
            </w:r>
            <w:r w:rsidRPr="00FE5D82">
              <w:rPr>
                <w:rFonts w:ascii="Times New Roman" w:eastAsia="Calibri" w:hAnsi="Times New Roman" w:cs="Times New Roman"/>
                <w:bCs/>
                <w:sz w:val="24"/>
                <w:szCs w:val="24"/>
              </w:rPr>
              <w:t>ECIRS (53.18 ± 12.66); mini-PCNL (53.10 ± 13.18)</w:t>
            </w:r>
          </w:p>
        </w:tc>
      </w:tr>
      <w:tr w:rsidR="001B2889" w:rsidRPr="00FE5D82" w14:paraId="5F9F918F" w14:textId="77777777" w:rsidTr="001B2889">
        <w:trPr>
          <w:trHeight w:val="5480"/>
          <w:jc w:val="center"/>
        </w:trPr>
        <w:tc>
          <w:tcPr>
            <w:tcW w:w="0" w:type="auto"/>
            <w:tcBorders>
              <w:top w:val="nil"/>
              <w:left w:val="nil"/>
              <w:bottom w:val="dashed" w:sz="8" w:space="0" w:color="000000"/>
              <w:right w:val="dotted" w:sz="8" w:space="0" w:color="000000"/>
            </w:tcBorders>
            <w:shd w:val="clear" w:color="auto" w:fill="F2F2F2"/>
            <w:tcMar>
              <w:top w:w="100" w:type="dxa"/>
              <w:left w:w="100" w:type="dxa"/>
              <w:bottom w:w="100" w:type="dxa"/>
              <w:right w:w="100" w:type="dxa"/>
            </w:tcMar>
          </w:tcPr>
          <w:p w14:paraId="41C4CDF2" w14:textId="77777777" w:rsidR="001B2889" w:rsidRPr="00FE5D82" w:rsidRDefault="001B2889"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Intervention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361D9495" w14:textId="77777777" w:rsidR="001B2889" w:rsidRPr="00FE5D82" w:rsidRDefault="001B2889" w:rsidP="001B2889">
            <w:pPr>
              <w:pStyle w:val="NormalWeb"/>
              <w:spacing w:before="0" w:beforeAutospacing="0" w:after="160" w:afterAutospacing="0"/>
            </w:pPr>
            <w:r w:rsidRPr="00FE5D82">
              <w:rPr>
                <w:b/>
                <w:bCs/>
                <w:color w:val="000000"/>
              </w:rPr>
              <w:t>ECIRS group</w:t>
            </w:r>
          </w:p>
          <w:p w14:paraId="27D9DF8A"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Patient position: Galdakao-Modified Supine Valdivia (GMSV)</w:t>
            </w:r>
          </w:p>
          <w:p w14:paraId="6C616894"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Urologists present: Two</w:t>
            </w:r>
          </w:p>
          <w:p w14:paraId="6FF5DF7D"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Percutaneous access: 16/18 Fr</w:t>
            </w:r>
          </w:p>
          <w:p w14:paraId="468BA3A3"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Ureteroscope: 7.5 Fr flexible</w:t>
            </w:r>
          </w:p>
          <w:p w14:paraId="76118D56"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Ureteral access sheath: 12/14 Fr</w:t>
            </w:r>
          </w:p>
          <w:p w14:paraId="1A681661" w14:textId="77777777" w:rsidR="001B2889" w:rsidRPr="00FE5D82" w:rsidRDefault="001B2889" w:rsidP="001B2889">
            <w:pPr>
              <w:pStyle w:val="NormalWeb"/>
              <w:numPr>
                <w:ilvl w:val="0"/>
                <w:numId w:val="5"/>
              </w:numPr>
              <w:textAlignment w:val="baseline"/>
              <w:rPr>
                <w:color w:val="000000"/>
              </w:rPr>
            </w:pPr>
            <w:r w:rsidRPr="00FE5D82">
              <w:rPr>
                <w:color w:val="000000"/>
              </w:rPr>
              <w:t>Puncture guidance: Ultrasound / endoscope</w:t>
            </w:r>
          </w:p>
          <w:p w14:paraId="262F3DB7"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Number of tracts: One</w:t>
            </w:r>
          </w:p>
          <w:p w14:paraId="7D5F4AFA"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Lithotripsy characteristics: </w:t>
            </w:r>
          </w:p>
          <w:p w14:paraId="4BCC4D2F" w14:textId="77777777" w:rsidR="001B2889" w:rsidRPr="00FE5D82" w:rsidRDefault="001B2889" w:rsidP="001B2889">
            <w:pPr>
              <w:pStyle w:val="NormalWeb"/>
              <w:numPr>
                <w:ilvl w:val="1"/>
                <w:numId w:val="5"/>
              </w:numPr>
              <w:spacing w:before="0" w:beforeAutospacing="0" w:after="0" w:afterAutospacing="0"/>
              <w:textAlignment w:val="baseline"/>
              <w:rPr>
                <w:color w:val="000000"/>
              </w:rPr>
            </w:pPr>
            <w:r w:rsidRPr="00FE5D82">
              <w:rPr>
                <w:color w:val="000000"/>
              </w:rPr>
              <w:t>Quote: “The main parts of the calculi were fragmented with a 550 μm holmium laser fiber with energy of 1.5 to 3.0 J at 20 to 30 Hz through the percutaneous tract. And then, the residual stones were further dusted with a 200 μm holmium laser fiber and 0.5 to 1.0 J of energy at a frequency of 30 to 40 Hz through the retrograde approach. Nitinol stone baskets or stone forceps under flexible ureteroscopy were used if necessary.”</w:t>
            </w:r>
          </w:p>
          <w:p w14:paraId="77B9E15B"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Postoperative JJ stent: 6 Fr</w:t>
            </w:r>
          </w:p>
          <w:p w14:paraId="310765BB" w14:textId="77777777" w:rsidR="001B2889" w:rsidRPr="00FE5D82" w:rsidRDefault="001B2889" w:rsidP="001B2889">
            <w:pPr>
              <w:pStyle w:val="NormalWeb"/>
              <w:numPr>
                <w:ilvl w:val="0"/>
                <w:numId w:val="5"/>
              </w:numPr>
              <w:spacing w:before="0" w:beforeAutospacing="0" w:after="160" w:afterAutospacing="0"/>
              <w:textAlignment w:val="baseline"/>
              <w:rPr>
                <w:color w:val="000000"/>
              </w:rPr>
            </w:pPr>
            <w:r w:rsidRPr="00FE5D82">
              <w:rPr>
                <w:color w:val="000000"/>
              </w:rPr>
              <w:t>Postoperative nephrostomy tube: Authors state that a nephrostomy tube was placed, but did not indicate the size</w:t>
            </w:r>
          </w:p>
          <w:p w14:paraId="03D69293" w14:textId="77777777" w:rsidR="001B2889" w:rsidRPr="00FE5D82" w:rsidRDefault="001B2889" w:rsidP="001B2889">
            <w:pPr>
              <w:pStyle w:val="NormalWeb"/>
              <w:spacing w:before="0" w:beforeAutospacing="0" w:after="160" w:afterAutospacing="0"/>
            </w:pPr>
            <w:r w:rsidRPr="00FE5D82">
              <w:rPr>
                <w:b/>
                <w:bCs/>
                <w:color w:val="000000"/>
              </w:rPr>
              <w:t>PCNL group</w:t>
            </w:r>
          </w:p>
          <w:p w14:paraId="59C1CA7F"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Patient position: Prone</w:t>
            </w:r>
          </w:p>
          <w:p w14:paraId="7A8253B5"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Urologists present: Not specified</w:t>
            </w:r>
          </w:p>
          <w:p w14:paraId="74D24455"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Percutaneous access: 16/18 Fr</w:t>
            </w:r>
          </w:p>
          <w:p w14:paraId="41945B34"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Ureteroscope: Not applicable</w:t>
            </w:r>
          </w:p>
          <w:p w14:paraId="737BAA23"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Nephroscope: Not specified</w:t>
            </w:r>
          </w:p>
          <w:p w14:paraId="6A3AEF28"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lastRenderedPageBreak/>
              <w:t>Ureteral access sheath: Not applicable</w:t>
            </w:r>
          </w:p>
          <w:p w14:paraId="71F5C7D7"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Puncture guidance: Ultrasound</w:t>
            </w:r>
          </w:p>
          <w:p w14:paraId="7D007C09"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Number of tracts: One</w:t>
            </w:r>
          </w:p>
          <w:p w14:paraId="16A36C12"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Lithotripsy characteristics: </w:t>
            </w:r>
          </w:p>
          <w:p w14:paraId="16759953" w14:textId="77777777" w:rsidR="001B2889" w:rsidRPr="00FE5D82" w:rsidRDefault="001B2889" w:rsidP="001B2889">
            <w:pPr>
              <w:pStyle w:val="NormalWeb"/>
              <w:numPr>
                <w:ilvl w:val="1"/>
                <w:numId w:val="5"/>
              </w:numPr>
              <w:spacing w:before="0" w:beforeAutospacing="0" w:after="0" w:afterAutospacing="0"/>
              <w:textAlignment w:val="baseline"/>
              <w:rPr>
                <w:color w:val="000000"/>
              </w:rPr>
            </w:pPr>
            <w:r w:rsidRPr="00FE5D82">
              <w:rPr>
                <w:color w:val="000000"/>
              </w:rPr>
              <w:t>Quote: “Except for the usage of flexible instrumentation, the rest of the steps was same as mentioned above.”</w:t>
            </w:r>
          </w:p>
          <w:p w14:paraId="3887D421"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Postoperative JJ stent: 6 Fr*</w:t>
            </w:r>
          </w:p>
          <w:p w14:paraId="4DE1BAB2" w14:textId="77777777" w:rsidR="001B2889" w:rsidRPr="00FE5D82" w:rsidRDefault="001B2889" w:rsidP="001B2889">
            <w:pPr>
              <w:pStyle w:val="NormalWeb"/>
              <w:numPr>
                <w:ilvl w:val="1"/>
                <w:numId w:val="5"/>
              </w:numPr>
              <w:spacing w:before="0" w:beforeAutospacing="0" w:after="0" w:afterAutospacing="0"/>
              <w:textAlignment w:val="baseline"/>
              <w:rPr>
                <w:color w:val="000000"/>
              </w:rPr>
            </w:pPr>
            <w:r w:rsidRPr="00FE5D82">
              <w:rPr>
                <w:color w:val="000000"/>
              </w:rPr>
              <w:t>Authors did not explicitly state that they used a 6 Fr JJ in the MPCNL methods section. This was assumed based on quote, "Except for the usage of flexible instrumentation, the rest of the steps was same as mentioned above."</w:t>
            </w:r>
          </w:p>
          <w:p w14:paraId="67C42E28" w14:textId="77777777" w:rsidR="001B2889" w:rsidRPr="00FE5D82" w:rsidRDefault="001B2889" w:rsidP="001B2889">
            <w:pPr>
              <w:pStyle w:val="NormalWeb"/>
              <w:numPr>
                <w:ilvl w:val="0"/>
                <w:numId w:val="5"/>
              </w:numPr>
              <w:spacing w:before="0" w:beforeAutospacing="0" w:after="0" w:afterAutospacing="0"/>
              <w:textAlignment w:val="baseline"/>
              <w:rPr>
                <w:color w:val="000000"/>
              </w:rPr>
            </w:pPr>
            <w:r w:rsidRPr="00FE5D82">
              <w:rPr>
                <w:color w:val="000000"/>
              </w:rPr>
              <w:t>Postoperative nephrostomy tube: Authors state that a nephrostomy tube was placed, but did not indicate the size</w:t>
            </w:r>
          </w:p>
          <w:p w14:paraId="6C2B9928" w14:textId="77777777" w:rsidR="001B2889" w:rsidRPr="00FE5D82" w:rsidRDefault="001B2889" w:rsidP="001B2889">
            <w:pPr>
              <w:pStyle w:val="NormalWeb"/>
              <w:numPr>
                <w:ilvl w:val="1"/>
                <w:numId w:val="5"/>
              </w:numPr>
              <w:spacing w:before="0" w:beforeAutospacing="0" w:after="0" w:afterAutospacing="0"/>
              <w:textAlignment w:val="baseline"/>
              <w:rPr>
                <w:color w:val="000000"/>
              </w:rPr>
            </w:pPr>
            <w:r w:rsidRPr="00FE5D82">
              <w:rPr>
                <w:color w:val="000000"/>
              </w:rPr>
              <w:t>Authors did not explicitly state that they used a postoperative nephrostomy in the MPCNL methods section. This was assumed based on quote, "Except for the usage of flexible instrumentation, the rest of the steps was same as mentioned above."</w:t>
            </w:r>
          </w:p>
        </w:tc>
      </w:tr>
      <w:tr w:rsidR="001B2889" w:rsidRPr="00FE5D82" w14:paraId="7DCEDBEE" w14:textId="77777777" w:rsidTr="001B2889">
        <w:trPr>
          <w:trHeight w:val="1175"/>
          <w:jc w:val="center"/>
        </w:trPr>
        <w:tc>
          <w:tcPr>
            <w:tcW w:w="0" w:type="auto"/>
            <w:tcBorders>
              <w:top w:val="nil"/>
              <w:left w:val="nil"/>
              <w:bottom w:val="dashed" w:sz="8" w:space="0" w:color="000000"/>
              <w:right w:val="dotted" w:sz="8" w:space="0" w:color="000000"/>
            </w:tcBorders>
            <w:shd w:val="clear" w:color="auto" w:fill="auto"/>
            <w:tcMar>
              <w:top w:w="100" w:type="dxa"/>
              <w:left w:w="100" w:type="dxa"/>
              <w:bottom w:w="100" w:type="dxa"/>
              <w:right w:w="100" w:type="dxa"/>
            </w:tcMar>
          </w:tcPr>
          <w:p w14:paraId="07A008DF" w14:textId="77777777" w:rsidR="001B2889" w:rsidRPr="00FE5D82" w:rsidRDefault="001B2889"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Outcomes</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21811866" w14:textId="77777777" w:rsidR="001B2889" w:rsidRPr="00FE5D82" w:rsidRDefault="001B2889" w:rsidP="001B2889">
            <w:p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
                <w:sz w:val="24"/>
                <w:szCs w:val="24"/>
              </w:rPr>
              <w:t>Primary outcome(s):</w:t>
            </w:r>
          </w:p>
          <w:p w14:paraId="7091BC2C" w14:textId="77777777" w:rsidR="001B2889" w:rsidRPr="00FE5D82" w:rsidRDefault="001B2889" w:rsidP="001B2889">
            <w:pPr>
              <w:numPr>
                <w:ilvl w:val="0"/>
                <w:numId w:val="7"/>
              </w:numPr>
              <w:spacing w:line="240" w:lineRule="auto"/>
              <w:contextualSpacing/>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Stone-free rate</w:t>
            </w:r>
          </w:p>
          <w:p w14:paraId="21ECC9E4" w14:textId="77777777" w:rsidR="001B2889" w:rsidRPr="00FE5D82" w:rsidRDefault="001B2889" w:rsidP="001B2889">
            <w:pPr>
              <w:numPr>
                <w:ilvl w:val="1"/>
                <w:numId w:val="7"/>
              </w:numPr>
              <w:spacing w:line="240" w:lineRule="auto"/>
              <w:contextualSpacing/>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Defined as, quote, “…absence of stone or residual stone fragments &lt; 4 mm in diameter (clinically insignificant residual fragments).”</w:t>
            </w:r>
          </w:p>
          <w:p w14:paraId="1409E481" w14:textId="77777777" w:rsidR="001B2889" w:rsidRPr="00FE5D82" w:rsidRDefault="001B2889" w:rsidP="001B2889">
            <w:pPr>
              <w:numPr>
                <w:ilvl w:val="1"/>
                <w:numId w:val="7"/>
              </w:numPr>
              <w:spacing w:line="240" w:lineRule="auto"/>
              <w:contextualSpacing/>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Authors determined stone-free status by KUB or NCCT (for radiolucent/uncertain calculi) at 4-week follow-up.</w:t>
            </w:r>
          </w:p>
          <w:p w14:paraId="5A8FF6F0" w14:textId="77777777" w:rsidR="001B2889" w:rsidRPr="00FE5D82" w:rsidRDefault="001B2889" w:rsidP="001B2889">
            <w:pPr>
              <w:spacing w:line="240" w:lineRule="auto"/>
              <w:rPr>
                <w:rFonts w:ascii="Times New Roman" w:eastAsia="Calibri" w:hAnsi="Times New Roman" w:cs="Times New Roman"/>
                <w:bCs/>
                <w:sz w:val="24"/>
                <w:szCs w:val="24"/>
              </w:rPr>
            </w:pPr>
          </w:p>
          <w:p w14:paraId="6001395D" w14:textId="77777777" w:rsidR="001B2889" w:rsidRPr="00FE5D82" w:rsidRDefault="001B2889" w:rsidP="001B2889">
            <w:pPr>
              <w:spacing w:line="240" w:lineRule="auto"/>
              <w:rPr>
                <w:rFonts w:ascii="Times New Roman" w:eastAsia="Calibri" w:hAnsi="Times New Roman" w:cs="Times New Roman"/>
                <w:b/>
                <w:sz w:val="24"/>
                <w:szCs w:val="24"/>
              </w:rPr>
            </w:pPr>
            <w:r w:rsidRPr="00FE5D82">
              <w:rPr>
                <w:rFonts w:ascii="Times New Roman" w:eastAsia="Calibri" w:hAnsi="Times New Roman" w:cs="Times New Roman"/>
                <w:b/>
                <w:sz w:val="24"/>
                <w:szCs w:val="24"/>
              </w:rPr>
              <w:t>Secondary outcome(s):</w:t>
            </w:r>
          </w:p>
          <w:p w14:paraId="2A029F5F" w14:textId="77777777" w:rsidR="001B2889" w:rsidRPr="00FE5D82" w:rsidRDefault="001B2889" w:rsidP="001B2889">
            <w:pPr>
              <w:pStyle w:val="ListParagraph"/>
              <w:numPr>
                <w:ilvl w:val="0"/>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Adverse events / complications</w:t>
            </w:r>
          </w:p>
          <w:p w14:paraId="41A8B948" w14:textId="77777777" w:rsidR="001B2889" w:rsidRPr="00FE5D82" w:rsidRDefault="001B2889"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Postoperative fever</w:t>
            </w:r>
          </w:p>
          <w:p w14:paraId="00D8DAB9" w14:textId="77777777" w:rsidR="001B2889" w:rsidRPr="00FE5D82" w:rsidRDefault="001B2889" w:rsidP="001B2889">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Defined as a body temperature &gt; 38.5 °C (101.3 °F)</w:t>
            </w:r>
          </w:p>
          <w:p w14:paraId="1A4B9D56" w14:textId="77777777" w:rsidR="001B2889" w:rsidRPr="00FE5D82" w:rsidRDefault="001B2889"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Postoperative blood transfusion</w:t>
            </w:r>
          </w:p>
          <w:p w14:paraId="61DFB393" w14:textId="77777777" w:rsidR="001B2889" w:rsidRPr="00FE5D82" w:rsidRDefault="001B2889"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Postoperative pleural injury</w:t>
            </w:r>
          </w:p>
          <w:p w14:paraId="5DF8F0BF" w14:textId="77777777" w:rsidR="001B2889" w:rsidRPr="00FE5D82" w:rsidRDefault="001B2889" w:rsidP="001B2889">
            <w:pPr>
              <w:pStyle w:val="ListParagraph"/>
              <w:numPr>
                <w:ilvl w:val="0"/>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Perioperative variables</w:t>
            </w:r>
          </w:p>
          <w:p w14:paraId="3238A58E" w14:textId="77777777" w:rsidR="001B2889" w:rsidRPr="00FE5D82" w:rsidRDefault="001B2889"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Operative duration (minutes)</w:t>
            </w:r>
          </w:p>
          <w:p w14:paraId="42340E14" w14:textId="77777777" w:rsidR="001B2889" w:rsidRPr="00FE5D82" w:rsidRDefault="001B2889" w:rsidP="001B2889">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Authors defined operative duration as the time from positioning to the end of the procedure.</w:t>
            </w:r>
          </w:p>
          <w:p w14:paraId="620CF8C5" w14:textId="77777777" w:rsidR="001B2889" w:rsidRPr="00FE5D82" w:rsidRDefault="001B2889"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Postoperative hospitalization (days)</w:t>
            </w:r>
          </w:p>
          <w:p w14:paraId="26B07FCD" w14:textId="77777777" w:rsidR="001B2889" w:rsidRPr="00FE5D82" w:rsidRDefault="001B2889"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Blood loss</w:t>
            </w:r>
          </w:p>
          <w:p w14:paraId="5C2393F8" w14:textId="77777777" w:rsidR="001B2889" w:rsidRPr="00FE5D82" w:rsidRDefault="001B2889" w:rsidP="001B2889">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Authors reported blood loss as the drop in hemoglobin (g/dL)</w:t>
            </w:r>
          </w:p>
          <w:p w14:paraId="5BF06948" w14:textId="77777777" w:rsidR="001B2889" w:rsidRPr="00FE5D82" w:rsidRDefault="001B2889" w:rsidP="001B2889">
            <w:pPr>
              <w:pStyle w:val="ListParagraph"/>
              <w:numPr>
                <w:ilvl w:val="1"/>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Changes in serum creatinine (SCr)</w:t>
            </w:r>
          </w:p>
          <w:p w14:paraId="3103E758" w14:textId="77777777" w:rsidR="001B2889" w:rsidRPr="00FE5D82" w:rsidRDefault="001B2889" w:rsidP="001B2889">
            <w:pPr>
              <w:pStyle w:val="ListParagraph"/>
              <w:numPr>
                <w:ilvl w:val="2"/>
                <w:numId w:val="7"/>
              </w:numPr>
              <w:spacing w:line="240" w:lineRule="auto"/>
              <w:rPr>
                <w:rFonts w:ascii="Times New Roman" w:eastAsia="Calibri" w:hAnsi="Times New Roman" w:cs="Times New Roman"/>
                <w:bCs/>
                <w:sz w:val="24"/>
                <w:szCs w:val="24"/>
              </w:rPr>
            </w:pPr>
            <w:r w:rsidRPr="00FE5D82">
              <w:rPr>
                <w:rFonts w:ascii="Times New Roman" w:eastAsia="Calibri" w:hAnsi="Times New Roman" w:cs="Times New Roman"/>
                <w:bCs/>
                <w:sz w:val="24"/>
                <w:szCs w:val="24"/>
              </w:rPr>
              <w:t xml:space="preserve">Reported in </w:t>
            </w:r>
            <w:r w:rsidRPr="00FE5D82">
              <w:rPr>
                <w:rFonts w:ascii="Tahoma" w:eastAsia="Calibri" w:hAnsi="Tahoma" w:cs="Tahoma"/>
                <w:bCs/>
                <w:sz w:val="24"/>
                <w:szCs w:val="24"/>
              </w:rPr>
              <w:t>﻿﻿</w:t>
            </w:r>
            <w:r w:rsidRPr="00FE5D82">
              <w:rPr>
                <w:rFonts w:ascii="Times New Roman" w:eastAsia="Calibri" w:hAnsi="Times New Roman" w:cs="Times New Roman"/>
                <w:bCs/>
                <w:sz w:val="24"/>
                <w:szCs w:val="24"/>
              </w:rPr>
              <w:t>μmol/L</w:t>
            </w:r>
          </w:p>
        </w:tc>
      </w:tr>
      <w:tr w:rsidR="001B2889" w:rsidRPr="00FE5D82" w14:paraId="2E247811" w14:textId="77777777" w:rsidTr="001B2889">
        <w:trPr>
          <w:trHeight w:val="920"/>
          <w:jc w:val="center"/>
        </w:trPr>
        <w:tc>
          <w:tcPr>
            <w:tcW w:w="0" w:type="auto"/>
            <w:tcBorders>
              <w:top w:val="nil"/>
              <w:left w:val="nil"/>
              <w:bottom w:val="dashed" w:sz="8" w:space="0" w:color="000000"/>
              <w:right w:val="dotted" w:sz="8" w:space="0" w:color="000000"/>
            </w:tcBorders>
            <w:shd w:val="clear" w:color="auto" w:fill="F2F2F2"/>
            <w:tcMar>
              <w:top w:w="100" w:type="dxa"/>
              <w:left w:w="100" w:type="dxa"/>
              <w:bottom w:w="100" w:type="dxa"/>
              <w:right w:w="100" w:type="dxa"/>
            </w:tcMar>
          </w:tcPr>
          <w:p w14:paraId="03D825D0" w14:textId="77777777" w:rsidR="001B2889" w:rsidRPr="00FE5D82" w:rsidRDefault="001B2889" w:rsidP="001B288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Funding source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162F42DB" w14:textId="77777777" w:rsidR="001B2889" w:rsidRPr="00FE5D82" w:rsidRDefault="001B2889" w:rsidP="001B2889">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Funding was provided by Beijing Municipal Administration of Hospitals Clinical medicine Development of special funding support, code: XMLX201826.</w:t>
            </w:r>
          </w:p>
        </w:tc>
      </w:tr>
      <w:tr w:rsidR="001B2889" w:rsidRPr="00FE5D82" w14:paraId="2DD49BEC" w14:textId="77777777" w:rsidTr="001B2889">
        <w:trPr>
          <w:trHeight w:val="920"/>
          <w:jc w:val="center"/>
        </w:trPr>
        <w:tc>
          <w:tcPr>
            <w:tcW w:w="0" w:type="auto"/>
            <w:tcBorders>
              <w:top w:val="nil"/>
              <w:left w:val="nil"/>
              <w:bottom w:val="dashed" w:sz="8" w:space="0" w:color="000000"/>
              <w:right w:val="dotted" w:sz="8" w:space="0" w:color="000000"/>
            </w:tcBorders>
            <w:shd w:val="clear" w:color="auto" w:fill="auto"/>
            <w:tcMar>
              <w:top w:w="100" w:type="dxa"/>
              <w:left w:w="100" w:type="dxa"/>
              <w:bottom w:w="100" w:type="dxa"/>
              <w:right w:w="100" w:type="dxa"/>
            </w:tcMar>
          </w:tcPr>
          <w:p w14:paraId="481EF9F8" w14:textId="77777777" w:rsidR="001B2889" w:rsidRPr="00FE5D82" w:rsidRDefault="001B2889" w:rsidP="001B2889">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Declarations of interest</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6768781B" w14:textId="77777777" w:rsidR="001B2889" w:rsidRPr="00FE5D82" w:rsidRDefault="001B2889" w:rsidP="001B288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None</w:t>
            </w:r>
          </w:p>
        </w:tc>
      </w:tr>
      <w:tr w:rsidR="001B2889" w:rsidRPr="00FE5D82" w14:paraId="49BDF1C2" w14:textId="77777777" w:rsidTr="001B2889">
        <w:trPr>
          <w:trHeight w:val="920"/>
          <w:jc w:val="center"/>
        </w:trPr>
        <w:tc>
          <w:tcPr>
            <w:tcW w:w="0" w:type="auto"/>
            <w:tcBorders>
              <w:top w:val="nil"/>
              <w:left w:val="nil"/>
              <w:bottom w:val="single" w:sz="12" w:space="0" w:color="000000"/>
              <w:right w:val="nil"/>
            </w:tcBorders>
            <w:shd w:val="clear" w:color="auto" w:fill="F2F2F2"/>
            <w:tcMar>
              <w:top w:w="100" w:type="dxa"/>
              <w:left w:w="100" w:type="dxa"/>
              <w:bottom w:w="100" w:type="dxa"/>
              <w:right w:w="100" w:type="dxa"/>
            </w:tcMar>
          </w:tcPr>
          <w:p w14:paraId="506E66BA" w14:textId="77777777" w:rsidR="001B2889" w:rsidRPr="00FE5D82" w:rsidRDefault="001B2889" w:rsidP="001B2889">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Notes</w:t>
            </w:r>
          </w:p>
        </w:tc>
        <w:tc>
          <w:tcPr>
            <w:tcW w:w="0" w:type="auto"/>
            <w:tcBorders>
              <w:top w:val="nil"/>
              <w:left w:val="nil"/>
              <w:bottom w:val="single" w:sz="12" w:space="0" w:color="000000"/>
              <w:right w:val="nil"/>
            </w:tcBorders>
            <w:shd w:val="clear" w:color="auto" w:fill="F2F2F2"/>
            <w:tcMar>
              <w:top w:w="100" w:type="dxa"/>
              <w:left w:w="100" w:type="dxa"/>
              <w:bottom w:w="100" w:type="dxa"/>
              <w:right w:w="100" w:type="dxa"/>
            </w:tcMar>
          </w:tcPr>
          <w:p w14:paraId="3667DE0A" w14:textId="77777777" w:rsidR="001B2889" w:rsidRPr="00FE5D82" w:rsidRDefault="001B2889" w:rsidP="001B288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Language of publication: English</w:t>
            </w:r>
          </w:p>
        </w:tc>
      </w:tr>
    </w:tbl>
    <w:p w14:paraId="54730343" w14:textId="65447865" w:rsidR="00AA439A" w:rsidRPr="00FE5D82" w:rsidRDefault="00AA439A" w:rsidP="00AA439A">
      <w:pPr>
        <w:spacing w:before="240" w:after="240"/>
        <w:rPr>
          <w:rFonts w:ascii="Times New Roman" w:eastAsia="Calibri" w:hAnsi="Times New Roman" w:cs="Times New Roman"/>
          <w:b/>
          <w:sz w:val="24"/>
          <w:szCs w:val="24"/>
        </w:rPr>
      </w:pPr>
    </w:p>
    <w:p w14:paraId="00FF0A16" w14:textId="5332903C" w:rsidR="00A70787" w:rsidRPr="00FE5D82" w:rsidRDefault="00A70787" w:rsidP="00AA439A">
      <w:pPr>
        <w:spacing w:before="240" w:after="240"/>
        <w:rPr>
          <w:rFonts w:ascii="Times New Roman" w:eastAsia="Calibri" w:hAnsi="Times New Roman" w:cs="Times New Roman"/>
          <w:sz w:val="28"/>
          <w:szCs w:val="28"/>
        </w:rPr>
      </w:pPr>
    </w:p>
    <w:p w14:paraId="455FE085" w14:textId="77777777" w:rsidR="00A70787" w:rsidRPr="00FE5D82" w:rsidRDefault="00A70787" w:rsidP="00AA439A">
      <w:pPr>
        <w:spacing w:before="240" w:after="240"/>
        <w:rPr>
          <w:rFonts w:ascii="Times New Roman" w:eastAsia="Calibri" w:hAnsi="Times New Roman" w:cs="Times New Roman"/>
          <w:sz w:val="28"/>
          <w:szCs w:val="28"/>
        </w:rPr>
      </w:pPr>
    </w:p>
    <w:p w14:paraId="326AB0D6" w14:textId="6C8E05B3" w:rsidR="00612ADD" w:rsidRPr="00FE5D82" w:rsidRDefault="004A4C87" w:rsidP="00A70787">
      <w:pPr>
        <w:pStyle w:val="Heading2"/>
        <w:rPr>
          <w:rFonts w:ascii="Times New Roman" w:hAnsi="Times New Roman" w:cs="Times New Roman"/>
          <w:bCs/>
          <w:sz w:val="28"/>
          <w:szCs w:val="28"/>
        </w:rPr>
      </w:pPr>
      <w:r w:rsidRPr="00FE5D82">
        <w:rPr>
          <w:rFonts w:ascii="Times New Roman" w:hAnsi="Times New Roman" w:cs="Times New Roman"/>
          <w:b/>
          <w:bCs/>
          <w:sz w:val="28"/>
          <w:szCs w:val="28"/>
        </w:rPr>
        <w:t xml:space="preserve">Appendix </w:t>
      </w:r>
      <w:r w:rsidR="008B57DB" w:rsidRPr="00FE5D82">
        <w:rPr>
          <w:rFonts w:ascii="Times New Roman" w:hAnsi="Times New Roman" w:cs="Times New Roman"/>
          <w:b/>
          <w:bCs/>
          <w:sz w:val="28"/>
          <w:szCs w:val="28"/>
        </w:rPr>
        <w:t>3</w:t>
      </w:r>
      <w:r w:rsidRPr="00FE5D82">
        <w:rPr>
          <w:rFonts w:ascii="Times New Roman" w:hAnsi="Times New Roman" w:cs="Times New Roman"/>
          <w:b/>
          <w:bCs/>
          <w:sz w:val="28"/>
          <w:szCs w:val="28"/>
        </w:rPr>
        <w:t>.</w:t>
      </w:r>
      <w:r w:rsidRPr="00FE5D82">
        <w:rPr>
          <w:rFonts w:ascii="Times New Roman" w:hAnsi="Times New Roman" w:cs="Times New Roman"/>
          <w:sz w:val="28"/>
          <w:szCs w:val="28"/>
        </w:rPr>
        <w:t xml:space="preserve"> </w:t>
      </w:r>
      <w:r w:rsidR="00A70787" w:rsidRPr="00FE5D82">
        <w:rPr>
          <w:rFonts w:ascii="Times New Roman" w:hAnsi="Times New Roman" w:cs="Times New Roman"/>
          <w:sz w:val="28"/>
          <w:szCs w:val="28"/>
        </w:rPr>
        <w:t xml:space="preserve">Risk of Bias Results Using </w:t>
      </w:r>
      <w:r w:rsidR="00371AE5" w:rsidRPr="00FE5D82">
        <w:rPr>
          <w:rFonts w:ascii="Times New Roman" w:hAnsi="Times New Roman" w:cs="Times New Roman"/>
          <w:bCs/>
          <w:sz w:val="28"/>
          <w:szCs w:val="28"/>
        </w:rPr>
        <w:t xml:space="preserve">ROBINS-I </w:t>
      </w:r>
      <w:r w:rsidR="00A70787" w:rsidRPr="00FE5D82">
        <w:rPr>
          <w:rFonts w:ascii="Times New Roman" w:hAnsi="Times New Roman" w:cs="Times New Roman"/>
          <w:bCs/>
          <w:sz w:val="28"/>
          <w:szCs w:val="28"/>
        </w:rPr>
        <w:t xml:space="preserve">for Nonrandomized Studies </w:t>
      </w:r>
      <w:r w:rsidR="00371AE5" w:rsidRPr="00FE5D82">
        <w:rPr>
          <w:rFonts w:ascii="Times New Roman" w:hAnsi="Times New Roman" w:cs="Times New Roman"/>
          <w:bCs/>
          <w:sz w:val="28"/>
          <w:szCs w:val="28"/>
        </w:rPr>
        <w:t>and Cochrane</w:t>
      </w:r>
      <w:r w:rsidR="00A70787" w:rsidRPr="00FE5D82">
        <w:rPr>
          <w:rFonts w:ascii="Times New Roman" w:hAnsi="Times New Roman" w:cs="Times New Roman"/>
          <w:bCs/>
          <w:sz w:val="28"/>
          <w:szCs w:val="28"/>
        </w:rPr>
        <w:t>’s</w:t>
      </w:r>
      <w:r w:rsidR="00371AE5" w:rsidRPr="00FE5D82">
        <w:rPr>
          <w:rFonts w:ascii="Times New Roman" w:hAnsi="Times New Roman" w:cs="Times New Roman"/>
          <w:bCs/>
          <w:sz w:val="28"/>
          <w:szCs w:val="28"/>
        </w:rPr>
        <w:t xml:space="preserve"> Risk of Bias 2.0</w:t>
      </w:r>
      <w:r w:rsidR="00A70787" w:rsidRPr="00FE5D82">
        <w:rPr>
          <w:rFonts w:ascii="Times New Roman" w:hAnsi="Times New Roman" w:cs="Times New Roman"/>
          <w:bCs/>
          <w:sz w:val="28"/>
          <w:szCs w:val="28"/>
        </w:rPr>
        <w:t xml:space="preserve"> for Randomized Studies</w:t>
      </w:r>
    </w:p>
    <w:tbl>
      <w:tblPr>
        <w:tblStyle w:val="5"/>
        <w:tblW w:w="0" w:type="auto"/>
        <w:tblBorders>
          <w:top w:val="nil"/>
          <w:left w:val="nil"/>
          <w:bottom w:val="nil"/>
          <w:right w:val="nil"/>
          <w:insideH w:val="nil"/>
          <w:insideV w:val="nil"/>
        </w:tblBorders>
        <w:tblLook w:val="0600" w:firstRow="0" w:lastRow="0" w:firstColumn="0" w:lastColumn="0" w:noHBand="1" w:noVBand="1"/>
      </w:tblPr>
      <w:tblGrid>
        <w:gridCol w:w="1899"/>
        <w:gridCol w:w="1799"/>
        <w:gridCol w:w="5662"/>
      </w:tblGrid>
      <w:tr w:rsidR="00E9041D" w:rsidRPr="00FE5D82" w14:paraId="62F1BC4F" w14:textId="77777777" w:rsidTr="005160DE">
        <w:trPr>
          <w:trHeight w:val="500"/>
        </w:trPr>
        <w:tc>
          <w:tcPr>
            <w:tcW w:w="0" w:type="auto"/>
            <w:gridSpan w:val="3"/>
            <w:tcBorders>
              <w:top w:val="nil"/>
              <w:left w:val="nil"/>
              <w:bottom w:val="single" w:sz="8" w:space="0" w:color="000000"/>
              <w:right w:val="nil"/>
            </w:tcBorders>
            <w:shd w:val="clear" w:color="auto" w:fill="F2F2F2"/>
            <w:tcMar>
              <w:top w:w="100" w:type="dxa"/>
              <w:left w:w="100" w:type="dxa"/>
              <w:bottom w:w="100" w:type="dxa"/>
              <w:right w:w="100" w:type="dxa"/>
            </w:tcMar>
          </w:tcPr>
          <w:p w14:paraId="4A8ECA3F" w14:textId="67AD377F" w:rsidR="00E9041D" w:rsidRPr="00FE5D82" w:rsidRDefault="00E9041D" w:rsidP="00E9041D">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Nuño de la Rosa et al. 2013</w:t>
            </w:r>
          </w:p>
        </w:tc>
      </w:tr>
      <w:tr w:rsidR="005179E0" w:rsidRPr="00FE5D82" w14:paraId="183AB074" w14:textId="77777777" w:rsidTr="005160DE">
        <w:trPr>
          <w:trHeight w:val="500"/>
        </w:trPr>
        <w:tc>
          <w:tcPr>
            <w:tcW w:w="0" w:type="auto"/>
            <w:tcBorders>
              <w:top w:val="nil"/>
              <w:left w:val="nil"/>
              <w:bottom w:val="single" w:sz="8" w:space="0" w:color="000000"/>
              <w:right w:val="nil"/>
            </w:tcBorders>
            <w:shd w:val="clear" w:color="auto" w:fill="F2F2F2"/>
            <w:tcMar>
              <w:top w:w="100" w:type="dxa"/>
              <w:left w:w="100" w:type="dxa"/>
              <w:bottom w:w="100" w:type="dxa"/>
              <w:right w:w="100" w:type="dxa"/>
            </w:tcMar>
          </w:tcPr>
          <w:p w14:paraId="799C4AE6" w14:textId="77777777" w:rsidR="005179E0" w:rsidRPr="00FE5D82" w:rsidRDefault="0019104B">
            <w:pPr>
              <w:spacing w:before="240"/>
              <w:jc w:val="center"/>
              <w:rPr>
                <w:rFonts w:ascii="Times New Roman" w:eastAsia="Calibri" w:hAnsi="Times New Roman" w:cs="Times New Roman"/>
                <w:b/>
                <w:sz w:val="24"/>
                <w:szCs w:val="24"/>
              </w:rPr>
            </w:pPr>
            <w:bookmarkStart w:id="20" w:name="_Hlk86939380"/>
            <w:r w:rsidRPr="00FE5D82">
              <w:rPr>
                <w:rFonts w:ascii="Times New Roman" w:eastAsia="Calibri" w:hAnsi="Times New Roman" w:cs="Times New Roman"/>
                <w:b/>
                <w:sz w:val="24"/>
                <w:szCs w:val="24"/>
              </w:rPr>
              <w:t>Pre-intervention bias</w:t>
            </w:r>
          </w:p>
        </w:tc>
        <w:tc>
          <w:tcPr>
            <w:tcW w:w="0" w:type="auto"/>
            <w:tcBorders>
              <w:top w:val="nil"/>
              <w:left w:val="nil"/>
              <w:bottom w:val="single" w:sz="8" w:space="0" w:color="000000"/>
              <w:right w:val="nil"/>
            </w:tcBorders>
            <w:shd w:val="clear" w:color="auto" w:fill="F2F2F2"/>
            <w:tcMar>
              <w:top w:w="100" w:type="dxa"/>
              <w:left w:w="100" w:type="dxa"/>
              <w:bottom w:w="100" w:type="dxa"/>
              <w:right w:w="100" w:type="dxa"/>
            </w:tcMar>
          </w:tcPr>
          <w:p w14:paraId="7BF2540F" w14:textId="77777777" w:rsidR="005179E0" w:rsidRPr="00FE5D82" w:rsidRDefault="0019104B">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Authors’ judgement</w:t>
            </w:r>
          </w:p>
        </w:tc>
        <w:tc>
          <w:tcPr>
            <w:tcW w:w="0" w:type="auto"/>
            <w:tcBorders>
              <w:top w:val="nil"/>
              <w:left w:val="nil"/>
              <w:bottom w:val="single" w:sz="8" w:space="0" w:color="000000"/>
              <w:right w:val="nil"/>
            </w:tcBorders>
            <w:shd w:val="clear" w:color="auto" w:fill="F2F2F2"/>
            <w:tcMar>
              <w:top w:w="100" w:type="dxa"/>
              <w:left w:w="100" w:type="dxa"/>
              <w:bottom w:w="100" w:type="dxa"/>
              <w:right w:w="100" w:type="dxa"/>
            </w:tcMar>
          </w:tcPr>
          <w:p w14:paraId="1A8FC30E" w14:textId="77777777" w:rsidR="005179E0" w:rsidRPr="00FE5D82" w:rsidRDefault="0019104B">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Support for judgement</w:t>
            </w:r>
          </w:p>
        </w:tc>
      </w:tr>
      <w:tr w:rsidR="005179E0" w:rsidRPr="00FE5D82" w14:paraId="3C58153A" w14:textId="77777777" w:rsidTr="005160DE">
        <w:trPr>
          <w:trHeight w:val="1175"/>
        </w:trPr>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165F6E22" w14:textId="77777777" w:rsidR="005179E0" w:rsidRPr="00FE5D82" w:rsidRDefault="0019104B" w:rsidP="009D455E">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Bias due to confounding</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6610D049" w14:textId="5E0B96D1" w:rsidR="005179E0" w:rsidRPr="00FE5D82" w:rsidRDefault="0019104B" w:rsidP="009D455E">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E66BE9" w:rsidRPr="00FE5D82">
              <w:rPr>
                <w:rFonts w:ascii="Times New Roman" w:eastAsia="Calibri" w:hAnsi="Times New Roman" w:cs="Times New Roman"/>
                <w:sz w:val="24"/>
                <w:szCs w:val="24"/>
              </w:rPr>
              <w:t xml:space="preserve">Serious </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2E137ABB" w14:textId="322E2813" w:rsidR="005179E0" w:rsidRPr="00FE5D82" w:rsidRDefault="00E66BE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Adjustment was only made for stone characteristics. </w:t>
            </w:r>
            <w:r w:rsidR="002F3DB1" w:rsidRPr="00FE5D82">
              <w:rPr>
                <w:rFonts w:ascii="Times New Roman" w:eastAsia="Calibri" w:hAnsi="Times New Roman" w:cs="Times New Roman"/>
                <w:sz w:val="24"/>
                <w:szCs w:val="24"/>
              </w:rPr>
              <w:t>No adjustment was made for comorbidities</w:t>
            </w:r>
            <w:r w:rsidR="009C4079" w:rsidRPr="00FE5D82">
              <w:rPr>
                <w:rFonts w:ascii="Times New Roman" w:eastAsia="Calibri" w:hAnsi="Times New Roman" w:cs="Times New Roman"/>
                <w:sz w:val="24"/>
                <w:szCs w:val="24"/>
              </w:rPr>
              <w:t>.</w:t>
            </w:r>
          </w:p>
        </w:tc>
      </w:tr>
      <w:tr w:rsidR="005179E0" w:rsidRPr="00FE5D82" w14:paraId="2EDCC9BC" w14:textId="77777777" w:rsidTr="005160DE">
        <w:trPr>
          <w:trHeight w:val="1475"/>
        </w:trPr>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35C136FE" w14:textId="19423FB8" w:rsidR="005179E0" w:rsidRPr="00FE5D82" w:rsidRDefault="0019104B" w:rsidP="009D455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sz w:val="24"/>
                <w:szCs w:val="24"/>
              </w:rPr>
              <w:t>Bias in selection of participants into the study</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50678736" w14:textId="12EFE79D" w:rsidR="005179E0" w:rsidRPr="00FE5D82" w:rsidRDefault="0019104B" w:rsidP="009D455E">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7906CE" w:rsidRPr="00FE5D82">
              <w:rPr>
                <w:rFonts w:ascii="Times New Roman" w:eastAsia="Calibri" w:hAnsi="Times New Roman" w:cs="Times New Roman"/>
                <w:sz w:val="24"/>
                <w:szCs w:val="24"/>
              </w:rPr>
              <w:t>Unclear</w:t>
            </w:r>
          </w:p>
          <w:p w14:paraId="2EBB13C3" w14:textId="77777777" w:rsidR="005179E0" w:rsidRPr="00FE5D82" w:rsidRDefault="0019104B" w:rsidP="009D455E">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59F1DDF4" w14:textId="265CDA40" w:rsidR="005179E0" w:rsidRPr="00FE5D82" w:rsidRDefault="0053662D">
            <w:pPr>
              <w:spacing w:before="240"/>
              <w:rPr>
                <w:rFonts w:ascii="Times New Roman" w:eastAsia="Calibri" w:hAnsi="Times New Roman" w:cs="Times New Roman"/>
                <w:sz w:val="24"/>
                <w:szCs w:val="24"/>
              </w:rPr>
            </w:pPr>
            <w:r w:rsidRPr="00FE5D82">
              <w:rPr>
                <w:rFonts w:ascii="Tahoma" w:eastAsia="Calibri" w:hAnsi="Tahoma" w:cs="Tahoma"/>
                <w:sz w:val="24"/>
                <w:szCs w:val="24"/>
              </w:rPr>
              <w:t>﻿﻿</w:t>
            </w:r>
            <w:r w:rsidR="00C80780" w:rsidRPr="00FE5D82">
              <w:rPr>
                <w:rFonts w:ascii="Times New Roman" w:eastAsia="Calibri" w:hAnsi="Times New Roman" w:cs="Times New Roman"/>
                <w:sz w:val="24"/>
                <w:szCs w:val="24"/>
              </w:rPr>
              <w:t xml:space="preserve">This is a retrospective study comparing two surgical techniques (PCNL versus standard ECIRS). ECIRS may have been used in patients with a higher stone burden due to the complementary addition of retrograde ureteroscopy. Case selection may therefore have influenced the estimate of the treatment effect in the </w:t>
            </w:r>
            <w:r w:rsidR="00C80780" w:rsidRPr="00FE5D82">
              <w:rPr>
                <w:rFonts w:ascii="Times New Roman" w:eastAsia="Calibri" w:hAnsi="Times New Roman" w:cs="Times New Roman"/>
                <w:sz w:val="24"/>
                <w:szCs w:val="24"/>
              </w:rPr>
              <w:lastRenderedPageBreak/>
              <w:t>ECIRS arm. It was unclear how participants were selected for treatment with ECIRS over PCNL.</w:t>
            </w:r>
          </w:p>
        </w:tc>
      </w:tr>
      <w:tr w:rsidR="005179E0" w:rsidRPr="00FE5D82" w14:paraId="14332FB6" w14:textId="77777777" w:rsidTr="005160DE">
        <w:trPr>
          <w:trHeight w:val="545"/>
        </w:trPr>
        <w:tc>
          <w:tcPr>
            <w:tcW w:w="0" w:type="auto"/>
            <w:tcBorders>
              <w:top w:val="nil"/>
              <w:left w:val="nil"/>
              <w:bottom w:val="nil"/>
              <w:right w:val="nil"/>
            </w:tcBorders>
            <w:shd w:val="clear" w:color="auto" w:fill="auto"/>
            <w:tcMar>
              <w:top w:w="100" w:type="dxa"/>
              <w:left w:w="100" w:type="dxa"/>
              <w:bottom w:w="100" w:type="dxa"/>
              <w:right w:w="100" w:type="dxa"/>
            </w:tcMar>
          </w:tcPr>
          <w:p w14:paraId="673400F2" w14:textId="77777777" w:rsidR="005179E0" w:rsidRPr="00FE5D82" w:rsidRDefault="0019104B">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At intervention</w:t>
            </w:r>
          </w:p>
        </w:tc>
        <w:tc>
          <w:tcPr>
            <w:tcW w:w="0" w:type="auto"/>
            <w:tcBorders>
              <w:top w:val="nil"/>
              <w:left w:val="nil"/>
              <w:bottom w:val="nil"/>
              <w:right w:val="nil"/>
            </w:tcBorders>
            <w:shd w:val="clear" w:color="auto" w:fill="auto"/>
            <w:tcMar>
              <w:top w:w="100" w:type="dxa"/>
              <w:left w:w="100" w:type="dxa"/>
              <w:bottom w:w="100" w:type="dxa"/>
              <w:right w:w="100" w:type="dxa"/>
            </w:tcMar>
          </w:tcPr>
          <w:p w14:paraId="511520F9" w14:textId="77777777" w:rsidR="005179E0" w:rsidRPr="00FE5D82" w:rsidRDefault="0019104B">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Authors’ judgement</w:t>
            </w:r>
          </w:p>
        </w:tc>
        <w:tc>
          <w:tcPr>
            <w:tcW w:w="0" w:type="auto"/>
            <w:tcBorders>
              <w:top w:val="nil"/>
              <w:left w:val="nil"/>
              <w:bottom w:val="nil"/>
              <w:right w:val="nil"/>
            </w:tcBorders>
            <w:shd w:val="clear" w:color="auto" w:fill="auto"/>
            <w:tcMar>
              <w:top w:w="100" w:type="dxa"/>
              <w:left w:w="100" w:type="dxa"/>
              <w:bottom w:w="100" w:type="dxa"/>
              <w:right w:w="100" w:type="dxa"/>
            </w:tcMar>
          </w:tcPr>
          <w:p w14:paraId="329EE13A" w14:textId="77777777" w:rsidR="005179E0" w:rsidRPr="00FE5D82" w:rsidRDefault="0019104B">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Support for judgement</w:t>
            </w:r>
          </w:p>
        </w:tc>
      </w:tr>
      <w:tr w:rsidR="005179E0" w:rsidRPr="00FE5D82" w14:paraId="264ACBE4" w14:textId="77777777" w:rsidTr="005160DE">
        <w:trPr>
          <w:trHeight w:val="2075"/>
        </w:trPr>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0ABA1118" w14:textId="77777777" w:rsidR="005179E0" w:rsidRPr="00FE5D82" w:rsidRDefault="0019104B" w:rsidP="009D4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in classification of intervention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1F2E6D22" w14:textId="418DF3D6" w:rsidR="005179E0" w:rsidRPr="00FE5D82" w:rsidRDefault="0019104B" w:rsidP="009D4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015BCF" w:rsidRPr="00FE5D82">
              <w:rPr>
                <w:rFonts w:ascii="Times New Roman" w:eastAsia="Calibri" w:hAnsi="Times New Roman" w:cs="Times New Roman"/>
                <w:sz w:val="24"/>
                <w:szCs w:val="24"/>
              </w:rPr>
              <w:t>Unclear</w:t>
            </w:r>
          </w:p>
          <w:p w14:paraId="531D79A8" w14:textId="77777777" w:rsidR="005179E0" w:rsidRPr="00FE5D82" w:rsidRDefault="0019104B" w:rsidP="009D4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p w14:paraId="2CD106BD" w14:textId="77777777" w:rsidR="005179E0" w:rsidRPr="00FE5D82" w:rsidRDefault="0019104B" w:rsidP="009D4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26669BEC" w14:textId="7B560F50" w:rsidR="00015BCF" w:rsidRPr="00FE5D82" w:rsidRDefault="00015BCF" w:rsidP="00015BCF">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ECIRS and mini-PCNL groups are incompletely defined. Characteristics of lithotripsy not included in description of surgical technique. </w:t>
            </w:r>
          </w:p>
          <w:p w14:paraId="60C2A542" w14:textId="6DDD3D6C" w:rsidR="005179E0" w:rsidRPr="00FE5D82" w:rsidRDefault="00015BCF">
            <w:pPr>
              <w:spacing w:before="240"/>
              <w:rPr>
                <w:rFonts w:ascii="Times New Roman" w:eastAsia="Calibri" w:hAnsi="Times New Roman" w:cs="Times New Roman"/>
                <w:sz w:val="24"/>
                <w:szCs w:val="24"/>
              </w:rPr>
            </w:pPr>
            <w:r w:rsidRPr="00FE5D82">
              <w:rPr>
                <w:rFonts w:ascii="Tahoma" w:eastAsia="Calibri" w:hAnsi="Tahoma" w:cs="Tahoma"/>
                <w:sz w:val="24"/>
                <w:szCs w:val="24"/>
              </w:rPr>
              <w:t>﻿﻿﻿</w:t>
            </w:r>
            <w:r w:rsidRPr="00FE5D82">
              <w:rPr>
                <w:rFonts w:ascii="Times New Roman" w:eastAsia="Calibri" w:hAnsi="Times New Roman" w:cs="Times New Roman"/>
                <w:sz w:val="24"/>
                <w:szCs w:val="24"/>
              </w:rPr>
              <w:t>Quote: "All patients underwent PCNL in the supine position, which was performed at a hospital in Galdakao. We divided the series into 2 subgroups, PCNLs (subgroup where no ﬂexible endoscopes were used), ECIRS (subgroup where a</w:t>
            </w:r>
            <w:r w:rsidR="00994B4A" w:rsidRPr="00FE5D82">
              <w:rPr>
                <w:rFonts w:ascii="Times New Roman" w:eastAsia="Calibri" w:hAnsi="Times New Roman" w:cs="Times New Roman"/>
                <w:sz w:val="24"/>
                <w:szCs w:val="24"/>
              </w:rPr>
              <w:t xml:space="preserve"> </w:t>
            </w:r>
            <w:r w:rsidRPr="00FE5D82">
              <w:rPr>
                <w:rFonts w:ascii="Times New Roman" w:eastAsia="Calibri" w:hAnsi="Times New Roman" w:cs="Times New Roman"/>
                <w:sz w:val="24"/>
                <w:szCs w:val="24"/>
              </w:rPr>
              <w:t>nephroscope/ﬂexible ureteroscope was used). In the ECIRS subgroup, the ureteral access sheath was always inserted (Navigator 11/13 or 13/15F BostonScientiﬁc®, ReTrace 12/14F Coloplast®) and the Karl-Storz17F ﬂexible cystoscope and the Karl-Storz Flex X2 and Olympus P5 ﬂexible uretero-scopes were used as ﬂexible endoscopes. All the procedures included in this study were performed through a single per-cutaneous access and with an Amplatz 24---30 F sheath (those cases performed with multiple access sites were excluded from the series)."</w:t>
            </w:r>
          </w:p>
        </w:tc>
      </w:tr>
      <w:tr w:rsidR="005179E0" w:rsidRPr="00FE5D82" w14:paraId="5609897F" w14:textId="77777777" w:rsidTr="005160DE">
        <w:trPr>
          <w:trHeight w:val="545"/>
        </w:trPr>
        <w:tc>
          <w:tcPr>
            <w:tcW w:w="0" w:type="auto"/>
            <w:tcBorders>
              <w:top w:val="nil"/>
              <w:left w:val="nil"/>
              <w:bottom w:val="nil"/>
              <w:right w:val="nil"/>
            </w:tcBorders>
            <w:shd w:val="clear" w:color="auto" w:fill="auto"/>
            <w:tcMar>
              <w:top w:w="100" w:type="dxa"/>
              <w:left w:w="100" w:type="dxa"/>
              <w:bottom w:w="100" w:type="dxa"/>
              <w:right w:w="100" w:type="dxa"/>
            </w:tcMar>
          </w:tcPr>
          <w:p w14:paraId="1E7CA76C" w14:textId="77777777" w:rsidR="005179E0" w:rsidRPr="00FE5D82" w:rsidRDefault="0019104B">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Post-intervention bias</w:t>
            </w:r>
          </w:p>
        </w:tc>
        <w:tc>
          <w:tcPr>
            <w:tcW w:w="0" w:type="auto"/>
            <w:tcBorders>
              <w:top w:val="nil"/>
              <w:left w:val="nil"/>
              <w:bottom w:val="nil"/>
              <w:right w:val="nil"/>
            </w:tcBorders>
            <w:shd w:val="clear" w:color="auto" w:fill="auto"/>
            <w:tcMar>
              <w:top w:w="100" w:type="dxa"/>
              <w:left w:w="100" w:type="dxa"/>
              <w:bottom w:w="100" w:type="dxa"/>
              <w:right w:w="100" w:type="dxa"/>
            </w:tcMar>
          </w:tcPr>
          <w:p w14:paraId="2F2F998D" w14:textId="77777777" w:rsidR="005179E0" w:rsidRPr="00FE5D82" w:rsidRDefault="0019104B">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Authors’ judgement</w:t>
            </w:r>
          </w:p>
        </w:tc>
        <w:tc>
          <w:tcPr>
            <w:tcW w:w="0" w:type="auto"/>
            <w:tcBorders>
              <w:top w:val="nil"/>
              <w:left w:val="nil"/>
              <w:bottom w:val="nil"/>
              <w:right w:val="nil"/>
            </w:tcBorders>
            <w:shd w:val="clear" w:color="auto" w:fill="auto"/>
            <w:tcMar>
              <w:top w:w="100" w:type="dxa"/>
              <w:left w:w="100" w:type="dxa"/>
              <w:bottom w:w="100" w:type="dxa"/>
              <w:right w:w="100" w:type="dxa"/>
            </w:tcMar>
          </w:tcPr>
          <w:p w14:paraId="50227C5B" w14:textId="77777777" w:rsidR="005179E0" w:rsidRPr="00FE5D82" w:rsidRDefault="0019104B">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Support for judgement</w:t>
            </w:r>
          </w:p>
        </w:tc>
      </w:tr>
      <w:tr w:rsidR="005179E0" w:rsidRPr="00FE5D82" w14:paraId="08F8576E" w14:textId="77777777" w:rsidTr="005160DE">
        <w:trPr>
          <w:trHeight w:val="1025"/>
        </w:trPr>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46ECB031" w14:textId="77777777" w:rsidR="005179E0" w:rsidRPr="00FE5D82" w:rsidRDefault="0019104B" w:rsidP="009D4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due to deviations from intended intervention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01302697" w14:textId="43751EF7" w:rsidR="005179E0" w:rsidRPr="00FE5D82" w:rsidRDefault="0019104B" w:rsidP="009D4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B37111" w:rsidRPr="00FE5D82">
              <w:rPr>
                <w:rFonts w:ascii="Times New Roman" w:eastAsia="Calibri" w:hAnsi="Times New Roman" w:cs="Times New Roman"/>
                <w:sz w:val="24"/>
                <w:szCs w:val="24"/>
              </w:rPr>
              <w:t>Low</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2F4519B7" w14:textId="6AD5A474" w:rsidR="005179E0" w:rsidRPr="00FE5D82" w:rsidRDefault="00B37111">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All participants received intended intervention as described in surgical methods.</w:t>
            </w:r>
          </w:p>
        </w:tc>
      </w:tr>
      <w:tr w:rsidR="00133EC5" w:rsidRPr="00FE5D82" w14:paraId="6DE378DE" w14:textId="77777777" w:rsidTr="005160DE">
        <w:trPr>
          <w:trHeight w:val="1880"/>
        </w:trPr>
        <w:tc>
          <w:tcPr>
            <w:tcW w:w="0" w:type="auto"/>
            <w:tcBorders>
              <w:top w:val="nil"/>
              <w:left w:val="nil"/>
              <w:right w:val="nil"/>
            </w:tcBorders>
            <w:shd w:val="clear" w:color="auto" w:fill="auto"/>
            <w:tcMar>
              <w:top w:w="100" w:type="dxa"/>
              <w:left w:w="100" w:type="dxa"/>
              <w:bottom w:w="100" w:type="dxa"/>
              <w:right w:w="100" w:type="dxa"/>
            </w:tcMar>
          </w:tcPr>
          <w:p w14:paraId="3A3EBCB0" w14:textId="77777777" w:rsidR="00133EC5" w:rsidRPr="00FE5D82" w:rsidRDefault="00133EC5">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lastRenderedPageBreak/>
              <w:t>Bias due to missing data</w:t>
            </w:r>
          </w:p>
          <w:p w14:paraId="13D98418" w14:textId="77777777" w:rsidR="00133EC5" w:rsidRPr="00FE5D82" w:rsidRDefault="00133EC5">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 </w:t>
            </w:r>
          </w:p>
        </w:tc>
        <w:tc>
          <w:tcPr>
            <w:tcW w:w="0" w:type="auto"/>
            <w:tcBorders>
              <w:top w:val="nil"/>
              <w:left w:val="nil"/>
              <w:right w:val="nil"/>
            </w:tcBorders>
            <w:shd w:val="clear" w:color="auto" w:fill="auto"/>
            <w:tcMar>
              <w:top w:w="100" w:type="dxa"/>
              <w:left w:w="100" w:type="dxa"/>
              <w:bottom w:w="100" w:type="dxa"/>
              <w:right w:w="100" w:type="dxa"/>
            </w:tcMar>
          </w:tcPr>
          <w:p w14:paraId="5CFF4FEE" w14:textId="04221898" w:rsidR="00133EC5" w:rsidRPr="00FE5D82" w:rsidRDefault="00133EC5">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stone-free rate)</w:t>
            </w:r>
          </w:p>
          <w:p w14:paraId="66C0446C" w14:textId="3B3D986C" w:rsidR="00133EC5" w:rsidRPr="00FE5D82" w:rsidRDefault="00133EC5">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Critical (</w:t>
            </w:r>
            <w:r w:rsidR="004930DE" w:rsidRPr="00FE5D82">
              <w:rPr>
                <w:rFonts w:ascii="Times New Roman" w:eastAsia="Calibri" w:hAnsi="Times New Roman" w:cs="Times New Roman"/>
                <w:sz w:val="24"/>
                <w:szCs w:val="24"/>
              </w:rPr>
              <w:t>complications</w:t>
            </w:r>
            <w:r w:rsidRPr="00FE5D82">
              <w:rPr>
                <w:rFonts w:ascii="Times New Roman" w:eastAsia="Calibri" w:hAnsi="Times New Roman" w:cs="Times New Roman"/>
                <w:sz w:val="24"/>
                <w:szCs w:val="24"/>
              </w:rPr>
              <w:t>)</w:t>
            </w:r>
          </w:p>
          <w:p w14:paraId="1AAD47EA" w14:textId="734AF106" w:rsidR="00133EC5" w:rsidRPr="00FE5D82" w:rsidRDefault="00133EC5" w:rsidP="00133EC5">
            <w:pPr>
              <w:spacing w:before="240"/>
              <w:rPr>
                <w:rFonts w:ascii="Times New Roman" w:eastAsia="Calibri" w:hAnsi="Times New Roman" w:cs="Times New Roman"/>
                <w:sz w:val="24"/>
                <w:szCs w:val="24"/>
              </w:rPr>
            </w:pPr>
          </w:p>
        </w:tc>
        <w:tc>
          <w:tcPr>
            <w:tcW w:w="0" w:type="auto"/>
            <w:tcBorders>
              <w:top w:val="nil"/>
              <w:left w:val="nil"/>
              <w:right w:val="nil"/>
            </w:tcBorders>
            <w:shd w:val="clear" w:color="auto" w:fill="auto"/>
            <w:tcMar>
              <w:top w:w="100" w:type="dxa"/>
              <w:left w:w="100" w:type="dxa"/>
              <w:bottom w:w="100" w:type="dxa"/>
              <w:right w:w="100" w:type="dxa"/>
            </w:tcMar>
          </w:tcPr>
          <w:p w14:paraId="6224A91B" w14:textId="337857C3" w:rsidR="00133EC5" w:rsidRPr="00FE5D82" w:rsidRDefault="00133EC5">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Data on stone-free rate were reasonably complete</w:t>
            </w:r>
            <w:r w:rsidRPr="00FE5D82">
              <w:rPr>
                <w:rFonts w:ascii="Tahoma" w:eastAsia="Calibri" w:hAnsi="Tahoma" w:cs="Tahoma"/>
                <w:sz w:val="24"/>
                <w:szCs w:val="24"/>
              </w:rPr>
              <w:t>﻿</w:t>
            </w:r>
          </w:p>
          <w:p w14:paraId="04ACA285" w14:textId="48A80264" w:rsidR="007F24DB" w:rsidRPr="00FE5D82" w:rsidRDefault="00133EC5" w:rsidP="007F24DB">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No data on complications experienced by both groups available</w:t>
            </w:r>
          </w:p>
        </w:tc>
      </w:tr>
      <w:tr w:rsidR="005179E0" w:rsidRPr="00FE5D82" w14:paraId="3080A6EE" w14:textId="77777777" w:rsidTr="005160DE">
        <w:trPr>
          <w:trHeight w:val="920"/>
        </w:trPr>
        <w:tc>
          <w:tcPr>
            <w:tcW w:w="0" w:type="auto"/>
            <w:tcBorders>
              <w:top w:val="dashed" w:sz="8" w:space="0" w:color="000000"/>
              <w:left w:val="nil"/>
              <w:bottom w:val="dashed" w:sz="8" w:space="0" w:color="000000"/>
              <w:right w:val="nil"/>
            </w:tcBorders>
            <w:shd w:val="clear" w:color="auto" w:fill="F2F2F2"/>
            <w:tcMar>
              <w:top w:w="100" w:type="dxa"/>
              <w:left w:w="100" w:type="dxa"/>
              <w:bottom w:w="100" w:type="dxa"/>
              <w:right w:w="100" w:type="dxa"/>
            </w:tcMar>
          </w:tcPr>
          <w:p w14:paraId="4AA0D176" w14:textId="77777777" w:rsidR="005179E0" w:rsidRPr="00FE5D82" w:rsidRDefault="0019104B">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in measurement of outcomes</w:t>
            </w:r>
          </w:p>
        </w:tc>
        <w:tc>
          <w:tcPr>
            <w:tcW w:w="0" w:type="auto"/>
            <w:tcBorders>
              <w:top w:val="dashed" w:sz="8" w:space="0" w:color="000000"/>
              <w:left w:val="nil"/>
              <w:bottom w:val="dashed" w:sz="8" w:space="0" w:color="000000"/>
              <w:right w:val="nil"/>
            </w:tcBorders>
            <w:shd w:val="clear" w:color="auto" w:fill="F2F2F2"/>
            <w:tcMar>
              <w:top w:w="100" w:type="dxa"/>
              <w:left w:w="100" w:type="dxa"/>
              <w:bottom w:w="100" w:type="dxa"/>
              <w:right w:w="100" w:type="dxa"/>
            </w:tcMar>
          </w:tcPr>
          <w:p w14:paraId="5DBED806" w14:textId="2129B182" w:rsidR="00FD430A" w:rsidRPr="00FE5D82" w:rsidRDefault="00FD430A" w:rsidP="00FD430A">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SFR)</w:t>
            </w:r>
          </w:p>
          <w:p w14:paraId="16907C9A" w14:textId="07511EDF" w:rsidR="005179E0" w:rsidRPr="00FE5D82" w:rsidRDefault="00FD430A" w:rsidP="00FD430A">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w:t>
            </w:r>
            <w:r w:rsidR="004930DE" w:rsidRPr="00FE5D82">
              <w:rPr>
                <w:rFonts w:ascii="Times New Roman" w:eastAsia="Calibri" w:hAnsi="Times New Roman" w:cs="Times New Roman"/>
                <w:sz w:val="24"/>
                <w:szCs w:val="24"/>
              </w:rPr>
              <w:t>complications</w:t>
            </w:r>
            <w:r w:rsidRPr="00FE5D82">
              <w:rPr>
                <w:rFonts w:ascii="Times New Roman" w:eastAsia="Calibri" w:hAnsi="Times New Roman" w:cs="Times New Roman"/>
                <w:sz w:val="24"/>
                <w:szCs w:val="24"/>
              </w:rPr>
              <w:t>)</w:t>
            </w:r>
          </w:p>
        </w:tc>
        <w:tc>
          <w:tcPr>
            <w:tcW w:w="0" w:type="auto"/>
            <w:tcBorders>
              <w:top w:val="dashed" w:sz="8" w:space="0" w:color="000000"/>
              <w:left w:val="nil"/>
              <w:bottom w:val="dashed" w:sz="8" w:space="0" w:color="000000"/>
              <w:right w:val="nil"/>
            </w:tcBorders>
            <w:shd w:val="clear" w:color="auto" w:fill="F2F2F2"/>
            <w:tcMar>
              <w:top w:w="100" w:type="dxa"/>
              <w:left w:w="100" w:type="dxa"/>
              <w:bottom w:w="100" w:type="dxa"/>
              <w:right w:w="100" w:type="dxa"/>
            </w:tcMar>
          </w:tcPr>
          <w:p w14:paraId="4008E687" w14:textId="1C38B510" w:rsidR="005179E0" w:rsidRPr="00FE5D82" w:rsidRDefault="009149EB">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Blinding of assessors, </w:t>
            </w:r>
            <w:r w:rsidRPr="00FE5D82">
              <w:rPr>
                <w:rFonts w:ascii="Tahoma" w:eastAsia="Calibri" w:hAnsi="Tahoma" w:cs="Tahoma"/>
                <w:sz w:val="24"/>
                <w:szCs w:val="24"/>
              </w:rPr>
              <w:t>﻿</w:t>
            </w:r>
            <w:r w:rsidRPr="00FE5D82">
              <w:rPr>
                <w:rFonts w:ascii="Times New Roman" w:eastAsia="Calibri" w:hAnsi="Times New Roman" w:cs="Times New Roman"/>
                <w:sz w:val="24"/>
                <w:szCs w:val="24"/>
              </w:rPr>
              <w:t>personnel, or participants was not applied. However, we concluded on scientific judgement that the occurrence of events was unrelated to blinding.</w:t>
            </w:r>
          </w:p>
        </w:tc>
      </w:tr>
      <w:tr w:rsidR="005179E0" w:rsidRPr="00FE5D82" w14:paraId="5E0FA521" w14:textId="77777777" w:rsidTr="005160DE">
        <w:trPr>
          <w:trHeight w:val="1025"/>
        </w:trPr>
        <w:tc>
          <w:tcPr>
            <w:tcW w:w="0" w:type="auto"/>
            <w:tcBorders>
              <w:top w:val="nil"/>
              <w:left w:val="nil"/>
              <w:bottom w:val="nil"/>
              <w:right w:val="nil"/>
            </w:tcBorders>
            <w:shd w:val="clear" w:color="auto" w:fill="auto"/>
            <w:tcMar>
              <w:top w:w="100" w:type="dxa"/>
              <w:left w:w="100" w:type="dxa"/>
              <w:bottom w:w="100" w:type="dxa"/>
              <w:right w:w="100" w:type="dxa"/>
            </w:tcMar>
          </w:tcPr>
          <w:p w14:paraId="51546B76" w14:textId="77777777" w:rsidR="005179E0" w:rsidRPr="00FE5D82" w:rsidRDefault="0019104B">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in selection of the reported results</w:t>
            </w:r>
          </w:p>
          <w:p w14:paraId="3189FD09" w14:textId="77777777" w:rsidR="006508EA" w:rsidRPr="00FE5D82" w:rsidRDefault="006508EA" w:rsidP="008E3670">
            <w:pPr>
              <w:spacing w:before="240"/>
              <w:rPr>
                <w:rFonts w:ascii="Times New Roman" w:eastAsia="Calibri" w:hAnsi="Times New Roman" w:cs="Times New Roman"/>
                <w:sz w:val="24"/>
                <w:szCs w:val="24"/>
              </w:rPr>
            </w:pPr>
          </w:p>
          <w:p w14:paraId="5290C2CA" w14:textId="75CC168C" w:rsidR="007F24DB" w:rsidRPr="00FE5D82" w:rsidRDefault="007F24DB" w:rsidP="008E3670">
            <w:pPr>
              <w:spacing w:before="240"/>
              <w:rPr>
                <w:rFonts w:ascii="Times New Roman" w:eastAsia="Calibri" w:hAnsi="Times New Roman" w:cs="Times New Roman"/>
                <w:sz w:val="24"/>
                <w:szCs w:val="24"/>
              </w:rPr>
            </w:pPr>
          </w:p>
        </w:tc>
        <w:tc>
          <w:tcPr>
            <w:tcW w:w="0" w:type="auto"/>
            <w:tcBorders>
              <w:top w:val="nil"/>
              <w:left w:val="nil"/>
              <w:bottom w:val="nil"/>
              <w:right w:val="nil"/>
            </w:tcBorders>
            <w:shd w:val="clear" w:color="auto" w:fill="auto"/>
            <w:tcMar>
              <w:top w:w="100" w:type="dxa"/>
              <w:left w:w="100" w:type="dxa"/>
              <w:bottom w:w="100" w:type="dxa"/>
              <w:right w:w="100" w:type="dxa"/>
            </w:tcMar>
          </w:tcPr>
          <w:p w14:paraId="054C6F96" w14:textId="6407C772" w:rsidR="004930DE" w:rsidRPr="00FE5D82" w:rsidRDefault="004930D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SFR)</w:t>
            </w:r>
          </w:p>
          <w:p w14:paraId="168DA06B" w14:textId="270BF252" w:rsidR="005179E0" w:rsidRPr="00FE5D82" w:rsidRDefault="009C407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Serious</w:t>
            </w:r>
            <w:r w:rsidR="006F718A" w:rsidRPr="00FE5D82">
              <w:rPr>
                <w:rFonts w:ascii="Times New Roman" w:eastAsia="Calibri" w:hAnsi="Times New Roman" w:cs="Times New Roman"/>
                <w:sz w:val="24"/>
                <w:szCs w:val="24"/>
              </w:rPr>
              <w:t xml:space="preserve"> (complications)</w:t>
            </w:r>
          </w:p>
        </w:tc>
        <w:tc>
          <w:tcPr>
            <w:tcW w:w="0" w:type="auto"/>
            <w:tcBorders>
              <w:top w:val="nil"/>
              <w:left w:val="nil"/>
              <w:bottom w:val="nil"/>
              <w:right w:val="nil"/>
            </w:tcBorders>
            <w:shd w:val="clear" w:color="auto" w:fill="auto"/>
            <w:tcMar>
              <w:top w:w="100" w:type="dxa"/>
              <w:left w:w="100" w:type="dxa"/>
              <w:bottom w:w="100" w:type="dxa"/>
              <w:right w:w="100" w:type="dxa"/>
            </w:tcMar>
          </w:tcPr>
          <w:p w14:paraId="524FE4F6" w14:textId="64DD9F09" w:rsidR="005179E0" w:rsidRPr="00FE5D82" w:rsidRDefault="007E26BA">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Authors only reported complication rate without delineation of complications </w:t>
            </w:r>
          </w:p>
        </w:tc>
      </w:tr>
    </w:tbl>
    <w:tbl>
      <w:tblPr>
        <w:tblStyle w:val="4"/>
        <w:tblW w:w="0" w:type="auto"/>
        <w:tblBorders>
          <w:top w:val="nil"/>
          <w:left w:val="nil"/>
          <w:bottom w:val="nil"/>
          <w:right w:val="nil"/>
          <w:insideH w:val="nil"/>
          <w:insideV w:val="nil"/>
        </w:tblBorders>
        <w:tblLook w:val="0600" w:firstRow="0" w:lastRow="0" w:firstColumn="0" w:lastColumn="0" w:noHBand="1" w:noVBand="1"/>
      </w:tblPr>
      <w:tblGrid>
        <w:gridCol w:w="2001"/>
        <w:gridCol w:w="1790"/>
        <w:gridCol w:w="5569"/>
      </w:tblGrid>
      <w:tr w:rsidR="008E7009" w:rsidRPr="00FE5D82" w14:paraId="494BC610" w14:textId="77777777" w:rsidTr="005160DE">
        <w:trPr>
          <w:trHeight w:val="500"/>
        </w:trPr>
        <w:tc>
          <w:tcPr>
            <w:tcW w:w="0" w:type="auto"/>
            <w:gridSpan w:val="3"/>
            <w:tcBorders>
              <w:top w:val="nil"/>
              <w:left w:val="nil"/>
              <w:bottom w:val="single" w:sz="8" w:space="0" w:color="000000"/>
              <w:right w:val="nil"/>
            </w:tcBorders>
            <w:shd w:val="clear" w:color="auto" w:fill="F2F2F2"/>
            <w:tcMar>
              <w:top w:w="100" w:type="dxa"/>
              <w:left w:w="100" w:type="dxa"/>
              <w:bottom w:w="100" w:type="dxa"/>
              <w:right w:w="100" w:type="dxa"/>
            </w:tcMar>
          </w:tcPr>
          <w:p w14:paraId="1D6BBD59" w14:textId="42A964BB" w:rsidR="008E7009" w:rsidRPr="00FE5D82" w:rsidRDefault="008E7009" w:rsidP="008E7009">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Hamamoto et al. 2014</w:t>
            </w:r>
          </w:p>
        </w:tc>
      </w:tr>
      <w:bookmarkEnd w:id="20"/>
      <w:tr w:rsidR="00105D64" w:rsidRPr="00FE5D82" w14:paraId="435D2DB9" w14:textId="77777777" w:rsidTr="005160DE">
        <w:trPr>
          <w:trHeight w:val="500"/>
        </w:trPr>
        <w:tc>
          <w:tcPr>
            <w:tcW w:w="0" w:type="auto"/>
            <w:tcBorders>
              <w:top w:val="nil"/>
              <w:left w:val="nil"/>
              <w:bottom w:val="single" w:sz="8" w:space="0" w:color="000000"/>
              <w:right w:val="nil"/>
            </w:tcBorders>
            <w:shd w:val="clear" w:color="auto" w:fill="F2F2F2"/>
            <w:tcMar>
              <w:top w:w="100" w:type="dxa"/>
              <w:left w:w="100" w:type="dxa"/>
              <w:bottom w:w="100" w:type="dxa"/>
              <w:right w:w="100" w:type="dxa"/>
            </w:tcMar>
          </w:tcPr>
          <w:p w14:paraId="3C19F84F" w14:textId="77777777" w:rsidR="00105D64" w:rsidRPr="00FE5D82" w:rsidRDefault="00105D64"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Pre-intervention bias</w:t>
            </w:r>
          </w:p>
        </w:tc>
        <w:tc>
          <w:tcPr>
            <w:tcW w:w="0" w:type="auto"/>
            <w:tcBorders>
              <w:top w:val="nil"/>
              <w:left w:val="nil"/>
              <w:bottom w:val="single" w:sz="8" w:space="0" w:color="000000"/>
              <w:right w:val="nil"/>
            </w:tcBorders>
            <w:shd w:val="clear" w:color="auto" w:fill="F2F2F2"/>
            <w:tcMar>
              <w:top w:w="100" w:type="dxa"/>
              <w:left w:w="100" w:type="dxa"/>
              <w:bottom w:w="100" w:type="dxa"/>
              <w:right w:w="100" w:type="dxa"/>
            </w:tcMar>
          </w:tcPr>
          <w:p w14:paraId="4B57C158" w14:textId="77777777" w:rsidR="00105D64" w:rsidRPr="00FE5D82" w:rsidRDefault="00105D64"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Authors’ judgement</w:t>
            </w:r>
          </w:p>
        </w:tc>
        <w:tc>
          <w:tcPr>
            <w:tcW w:w="0" w:type="auto"/>
            <w:tcBorders>
              <w:top w:val="nil"/>
              <w:left w:val="nil"/>
              <w:bottom w:val="single" w:sz="8" w:space="0" w:color="000000"/>
              <w:right w:val="nil"/>
            </w:tcBorders>
            <w:shd w:val="clear" w:color="auto" w:fill="F2F2F2"/>
            <w:tcMar>
              <w:top w:w="100" w:type="dxa"/>
              <w:left w:w="100" w:type="dxa"/>
              <w:bottom w:w="100" w:type="dxa"/>
              <w:right w:w="100" w:type="dxa"/>
            </w:tcMar>
          </w:tcPr>
          <w:p w14:paraId="00A13439" w14:textId="77777777" w:rsidR="00105D64" w:rsidRPr="00FE5D82" w:rsidRDefault="00105D64"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Support for judgement</w:t>
            </w:r>
          </w:p>
        </w:tc>
      </w:tr>
      <w:tr w:rsidR="00105D64" w:rsidRPr="00FE5D82" w14:paraId="4254F82A" w14:textId="77777777" w:rsidTr="005160DE">
        <w:trPr>
          <w:trHeight w:val="1175"/>
        </w:trPr>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68AFE2D4" w14:textId="77777777" w:rsidR="00105D64" w:rsidRPr="00FE5D82" w:rsidRDefault="00105D64" w:rsidP="009D455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 </w:t>
            </w:r>
            <w:r w:rsidRPr="00FE5D82">
              <w:rPr>
                <w:rFonts w:ascii="Times New Roman" w:eastAsia="Calibri" w:hAnsi="Times New Roman" w:cs="Times New Roman"/>
                <w:sz w:val="24"/>
                <w:szCs w:val="24"/>
              </w:rPr>
              <w:t>Bias due to confounding</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3E9DD567" w14:textId="34D823FD" w:rsidR="00105D64" w:rsidRPr="00FE5D82" w:rsidRDefault="00105D64" w:rsidP="009D455E">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AD2E47" w:rsidRPr="00FE5D82">
              <w:rPr>
                <w:rFonts w:ascii="Times New Roman" w:eastAsia="Calibri" w:hAnsi="Times New Roman" w:cs="Times New Roman"/>
                <w:sz w:val="24"/>
                <w:szCs w:val="24"/>
              </w:rPr>
              <w:t>Serious</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4810A9F5" w14:textId="62E9605F" w:rsidR="00105D64" w:rsidRPr="00FE5D82" w:rsidRDefault="00105D64"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No adjustment was made for comorbidities or previous treatments</w:t>
            </w:r>
            <w:r w:rsidR="00AD2E47" w:rsidRPr="00FE5D82">
              <w:rPr>
                <w:rFonts w:ascii="Times New Roman" w:eastAsia="Calibri" w:hAnsi="Times New Roman" w:cs="Times New Roman"/>
                <w:sz w:val="24"/>
                <w:szCs w:val="24"/>
              </w:rPr>
              <w:t>.</w:t>
            </w:r>
          </w:p>
        </w:tc>
      </w:tr>
      <w:tr w:rsidR="00105D64" w:rsidRPr="00FE5D82" w14:paraId="5FC04812" w14:textId="77777777" w:rsidTr="005160DE">
        <w:trPr>
          <w:trHeight w:val="1475"/>
        </w:trPr>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50C14D21" w14:textId="77777777" w:rsidR="00105D64" w:rsidRPr="00FE5D82" w:rsidRDefault="00105D64" w:rsidP="009D455E">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sz w:val="24"/>
                <w:szCs w:val="24"/>
              </w:rPr>
              <w:t>Bias in selection of participants into the study</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22B8DE15" w14:textId="77777777" w:rsidR="00105D64" w:rsidRPr="00FE5D82" w:rsidRDefault="00105D64" w:rsidP="009D455E">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Critical</w:t>
            </w:r>
          </w:p>
          <w:p w14:paraId="292C7F1B" w14:textId="77777777" w:rsidR="00105D64" w:rsidRPr="00FE5D82" w:rsidRDefault="00105D64" w:rsidP="009D455E">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2B15007B" w14:textId="512B01B7" w:rsidR="00105D64" w:rsidRPr="00FE5D82" w:rsidRDefault="00105D64"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Small sample size in mini-PCNL group (</w:t>
            </w:r>
            <w:r w:rsidRPr="00FE5D82">
              <w:rPr>
                <w:rFonts w:ascii="Times New Roman" w:eastAsia="Calibri" w:hAnsi="Times New Roman" w:cs="Times New Roman"/>
                <w:i/>
                <w:iCs/>
                <w:sz w:val="24"/>
                <w:szCs w:val="24"/>
              </w:rPr>
              <w:t>N</w:t>
            </w:r>
            <w:r w:rsidRPr="00FE5D82">
              <w:rPr>
                <w:rFonts w:ascii="Times New Roman" w:eastAsia="Calibri" w:hAnsi="Times New Roman" w:cs="Times New Roman"/>
                <w:sz w:val="24"/>
                <w:szCs w:val="24"/>
              </w:rPr>
              <w:t xml:space="preserve"> = 19) compared to mini-ECIRS group (</w:t>
            </w:r>
            <w:r w:rsidRPr="00FE5D82">
              <w:rPr>
                <w:rFonts w:ascii="Times New Roman" w:eastAsia="Calibri" w:hAnsi="Times New Roman" w:cs="Times New Roman"/>
                <w:i/>
                <w:iCs/>
                <w:sz w:val="24"/>
                <w:szCs w:val="24"/>
              </w:rPr>
              <w:t>N</w:t>
            </w:r>
            <w:r w:rsidRPr="00FE5D82">
              <w:rPr>
                <w:rFonts w:ascii="Times New Roman" w:eastAsia="Calibri" w:hAnsi="Times New Roman" w:cs="Times New Roman"/>
                <w:sz w:val="24"/>
                <w:szCs w:val="24"/>
              </w:rPr>
              <w:t xml:space="preserve"> = 60)</w:t>
            </w:r>
            <w:r w:rsidR="004E2819" w:rsidRPr="00FE5D82">
              <w:rPr>
                <w:rFonts w:ascii="Times New Roman" w:eastAsia="Calibri" w:hAnsi="Times New Roman" w:cs="Times New Roman"/>
                <w:sz w:val="24"/>
                <w:szCs w:val="24"/>
              </w:rPr>
              <w:t>. Unclear how participants were selected for mini-ECIRS over mini-PCNL.</w:t>
            </w:r>
            <w:r w:rsidRPr="00FE5D82">
              <w:rPr>
                <w:rFonts w:ascii="Times New Roman" w:eastAsia="Calibri" w:hAnsi="Times New Roman" w:cs="Times New Roman"/>
                <w:sz w:val="24"/>
                <w:szCs w:val="24"/>
              </w:rPr>
              <w:t xml:space="preserve"> </w:t>
            </w:r>
          </w:p>
        </w:tc>
      </w:tr>
      <w:tr w:rsidR="00105D64" w:rsidRPr="00FE5D82" w14:paraId="657B41C0" w14:textId="77777777" w:rsidTr="005160DE">
        <w:trPr>
          <w:trHeight w:val="503"/>
        </w:trPr>
        <w:tc>
          <w:tcPr>
            <w:tcW w:w="0" w:type="auto"/>
            <w:tcBorders>
              <w:top w:val="nil"/>
              <w:left w:val="nil"/>
              <w:bottom w:val="nil"/>
              <w:right w:val="nil"/>
            </w:tcBorders>
            <w:shd w:val="clear" w:color="auto" w:fill="auto"/>
            <w:tcMar>
              <w:top w:w="100" w:type="dxa"/>
              <w:left w:w="100" w:type="dxa"/>
              <w:bottom w:w="100" w:type="dxa"/>
              <w:right w:w="100" w:type="dxa"/>
            </w:tcMar>
          </w:tcPr>
          <w:p w14:paraId="6E99CF20" w14:textId="77777777" w:rsidR="00105D64" w:rsidRPr="00FE5D82" w:rsidRDefault="00105D64"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At intervention</w:t>
            </w:r>
          </w:p>
        </w:tc>
        <w:tc>
          <w:tcPr>
            <w:tcW w:w="0" w:type="auto"/>
            <w:tcBorders>
              <w:top w:val="nil"/>
              <w:left w:val="nil"/>
              <w:bottom w:val="nil"/>
              <w:right w:val="nil"/>
            </w:tcBorders>
            <w:shd w:val="clear" w:color="auto" w:fill="auto"/>
            <w:tcMar>
              <w:top w:w="100" w:type="dxa"/>
              <w:left w:w="100" w:type="dxa"/>
              <w:bottom w:w="100" w:type="dxa"/>
              <w:right w:w="100" w:type="dxa"/>
            </w:tcMar>
          </w:tcPr>
          <w:p w14:paraId="1DABF0BE" w14:textId="77777777" w:rsidR="00105D64" w:rsidRPr="00FE5D82" w:rsidRDefault="00105D64"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Authors’ judgement</w:t>
            </w:r>
          </w:p>
        </w:tc>
        <w:tc>
          <w:tcPr>
            <w:tcW w:w="0" w:type="auto"/>
            <w:tcBorders>
              <w:top w:val="nil"/>
              <w:left w:val="nil"/>
              <w:bottom w:val="nil"/>
              <w:right w:val="nil"/>
            </w:tcBorders>
            <w:shd w:val="clear" w:color="auto" w:fill="auto"/>
            <w:tcMar>
              <w:top w:w="100" w:type="dxa"/>
              <w:left w:w="100" w:type="dxa"/>
              <w:bottom w:w="100" w:type="dxa"/>
              <w:right w:w="100" w:type="dxa"/>
            </w:tcMar>
          </w:tcPr>
          <w:p w14:paraId="683F7513" w14:textId="77777777" w:rsidR="00105D64" w:rsidRPr="00FE5D82" w:rsidRDefault="00105D64"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Support for judgement</w:t>
            </w:r>
          </w:p>
        </w:tc>
      </w:tr>
      <w:tr w:rsidR="00105D64" w:rsidRPr="00FE5D82" w14:paraId="6937C559" w14:textId="77777777" w:rsidTr="005160DE">
        <w:trPr>
          <w:trHeight w:val="1520"/>
        </w:trPr>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44965983" w14:textId="77777777" w:rsidR="00105D64" w:rsidRPr="00FE5D82" w:rsidRDefault="00105D64" w:rsidP="0024443C">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lastRenderedPageBreak/>
              <w:t>Bias in classification of intervention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56F4CC9B" w14:textId="2A75DFEF" w:rsidR="00105D64" w:rsidRPr="00FE5D82" w:rsidRDefault="00105D64" w:rsidP="0024443C">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E025DF" w:rsidRPr="00FE5D82">
              <w:rPr>
                <w:rFonts w:ascii="Times New Roman" w:eastAsia="Calibri" w:hAnsi="Times New Roman" w:cs="Times New Roman"/>
                <w:sz w:val="24"/>
                <w:szCs w:val="24"/>
              </w:rPr>
              <w:t>Low</w:t>
            </w:r>
          </w:p>
          <w:p w14:paraId="085A443B" w14:textId="77777777" w:rsidR="00105D64" w:rsidRPr="00FE5D82" w:rsidRDefault="00105D64" w:rsidP="0024443C">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p w14:paraId="09F850D2" w14:textId="77777777" w:rsidR="00105D64" w:rsidRPr="00FE5D82" w:rsidRDefault="00105D64" w:rsidP="0024443C">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7F187B1B" w14:textId="028CC8E0" w:rsidR="00416121" w:rsidRPr="00FE5D82" w:rsidRDefault="00E025DF" w:rsidP="00416121">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Classification of interventions clear and was determined at the start of intervention</w:t>
            </w:r>
            <w:r w:rsidRPr="00FE5D82">
              <w:rPr>
                <w:rFonts w:ascii="Tahoma" w:eastAsia="Calibri" w:hAnsi="Tahoma" w:cs="Tahoma"/>
                <w:sz w:val="24"/>
                <w:szCs w:val="24"/>
              </w:rPr>
              <w:t>﻿</w:t>
            </w:r>
            <w:r w:rsidRPr="00FE5D82">
              <w:rPr>
                <w:rFonts w:ascii="Times New Roman" w:eastAsia="Calibri" w:hAnsi="Times New Roman" w:cs="Times New Roman"/>
                <w:sz w:val="24"/>
                <w:szCs w:val="24"/>
              </w:rPr>
              <w:t>.</w:t>
            </w:r>
          </w:p>
        </w:tc>
      </w:tr>
      <w:tr w:rsidR="00105D64" w:rsidRPr="00FE5D82" w14:paraId="32F29A46" w14:textId="77777777" w:rsidTr="005160DE">
        <w:trPr>
          <w:trHeight w:val="638"/>
        </w:trPr>
        <w:tc>
          <w:tcPr>
            <w:tcW w:w="0" w:type="auto"/>
            <w:tcBorders>
              <w:top w:val="nil"/>
              <w:left w:val="nil"/>
              <w:bottom w:val="nil"/>
              <w:right w:val="nil"/>
            </w:tcBorders>
            <w:shd w:val="clear" w:color="auto" w:fill="auto"/>
            <w:tcMar>
              <w:top w:w="100" w:type="dxa"/>
              <w:left w:w="100" w:type="dxa"/>
              <w:bottom w:w="100" w:type="dxa"/>
              <w:right w:w="100" w:type="dxa"/>
            </w:tcMar>
          </w:tcPr>
          <w:p w14:paraId="1B9AE1FE" w14:textId="77777777" w:rsidR="00105D64" w:rsidRPr="00FE5D82" w:rsidRDefault="00105D64"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Post-intervention bias</w:t>
            </w:r>
          </w:p>
        </w:tc>
        <w:tc>
          <w:tcPr>
            <w:tcW w:w="0" w:type="auto"/>
            <w:tcBorders>
              <w:top w:val="nil"/>
              <w:left w:val="nil"/>
              <w:bottom w:val="nil"/>
              <w:right w:val="nil"/>
            </w:tcBorders>
            <w:shd w:val="clear" w:color="auto" w:fill="auto"/>
            <w:tcMar>
              <w:top w:w="100" w:type="dxa"/>
              <w:left w:w="100" w:type="dxa"/>
              <w:bottom w:w="100" w:type="dxa"/>
              <w:right w:w="100" w:type="dxa"/>
            </w:tcMar>
          </w:tcPr>
          <w:p w14:paraId="1FDC8E04" w14:textId="77777777" w:rsidR="00105D64" w:rsidRPr="00FE5D82" w:rsidRDefault="00105D64"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Authors’ judgement</w:t>
            </w:r>
          </w:p>
        </w:tc>
        <w:tc>
          <w:tcPr>
            <w:tcW w:w="0" w:type="auto"/>
            <w:tcBorders>
              <w:top w:val="nil"/>
              <w:left w:val="nil"/>
              <w:bottom w:val="nil"/>
              <w:right w:val="nil"/>
            </w:tcBorders>
            <w:shd w:val="clear" w:color="auto" w:fill="auto"/>
            <w:tcMar>
              <w:top w:w="100" w:type="dxa"/>
              <w:left w:w="100" w:type="dxa"/>
              <w:bottom w:w="100" w:type="dxa"/>
              <w:right w:w="100" w:type="dxa"/>
            </w:tcMar>
          </w:tcPr>
          <w:p w14:paraId="6B40E087" w14:textId="77777777" w:rsidR="00105D64" w:rsidRPr="00FE5D82" w:rsidRDefault="00105D64"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Support for judgement</w:t>
            </w:r>
          </w:p>
        </w:tc>
      </w:tr>
      <w:tr w:rsidR="00105D64" w:rsidRPr="00FE5D82" w14:paraId="74A916BD" w14:textId="77777777" w:rsidTr="005160DE">
        <w:trPr>
          <w:trHeight w:val="1025"/>
        </w:trPr>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20153364" w14:textId="77777777" w:rsidR="00105D64" w:rsidRPr="00FE5D82" w:rsidRDefault="00105D64"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due to deviations from intended intervention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68615380" w14:textId="1F6BB6D7" w:rsidR="00105D64" w:rsidRPr="00FE5D82" w:rsidRDefault="00105D64"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3E660F" w:rsidRPr="00FE5D82">
              <w:rPr>
                <w:rFonts w:ascii="Times New Roman" w:eastAsia="Calibri" w:hAnsi="Times New Roman" w:cs="Times New Roman"/>
                <w:sz w:val="24"/>
                <w:szCs w:val="24"/>
              </w:rPr>
              <w:t>Low</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78CD3CF9" w14:textId="66DB74C7" w:rsidR="00105D64" w:rsidRPr="00FE5D82" w:rsidRDefault="003E660F"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All participants received intended intervention as described in surgical methods.</w:t>
            </w:r>
          </w:p>
        </w:tc>
      </w:tr>
      <w:tr w:rsidR="00105D64" w:rsidRPr="00FE5D82" w14:paraId="1E9903CD" w14:textId="77777777" w:rsidTr="005160DE">
        <w:trPr>
          <w:trHeight w:val="1265"/>
        </w:trPr>
        <w:tc>
          <w:tcPr>
            <w:tcW w:w="0" w:type="auto"/>
            <w:tcBorders>
              <w:top w:val="nil"/>
              <w:left w:val="nil"/>
              <w:bottom w:val="nil"/>
              <w:right w:val="nil"/>
            </w:tcBorders>
            <w:shd w:val="clear" w:color="auto" w:fill="auto"/>
            <w:tcMar>
              <w:top w:w="100" w:type="dxa"/>
              <w:left w:w="100" w:type="dxa"/>
              <w:bottom w:w="100" w:type="dxa"/>
              <w:right w:w="100" w:type="dxa"/>
            </w:tcMar>
          </w:tcPr>
          <w:p w14:paraId="15DA3B49" w14:textId="77777777" w:rsidR="00105D64" w:rsidRPr="00FE5D82" w:rsidRDefault="00105D64"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due to missing data</w:t>
            </w:r>
          </w:p>
          <w:p w14:paraId="70212546" w14:textId="77777777" w:rsidR="00105D64" w:rsidRPr="00FE5D82" w:rsidRDefault="00105D64" w:rsidP="003D355E">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 </w:t>
            </w:r>
          </w:p>
        </w:tc>
        <w:tc>
          <w:tcPr>
            <w:tcW w:w="0" w:type="auto"/>
            <w:tcBorders>
              <w:top w:val="nil"/>
              <w:left w:val="nil"/>
              <w:bottom w:val="nil"/>
              <w:right w:val="nil"/>
            </w:tcBorders>
            <w:shd w:val="clear" w:color="auto" w:fill="auto"/>
            <w:tcMar>
              <w:top w:w="100" w:type="dxa"/>
              <w:left w:w="100" w:type="dxa"/>
              <w:bottom w:w="100" w:type="dxa"/>
              <w:right w:w="100" w:type="dxa"/>
            </w:tcMar>
          </w:tcPr>
          <w:p w14:paraId="046F1442" w14:textId="3B6BDA9F" w:rsidR="006F718A" w:rsidRPr="00FE5D82" w:rsidRDefault="006F718A" w:rsidP="006F718A">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SFR)</w:t>
            </w:r>
          </w:p>
          <w:p w14:paraId="429FF2C1" w14:textId="3468CFFD" w:rsidR="00105D64" w:rsidRPr="00FE5D82" w:rsidRDefault="006F718A" w:rsidP="006F718A">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complications)</w:t>
            </w:r>
          </w:p>
        </w:tc>
        <w:tc>
          <w:tcPr>
            <w:tcW w:w="0" w:type="auto"/>
            <w:tcBorders>
              <w:top w:val="nil"/>
              <w:left w:val="nil"/>
              <w:bottom w:val="nil"/>
              <w:right w:val="nil"/>
            </w:tcBorders>
            <w:shd w:val="clear" w:color="auto" w:fill="auto"/>
            <w:tcMar>
              <w:top w:w="100" w:type="dxa"/>
              <w:left w:w="100" w:type="dxa"/>
              <w:bottom w:w="100" w:type="dxa"/>
              <w:right w:w="100" w:type="dxa"/>
            </w:tcMar>
          </w:tcPr>
          <w:p w14:paraId="0D30A790" w14:textId="78A2AB4C" w:rsidR="00105D64" w:rsidRPr="00FE5D82" w:rsidRDefault="000713F4"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There were no missing data concerning the primary or secondary outcomes.</w:t>
            </w:r>
          </w:p>
        </w:tc>
      </w:tr>
      <w:tr w:rsidR="00105D64" w:rsidRPr="00FE5D82" w14:paraId="33C0C460" w14:textId="77777777" w:rsidTr="005160DE">
        <w:trPr>
          <w:trHeight w:val="920"/>
        </w:trPr>
        <w:tc>
          <w:tcPr>
            <w:tcW w:w="0" w:type="auto"/>
            <w:tcBorders>
              <w:top w:val="dashed" w:sz="8" w:space="0" w:color="000000"/>
              <w:left w:val="nil"/>
              <w:bottom w:val="dashed" w:sz="8" w:space="0" w:color="000000"/>
              <w:right w:val="nil"/>
            </w:tcBorders>
            <w:shd w:val="clear" w:color="auto" w:fill="F2F2F2"/>
            <w:tcMar>
              <w:top w:w="100" w:type="dxa"/>
              <w:left w:w="100" w:type="dxa"/>
              <w:bottom w:w="100" w:type="dxa"/>
              <w:right w:w="100" w:type="dxa"/>
            </w:tcMar>
          </w:tcPr>
          <w:p w14:paraId="6F3383B2" w14:textId="77777777" w:rsidR="00105D64" w:rsidRPr="00FE5D82" w:rsidRDefault="00105D64"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in measurement of outcomes</w:t>
            </w:r>
          </w:p>
        </w:tc>
        <w:tc>
          <w:tcPr>
            <w:tcW w:w="0" w:type="auto"/>
            <w:tcBorders>
              <w:top w:val="dashed" w:sz="8" w:space="0" w:color="000000"/>
              <w:left w:val="nil"/>
              <w:bottom w:val="dashed" w:sz="8" w:space="0" w:color="000000"/>
              <w:right w:val="nil"/>
            </w:tcBorders>
            <w:shd w:val="clear" w:color="auto" w:fill="F2F2F2"/>
            <w:tcMar>
              <w:top w:w="100" w:type="dxa"/>
              <w:left w:w="100" w:type="dxa"/>
              <w:bottom w:w="100" w:type="dxa"/>
              <w:right w:w="100" w:type="dxa"/>
            </w:tcMar>
          </w:tcPr>
          <w:p w14:paraId="4E8248D5" w14:textId="33AEDBB5" w:rsidR="006F718A" w:rsidRPr="00FE5D82" w:rsidRDefault="006F718A" w:rsidP="006F718A">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SFR)</w:t>
            </w:r>
          </w:p>
          <w:p w14:paraId="265034A8" w14:textId="7730F0E3" w:rsidR="00105D64" w:rsidRPr="00FE5D82" w:rsidRDefault="006F718A" w:rsidP="006F718A">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complications)</w:t>
            </w:r>
          </w:p>
        </w:tc>
        <w:tc>
          <w:tcPr>
            <w:tcW w:w="0" w:type="auto"/>
            <w:tcBorders>
              <w:top w:val="dashed" w:sz="8" w:space="0" w:color="000000"/>
              <w:left w:val="nil"/>
              <w:bottom w:val="dashed" w:sz="8" w:space="0" w:color="000000"/>
              <w:right w:val="nil"/>
            </w:tcBorders>
            <w:shd w:val="clear" w:color="auto" w:fill="F2F2F2"/>
            <w:tcMar>
              <w:top w:w="100" w:type="dxa"/>
              <w:left w:w="100" w:type="dxa"/>
              <w:bottom w:w="100" w:type="dxa"/>
              <w:right w:w="100" w:type="dxa"/>
            </w:tcMar>
          </w:tcPr>
          <w:p w14:paraId="6E00E792" w14:textId="6EC385F8" w:rsidR="00105D64" w:rsidRPr="00FE5D82" w:rsidRDefault="009149EB"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Blinding of assessors, </w:t>
            </w:r>
            <w:r w:rsidRPr="00FE5D82">
              <w:rPr>
                <w:rFonts w:ascii="Tahoma" w:eastAsia="Calibri" w:hAnsi="Tahoma" w:cs="Tahoma"/>
                <w:sz w:val="24"/>
                <w:szCs w:val="24"/>
              </w:rPr>
              <w:t>﻿</w:t>
            </w:r>
            <w:r w:rsidRPr="00FE5D82">
              <w:rPr>
                <w:rFonts w:ascii="Times New Roman" w:eastAsia="Calibri" w:hAnsi="Times New Roman" w:cs="Times New Roman"/>
                <w:sz w:val="24"/>
                <w:szCs w:val="24"/>
              </w:rPr>
              <w:t xml:space="preserve">personnel, or participants was not applied. However, we concluded </w:t>
            </w:r>
            <w:r w:rsidR="00F67C9F" w:rsidRPr="00FE5D82">
              <w:rPr>
                <w:rFonts w:ascii="Times New Roman" w:eastAsia="Calibri" w:hAnsi="Times New Roman" w:cs="Times New Roman"/>
                <w:sz w:val="24"/>
                <w:szCs w:val="24"/>
              </w:rPr>
              <w:t>with</w:t>
            </w:r>
            <w:r w:rsidRPr="00FE5D82">
              <w:rPr>
                <w:rFonts w:ascii="Times New Roman" w:eastAsia="Calibri" w:hAnsi="Times New Roman" w:cs="Times New Roman"/>
                <w:sz w:val="24"/>
                <w:szCs w:val="24"/>
              </w:rPr>
              <w:t xml:space="preserve"> scientific judgement that the occurrence of events was unrelated to blinding.</w:t>
            </w:r>
          </w:p>
        </w:tc>
      </w:tr>
      <w:tr w:rsidR="00105D64" w:rsidRPr="00FE5D82" w14:paraId="384849FA" w14:textId="77777777" w:rsidTr="005160DE">
        <w:trPr>
          <w:trHeight w:val="1025"/>
        </w:trPr>
        <w:tc>
          <w:tcPr>
            <w:tcW w:w="0" w:type="auto"/>
            <w:tcBorders>
              <w:top w:val="nil"/>
              <w:left w:val="nil"/>
              <w:bottom w:val="nil"/>
              <w:right w:val="nil"/>
            </w:tcBorders>
            <w:shd w:val="clear" w:color="auto" w:fill="auto"/>
            <w:tcMar>
              <w:top w:w="100" w:type="dxa"/>
              <w:left w:w="100" w:type="dxa"/>
              <w:bottom w:w="100" w:type="dxa"/>
              <w:right w:w="100" w:type="dxa"/>
            </w:tcMar>
          </w:tcPr>
          <w:p w14:paraId="053A65EE" w14:textId="77777777" w:rsidR="00105D64" w:rsidRPr="00FE5D82" w:rsidRDefault="00105D64"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in selection of the reported results</w:t>
            </w:r>
          </w:p>
        </w:tc>
        <w:tc>
          <w:tcPr>
            <w:tcW w:w="0" w:type="auto"/>
            <w:tcBorders>
              <w:top w:val="nil"/>
              <w:left w:val="nil"/>
              <w:bottom w:val="nil"/>
              <w:right w:val="nil"/>
            </w:tcBorders>
            <w:shd w:val="clear" w:color="auto" w:fill="auto"/>
            <w:tcMar>
              <w:top w:w="100" w:type="dxa"/>
              <w:left w:w="100" w:type="dxa"/>
              <w:bottom w:w="100" w:type="dxa"/>
              <w:right w:w="100" w:type="dxa"/>
            </w:tcMar>
          </w:tcPr>
          <w:p w14:paraId="040951A8" w14:textId="562F6F57" w:rsidR="006F718A" w:rsidRPr="00FE5D82" w:rsidRDefault="006F718A" w:rsidP="006F718A">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SFR)</w:t>
            </w:r>
          </w:p>
          <w:p w14:paraId="2C6500C7" w14:textId="748E4736" w:rsidR="00105D64" w:rsidRPr="00FE5D82" w:rsidRDefault="006F718A" w:rsidP="006F718A">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complications)</w:t>
            </w:r>
          </w:p>
        </w:tc>
        <w:tc>
          <w:tcPr>
            <w:tcW w:w="0" w:type="auto"/>
            <w:tcBorders>
              <w:top w:val="nil"/>
              <w:left w:val="nil"/>
              <w:bottom w:val="nil"/>
              <w:right w:val="nil"/>
            </w:tcBorders>
            <w:shd w:val="clear" w:color="auto" w:fill="auto"/>
            <w:tcMar>
              <w:top w:w="100" w:type="dxa"/>
              <w:left w:w="100" w:type="dxa"/>
              <w:bottom w:w="100" w:type="dxa"/>
              <w:right w:w="100" w:type="dxa"/>
            </w:tcMar>
          </w:tcPr>
          <w:p w14:paraId="39DB974D" w14:textId="44DD4FF8" w:rsidR="00105D64" w:rsidRPr="00FE5D82" w:rsidRDefault="00147025" w:rsidP="003D355E">
            <w:pPr>
              <w:spacing w:before="240"/>
              <w:rPr>
                <w:rFonts w:ascii="Times New Roman" w:eastAsia="Calibri" w:hAnsi="Times New Roman" w:cs="Times New Roman"/>
                <w:sz w:val="24"/>
                <w:szCs w:val="24"/>
              </w:rPr>
            </w:pPr>
            <w:r w:rsidRPr="00FE5D82">
              <w:rPr>
                <w:rFonts w:ascii="Tahoma" w:eastAsia="Calibri" w:hAnsi="Tahoma" w:cs="Tahoma"/>
                <w:sz w:val="24"/>
                <w:szCs w:val="24"/>
              </w:rPr>
              <w:t>﻿</w:t>
            </w:r>
            <w:r w:rsidR="00BA1D90" w:rsidRPr="00FE5D82">
              <w:rPr>
                <w:rFonts w:ascii="Times New Roman" w:eastAsia="Calibri" w:hAnsi="Times New Roman" w:cs="Times New Roman"/>
                <w:sz w:val="24"/>
                <w:szCs w:val="24"/>
              </w:rPr>
              <w:t>Although this is a retrospective study that is susceptible to selection bias of all reported results, the pre-specified outcomes—including both primary and secondary outcomes</w:t>
            </w:r>
            <w:r w:rsidR="00BA1D90" w:rsidRPr="00FE5D82">
              <w:rPr>
                <w:rFonts w:ascii="Times New Roman" w:hAnsi="Times New Roman" w:cs="Times New Roman"/>
                <w:sz w:val="24"/>
                <w:szCs w:val="24"/>
              </w:rPr>
              <w:t xml:space="preserve"> commonly reported in comparative endourology studies</w:t>
            </w:r>
            <w:r w:rsidR="00BA1D90" w:rsidRPr="00FE5D82">
              <w:rPr>
                <w:rFonts w:ascii="Times New Roman" w:eastAsia="Calibri" w:hAnsi="Times New Roman" w:cs="Times New Roman"/>
                <w:sz w:val="24"/>
                <w:szCs w:val="24"/>
              </w:rPr>
              <w:t>—parameters were all reported.</w:t>
            </w:r>
          </w:p>
        </w:tc>
      </w:tr>
    </w:tbl>
    <w:p w14:paraId="193ED52F" w14:textId="5050C772" w:rsidR="005179E0" w:rsidRPr="00FE5D82" w:rsidRDefault="005179E0">
      <w:pPr>
        <w:spacing w:before="240" w:after="240"/>
        <w:rPr>
          <w:rFonts w:ascii="Times New Roman" w:eastAsia="Calibri" w:hAnsi="Times New Roman" w:cs="Times New Roman"/>
          <w:sz w:val="24"/>
          <w:szCs w:val="24"/>
        </w:rPr>
      </w:pPr>
    </w:p>
    <w:p w14:paraId="12DF80CF" w14:textId="54F9874E" w:rsidR="006F6745" w:rsidRPr="00FE5D82" w:rsidRDefault="006F6745" w:rsidP="006F6745">
      <w:pPr>
        <w:spacing w:before="240" w:after="240"/>
        <w:rPr>
          <w:rFonts w:ascii="Times New Roman" w:eastAsia="Calibri" w:hAnsi="Times New Roman" w:cs="Times New Roman"/>
          <w:sz w:val="24"/>
          <w:szCs w:val="24"/>
        </w:rPr>
      </w:pPr>
    </w:p>
    <w:p w14:paraId="03C8A66A" w14:textId="77777777" w:rsidR="00985C69" w:rsidRPr="00FE5D82" w:rsidRDefault="00985C69" w:rsidP="006F6745">
      <w:pPr>
        <w:spacing w:before="240" w:after="240"/>
        <w:rPr>
          <w:rFonts w:ascii="Times New Roman" w:eastAsia="Calibri" w:hAnsi="Times New Roman" w:cs="Times New Roman"/>
          <w:sz w:val="24"/>
          <w:szCs w:val="24"/>
        </w:rPr>
      </w:pPr>
    </w:p>
    <w:p w14:paraId="0F8DD6A5" w14:textId="77777777" w:rsidR="007F24DB" w:rsidRPr="00FE5D82" w:rsidRDefault="007F24DB" w:rsidP="006F6745">
      <w:pPr>
        <w:spacing w:before="240" w:after="240"/>
        <w:rPr>
          <w:rFonts w:ascii="Times New Roman" w:eastAsia="Calibri" w:hAnsi="Times New Roman" w:cs="Times New Roman"/>
          <w:sz w:val="24"/>
          <w:szCs w:val="24"/>
        </w:rPr>
      </w:pPr>
    </w:p>
    <w:tbl>
      <w:tblPr>
        <w:tblStyle w:val="5"/>
        <w:tblW w:w="0" w:type="auto"/>
        <w:tblBorders>
          <w:top w:val="nil"/>
          <w:left w:val="nil"/>
          <w:bottom w:val="nil"/>
          <w:right w:val="nil"/>
          <w:insideH w:val="nil"/>
          <w:insideV w:val="nil"/>
        </w:tblBorders>
        <w:tblLook w:val="0600" w:firstRow="0" w:lastRow="0" w:firstColumn="0" w:lastColumn="0" w:noHBand="1" w:noVBand="1"/>
      </w:tblPr>
      <w:tblGrid>
        <w:gridCol w:w="2180"/>
        <w:gridCol w:w="1410"/>
        <w:gridCol w:w="5770"/>
      </w:tblGrid>
      <w:tr w:rsidR="001D2D2E" w:rsidRPr="00FE5D82" w14:paraId="7C2F33EA" w14:textId="77777777" w:rsidTr="005160DE">
        <w:trPr>
          <w:trHeight w:val="500"/>
        </w:trPr>
        <w:tc>
          <w:tcPr>
            <w:tcW w:w="0" w:type="auto"/>
            <w:gridSpan w:val="3"/>
            <w:tcBorders>
              <w:top w:val="single" w:sz="8" w:space="0" w:color="auto"/>
              <w:left w:val="nil"/>
              <w:bottom w:val="single" w:sz="8" w:space="0" w:color="000000"/>
              <w:right w:val="nil"/>
            </w:tcBorders>
            <w:shd w:val="clear" w:color="auto" w:fill="F2F2F2"/>
            <w:tcMar>
              <w:top w:w="100" w:type="dxa"/>
              <w:left w:w="100" w:type="dxa"/>
              <w:bottom w:w="100" w:type="dxa"/>
              <w:right w:w="100" w:type="dxa"/>
            </w:tcMar>
          </w:tcPr>
          <w:p w14:paraId="2A759704" w14:textId="26B97F71" w:rsidR="001D2D2E" w:rsidRPr="00FE5D82" w:rsidRDefault="001D2D2E" w:rsidP="001D2D2E">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Wen et al. 2016</w:t>
            </w:r>
          </w:p>
        </w:tc>
      </w:tr>
      <w:tr w:rsidR="006F6745" w:rsidRPr="00FE5D82" w14:paraId="116F1CF9" w14:textId="77777777" w:rsidTr="005160DE">
        <w:trPr>
          <w:trHeight w:val="500"/>
        </w:trPr>
        <w:tc>
          <w:tcPr>
            <w:tcW w:w="0" w:type="auto"/>
            <w:tcBorders>
              <w:top w:val="single" w:sz="8" w:space="0" w:color="auto"/>
              <w:left w:val="nil"/>
              <w:bottom w:val="single" w:sz="8" w:space="0" w:color="000000"/>
              <w:right w:val="nil"/>
            </w:tcBorders>
            <w:shd w:val="clear" w:color="auto" w:fill="F2F2F2"/>
            <w:tcMar>
              <w:top w:w="100" w:type="dxa"/>
              <w:left w:w="100" w:type="dxa"/>
              <w:bottom w:w="100" w:type="dxa"/>
              <w:right w:w="100" w:type="dxa"/>
            </w:tcMar>
          </w:tcPr>
          <w:p w14:paraId="235D3DD9" w14:textId="3FBFAC2E" w:rsidR="006F6745" w:rsidRPr="00FE5D82" w:rsidRDefault="00011237" w:rsidP="00620C26">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Bias</w:t>
            </w:r>
          </w:p>
        </w:tc>
        <w:tc>
          <w:tcPr>
            <w:tcW w:w="0" w:type="auto"/>
            <w:tcBorders>
              <w:top w:val="single" w:sz="8" w:space="0" w:color="auto"/>
              <w:left w:val="nil"/>
              <w:bottom w:val="single" w:sz="8" w:space="0" w:color="000000"/>
              <w:right w:val="nil"/>
            </w:tcBorders>
            <w:shd w:val="clear" w:color="auto" w:fill="F2F2F2"/>
            <w:tcMar>
              <w:top w:w="100" w:type="dxa"/>
              <w:left w:w="100" w:type="dxa"/>
              <w:bottom w:w="100" w:type="dxa"/>
              <w:right w:w="100" w:type="dxa"/>
            </w:tcMar>
          </w:tcPr>
          <w:p w14:paraId="4B1A6D98" w14:textId="77777777" w:rsidR="006F6745" w:rsidRPr="00FE5D82" w:rsidRDefault="006F6745"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Authors’ judgement</w:t>
            </w:r>
          </w:p>
        </w:tc>
        <w:tc>
          <w:tcPr>
            <w:tcW w:w="0" w:type="auto"/>
            <w:tcBorders>
              <w:top w:val="single" w:sz="8" w:space="0" w:color="auto"/>
              <w:left w:val="nil"/>
              <w:bottom w:val="single" w:sz="8" w:space="0" w:color="000000"/>
              <w:right w:val="nil"/>
            </w:tcBorders>
            <w:shd w:val="clear" w:color="auto" w:fill="F2F2F2"/>
            <w:tcMar>
              <w:top w:w="100" w:type="dxa"/>
              <w:left w:w="100" w:type="dxa"/>
              <w:bottom w:w="100" w:type="dxa"/>
              <w:right w:w="100" w:type="dxa"/>
            </w:tcMar>
          </w:tcPr>
          <w:p w14:paraId="4FEB5029" w14:textId="77777777" w:rsidR="006F6745" w:rsidRPr="00FE5D82" w:rsidRDefault="006F6745"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Support for judgement</w:t>
            </w:r>
          </w:p>
        </w:tc>
      </w:tr>
      <w:tr w:rsidR="006F6745" w:rsidRPr="00FE5D82" w14:paraId="4BCFB229" w14:textId="77777777" w:rsidTr="005160DE">
        <w:trPr>
          <w:trHeight w:val="1175"/>
        </w:trPr>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6EB73B65" w14:textId="5369CC8B" w:rsidR="006F6745" w:rsidRPr="00FE5D82" w:rsidRDefault="00011237" w:rsidP="00C05009">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Random sequence generation (selection bias)</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066E81B7" w14:textId="6E7079F6" w:rsidR="006F6745" w:rsidRPr="00FE5D82" w:rsidRDefault="006F6745" w:rsidP="00C05009">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F36C2B" w:rsidRPr="00FE5D82">
              <w:rPr>
                <w:rFonts w:ascii="Times New Roman" w:eastAsia="Calibri" w:hAnsi="Times New Roman" w:cs="Times New Roman"/>
                <w:sz w:val="24"/>
                <w:szCs w:val="24"/>
              </w:rPr>
              <w:t>Low</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5872EBDF" w14:textId="3887E4C0" w:rsidR="006F6745" w:rsidRPr="00FE5D82" w:rsidRDefault="00F36C2B"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Quote: “67 qualified patients presenting with partial staghorn calculi were randomized to MPCNL group or ECIRS group with allocation ratio 1:1. The randomization for the patients was finished by statistical department of our hospital by computer-generated allocation sequence and opened to the operating surgeons before surgery.</w:t>
            </w:r>
            <w:r w:rsidRPr="00FE5D82">
              <w:rPr>
                <w:rFonts w:ascii="Tahoma" w:eastAsia="Calibri" w:hAnsi="Tahoma" w:cs="Tahoma"/>
                <w:sz w:val="24"/>
                <w:szCs w:val="24"/>
              </w:rPr>
              <w:t>﻿</w:t>
            </w:r>
            <w:r w:rsidRPr="00FE5D82">
              <w:rPr>
                <w:rFonts w:ascii="Times New Roman" w:eastAsia="Calibri" w:hAnsi="Times New Roman" w:cs="Times New Roman"/>
                <w:sz w:val="24"/>
                <w:szCs w:val="24"/>
              </w:rPr>
              <w:t>”</w:t>
            </w:r>
          </w:p>
        </w:tc>
      </w:tr>
      <w:tr w:rsidR="006F6745" w:rsidRPr="00FE5D82" w14:paraId="456588D3" w14:textId="77777777" w:rsidTr="005160DE">
        <w:trPr>
          <w:trHeight w:val="1475"/>
        </w:trPr>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79F2BB2A" w14:textId="09E0F903" w:rsidR="006F6745" w:rsidRPr="00FE5D82" w:rsidRDefault="00011237" w:rsidP="00C05009">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sz w:val="24"/>
                <w:szCs w:val="24"/>
              </w:rPr>
              <w:t>Allocation concealment (selection bia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70032627" w14:textId="205BDC58" w:rsidR="006F6745" w:rsidRPr="00FE5D82" w:rsidRDefault="006F6745" w:rsidP="00C05009">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D966B8" w:rsidRPr="00FE5D82">
              <w:rPr>
                <w:rFonts w:ascii="Times New Roman" w:eastAsia="Calibri" w:hAnsi="Times New Roman" w:cs="Times New Roman"/>
                <w:sz w:val="24"/>
                <w:szCs w:val="24"/>
              </w:rPr>
              <w:t>Low</w:t>
            </w:r>
          </w:p>
          <w:p w14:paraId="43DB9596" w14:textId="77777777" w:rsidR="006F6745" w:rsidRPr="00FE5D82" w:rsidRDefault="006F6745" w:rsidP="00C05009">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5A06793A" w14:textId="2E850F9B" w:rsidR="006F6745" w:rsidRPr="00FE5D82" w:rsidRDefault="00D966B8"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See above</w:t>
            </w:r>
          </w:p>
        </w:tc>
      </w:tr>
      <w:tr w:rsidR="006F6745" w:rsidRPr="00FE5D82" w14:paraId="129DD8A3" w14:textId="77777777" w:rsidTr="005160DE">
        <w:trPr>
          <w:trHeight w:val="1610"/>
        </w:trPr>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6729A10A" w14:textId="11ECE13E" w:rsidR="006F6745" w:rsidRPr="00FE5D82" w:rsidRDefault="00011237" w:rsidP="00C0500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linding of participants and operating room personnel (performance bia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4313F4BE" w14:textId="5D024BA3" w:rsidR="006F6745" w:rsidRPr="00FE5D82" w:rsidRDefault="006F6745" w:rsidP="00C0500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FD6164" w:rsidRPr="00FE5D82">
              <w:rPr>
                <w:rFonts w:ascii="Times New Roman" w:eastAsia="Calibri" w:hAnsi="Times New Roman" w:cs="Times New Roman"/>
                <w:sz w:val="24"/>
                <w:szCs w:val="24"/>
              </w:rPr>
              <w:t>High</w:t>
            </w:r>
          </w:p>
          <w:p w14:paraId="6FA0FD61" w14:textId="77777777" w:rsidR="006F6745" w:rsidRPr="00FE5D82" w:rsidRDefault="006F6745" w:rsidP="00C0500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p w14:paraId="0E2562B6" w14:textId="77777777" w:rsidR="006F6745" w:rsidRPr="00FE5D82" w:rsidRDefault="006F6745" w:rsidP="00C0500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4B4885F5" w14:textId="78A90122" w:rsidR="006F6745" w:rsidRPr="00FE5D82" w:rsidRDefault="00AA2783"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Blinding of </w:t>
            </w:r>
            <w:r w:rsidR="00CB50C0" w:rsidRPr="00FE5D82">
              <w:rPr>
                <w:rFonts w:ascii="Times New Roman" w:eastAsia="Calibri" w:hAnsi="Times New Roman" w:cs="Times New Roman"/>
                <w:sz w:val="24"/>
                <w:szCs w:val="24"/>
              </w:rPr>
              <w:t>urologist and operating room personnel is not feasible</w:t>
            </w:r>
            <w:r w:rsidR="007C5D05" w:rsidRPr="00FE5D82">
              <w:rPr>
                <w:rFonts w:ascii="Times New Roman" w:eastAsia="Calibri" w:hAnsi="Times New Roman" w:cs="Times New Roman"/>
                <w:sz w:val="24"/>
                <w:szCs w:val="24"/>
              </w:rPr>
              <w:t>; judged as high risk</w:t>
            </w:r>
            <w:r w:rsidR="00E25CA0" w:rsidRPr="00FE5D82">
              <w:rPr>
                <w:rFonts w:ascii="Times New Roman" w:eastAsia="Calibri" w:hAnsi="Times New Roman" w:cs="Times New Roman"/>
                <w:sz w:val="24"/>
                <w:szCs w:val="24"/>
              </w:rPr>
              <w:t xml:space="preserve"> of bias</w:t>
            </w:r>
            <w:r w:rsidR="007C5D05" w:rsidRPr="00FE5D82">
              <w:rPr>
                <w:rFonts w:ascii="Times New Roman" w:eastAsia="Calibri" w:hAnsi="Times New Roman" w:cs="Times New Roman"/>
                <w:sz w:val="24"/>
                <w:szCs w:val="24"/>
              </w:rPr>
              <w:t>.</w:t>
            </w:r>
          </w:p>
          <w:p w14:paraId="6FEDD8AA" w14:textId="042DB8E1" w:rsidR="006F6745" w:rsidRPr="00FE5D82" w:rsidRDefault="006F6745"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tc>
      </w:tr>
      <w:tr w:rsidR="006F6745" w:rsidRPr="00FE5D82" w14:paraId="5EBF0F27" w14:textId="77777777" w:rsidTr="005160DE">
        <w:trPr>
          <w:trHeight w:val="1025"/>
        </w:trPr>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72161EBC" w14:textId="0848E51E" w:rsidR="006F6745" w:rsidRPr="00FE5D82" w:rsidRDefault="00510AB5" w:rsidP="00C0500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linding of non-operating room personnel (performance bia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55A6180B" w14:textId="13736390" w:rsidR="006F6745" w:rsidRPr="00FE5D82" w:rsidRDefault="006F6745" w:rsidP="00C0500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85137A" w:rsidRPr="00FE5D82">
              <w:rPr>
                <w:rFonts w:ascii="Times New Roman" w:eastAsia="Calibri" w:hAnsi="Times New Roman" w:cs="Times New Roman"/>
                <w:sz w:val="24"/>
                <w:szCs w:val="24"/>
              </w:rPr>
              <w:t>Low</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5FF540AD" w14:textId="57B07125" w:rsidR="006F6745" w:rsidRPr="00FE5D82" w:rsidRDefault="00C65F92"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linding of non-operating room personnel not addressed</w:t>
            </w:r>
            <w:r w:rsidR="00E25CA0" w:rsidRPr="00FE5D82">
              <w:rPr>
                <w:rFonts w:ascii="Times New Roman" w:eastAsia="Calibri" w:hAnsi="Times New Roman" w:cs="Times New Roman"/>
                <w:sz w:val="24"/>
                <w:szCs w:val="24"/>
              </w:rPr>
              <w:t xml:space="preserve">. </w:t>
            </w:r>
            <w:r w:rsidR="0085137A" w:rsidRPr="00FE5D82">
              <w:rPr>
                <w:rFonts w:ascii="Times New Roman" w:eastAsia="Calibri" w:hAnsi="Times New Roman" w:cs="Times New Roman"/>
                <w:sz w:val="24"/>
                <w:szCs w:val="24"/>
              </w:rPr>
              <w:t xml:space="preserve">However, we concluded with scientific judgement that the outcomes are unlikely to be influenced by a lack of blinding. </w:t>
            </w:r>
          </w:p>
        </w:tc>
      </w:tr>
      <w:tr w:rsidR="006F6745" w:rsidRPr="00FE5D82" w14:paraId="0DE1EE60" w14:textId="77777777" w:rsidTr="005160DE">
        <w:trPr>
          <w:trHeight w:val="1265"/>
        </w:trPr>
        <w:tc>
          <w:tcPr>
            <w:tcW w:w="0" w:type="auto"/>
            <w:tcBorders>
              <w:top w:val="nil"/>
              <w:left w:val="nil"/>
              <w:bottom w:val="nil"/>
              <w:right w:val="nil"/>
            </w:tcBorders>
            <w:shd w:val="clear" w:color="auto" w:fill="auto"/>
            <w:tcMar>
              <w:top w:w="100" w:type="dxa"/>
              <w:left w:w="100" w:type="dxa"/>
              <w:bottom w:w="100" w:type="dxa"/>
              <w:right w:w="100" w:type="dxa"/>
            </w:tcMar>
          </w:tcPr>
          <w:p w14:paraId="62B530FE" w14:textId="52FB98C4" w:rsidR="006F6745" w:rsidRPr="00FE5D82" w:rsidRDefault="00510AB5" w:rsidP="00C0500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linding of outcome assessment (detection bias)</w:t>
            </w:r>
          </w:p>
          <w:p w14:paraId="5C257AB4" w14:textId="77777777" w:rsidR="006F6745" w:rsidRPr="00FE5D82" w:rsidRDefault="006F6745" w:rsidP="00C05009">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 </w:t>
            </w:r>
          </w:p>
        </w:tc>
        <w:tc>
          <w:tcPr>
            <w:tcW w:w="0" w:type="auto"/>
            <w:tcBorders>
              <w:top w:val="nil"/>
              <w:left w:val="nil"/>
              <w:bottom w:val="nil"/>
              <w:right w:val="nil"/>
            </w:tcBorders>
            <w:shd w:val="clear" w:color="auto" w:fill="auto"/>
            <w:tcMar>
              <w:top w:w="100" w:type="dxa"/>
              <w:left w:w="100" w:type="dxa"/>
              <w:bottom w:w="100" w:type="dxa"/>
              <w:right w:w="100" w:type="dxa"/>
            </w:tcMar>
          </w:tcPr>
          <w:p w14:paraId="24E143F4" w14:textId="19AB23C1" w:rsidR="006F6745" w:rsidRPr="00FE5D82" w:rsidRDefault="006F6745" w:rsidP="00C05009">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483DF7" w:rsidRPr="00FE5D82">
              <w:rPr>
                <w:rFonts w:ascii="Times New Roman" w:eastAsia="Calibri" w:hAnsi="Times New Roman" w:cs="Times New Roman"/>
                <w:sz w:val="24"/>
                <w:szCs w:val="24"/>
              </w:rPr>
              <w:t>Unclear</w:t>
            </w:r>
          </w:p>
        </w:tc>
        <w:tc>
          <w:tcPr>
            <w:tcW w:w="0" w:type="auto"/>
            <w:tcBorders>
              <w:top w:val="nil"/>
              <w:left w:val="nil"/>
              <w:bottom w:val="nil"/>
              <w:right w:val="nil"/>
            </w:tcBorders>
            <w:shd w:val="clear" w:color="auto" w:fill="auto"/>
            <w:tcMar>
              <w:top w:w="100" w:type="dxa"/>
              <w:left w:w="100" w:type="dxa"/>
              <w:bottom w:w="100" w:type="dxa"/>
              <w:right w:w="100" w:type="dxa"/>
            </w:tcMar>
          </w:tcPr>
          <w:p w14:paraId="70F8A514" w14:textId="05546CF2" w:rsidR="006F6745" w:rsidRPr="00FE5D82" w:rsidRDefault="00483DF7"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Insufficient information to permit judgement</w:t>
            </w:r>
          </w:p>
        </w:tc>
      </w:tr>
      <w:tr w:rsidR="006F6745" w:rsidRPr="00FE5D82" w14:paraId="323EAA8A" w14:textId="77777777" w:rsidTr="005160DE">
        <w:trPr>
          <w:trHeight w:val="920"/>
        </w:trPr>
        <w:tc>
          <w:tcPr>
            <w:tcW w:w="0" w:type="auto"/>
            <w:tcBorders>
              <w:top w:val="dashed" w:sz="8" w:space="0" w:color="000000"/>
              <w:left w:val="nil"/>
              <w:bottom w:val="dashed" w:sz="8" w:space="0" w:color="000000"/>
              <w:right w:val="nil"/>
            </w:tcBorders>
            <w:shd w:val="clear" w:color="auto" w:fill="F2F2F2"/>
            <w:tcMar>
              <w:top w:w="100" w:type="dxa"/>
              <w:left w:w="100" w:type="dxa"/>
              <w:bottom w:w="100" w:type="dxa"/>
              <w:right w:w="100" w:type="dxa"/>
            </w:tcMar>
          </w:tcPr>
          <w:p w14:paraId="2F8280F7" w14:textId="4C9F39B9" w:rsidR="006F6745" w:rsidRPr="00FE5D82" w:rsidRDefault="00510AB5" w:rsidP="00CF3391">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lastRenderedPageBreak/>
              <w:t>Incomplete outcome data (attrition bias)</w:t>
            </w:r>
          </w:p>
        </w:tc>
        <w:tc>
          <w:tcPr>
            <w:tcW w:w="0" w:type="auto"/>
            <w:tcBorders>
              <w:top w:val="dashed" w:sz="8" w:space="0" w:color="000000"/>
              <w:left w:val="nil"/>
              <w:bottom w:val="dashed" w:sz="8" w:space="0" w:color="000000"/>
              <w:right w:val="nil"/>
            </w:tcBorders>
            <w:shd w:val="clear" w:color="auto" w:fill="F2F2F2"/>
            <w:tcMar>
              <w:top w:w="100" w:type="dxa"/>
              <w:left w:w="100" w:type="dxa"/>
              <w:bottom w:w="100" w:type="dxa"/>
              <w:right w:w="100" w:type="dxa"/>
            </w:tcMar>
          </w:tcPr>
          <w:p w14:paraId="15231D52" w14:textId="3F8E5C13" w:rsidR="006F6745" w:rsidRPr="00FE5D82" w:rsidRDefault="004C2156" w:rsidP="00CF3391">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SFR)</w:t>
            </w:r>
          </w:p>
          <w:p w14:paraId="3C9A3E06" w14:textId="713CAB8E" w:rsidR="004C2156" w:rsidRPr="00FE5D82" w:rsidRDefault="004C2156" w:rsidP="00CF3391">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adverse events)</w:t>
            </w:r>
          </w:p>
        </w:tc>
        <w:tc>
          <w:tcPr>
            <w:tcW w:w="0" w:type="auto"/>
            <w:tcBorders>
              <w:top w:val="dashed" w:sz="8" w:space="0" w:color="000000"/>
              <w:left w:val="nil"/>
              <w:bottom w:val="dashed" w:sz="8" w:space="0" w:color="000000"/>
              <w:right w:val="nil"/>
            </w:tcBorders>
            <w:shd w:val="clear" w:color="auto" w:fill="F2F2F2"/>
            <w:tcMar>
              <w:top w:w="100" w:type="dxa"/>
              <w:left w:w="100" w:type="dxa"/>
              <w:bottom w:w="100" w:type="dxa"/>
              <w:right w:w="100" w:type="dxa"/>
            </w:tcMar>
          </w:tcPr>
          <w:p w14:paraId="044A5229" w14:textId="1597A4FA" w:rsidR="006F6745" w:rsidRPr="00FE5D82" w:rsidRDefault="004C2156"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No missing outcome data on both SFR and adverse events/complications</w:t>
            </w:r>
            <w:r w:rsidR="00256BC4">
              <w:rPr>
                <w:rFonts w:ascii="Times New Roman" w:eastAsia="Calibri" w:hAnsi="Times New Roman" w:cs="Times New Roman"/>
                <w:sz w:val="24"/>
                <w:szCs w:val="24"/>
              </w:rPr>
              <w:t>.</w:t>
            </w:r>
          </w:p>
        </w:tc>
      </w:tr>
      <w:tr w:rsidR="006F6745" w:rsidRPr="00FE5D82" w14:paraId="0EA6CA8E" w14:textId="77777777" w:rsidTr="005160DE">
        <w:trPr>
          <w:trHeight w:val="1025"/>
        </w:trPr>
        <w:tc>
          <w:tcPr>
            <w:tcW w:w="0" w:type="auto"/>
            <w:tcBorders>
              <w:top w:val="nil"/>
              <w:left w:val="nil"/>
              <w:bottom w:val="nil"/>
              <w:right w:val="nil"/>
            </w:tcBorders>
            <w:shd w:val="clear" w:color="auto" w:fill="auto"/>
            <w:tcMar>
              <w:top w:w="100" w:type="dxa"/>
              <w:left w:w="100" w:type="dxa"/>
              <w:bottom w:w="100" w:type="dxa"/>
              <w:right w:w="100" w:type="dxa"/>
            </w:tcMar>
          </w:tcPr>
          <w:p w14:paraId="29213A17" w14:textId="1B2DFEE7" w:rsidR="006F6745" w:rsidRPr="00FE5D82" w:rsidRDefault="00510AB5" w:rsidP="00CF3391">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Selective reporting (reporting bias)</w:t>
            </w:r>
          </w:p>
        </w:tc>
        <w:tc>
          <w:tcPr>
            <w:tcW w:w="0" w:type="auto"/>
            <w:tcBorders>
              <w:top w:val="nil"/>
              <w:left w:val="nil"/>
              <w:bottom w:val="nil"/>
              <w:right w:val="nil"/>
            </w:tcBorders>
            <w:shd w:val="clear" w:color="auto" w:fill="auto"/>
            <w:tcMar>
              <w:top w:w="100" w:type="dxa"/>
              <w:left w:w="100" w:type="dxa"/>
              <w:bottom w:w="100" w:type="dxa"/>
              <w:right w:w="100" w:type="dxa"/>
            </w:tcMar>
          </w:tcPr>
          <w:p w14:paraId="7D19DD3F" w14:textId="020A1A07" w:rsidR="006F6745" w:rsidRPr="00FE5D82" w:rsidRDefault="00C52C79" w:rsidP="00CF3391">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SFR)</w:t>
            </w:r>
          </w:p>
          <w:p w14:paraId="7ABE428B" w14:textId="29E2EF7B" w:rsidR="00C52C79" w:rsidRPr="00FE5D82" w:rsidRDefault="00C52C79" w:rsidP="00CF3391">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adverse events)</w:t>
            </w:r>
          </w:p>
        </w:tc>
        <w:tc>
          <w:tcPr>
            <w:tcW w:w="0" w:type="auto"/>
            <w:tcBorders>
              <w:top w:val="nil"/>
              <w:left w:val="nil"/>
              <w:bottom w:val="nil"/>
              <w:right w:val="nil"/>
            </w:tcBorders>
            <w:shd w:val="clear" w:color="auto" w:fill="auto"/>
            <w:tcMar>
              <w:top w:w="100" w:type="dxa"/>
              <w:left w:w="100" w:type="dxa"/>
              <w:bottom w:w="100" w:type="dxa"/>
              <w:right w:w="100" w:type="dxa"/>
            </w:tcMar>
          </w:tcPr>
          <w:p w14:paraId="700BC58E" w14:textId="20CED2A7" w:rsidR="006F6745" w:rsidRPr="00FE5D82" w:rsidRDefault="00C52C79"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Pre-specified (primary and secondary) outcomes are clearly published.</w:t>
            </w:r>
          </w:p>
        </w:tc>
      </w:tr>
      <w:tr w:rsidR="00E35207" w:rsidRPr="00FE5D82" w14:paraId="5839683C" w14:textId="77777777" w:rsidTr="005160DE">
        <w:trPr>
          <w:trHeight w:val="1025"/>
        </w:trPr>
        <w:tc>
          <w:tcPr>
            <w:tcW w:w="0" w:type="auto"/>
            <w:tcBorders>
              <w:top w:val="nil"/>
              <w:left w:val="nil"/>
              <w:bottom w:val="nil"/>
              <w:right w:val="nil"/>
            </w:tcBorders>
            <w:shd w:val="clear" w:color="auto" w:fill="F2F2F2" w:themeFill="background1" w:themeFillShade="F2"/>
            <w:tcMar>
              <w:top w:w="100" w:type="dxa"/>
              <w:left w:w="100" w:type="dxa"/>
              <w:bottom w:w="100" w:type="dxa"/>
              <w:right w:w="100" w:type="dxa"/>
            </w:tcMar>
          </w:tcPr>
          <w:p w14:paraId="5ABE1B06" w14:textId="22E7C09C" w:rsidR="00E35207" w:rsidRPr="00FE5D82" w:rsidRDefault="00E35207" w:rsidP="00CF3391">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Other bias</w:t>
            </w:r>
          </w:p>
        </w:tc>
        <w:tc>
          <w:tcPr>
            <w:tcW w:w="0" w:type="auto"/>
            <w:tcBorders>
              <w:top w:val="nil"/>
              <w:left w:val="nil"/>
              <w:bottom w:val="nil"/>
              <w:right w:val="nil"/>
            </w:tcBorders>
            <w:shd w:val="clear" w:color="auto" w:fill="F2F2F2" w:themeFill="background1" w:themeFillShade="F2"/>
            <w:tcMar>
              <w:top w:w="100" w:type="dxa"/>
              <w:left w:w="100" w:type="dxa"/>
              <w:bottom w:w="100" w:type="dxa"/>
              <w:right w:w="100" w:type="dxa"/>
            </w:tcMar>
          </w:tcPr>
          <w:p w14:paraId="4A1F89EC" w14:textId="4B821050" w:rsidR="00E35207" w:rsidRPr="00FE5D82" w:rsidRDefault="00E35207" w:rsidP="00CF3391">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w:t>
            </w:r>
          </w:p>
        </w:tc>
        <w:tc>
          <w:tcPr>
            <w:tcW w:w="0" w:type="auto"/>
            <w:tcBorders>
              <w:top w:val="nil"/>
              <w:left w:val="nil"/>
              <w:bottom w:val="nil"/>
              <w:right w:val="nil"/>
            </w:tcBorders>
            <w:shd w:val="clear" w:color="auto" w:fill="F2F2F2" w:themeFill="background1" w:themeFillShade="F2"/>
            <w:tcMar>
              <w:top w:w="100" w:type="dxa"/>
              <w:left w:w="100" w:type="dxa"/>
              <w:bottom w:w="100" w:type="dxa"/>
              <w:right w:w="100" w:type="dxa"/>
            </w:tcMar>
          </w:tcPr>
          <w:p w14:paraId="36FB0D49" w14:textId="6D108E19" w:rsidR="00E35207" w:rsidRPr="00FE5D82" w:rsidRDefault="00472A4C"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Grant funded</w:t>
            </w:r>
          </w:p>
        </w:tc>
      </w:tr>
    </w:tbl>
    <w:p w14:paraId="0BC0CA78" w14:textId="77777777" w:rsidR="00E217F2" w:rsidRPr="00FE5D82" w:rsidRDefault="00E217F2">
      <w:pPr>
        <w:spacing w:before="240" w:after="240"/>
        <w:rPr>
          <w:rFonts w:ascii="Times New Roman" w:eastAsia="Calibri" w:hAnsi="Times New Roman" w:cs="Times New Roman"/>
          <w:sz w:val="24"/>
          <w:szCs w:val="24"/>
        </w:rPr>
      </w:pPr>
    </w:p>
    <w:p w14:paraId="24DF71F8" w14:textId="7DF52585" w:rsidR="006F6745" w:rsidRPr="00FE5D82" w:rsidRDefault="006F6745">
      <w:pPr>
        <w:spacing w:before="240" w:after="240"/>
        <w:rPr>
          <w:rFonts w:ascii="Times New Roman" w:eastAsia="Calibri" w:hAnsi="Times New Roman" w:cs="Times New Roman"/>
          <w:sz w:val="24"/>
          <w:szCs w:val="24"/>
        </w:rPr>
      </w:pPr>
    </w:p>
    <w:tbl>
      <w:tblPr>
        <w:tblStyle w:val="2"/>
        <w:tblW w:w="0" w:type="auto"/>
        <w:tblBorders>
          <w:top w:val="nil"/>
          <w:left w:val="nil"/>
          <w:bottom w:val="nil"/>
          <w:right w:val="nil"/>
          <w:insideH w:val="nil"/>
          <w:insideV w:val="nil"/>
        </w:tblBorders>
        <w:tblLook w:val="0600" w:firstRow="0" w:lastRow="0" w:firstColumn="0" w:lastColumn="0" w:noHBand="1" w:noVBand="1"/>
      </w:tblPr>
      <w:tblGrid>
        <w:gridCol w:w="1865"/>
        <w:gridCol w:w="1768"/>
        <w:gridCol w:w="5727"/>
      </w:tblGrid>
      <w:tr w:rsidR="00845A34" w:rsidRPr="00FE5D82" w14:paraId="6CD15966" w14:textId="77777777" w:rsidTr="005160DE">
        <w:trPr>
          <w:trHeight w:val="500"/>
        </w:trPr>
        <w:tc>
          <w:tcPr>
            <w:tcW w:w="0" w:type="auto"/>
            <w:gridSpan w:val="3"/>
            <w:tcBorders>
              <w:top w:val="nil"/>
              <w:left w:val="nil"/>
              <w:bottom w:val="single" w:sz="8" w:space="0" w:color="000000"/>
              <w:right w:val="nil"/>
            </w:tcBorders>
            <w:shd w:val="clear" w:color="auto" w:fill="F2F2F2"/>
            <w:tcMar>
              <w:top w:w="100" w:type="dxa"/>
              <w:left w:w="100" w:type="dxa"/>
              <w:bottom w:w="100" w:type="dxa"/>
              <w:right w:w="100" w:type="dxa"/>
            </w:tcMar>
          </w:tcPr>
          <w:p w14:paraId="03FF1B92" w14:textId="40AD4C0A" w:rsidR="00845A34" w:rsidRPr="00FE5D82" w:rsidRDefault="00845A34" w:rsidP="00845A34">
            <w:pPr>
              <w:spacing w:before="240"/>
              <w:rPr>
                <w:rFonts w:ascii="Times New Roman" w:eastAsia="Calibri" w:hAnsi="Times New Roman" w:cs="Times New Roman"/>
                <w:b/>
                <w:sz w:val="24"/>
                <w:szCs w:val="24"/>
              </w:rPr>
            </w:pPr>
            <w:r w:rsidRPr="00FE5D82">
              <w:rPr>
                <w:rFonts w:ascii="Times New Roman" w:eastAsia="Calibri" w:hAnsi="Times New Roman" w:cs="Times New Roman"/>
                <w:b/>
                <w:iCs/>
                <w:sz w:val="24"/>
                <w:szCs w:val="24"/>
              </w:rPr>
              <w:t>Leng et al., 2018</w:t>
            </w:r>
          </w:p>
        </w:tc>
      </w:tr>
      <w:tr w:rsidR="006F6745" w:rsidRPr="00FE5D82" w14:paraId="6D6F0FEF" w14:textId="77777777" w:rsidTr="005160DE">
        <w:trPr>
          <w:trHeight w:val="500"/>
        </w:trPr>
        <w:tc>
          <w:tcPr>
            <w:tcW w:w="0" w:type="auto"/>
            <w:tcBorders>
              <w:top w:val="nil"/>
              <w:left w:val="nil"/>
              <w:bottom w:val="single" w:sz="8" w:space="0" w:color="000000"/>
              <w:right w:val="nil"/>
            </w:tcBorders>
            <w:shd w:val="clear" w:color="auto" w:fill="F2F2F2"/>
            <w:tcMar>
              <w:top w:w="100" w:type="dxa"/>
              <w:left w:w="100" w:type="dxa"/>
              <w:bottom w:w="100" w:type="dxa"/>
              <w:right w:w="100" w:type="dxa"/>
            </w:tcMar>
          </w:tcPr>
          <w:p w14:paraId="79F0A51D" w14:textId="77777777" w:rsidR="006F6745" w:rsidRPr="00FE5D82" w:rsidRDefault="006F6745"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Pre-intervention bias</w:t>
            </w:r>
          </w:p>
        </w:tc>
        <w:tc>
          <w:tcPr>
            <w:tcW w:w="0" w:type="auto"/>
            <w:tcBorders>
              <w:top w:val="nil"/>
              <w:left w:val="nil"/>
              <w:bottom w:val="single" w:sz="8" w:space="0" w:color="000000"/>
              <w:right w:val="nil"/>
            </w:tcBorders>
            <w:shd w:val="clear" w:color="auto" w:fill="F2F2F2"/>
            <w:tcMar>
              <w:top w:w="100" w:type="dxa"/>
              <w:left w:w="100" w:type="dxa"/>
              <w:bottom w:w="100" w:type="dxa"/>
              <w:right w:w="100" w:type="dxa"/>
            </w:tcMar>
          </w:tcPr>
          <w:p w14:paraId="1FFB4FF5" w14:textId="77777777" w:rsidR="006F6745" w:rsidRPr="00FE5D82" w:rsidRDefault="006F6745"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Authors’ judgement</w:t>
            </w:r>
          </w:p>
        </w:tc>
        <w:tc>
          <w:tcPr>
            <w:tcW w:w="0" w:type="auto"/>
            <w:tcBorders>
              <w:top w:val="nil"/>
              <w:left w:val="nil"/>
              <w:bottom w:val="single" w:sz="8" w:space="0" w:color="000000"/>
              <w:right w:val="nil"/>
            </w:tcBorders>
            <w:shd w:val="clear" w:color="auto" w:fill="F2F2F2"/>
            <w:tcMar>
              <w:top w:w="100" w:type="dxa"/>
              <w:left w:w="100" w:type="dxa"/>
              <w:bottom w:w="100" w:type="dxa"/>
              <w:right w:w="100" w:type="dxa"/>
            </w:tcMar>
          </w:tcPr>
          <w:p w14:paraId="07373EC0" w14:textId="77777777" w:rsidR="006F6745" w:rsidRPr="00FE5D82" w:rsidRDefault="006F6745"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Support for judgement</w:t>
            </w:r>
          </w:p>
        </w:tc>
      </w:tr>
      <w:tr w:rsidR="006F6745" w:rsidRPr="00FE5D82" w14:paraId="78596E09" w14:textId="77777777" w:rsidTr="005160DE">
        <w:trPr>
          <w:trHeight w:val="1175"/>
        </w:trPr>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58C328E7" w14:textId="77777777" w:rsidR="006F6745" w:rsidRPr="00FE5D82" w:rsidRDefault="006F6745" w:rsidP="00CF3391">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 </w:t>
            </w:r>
          </w:p>
          <w:p w14:paraId="5205011B" w14:textId="77777777" w:rsidR="006F6745" w:rsidRPr="00FE5D82" w:rsidRDefault="006F6745" w:rsidP="00CF3391">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Bias due to confounding</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250844D3" w14:textId="2A5D55DB" w:rsidR="006F6745" w:rsidRPr="00FE5D82" w:rsidRDefault="006F6745" w:rsidP="00CF3391">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2B4A73" w:rsidRPr="00FE5D82">
              <w:rPr>
                <w:rFonts w:ascii="Times New Roman" w:eastAsia="Calibri" w:hAnsi="Times New Roman" w:cs="Times New Roman"/>
                <w:sz w:val="24"/>
                <w:szCs w:val="24"/>
              </w:rPr>
              <w:t>Serious</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4945083A" w14:textId="4B5E7371" w:rsidR="006F6745" w:rsidRPr="00FE5D82" w:rsidRDefault="002B4A73"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Adjustment was only made for stone characteristics. No adjustment was made for other </w:t>
            </w:r>
            <w:r w:rsidRPr="00FE5D82">
              <w:rPr>
                <w:rFonts w:ascii="Tahoma" w:eastAsia="Calibri" w:hAnsi="Tahoma" w:cs="Tahoma"/>
                <w:sz w:val="24"/>
                <w:szCs w:val="24"/>
              </w:rPr>
              <w:t>﻿</w:t>
            </w:r>
            <w:r w:rsidRPr="00FE5D82">
              <w:rPr>
                <w:rFonts w:ascii="Times New Roman" w:eastAsia="Calibri" w:hAnsi="Times New Roman" w:cs="Times New Roman"/>
                <w:sz w:val="24"/>
                <w:szCs w:val="24"/>
              </w:rPr>
              <w:t>clinicopathological factors.</w:t>
            </w:r>
          </w:p>
        </w:tc>
      </w:tr>
      <w:tr w:rsidR="006F6745" w:rsidRPr="00FE5D82" w14:paraId="3F559E54" w14:textId="77777777" w:rsidTr="005160DE">
        <w:trPr>
          <w:trHeight w:val="1475"/>
        </w:trPr>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19DF4EBA" w14:textId="77777777" w:rsidR="006F6745" w:rsidRPr="00FE5D82" w:rsidRDefault="006F6745" w:rsidP="00CF3391">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 </w:t>
            </w:r>
          </w:p>
          <w:p w14:paraId="26DBE800" w14:textId="77777777" w:rsidR="006F6745" w:rsidRPr="00FE5D82" w:rsidRDefault="006F6745" w:rsidP="00CF3391">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Bias in selection of participants into the study</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5D6004D7" w14:textId="0BE28A45" w:rsidR="006F6745" w:rsidRPr="00FE5D82" w:rsidRDefault="006F6745" w:rsidP="00CF3391">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7906CE" w:rsidRPr="00FE5D82">
              <w:rPr>
                <w:rFonts w:ascii="Times New Roman" w:eastAsia="Calibri" w:hAnsi="Times New Roman" w:cs="Times New Roman"/>
                <w:sz w:val="24"/>
                <w:szCs w:val="24"/>
              </w:rPr>
              <w:t>Unclear</w:t>
            </w:r>
          </w:p>
          <w:p w14:paraId="47A698D4" w14:textId="77777777" w:rsidR="006F6745" w:rsidRPr="00FE5D82" w:rsidRDefault="006F6745" w:rsidP="00CF3391">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5D41C5FF" w14:textId="605A8842" w:rsidR="006F6745" w:rsidRPr="00FE5D82" w:rsidRDefault="00523584"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This is a retrospective study comparing two surgical techniques (PCNL versus standard ECIRS). ECIRS may have been used in patients with a higher stone burden due to the complementary addition of retrograde ureteroscopy. Case selection may therefore have influenced the estimate of the treatment effect in the </w:t>
            </w:r>
            <w:r w:rsidRPr="00FE5D82">
              <w:rPr>
                <w:rFonts w:ascii="Times New Roman" w:eastAsia="Calibri" w:hAnsi="Times New Roman" w:cs="Times New Roman"/>
                <w:sz w:val="24"/>
                <w:szCs w:val="24"/>
              </w:rPr>
              <w:lastRenderedPageBreak/>
              <w:t>ECIRS arm. It was unclear how participants were selected for treatment with ECIRS over PCNL.</w:t>
            </w:r>
          </w:p>
        </w:tc>
      </w:tr>
      <w:tr w:rsidR="006F6745" w:rsidRPr="00FE5D82" w14:paraId="0F11E3CE" w14:textId="77777777" w:rsidTr="005160DE">
        <w:trPr>
          <w:trHeight w:val="545"/>
        </w:trPr>
        <w:tc>
          <w:tcPr>
            <w:tcW w:w="0" w:type="auto"/>
            <w:tcBorders>
              <w:top w:val="nil"/>
              <w:left w:val="nil"/>
              <w:bottom w:val="nil"/>
              <w:right w:val="nil"/>
            </w:tcBorders>
            <w:shd w:val="clear" w:color="auto" w:fill="auto"/>
            <w:tcMar>
              <w:top w:w="100" w:type="dxa"/>
              <w:left w:w="100" w:type="dxa"/>
              <w:bottom w:w="100" w:type="dxa"/>
              <w:right w:w="100" w:type="dxa"/>
            </w:tcMar>
          </w:tcPr>
          <w:p w14:paraId="52A7DC6C" w14:textId="77777777" w:rsidR="006F6745" w:rsidRPr="00FE5D82" w:rsidRDefault="006F6745"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At intervention</w:t>
            </w:r>
          </w:p>
        </w:tc>
        <w:tc>
          <w:tcPr>
            <w:tcW w:w="0" w:type="auto"/>
            <w:tcBorders>
              <w:top w:val="nil"/>
              <w:left w:val="nil"/>
              <w:bottom w:val="nil"/>
              <w:right w:val="nil"/>
            </w:tcBorders>
            <w:shd w:val="clear" w:color="auto" w:fill="auto"/>
            <w:tcMar>
              <w:top w:w="100" w:type="dxa"/>
              <w:left w:w="100" w:type="dxa"/>
              <w:bottom w:w="100" w:type="dxa"/>
              <w:right w:w="100" w:type="dxa"/>
            </w:tcMar>
          </w:tcPr>
          <w:p w14:paraId="0CC00842" w14:textId="77777777" w:rsidR="006F6745" w:rsidRPr="00FE5D82" w:rsidRDefault="006F6745"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Authors’ judgement</w:t>
            </w:r>
          </w:p>
        </w:tc>
        <w:tc>
          <w:tcPr>
            <w:tcW w:w="0" w:type="auto"/>
            <w:tcBorders>
              <w:top w:val="nil"/>
              <w:left w:val="nil"/>
              <w:bottom w:val="nil"/>
              <w:right w:val="nil"/>
            </w:tcBorders>
            <w:shd w:val="clear" w:color="auto" w:fill="auto"/>
            <w:tcMar>
              <w:top w:w="100" w:type="dxa"/>
              <w:left w:w="100" w:type="dxa"/>
              <w:bottom w:w="100" w:type="dxa"/>
              <w:right w:w="100" w:type="dxa"/>
            </w:tcMar>
          </w:tcPr>
          <w:p w14:paraId="3E098A78" w14:textId="77777777" w:rsidR="006F6745" w:rsidRPr="00FE5D82" w:rsidRDefault="006F6745"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Support for judgement</w:t>
            </w:r>
          </w:p>
        </w:tc>
      </w:tr>
      <w:tr w:rsidR="006F6745" w:rsidRPr="00FE5D82" w14:paraId="77CCF0E3" w14:textId="77777777" w:rsidTr="005160DE">
        <w:trPr>
          <w:trHeight w:val="1430"/>
        </w:trPr>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3C5D10E1" w14:textId="77777777" w:rsidR="006F6745" w:rsidRPr="00FE5D82" w:rsidRDefault="006F6745"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in classification of intervention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595D66AC" w14:textId="4768E47D" w:rsidR="006F6745" w:rsidRPr="00FE5D82" w:rsidRDefault="006F6745"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CB51BB" w:rsidRPr="00FE5D82">
              <w:rPr>
                <w:rFonts w:ascii="Times New Roman" w:eastAsia="Calibri" w:hAnsi="Times New Roman" w:cs="Times New Roman"/>
                <w:sz w:val="24"/>
                <w:szCs w:val="24"/>
              </w:rPr>
              <w:t>Low</w:t>
            </w:r>
          </w:p>
          <w:p w14:paraId="6F38B3A4" w14:textId="77777777" w:rsidR="006F6745" w:rsidRPr="00FE5D82" w:rsidRDefault="006F6745"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p w14:paraId="6D508EA4" w14:textId="77777777" w:rsidR="006F6745" w:rsidRPr="00FE5D82" w:rsidRDefault="006F6745"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0A33944C" w14:textId="32053605" w:rsidR="006F6745" w:rsidRPr="00FE5D82" w:rsidRDefault="00407C0C"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Classification of interventions clear and was determined at the start of intervention</w:t>
            </w:r>
            <w:r w:rsidRPr="00FE5D82">
              <w:rPr>
                <w:rFonts w:ascii="Tahoma" w:eastAsia="Calibri" w:hAnsi="Tahoma" w:cs="Tahoma"/>
                <w:sz w:val="24"/>
                <w:szCs w:val="24"/>
              </w:rPr>
              <w:t>﻿</w:t>
            </w:r>
            <w:r w:rsidRPr="00FE5D82">
              <w:rPr>
                <w:rFonts w:ascii="Times New Roman" w:eastAsia="Calibri" w:hAnsi="Times New Roman" w:cs="Times New Roman"/>
                <w:sz w:val="24"/>
                <w:szCs w:val="24"/>
              </w:rPr>
              <w:t>.</w:t>
            </w:r>
          </w:p>
        </w:tc>
      </w:tr>
      <w:tr w:rsidR="006F6745" w:rsidRPr="00FE5D82" w14:paraId="4F943FED" w14:textId="77777777" w:rsidTr="005160DE">
        <w:trPr>
          <w:trHeight w:val="545"/>
        </w:trPr>
        <w:tc>
          <w:tcPr>
            <w:tcW w:w="0" w:type="auto"/>
            <w:tcBorders>
              <w:top w:val="nil"/>
              <w:left w:val="nil"/>
              <w:bottom w:val="nil"/>
              <w:right w:val="nil"/>
            </w:tcBorders>
            <w:shd w:val="clear" w:color="auto" w:fill="auto"/>
            <w:tcMar>
              <w:top w:w="100" w:type="dxa"/>
              <w:left w:w="100" w:type="dxa"/>
              <w:bottom w:w="100" w:type="dxa"/>
              <w:right w:w="100" w:type="dxa"/>
            </w:tcMar>
          </w:tcPr>
          <w:p w14:paraId="0C422709" w14:textId="77777777" w:rsidR="006F6745" w:rsidRPr="00FE5D82" w:rsidRDefault="006F6745"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Post-intervention bias</w:t>
            </w:r>
          </w:p>
        </w:tc>
        <w:tc>
          <w:tcPr>
            <w:tcW w:w="0" w:type="auto"/>
            <w:tcBorders>
              <w:top w:val="nil"/>
              <w:left w:val="nil"/>
              <w:bottom w:val="nil"/>
              <w:right w:val="nil"/>
            </w:tcBorders>
            <w:shd w:val="clear" w:color="auto" w:fill="auto"/>
            <w:tcMar>
              <w:top w:w="100" w:type="dxa"/>
              <w:left w:w="100" w:type="dxa"/>
              <w:bottom w:w="100" w:type="dxa"/>
              <w:right w:w="100" w:type="dxa"/>
            </w:tcMar>
          </w:tcPr>
          <w:p w14:paraId="60E02D67" w14:textId="77777777" w:rsidR="006F6745" w:rsidRPr="00FE5D82" w:rsidRDefault="006F6745"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Authors’ judgement</w:t>
            </w:r>
          </w:p>
        </w:tc>
        <w:tc>
          <w:tcPr>
            <w:tcW w:w="0" w:type="auto"/>
            <w:tcBorders>
              <w:top w:val="nil"/>
              <w:left w:val="nil"/>
              <w:bottom w:val="nil"/>
              <w:right w:val="nil"/>
            </w:tcBorders>
            <w:shd w:val="clear" w:color="auto" w:fill="auto"/>
            <w:tcMar>
              <w:top w:w="100" w:type="dxa"/>
              <w:left w:w="100" w:type="dxa"/>
              <w:bottom w:w="100" w:type="dxa"/>
              <w:right w:w="100" w:type="dxa"/>
            </w:tcMar>
          </w:tcPr>
          <w:p w14:paraId="133ABDE9" w14:textId="77777777" w:rsidR="006F6745" w:rsidRPr="00FE5D82" w:rsidRDefault="006F6745"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Support for judgement</w:t>
            </w:r>
          </w:p>
        </w:tc>
      </w:tr>
      <w:tr w:rsidR="006F6745" w:rsidRPr="00FE5D82" w14:paraId="200F1496" w14:textId="77777777" w:rsidTr="005160DE">
        <w:trPr>
          <w:trHeight w:val="1025"/>
        </w:trPr>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05654E5A" w14:textId="77777777" w:rsidR="006F6745" w:rsidRPr="00FE5D82" w:rsidRDefault="006F6745"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due to deviations from intended intervention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1A7B91B6" w14:textId="43A647C4" w:rsidR="006F6745" w:rsidRPr="00FE5D82" w:rsidRDefault="006F6745"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3E660F" w:rsidRPr="00FE5D82">
              <w:rPr>
                <w:rFonts w:ascii="Times New Roman" w:eastAsia="Calibri" w:hAnsi="Times New Roman" w:cs="Times New Roman"/>
                <w:sz w:val="24"/>
                <w:szCs w:val="24"/>
              </w:rPr>
              <w:t>Low</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1191C3BE" w14:textId="5D1C143A" w:rsidR="006F6745" w:rsidRPr="00FE5D82" w:rsidRDefault="003E660F"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All participants received intended intervention as described in surgical methods.</w:t>
            </w:r>
          </w:p>
        </w:tc>
      </w:tr>
      <w:tr w:rsidR="006F6745" w:rsidRPr="00FE5D82" w14:paraId="5C2E3310" w14:textId="77777777" w:rsidTr="005160DE">
        <w:trPr>
          <w:trHeight w:val="1265"/>
        </w:trPr>
        <w:tc>
          <w:tcPr>
            <w:tcW w:w="0" w:type="auto"/>
            <w:tcBorders>
              <w:top w:val="nil"/>
              <w:left w:val="nil"/>
              <w:bottom w:val="nil"/>
              <w:right w:val="nil"/>
            </w:tcBorders>
            <w:shd w:val="clear" w:color="auto" w:fill="auto"/>
            <w:tcMar>
              <w:top w:w="100" w:type="dxa"/>
              <w:left w:w="100" w:type="dxa"/>
              <w:bottom w:w="100" w:type="dxa"/>
              <w:right w:w="100" w:type="dxa"/>
            </w:tcMar>
          </w:tcPr>
          <w:p w14:paraId="7D9579AF" w14:textId="77777777" w:rsidR="006F6745" w:rsidRPr="00FE5D82" w:rsidRDefault="006F6745"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due to missing data</w:t>
            </w:r>
          </w:p>
          <w:p w14:paraId="6A6A1B71" w14:textId="77777777" w:rsidR="006F6745" w:rsidRPr="00FE5D82" w:rsidRDefault="006F6745" w:rsidP="003D355E">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 </w:t>
            </w:r>
          </w:p>
        </w:tc>
        <w:tc>
          <w:tcPr>
            <w:tcW w:w="0" w:type="auto"/>
            <w:tcBorders>
              <w:top w:val="nil"/>
              <w:left w:val="nil"/>
              <w:bottom w:val="nil"/>
              <w:right w:val="nil"/>
            </w:tcBorders>
            <w:shd w:val="clear" w:color="auto" w:fill="auto"/>
            <w:tcMar>
              <w:top w:w="100" w:type="dxa"/>
              <w:left w:w="100" w:type="dxa"/>
              <w:bottom w:w="100" w:type="dxa"/>
              <w:right w:w="100" w:type="dxa"/>
            </w:tcMar>
          </w:tcPr>
          <w:p w14:paraId="6B5ABDCA" w14:textId="77777777" w:rsidR="00A4025C" w:rsidRPr="00FE5D82" w:rsidRDefault="00A4025C" w:rsidP="00A4025C">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SFR)</w:t>
            </w:r>
          </w:p>
          <w:p w14:paraId="03ABBB69" w14:textId="132FE273" w:rsidR="00D810BB" w:rsidRPr="00FE5D82" w:rsidRDefault="00A4025C" w:rsidP="00A4025C">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complications)</w:t>
            </w:r>
          </w:p>
        </w:tc>
        <w:tc>
          <w:tcPr>
            <w:tcW w:w="0" w:type="auto"/>
            <w:tcBorders>
              <w:top w:val="nil"/>
              <w:left w:val="nil"/>
              <w:bottom w:val="nil"/>
              <w:right w:val="nil"/>
            </w:tcBorders>
            <w:shd w:val="clear" w:color="auto" w:fill="auto"/>
            <w:tcMar>
              <w:top w:w="100" w:type="dxa"/>
              <w:left w:w="100" w:type="dxa"/>
              <w:bottom w:w="100" w:type="dxa"/>
              <w:right w:w="100" w:type="dxa"/>
            </w:tcMar>
          </w:tcPr>
          <w:p w14:paraId="6E415A32" w14:textId="1E8998FF" w:rsidR="006F6745" w:rsidRPr="00FE5D82" w:rsidRDefault="000651D5"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There were no missing data concerning the primary or secondary outcomes.</w:t>
            </w:r>
          </w:p>
        </w:tc>
      </w:tr>
      <w:tr w:rsidR="00F67C9F" w:rsidRPr="00FE5D82" w14:paraId="742FF6AA" w14:textId="77777777" w:rsidTr="005160DE">
        <w:trPr>
          <w:trHeight w:val="920"/>
        </w:trPr>
        <w:tc>
          <w:tcPr>
            <w:tcW w:w="0" w:type="auto"/>
            <w:tcBorders>
              <w:top w:val="dashed" w:sz="8" w:space="0" w:color="000000"/>
              <w:left w:val="nil"/>
              <w:bottom w:val="dashed" w:sz="8" w:space="0" w:color="000000"/>
              <w:right w:val="nil"/>
            </w:tcBorders>
            <w:shd w:val="clear" w:color="auto" w:fill="F2F2F2"/>
            <w:tcMar>
              <w:top w:w="100" w:type="dxa"/>
              <w:left w:w="100" w:type="dxa"/>
              <w:bottom w:w="100" w:type="dxa"/>
              <w:right w:w="100" w:type="dxa"/>
            </w:tcMar>
          </w:tcPr>
          <w:p w14:paraId="7369D33D" w14:textId="77777777" w:rsidR="00F67C9F" w:rsidRPr="00FE5D82" w:rsidRDefault="00F67C9F" w:rsidP="00F67C9F">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in measurement of outcomes</w:t>
            </w:r>
          </w:p>
        </w:tc>
        <w:tc>
          <w:tcPr>
            <w:tcW w:w="0" w:type="auto"/>
            <w:tcBorders>
              <w:top w:val="dashed" w:sz="8" w:space="0" w:color="000000"/>
              <w:left w:val="nil"/>
              <w:bottom w:val="dashed" w:sz="8" w:space="0" w:color="000000"/>
              <w:right w:val="nil"/>
            </w:tcBorders>
            <w:shd w:val="clear" w:color="auto" w:fill="F2F2F2"/>
            <w:tcMar>
              <w:top w:w="100" w:type="dxa"/>
              <w:left w:w="100" w:type="dxa"/>
              <w:bottom w:w="100" w:type="dxa"/>
              <w:right w:w="100" w:type="dxa"/>
            </w:tcMar>
          </w:tcPr>
          <w:p w14:paraId="08E43C52" w14:textId="305EF641" w:rsidR="00D810BB" w:rsidRPr="00FE5D82" w:rsidRDefault="00D810BB" w:rsidP="00D810BB">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SFR)</w:t>
            </w:r>
          </w:p>
          <w:p w14:paraId="3DD9B09D" w14:textId="36EADC4C" w:rsidR="00F67C9F" w:rsidRPr="00FE5D82" w:rsidRDefault="00D810BB" w:rsidP="00D810BB">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adverse events)</w:t>
            </w:r>
          </w:p>
        </w:tc>
        <w:tc>
          <w:tcPr>
            <w:tcW w:w="0" w:type="auto"/>
            <w:tcBorders>
              <w:top w:val="dashed" w:sz="8" w:space="0" w:color="000000"/>
              <w:left w:val="nil"/>
              <w:bottom w:val="dashed" w:sz="8" w:space="0" w:color="000000"/>
              <w:right w:val="nil"/>
            </w:tcBorders>
            <w:shd w:val="clear" w:color="auto" w:fill="F2F2F2"/>
            <w:tcMar>
              <w:top w:w="100" w:type="dxa"/>
              <w:left w:w="100" w:type="dxa"/>
              <w:bottom w:w="100" w:type="dxa"/>
              <w:right w:w="100" w:type="dxa"/>
            </w:tcMar>
          </w:tcPr>
          <w:p w14:paraId="63594EC6" w14:textId="5A01058A" w:rsidR="00F67C9F" w:rsidRPr="00FE5D82" w:rsidRDefault="00F67C9F" w:rsidP="00F67C9F">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Blinding of assessors, </w:t>
            </w:r>
            <w:r w:rsidRPr="00FE5D82">
              <w:rPr>
                <w:rFonts w:ascii="Tahoma" w:eastAsia="Calibri" w:hAnsi="Tahoma" w:cs="Tahoma"/>
                <w:sz w:val="24"/>
                <w:szCs w:val="24"/>
              </w:rPr>
              <w:t>﻿</w:t>
            </w:r>
            <w:r w:rsidRPr="00FE5D82">
              <w:rPr>
                <w:rFonts w:ascii="Times New Roman" w:eastAsia="Calibri" w:hAnsi="Times New Roman" w:cs="Times New Roman"/>
                <w:sz w:val="24"/>
                <w:szCs w:val="24"/>
              </w:rPr>
              <w:t>personnel, or participants was not applied. However, we concluded with scientific judgement that the occurrence of events was unrelated to blinding.</w:t>
            </w:r>
          </w:p>
        </w:tc>
      </w:tr>
      <w:tr w:rsidR="00F67C9F" w:rsidRPr="00FE5D82" w14:paraId="49CA4CC3" w14:textId="77777777" w:rsidTr="005160DE">
        <w:trPr>
          <w:trHeight w:val="1025"/>
        </w:trPr>
        <w:tc>
          <w:tcPr>
            <w:tcW w:w="0" w:type="auto"/>
            <w:tcBorders>
              <w:top w:val="nil"/>
              <w:left w:val="nil"/>
              <w:bottom w:val="nil"/>
              <w:right w:val="nil"/>
            </w:tcBorders>
            <w:shd w:val="clear" w:color="auto" w:fill="auto"/>
            <w:tcMar>
              <w:top w:w="100" w:type="dxa"/>
              <w:left w:w="100" w:type="dxa"/>
              <w:bottom w:w="100" w:type="dxa"/>
              <w:right w:w="100" w:type="dxa"/>
            </w:tcMar>
          </w:tcPr>
          <w:p w14:paraId="6F16D7CF" w14:textId="77777777" w:rsidR="00F67C9F" w:rsidRPr="00FE5D82" w:rsidRDefault="00F67C9F" w:rsidP="00F67C9F">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in selection of the reported results</w:t>
            </w:r>
          </w:p>
        </w:tc>
        <w:tc>
          <w:tcPr>
            <w:tcW w:w="0" w:type="auto"/>
            <w:tcBorders>
              <w:top w:val="nil"/>
              <w:left w:val="nil"/>
              <w:bottom w:val="nil"/>
              <w:right w:val="nil"/>
            </w:tcBorders>
            <w:shd w:val="clear" w:color="auto" w:fill="auto"/>
            <w:tcMar>
              <w:top w:w="100" w:type="dxa"/>
              <w:left w:w="100" w:type="dxa"/>
              <w:bottom w:w="100" w:type="dxa"/>
              <w:right w:w="100" w:type="dxa"/>
            </w:tcMar>
          </w:tcPr>
          <w:p w14:paraId="325CD77E" w14:textId="77777777" w:rsidR="00D810BB" w:rsidRPr="00FE5D82" w:rsidRDefault="00D810BB" w:rsidP="00D810BB">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SFR)</w:t>
            </w:r>
          </w:p>
          <w:p w14:paraId="5A620A5F" w14:textId="2EC3DD82" w:rsidR="00F67C9F" w:rsidRPr="00FE5D82" w:rsidRDefault="00D810BB" w:rsidP="00D810BB">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adverse events)</w:t>
            </w:r>
          </w:p>
        </w:tc>
        <w:tc>
          <w:tcPr>
            <w:tcW w:w="0" w:type="auto"/>
            <w:tcBorders>
              <w:top w:val="nil"/>
              <w:left w:val="nil"/>
              <w:bottom w:val="nil"/>
              <w:right w:val="nil"/>
            </w:tcBorders>
            <w:shd w:val="clear" w:color="auto" w:fill="auto"/>
            <w:tcMar>
              <w:top w:w="100" w:type="dxa"/>
              <w:left w:w="100" w:type="dxa"/>
              <w:bottom w:w="100" w:type="dxa"/>
              <w:right w:w="100" w:type="dxa"/>
            </w:tcMar>
          </w:tcPr>
          <w:p w14:paraId="7E34C72F" w14:textId="120F10AD" w:rsidR="00F67C9F" w:rsidRPr="00FE5D82" w:rsidRDefault="00F67C9F" w:rsidP="00F67C9F">
            <w:pPr>
              <w:spacing w:before="240"/>
              <w:rPr>
                <w:rFonts w:ascii="Times New Roman" w:eastAsia="Calibri" w:hAnsi="Times New Roman" w:cs="Times New Roman"/>
                <w:sz w:val="24"/>
                <w:szCs w:val="24"/>
              </w:rPr>
            </w:pPr>
            <w:r w:rsidRPr="00FE5D82">
              <w:rPr>
                <w:rFonts w:ascii="Tahoma" w:eastAsia="Calibri" w:hAnsi="Tahoma" w:cs="Tahoma"/>
                <w:sz w:val="24"/>
                <w:szCs w:val="24"/>
              </w:rPr>
              <w:t>﻿</w:t>
            </w:r>
            <w:r w:rsidRPr="00FE5D82">
              <w:rPr>
                <w:rFonts w:ascii="Times New Roman" w:eastAsia="Calibri" w:hAnsi="Times New Roman" w:cs="Times New Roman"/>
                <w:sz w:val="24"/>
                <w:szCs w:val="24"/>
              </w:rPr>
              <w:t xml:space="preserve">Although this is a retrospective study that is susceptible to selection bias of all reported results, the pre-specified outcomes—including both primary and secondary </w:t>
            </w:r>
            <w:r w:rsidRPr="00FE5D82">
              <w:rPr>
                <w:rFonts w:ascii="Times New Roman" w:eastAsia="Calibri" w:hAnsi="Times New Roman" w:cs="Times New Roman"/>
                <w:sz w:val="24"/>
                <w:szCs w:val="24"/>
              </w:rPr>
              <w:lastRenderedPageBreak/>
              <w:t>outcomes</w:t>
            </w:r>
            <w:r w:rsidRPr="00FE5D82">
              <w:rPr>
                <w:rFonts w:ascii="Times New Roman" w:hAnsi="Times New Roman" w:cs="Times New Roman"/>
                <w:sz w:val="24"/>
                <w:szCs w:val="24"/>
              </w:rPr>
              <w:t xml:space="preserve"> commonly reported in comparative endourology studies</w:t>
            </w:r>
            <w:r w:rsidRPr="00FE5D82">
              <w:rPr>
                <w:rFonts w:ascii="Times New Roman" w:eastAsia="Calibri" w:hAnsi="Times New Roman" w:cs="Times New Roman"/>
                <w:sz w:val="24"/>
                <w:szCs w:val="24"/>
              </w:rPr>
              <w:t>—parameters were all reported.</w:t>
            </w:r>
          </w:p>
        </w:tc>
      </w:tr>
    </w:tbl>
    <w:p w14:paraId="40B2B66C" w14:textId="006BA552" w:rsidR="006F6745" w:rsidRPr="00FE5D82" w:rsidRDefault="006F6745">
      <w:pPr>
        <w:spacing w:before="240" w:after="240"/>
        <w:rPr>
          <w:rFonts w:ascii="Times New Roman" w:eastAsia="Calibri" w:hAnsi="Times New Roman" w:cs="Times New Roman"/>
          <w:b/>
          <w:bCs/>
          <w:sz w:val="24"/>
          <w:szCs w:val="24"/>
        </w:rPr>
      </w:pPr>
    </w:p>
    <w:p w14:paraId="3CB1F442" w14:textId="7D13BB84" w:rsidR="00CF3391" w:rsidRPr="00FE5D82" w:rsidRDefault="00CF3391">
      <w:pPr>
        <w:spacing w:before="240" w:after="240"/>
        <w:rPr>
          <w:rFonts w:ascii="Times New Roman" w:eastAsia="Calibri" w:hAnsi="Times New Roman" w:cs="Times New Roman"/>
          <w:b/>
          <w:bCs/>
          <w:sz w:val="24"/>
          <w:szCs w:val="24"/>
        </w:rPr>
      </w:pPr>
    </w:p>
    <w:p w14:paraId="790DA4A5" w14:textId="77777777" w:rsidR="00D810BB" w:rsidRPr="00FE5D82" w:rsidRDefault="00D810BB">
      <w:pPr>
        <w:spacing w:before="240" w:after="240"/>
        <w:rPr>
          <w:rFonts w:ascii="Times New Roman" w:eastAsia="Calibri" w:hAnsi="Times New Roman" w:cs="Times New Roman"/>
          <w:b/>
          <w:bCs/>
          <w:sz w:val="24"/>
          <w:szCs w:val="24"/>
        </w:rPr>
      </w:pPr>
    </w:p>
    <w:p w14:paraId="692DF6FB" w14:textId="77777777" w:rsidR="00CF3391" w:rsidRPr="00FE5D82" w:rsidRDefault="00CF3391">
      <w:pPr>
        <w:spacing w:before="240" w:after="240"/>
        <w:rPr>
          <w:rFonts w:ascii="Times New Roman" w:eastAsia="Calibri" w:hAnsi="Times New Roman" w:cs="Times New Roman"/>
          <w:b/>
          <w:bCs/>
          <w:sz w:val="24"/>
          <w:szCs w:val="24"/>
        </w:rPr>
      </w:pPr>
    </w:p>
    <w:tbl>
      <w:tblPr>
        <w:tblStyle w:val="1"/>
        <w:tblW w:w="0" w:type="auto"/>
        <w:tblBorders>
          <w:top w:val="nil"/>
          <w:left w:val="nil"/>
          <w:bottom w:val="nil"/>
          <w:right w:val="nil"/>
          <w:insideH w:val="nil"/>
          <w:insideV w:val="nil"/>
        </w:tblBorders>
        <w:tblLook w:val="0600" w:firstRow="0" w:lastRow="0" w:firstColumn="0" w:lastColumn="0" w:noHBand="1" w:noVBand="1"/>
      </w:tblPr>
      <w:tblGrid>
        <w:gridCol w:w="2050"/>
        <w:gridCol w:w="1798"/>
        <w:gridCol w:w="5512"/>
      </w:tblGrid>
      <w:tr w:rsidR="0093225F" w:rsidRPr="00FE5D82" w14:paraId="58A409E7" w14:textId="77777777" w:rsidTr="005160DE">
        <w:trPr>
          <w:trHeight w:val="500"/>
        </w:trPr>
        <w:tc>
          <w:tcPr>
            <w:tcW w:w="0" w:type="auto"/>
            <w:gridSpan w:val="3"/>
            <w:tcBorders>
              <w:top w:val="nil"/>
              <w:left w:val="nil"/>
              <w:bottom w:val="single" w:sz="8" w:space="0" w:color="000000"/>
              <w:right w:val="nil"/>
            </w:tcBorders>
            <w:shd w:val="clear" w:color="auto" w:fill="F2F2F2"/>
            <w:tcMar>
              <w:top w:w="100" w:type="dxa"/>
              <w:left w:w="100" w:type="dxa"/>
              <w:bottom w:w="100" w:type="dxa"/>
              <w:right w:w="100" w:type="dxa"/>
            </w:tcMar>
          </w:tcPr>
          <w:p w14:paraId="0E2FBE4B" w14:textId="12D82339" w:rsidR="0093225F" w:rsidRPr="00FE5D82" w:rsidRDefault="0093225F" w:rsidP="0093225F">
            <w:pPr>
              <w:spacing w:before="240"/>
              <w:rPr>
                <w:rFonts w:ascii="Times New Roman" w:eastAsia="Calibri" w:hAnsi="Times New Roman" w:cs="Times New Roman"/>
                <w:b/>
                <w:sz w:val="24"/>
                <w:szCs w:val="24"/>
              </w:rPr>
            </w:pPr>
            <w:r w:rsidRPr="00FE5D82">
              <w:rPr>
                <w:rFonts w:ascii="Times New Roman" w:eastAsia="Calibri" w:hAnsi="Times New Roman" w:cs="Times New Roman"/>
                <w:b/>
                <w:bCs/>
                <w:sz w:val="24"/>
                <w:szCs w:val="24"/>
              </w:rPr>
              <w:t>Zhao et al. 2019</w:t>
            </w:r>
          </w:p>
        </w:tc>
      </w:tr>
      <w:tr w:rsidR="00E217F2" w:rsidRPr="00FE5D82" w14:paraId="172FDAFD" w14:textId="77777777" w:rsidTr="005160DE">
        <w:trPr>
          <w:trHeight w:val="500"/>
        </w:trPr>
        <w:tc>
          <w:tcPr>
            <w:tcW w:w="0" w:type="auto"/>
            <w:tcBorders>
              <w:top w:val="nil"/>
              <w:left w:val="nil"/>
              <w:bottom w:val="single" w:sz="8" w:space="0" w:color="000000"/>
              <w:right w:val="nil"/>
            </w:tcBorders>
            <w:shd w:val="clear" w:color="auto" w:fill="F2F2F2"/>
            <w:tcMar>
              <w:top w:w="100" w:type="dxa"/>
              <w:left w:w="100" w:type="dxa"/>
              <w:bottom w:w="100" w:type="dxa"/>
              <w:right w:w="100" w:type="dxa"/>
            </w:tcMar>
          </w:tcPr>
          <w:p w14:paraId="098DD2A1" w14:textId="77777777" w:rsidR="00E217F2" w:rsidRPr="00FE5D82" w:rsidRDefault="00E217F2"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Pre-intervention bias</w:t>
            </w:r>
          </w:p>
        </w:tc>
        <w:tc>
          <w:tcPr>
            <w:tcW w:w="0" w:type="auto"/>
            <w:tcBorders>
              <w:top w:val="nil"/>
              <w:left w:val="nil"/>
              <w:bottom w:val="single" w:sz="8" w:space="0" w:color="000000"/>
              <w:right w:val="nil"/>
            </w:tcBorders>
            <w:shd w:val="clear" w:color="auto" w:fill="F2F2F2"/>
            <w:tcMar>
              <w:top w:w="100" w:type="dxa"/>
              <w:left w:w="100" w:type="dxa"/>
              <w:bottom w:w="100" w:type="dxa"/>
              <w:right w:w="100" w:type="dxa"/>
            </w:tcMar>
          </w:tcPr>
          <w:p w14:paraId="20D62A2E" w14:textId="77777777" w:rsidR="00E217F2" w:rsidRPr="00FE5D82" w:rsidRDefault="00E217F2"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Authors’ judgement</w:t>
            </w:r>
          </w:p>
        </w:tc>
        <w:tc>
          <w:tcPr>
            <w:tcW w:w="0" w:type="auto"/>
            <w:tcBorders>
              <w:top w:val="nil"/>
              <w:left w:val="nil"/>
              <w:bottom w:val="single" w:sz="8" w:space="0" w:color="000000"/>
              <w:right w:val="nil"/>
            </w:tcBorders>
            <w:shd w:val="clear" w:color="auto" w:fill="F2F2F2"/>
            <w:tcMar>
              <w:top w:w="100" w:type="dxa"/>
              <w:left w:w="100" w:type="dxa"/>
              <w:bottom w:w="100" w:type="dxa"/>
              <w:right w:w="100" w:type="dxa"/>
            </w:tcMar>
          </w:tcPr>
          <w:p w14:paraId="531CE952" w14:textId="77777777" w:rsidR="00E217F2" w:rsidRPr="00FE5D82" w:rsidRDefault="00E217F2"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Support for judgement</w:t>
            </w:r>
          </w:p>
        </w:tc>
      </w:tr>
      <w:tr w:rsidR="00E217F2" w:rsidRPr="00FE5D82" w14:paraId="743AF621" w14:textId="77777777" w:rsidTr="005160DE">
        <w:trPr>
          <w:trHeight w:val="1175"/>
        </w:trPr>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21F0DA7A" w14:textId="77777777" w:rsidR="00E217F2" w:rsidRPr="00FE5D82" w:rsidRDefault="00E217F2" w:rsidP="00CF3391">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 </w:t>
            </w:r>
          </w:p>
          <w:p w14:paraId="2FFA477F" w14:textId="77777777" w:rsidR="00E217F2" w:rsidRPr="00FE5D82" w:rsidRDefault="00E217F2" w:rsidP="00CF3391">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Bias due to confounding</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2F95B06C" w14:textId="693D14E8" w:rsidR="00E217F2" w:rsidRPr="00FE5D82" w:rsidRDefault="00E217F2" w:rsidP="00CF3391">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8E6EAF" w:rsidRPr="00FE5D82">
              <w:rPr>
                <w:rFonts w:ascii="Times New Roman" w:eastAsia="Calibri" w:hAnsi="Times New Roman" w:cs="Times New Roman"/>
                <w:sz w:val="24"/>
                <w:szCs w:val="24"/>
              </w:rPr>
              <w:t>Moderate</w:t>
            </w:r>
          </w:p>
        </w:tc>
        <w:tc>
          <w:tcPr>
            <w:tcW w:w="0" w:type="auto"/>
            <w:tcBorders>
              <w:top w:val="nil"/>
              <w:left w:val="nil"/>
              <w:bottom w:val="dashed" w:sz="8" w:space="0" w:color="000000"/>
              <w:right w:val="nil"/>
            </w:tcBorders>
            <w:shd w:val="clear" w:color="auto" w:fill="auto"/>
            <w:tcMar>
              <w:top w:w="100" w:type="dxa"/>
              <w:left w:w="100" w:type="dxa"/>
              <w:bottom w:w="100" w:type="dxa"/>
              <w:right w:w="100" w:type="dxa"/>
            </w:tcMar>
          </w:tcPr>
          <w:p w14:paraId="1C9DFE8C" w14:textId="3F00CB94" w:rsidR="00E217F2" w:rsidRPr="00FE5D82" w:rsidRDefault="008E6EAF" w:rsidP="003D355E">
            <w:pPr>
              <w:spacing w:before="240"/>
              <w:rPr>
                <w:rFonts w:ascii="Times New Roman" w:eastAsia="Calibri" w:hAnsi="Times New Roman" w:cs="Times New Roman"/>
                <w:sz w:val="24"/>
                <w:szCs w:val="24"/>
              </w:rPr>
            </w:pPr>
            <w:r w:rsidRPr="00FE5D82">
              <w:rPr>
                <w:rFonts w:ascii="Tahoma" w:eastAsia="Calibri" w:hAnsi="Tahoma" w:cs="Tahoma"/>
                <w:sz w:val="24"/>
                <w:szCs w:val="24"/>
              </w:rPr>
              <w:t>﻿</w:t>
            </w:r>
            <w:r w:rsidRPr="00FE5D82">
              <w:rPr>
                <w:rFonts w:ascii="Times New Roman" w:eastAsia="Calibri" w:hAnsi="Times New Roman" w:cs="Times New Roman"/>
                <w:sz w:val="24"/>
                <w:szCs w:val="24"/>
              </w:rPr>
              <w:t>Important clinicopathological factors were appropriately balanced (sex, BMI, age, ASA grade); some minor differences in stone characteristics (size, burden) between the two arms.</w:t>
            </w:r>
          </w:p>
        </w:tc>
      </w:tr>
      <w:tr w:rsidR="00E217F2" w:rsidRPr="00FE5D82" w14:paraId="260FDEA7" w14:textId="77777777" w:rsidTr="005160DE">
        <w:trPr>
          <w:trHeight w:val="1475"/>
        </w:trPr>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150155D0" w14:textId="77777777" w:rsidR="00E217F2" w:rsidRPr="00FE5D82" w:rsidRDefault="00E217F2" w:rsidP="00CF3391">
            <w:pPr>
              <w:spacing w:before="240" w:after="16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 </w:t>
            </w:r>
          </w:p>
          <w:p w14:paraId="6F45CFEC" w14:textId="77777777" w:rsidR="00E217F2" w:rsidRPr="00FE5D82" w:rsidRDefault="00E217F2" w:rsidP="00CF3391">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Bias in selection of participants into the study</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644675E3" w14:textId="77777777" w:rsidR="00E217F2" w:rsidRPr="00FE5D82" w:rsidRDefault="00E217F2" w:rsidP="00CF3391">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p w14:paraId="7E2567B1" w14:textId="77777777" w:rsidR="00E217F2" w:rsidRPr="00FE5D82" w:rsidRDefault="00E217F2" w:rsidP="00CF3391">
            <w:pPr>
              <w:spacing w:before="240" w:after="16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Moderate</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7C07F685" w14:textId="77777777" w:rsidR="00E217F2" w:rsidRPr="00FE5D82" w:rsidRDefault="00E217F2"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Selection of patients may have been related to ECIRS and outcome, but the authors of the study used appropriate methods to adjust for selection bias.</w:t>
            </w:r>
          </w:p>
          <w:p w14:paraId="0E1F6527" w14:textId="77777777" w:rsidR="00E217F2" w:rsidRPr="00FE5D82" w:rsidRDefault="00E217F2"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Quote: </w:t>
            </w:r>
            <w:r w:rsidRPr="00FE5D82">
              <w:rPr>
                <w:rFonts w:ascii="Tahoma" w:eastAsia="Calibri" w:hAnsi="Tahoma" w:cs="Tahoma"/>
                <w:sz w:val="24"/>
                <w:szCs w:val="24"/>
              </w:rPr>
              <w:t>﻿</w:t>
            </w:r>
            <w:r w:rsidRPr="00FE5D82">
              <w:rPr>
                <w:rFonts w:ascii="Times New Roman" w:eastAsia="Calibri" w:hAnsi="Times New Roman" w:cs="Times New Roman"/>
                <w:sz w:val="24"/>
                <w:szCs w:val="24"/>
              </w:rPr>
              <w:t>"Seoul National University Renal Stone Complexity (S-ReSC) scoring system was used to classify and describe the complexity of renal calculi based on the number of sites involved in the renal pelvis, major or minor calyces [8].</w:t>
            </w:r>
            <w:r w:rsidR="006D46CE" w:rsidRPr="00FE5D82">
              <w:rPr>
                <w:rFonts w:ascii="Times New Roman" w:eastAsia="Calibri" w:hAnsi="Times New Roman" w:cs="Times New Roman"/>
                <w:sz w:val="24"/>
                <w:szCs w:val="24"/>
              </w:rPr>
              <w:t>”</w:t>
            </w:r>
          </w:p>
          <w:p w14:paraId="58894B05" w14:textId="3BF90932" w:rsidR="00545F30" w:rsidRPr="00FE5D82" w:rsidRDefault="00545F30"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Quote: “Additionally, patients who were performed with preoperative treatment such as ESWL, FUS or PCNL, and supervened severe abnormal urinary anatomy were excluded, in case of influencing the actual results.”</w:t>
            </w:r>
          </w:p>
        </w:tc>
      </w:tr>
      <w:tr w:rsidR="00E217F2" w:rsidRPr="00FE5D82" w14:paraId="4EB31560" w14:textId="77777777" w:rsidTr="005160DE">
        <w:trPr>
          <w:trHeight w:val="545"/>
        </w:trPr>
        <w:tc>
          <w:tcPr>
            <w:tcW w:w="0" w:type="auto"/>
            <w:tcBorders>
              <w:top w:val="nil"/>
              <w:left w:val="nil"/>
              <w:bottom w:val="nil"/>
              <w:right w:val="nil"/>
            </w:tcBorders>
            <w:shd w:val="clear" w:color="auto" w:fill="auto"/>
            <w:tcMar>
              <w:top w:w="100" w:type="dxa"/>
              <w:left w:w="100" w:type="dxa"/>
              <w:bottom w:w="100" w:type="dxa"/>
              <w:right w:w="100" w:type="dxa"/>
            </w:tcMar>
          </w:tcPr>
          <w:p w14:paraId="49DD6C5B" w14:textId="77777777" w:rsidR="00E217F2" w:rsidRPr="00FE5D82" w:rsidRDefault="00E217F2"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lastRenderedPageBreak/>
              <w:t>At intervention</w:t>
            </w:r>
          </w:p>
        </w:tc>
        <w:tc>
          <w:tcPr>
            <w:tcW w:w="0" w:type="auto"/>
            <w:tcBorders>
              <w:top w:val="nil"/>
              <w:left w:val="nil"/>
              <w:bottom w:val="nil"/>
              <w:right w:val="nil"/>
            </w:tcBorders>
            <w:shd w:val="clear" w:color="auto" w:fill="auto"/>
            <w:tcMar>
              <w:top w:w="100" w:type="dxa"/>
              <w:left w:w="100" w:type="dxa"/>
              <w:bottom w:w="100" w:type="dxa"/>
              <w:right w:w="100" w:type="dxa"/>
            </w:tcMar>
          </w:tcPr>
          <w:p w14:paraId="4E92C808" w14:textId="77777777" w:rsidR="00E217F2" w:rsidRPr="00FE5D82" w:rsidRDefault="00E217F2"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Authors’ judgement</w:t>
            </w:r>
          </w:p>
        </w:tc>
        <w:tc>
          <w:tcPr>
            <w:tcW w:w="0" w:type="auto"/>
            <w:tcBorders>
              <w:top w:val="nil"/>
              <w:left w:val="nil"/>
              <w:bottom w:val="nil"/>
              <w:right w:val="nil"/>
            </w:tcBorders>
            <w:shd w:val="clear" w:color="auto" w:fill="auto"/>
            <w:tcMar>
              <w:top w:w="100" w:type="dxa"/>
              <w:left w:w="100" w:type="dxa"/>
              <w:bottom w:w="100" w:type="dxa"/>
              <w:right w:w="100" w:type="dxa"/>
            </w:tcMar>
          </w:tcPr>
          <w:p w14:paraId="7010C71A" w14:textId="77777777" w:rsidR="00E217F2" w:rsidRPr="00FE5D82" w:rsidRDefault="00E217F2"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Support for judgement</w:t>
            </w:r>
          </w:p>
        </w:tc>
      </w:tr>
      <w:tr w:rsidR="00E217F2" w:rsidRPr="00FE5D82" w14:paraId="25F7CE7B" w14:textId="77777777" w:rsidTr="005160DE">
        <w:trPr>
          <w:trHeight w:val="1619"/>
        </w:trPr>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4747D120" w14:textId="77777777" w:rsidR="00E217F2" w:rsidRPr="00FE5D82" w:rsidRDefault="00E217F2"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in classification of intervention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292E9CE1" w14:textId="14C60FBA" w:rsidR="00E217F2" w:rsidRPr="00FE5D82" w:rsidRDefault="00E217F2"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7F24DB" w:rsidRPr="00FE5D82">
              <w:rPr>
                <w:rFonts w:ascii="Times New Roman" w:eastAsia="Calibri" w:hAnsi="Times New Roman" w:cs="Times New Roman"/>
                <w:sz w:val="24"/>
                <w:szCs w:val="24"/>
              </w:rPr>
              <w:t>Low</w:t>
            </w:r>
          </w:p>
          <w:p w14:paraId="7C453EEC" w14:textId="77777777" w:rsidR="00E217F2" w:rsidRPr="00FE5D82" w:rsidRDefault="00E217F2"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p w14:paraId="078BE61D" w14:textId="77777777" w:rsidR="00E217F2" w:rsidRPr="00FE5D82" w:rsidRDefault="00E217F2"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48775B56" w14:textId="7EA5CB92" w:rsidR="00E217F2" w:rsidRPr="00FE5D82" w:rsidRDefault="007F24DB"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Classification of interventions clear and </w:t>
            </w:r>
            <w:r w:rsidR="00EC7754" w:rsidRPr="00FE5D82">
              <w:rPr>
                <w:rFonts w:ascii="Times New Roman" w:eastAsia="Calibri" w:hAnsi="Times New Roman" w:cs="Times New Roman"/>
                <w:sz w:val="24"/>
                <w:szCs w:val="24"/>
              </w:rPr>
              <w:t xml:space="preserve">was </w:t>
            </w:r>
            <w:r w:rsidRPr="00FE5D82">
              <w:rPr>
                <w:rFonts w:ascii="Times New Roman" w:eastAsia="Calibri" w:hAnsi="Times New Roman" w:cs="Times New Roman"/>
                <w:sz w:val="24"/>
                <w:szCs w:val="24"/>
              </w:rPr>
              <w:t>determined at the start of intervention</w:t>
            </w:r>
            <w:r w:rsidRPr="00FE5D82">
              <w:rPr>
                <w:rFonts w:ascii="Tahoma" w:eastAsia="Calibri" w:hAnsi="Tahoma" w:cs="Tahoma"/>
                <w:sz w:val="24"/>
                <w:szCs w:val="24"/>
              </w:rPr>
              <w:t>﻿</w:t>
            </w:r>
            <w:r w:rsidRPr="00FE5D82">
              <w:rPr>
                <w:rFonts w:ascii="Times New Roman" w:eastAsia="Calibri" w:hAnsi="Times New Roman" w:cs="Times New Roman"/>
                <w:sz w:val="24"/>
                <w:szCs w:val="24"/>
              </w:rPr>
              <w:t>.</w:t>
            </w:r>
            <w:r w:rsidR="00D17B66" w:rsidRPr="00FE5D82">
              <w:rPr>
                <w:rFonts w:ascii="Times New Roman" w:eastAsia="Calibri" w:hAnsi="Times New Roman" w:cs="Times New Roman"/>
                <w:sz w:val="24"/>
                <w:szCs w:val="24"/>
              </w:rPr>
              <w:t xml:space="preserve"> Each group received either ECIRS or mini-PCNL.</w:t>
            </w:r>
          </w:p>
        </w:tc>
      </w:tr>
      <w:tr w:rsidR="00E217F2" w:rsidRPr="00FE5D82" w14:paraId="2BF94AA7" w14:textId="77777777" w:rsidTr="005160DE">
        <w:trPr>
          <w:trHeight w:val="545"/>
        </w:trPr>
        <w:tc>
          <w:tcPr>
            <w:tcW w:w="0" w:type="auto"/>
            <w:tcBorders>
              <w:top w:val="nil"/>
              <w:left w:val="nil"/>
              <w:bottom w:val="nil"/>
              <w:right w:val="nil"/>
            </w:tcBorders>
            <w:shd w:val="clear" w:color="auto" w:fill="auto"/>
            <w:tcMar>
              <w:top w:w="100" w:type="dxa"/>
              <w:left w:w="100" w:type="dxa"/>
              <w:bottom w:w="100" w:type="dxa"/>
              <w:right w:w="100" w:type="dxa"/>
            </w:tcMar>
          </w:tcPr>
          <w:p w14:paraId="2EB90F2A" w14:textId="77777777" w:rsidR="00E217F2" w:rsidRPr="00FE5D82" w:rsidRDefault="00E217F2"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Post-intervention bias</w:t>
            </w:r>
          </w:p>
        </w:tc>
        <w:tc>
          <w:tcPr>
            <w:tcW w:w="0" w:type="auto"/>
            <w:tcBorders>
              <w:top w:val="nil"/>
              <w:left w:val="nil"/>
              <w:bottom w:val="nil"/>
              <w:right w:val="nil"/>
            </w:tcBorders>
            <w:shd w:val="clear" w:color="auto" w:fill="auto"/>
            <w:tcMar>
              <w:top w:w="100" w:type="dxa"/>
              <w:left w:w="100" w:type="dxa"/>
              <w:bottom w:w="100" w:type="dxa"/>
              <w:right w:w="100" w:type="dxa"/>
            </w:tcMar>
          </w:tcPr>
          <w:p w14:paraId="0C8786DE" w14:textId="77777777" w:rsidR="00E217F2" w:rsidRPr="00FE5D82" w:rsidRDefault="00E217F2"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Authors’ judgement</w:t>
            </w:r>
          </w:p>
        </w:tc>
        <w:tc>
          <w:tcPr>
            <w:tcW w:w="0" w:type="auto"/>
            <w:tcBorders>
              <w:top w:val="nil"/>
              <w:left w:val="nil"/>
              <w:bottom w:val="nil"/>
              <w:right w:val="nil"/>
            </w:tcBorders>
            <w:shd w:val="clear" w:color="auto" w:fill="auto"/>
            <w:tcMar>
              <w:top w:w="100" w:type="dxa"/>
              <w:left w:w="100" w:type="dxa"/>
              <w:bottom w:w="100" w:type="dxa"/>
              <w:right w:w="100" w:type="dxa"/>
            </w:tcMar>
          </w:tcPr>
          <w:p w14:paraId="464DA680" w14:textId="77777777" w:rsidR="00E217F2" w:rsidRPr="00FE5D82" w:rsidRDefault="00E217F2" w:rsidP="003D355E">
            <w:pPr>
              <w:spacing w:before="240"/>
              <w:jc w:val="center"/>
              <w:rPr>
                <w:rFonts w:ascii="Times New Roman" w:eastAsia="Calibri" w:hAnsi="Times New Roman" w:cs="Times New Roman"/>
                <w:b/>
                <w:sz w:val="24"/>
                <w:szCs w:val="24"/>
              </w:rPr>
            </w:pPr>
            <w:r w:rsidRPr="00FE5D82">
              <w:rPr>
                <w:rFonts w:ascii="Times New Roman" w:eastAsia="Calibri" w:hAnsi="Times New Roman" w:cs="Times New Roman"/>
                <w:b/>
                <w:sz w:val="24"/>
                <w:szCs w:val="24"/>
              </w:rPr>
              <w:t>Support for judgement</w:t>
            </w:r>
          </w:p>
        </w:tc>
      </w:tr>
      <w:tr w:rsidR="00E217F2" w:rsidRPr="00FE5D82" w14:paraId="6CFD8F29" w14:textId="77777777" w:rsidTr="005160DE">
        <w:trPr>
          <w:trHeight w:val="1025"/>
        </w:trPr>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15B1AD74" w14:textId="77777777" w:rsidR="00E217F2" w:rsidRPr="00FE5D82" w:rsidRDefault="00E217F2"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due to deviations from intended interventions</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5C580B3D" w14:textId="30605CBD" w:rsidR="00E217F2" w:rsidRPr="00FE5D82" w:rsidRDefault="00E217F2"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 </w:t>
            </w:r>
            <w:r w:rsidR="00561069" w:rsidRPr="00FE5D82">
              <w:rPr>
                <w:rFonts w:ascii="Times New Roman" w:eastAsia="Calibri" w:hAnsi="Times New Roman" w:cs="Times New Roman"/>
                <w:sz w:val="24"/>
                <w:szCs w:val="24"/>
              </w:rPr>
              <w:t>Low</w:t>
            </w:r>
          </w:p>
        </w:tc>
        <w:tc>
          <w:tcPr>
            <w:tcW w:w="0" w:type="auto"/>
            <w:tcBorders>
              <w:top w:val="nil"/>
              <w:left w:val="nil"/>
              <w:bottom w:val="dashed" w:sz="8" w:space="0" w:color="000000"/>
              <w:right w:val="nil"/>
            </w:tcBorders>
            <w:shd w:val="clear" w:color="auto" w:fill="F2F2F2"/>
            <w:tcMar>
              <w:top w:w="100" w:type="dxa"/>
              <w:left w:w="100" w:type="dxa"/>
              <w:bottom w:w="100" w:type="dxa"/>
              <w:right w:w="100" w:type="dxa"/>
            </w:tcMar>
          </w:tcPr>
          <w:p w14:paraId="38B403AB" w14:textId="5531E636" w:rsidR="00E217F2" w:rsidRPr="00FE5D82" w:rsidRDefault="00561069"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All participants received intended intervention as described in surgical methods.</w:t>
            </w:r>
          </w:p>
        </w:tc>
      </w:tr>
      <w:tr w:rsidR="00E217F2" w:rsidRPr="00FE5D82" w14:paraId="34C62B66" w14:textId="77777777" w:rsidTr="005160DE">
        <w:trPr>
          <w:trHeight w:val="998"/>
        </w:trPr>
        <w:tc>
          <w:tcPr>
            <w:tcW w:w="0" w:type="auto"/>
            <w:tcBorders>
              <w:top w:val="nil"/>
              <w:left w:val="nil"/>
              <w:bottom w:val="nil"/>
              <w:right w:val="nil"/>
            </w:tcBorders>
            <w:shd w:val="clear" w:color="auto" w:fill="auto"/>
            <w:tcMar>
              <w:top w:w="100" w:type="dxa"/>
              <w:left w:w="100" w:type="dxa"/>
              <w:bottom w:w="100" w:type="dxa"/>
              <w:right w:w="100" w:type="dxa"/>
            </w:tcMar>
          </w:tcPr>
          <w:p w14:paraId="566A0224" w14:textId="77777777" w:rsidR="00E217F2" w:rsidRPr="00FE5D82" w:rsidRDefault="00E217F2"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due to missing data</w:t>
            </w:r>
          </w:p>
          <w:p w14:paraId="3BE10ECC" w14:textId="77777777" w:rsidR="00E217F2" w:rsidRPr="00FE5D82" w:rsidRDefault="00E217F2" w:rsidP="003D355E">
            <w:pPr>
              <w:spacing w:before="240"/>
              <w:rPr>
                <w:rFonts w:ascii="Times New Roman" w:eastAsia="Calibri" w:hAnsi="Times New Roman" w:cs="Times New Roman"/>
                <w:b/>
                <w:sz w:val="24"/>
                <w:szCs w:val="24"/>
              </w:rPr>
            </w:pPr>
            <w:r w:rsidRPr="00FE5D82">
              <w:rPr>
                <w:rFonts w:ascii="Times New Roman" w:eastAsia="Calibri" w:hAnsi="Times New Roman" w:cs="Times New Roman"/>
                <w:b/>
                <w:sz w:val="24"/>
                <w:szCs w:val="24"/>
              </w:rPr>
              <w:t xml:space="preserve"> </w:t>
            </w:r>
          </w:p>
        </w:tc>
        <w:tc>
          <w:tcPr>
            <w:tcW w:w="0" w:type="auto"/>
            <w:tcBorders>
              <w:top w:val="nil"/>
              <w:left w:val="nil"/>
              <w:bottom w:val="nil"/>
              <w:right w:val="nil"/>
            </w:tcBorders>
            <w:shd w:val="clear" w:color="auto" w:fill="auto"/>
            <w:tcMar>
              <w:top w:w="100" w:type="dxa"/>
              <w:left w:w="100" w:type="dxa"/>
              <w:bottom w:w="100" w:type="dxa"/>
              <w:right w:w="100" w:type="dxa"/>
            </w:tcMar>
          </w:tcPr>
          <w:p w14:paraId="6E46C224" w14:textId="77777777" w:rsidR="00F4738A" w:rsidRPr="00FE5D82" w:rsidRDefault="00F4738A" w:rsidP="00F4738A">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SFR)</w:t>
            </w:r>
          </w:p>
          <w:p w14:paraId="44017B48" w14:textId="2B92E14E" w:rsidR="00E217F2" w:rsidRPr="00FE5D82" w:rsidRDefault="00F4738A" w:rsidP="00F4738A">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complications)</w:t>
            </w:r>
          </w:p>
        </w:tc>
        <w:tc>
          <w:tcPr>
            <w:tcW w:w="0" w:type="auto"/>
            <w:tcBorders>
              <w:top w:val="nil"/>
              <w:left w:val="nil"/>
              <w:bottom w:val="nil"/>
              <w:right w:val="nil"/>
            </w:tcBorders>
            <w:shd w:val="clear" w:color="auto" w:fill="auto"/>
            <w:tcMar>
              <w:top w:w="100" w:type="dxa"/>
              <w:left w:w="100" w:type="dxa"/>
              <w:bottom w:w="100" w:type="dxa"/>
              <w:right w:w="100" w:type="dxa"/>
            </w:tcMar>
          </w:tcPr>
          <w:p w14:paraId="07E34477" w14:textId="2DC578DF" w:rsidR="00E217F2" w:rsidRPr="00FE5D82" w:rsidRDefault="000651D5"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There were no missing data concerning the primary or secondary outcomes.</w:t>
            </w:r>
          </w:p>
        </w:tc>
      </w:tr>
      <w:tr w:rsidR="00E217F2" w:rsidRPr="00FE5D82" w14:paraId="66965B4D" w14:textId="77777777" w:rsidTr="005160DE">
        <w:trPr>
          <w:trHeight w:val="920"/>
        </w:trPr>
        <w:tc>
          <w:tcPr>
            <w:tcW w:w="0" w:type="auto"/>
            <w:tcBorders>
              <w:top w:val="dashed" w:sz="8" w:space="0" w:color="000000"/>
              <w:left w:val="nil"/>
              <w:bottom w:val="dashed" w:sz="8" w:space="0" w:color="000000"/>
              <w:right w:val="nil"/>
            </w:tcBorders>
            <w:shd w:val="clear" w:color="auto" w:fill="F2F2F2"/>
            <w:tcMar>
              <w:top w:w="100" w:type="dxa"/>
              <w:left w:w="100" w:type="dxa"/>
              <w:bottom w:w="100" w:type="dxa"/>
              <w:right w:w="100" w:type="dxa"/>
            </w:tcMar>
          </w:tcPr>
          <w:p w14:paraId="317BBB4D" w14:textId="77777777" w:rsidR="00E217F2" w:rsidRPr="00FE5D82" w:rsidRDefault="00E217F2"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in measurement of outcomes</w:t>
            </w:r>
          </w:p>
        </w:tc>
        <w:tc>
          <w:tcPr>
            <w:tcW w:w="0" w:type="auto"/>
            <w:tcBorders>
              <w:top w:val="dashed" w:sz="8" w:space="0" w:color="000000"/>
              <w:left w:val="nil"/>
              <w:bottom w:val="dashed" w:sz="8" w:space="0" w:color="000000"/>
              <w:right w:val="nil"/>
            </w:tcBorders>
            <w:shd w:val="clear" w:color="auto" w:fill="F2F2F2"/>
            <w:tcMar>
              <w:top w:w="100" w:type="dxa"/>
              <w:left w:w="100" w:type="dxa"/>
              <w:bottom w:w="100" w:type="dxa"/>
              <w:right w:w="100" w:type="dxa"/>
            </w:tcMar>
          </w:tcPr>
          <w:p w14:paraId="2EFA2043" w14:textId="77777777" w:rsidR="00F4738A" w:rsidRPr="00FE5D82" w:rsidRDefault="00F4738A" w:rsidP="00F4738A">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SFR)</w:t>
            </w:r>
          </w:p>
          <w:p w14:paraId="72CD4B3E" w14:textId="4CB4738B" w:rsidR="00E217F2" w:rsidRPr="00FE5D82" w:rsidRDefault="00F4738A" w:rsidP="00F4738A">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complications)</w:t>
            </w:r>
          </w:p>
        </w:tc>
        <w:tc>
          <w:tcPr>
            <w:tcW w:w="0" w:type="auto"/>
            <w:tcBorders>
              <w:top w:val="dashed" w:sz="8" w:space="0" w:color="000000"/>
              <w:left w:val="nil"/>
              <w:bottom w:val="dashed" w:sz="8" w:space="0" w:color="000000"/>
              <w:right w:val="nil"/>
            </w:tcBorders>
            <w:shd w:val="clear" w:color="auto" w:fill="F2F2F2"/>
            <w:tcMar>
              <w:top w:w="100" w:type="dxa"/>
              <w:left w:w="100" w:type="dxa"/>
              <w:bottom w:w="100" w:type="dxa"/>
              <w:right w:w="100" w:type="dxa"/>
            </w:tcMar>
          </w:tcPr>
          <w:p w14:paraId="48CC744C" w14:textId="53B5DAF5" w:rsidR="00E217F2" w:rsidRPr="00FE5D82" w:rsidRDefault="009149EB"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 xml:space="preserve">Blinding of assessors, </w:t>
            </w:r>
            <w:r w:rsidRPr="00FE5D82">
              <w:rPr>
                <w:rFonts w:ascii="Tahoma" w:eastAsia="Calibri" w:hAnsi="Tahoma" w:cs="Tahoma"/>
                <w:sz w:val="24"/>
                <w:szCs w:val="24"/>
              </w:rPr>
              <w:t>﻿</w:t>
            </w:r>
            <w:r w:rsidRPr="00FE5D82">
              <w:rPr>
                <w:rFonts w:ascii="Times New Roman" w:eastAsia="Calibri" w:hAnsi="Times New Roman" w:cs="Times New Roman"/>
                <w:sz w:val="24"/>
                <w:szCs w:val="24"/>
              </w:rPr>
              <w:t>personnel, or participants was not applied. However, we concluded on scientific judgement that the occurrence of events was unrelated to blinding.</w:t>
            </w:r>
          </w:p>
        </w:tc>
      </w:tr>
      <w:tr w:rsidR="00E217F2" w:rsidRPr="00FE5D82" w14:paraId="72AA2653" w14:textId="77777777" w:rsidTr="005160DE">
        <w:trPr>
          <w:trHeight w:val="1025"/>
        </w:trPr>
        <w:tc>
          <w:tcPr>
            <w:tcW w:w="0" w:type="auto"/>
            <w:tcBorders>
              <w:top w:val="nil"/>
              <w:left w:val="nil"/>
              <w:bottom w:val="nil"/>
              <w:right w:val="nil"/>
            </w:tcBorders>
            <w:shd w:val="clear" w:color="auto" w:fill="auto"/>
            <w:tcMar>
              <w:top w:w="100" w:type="dxa"/>
              <w:left w:w="100" w:type="dxa"/>
              <w:bottom w:w="100" w:type="dxa"/>
              <w:right w:w="100" w:type="dxa"/>
            </w:tcMar>
          </w:tcPr>
          <w:p w14:paraId="3139950E" w14:textId="77777777" w:rsidR="00E217F2" w:rsidRPr="00FE5D82" w:rsidRDefault="00E217F2" w:rsidP="003D355E">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Bias in selection of the reported results</w:t>
            </w:r>
          </w:p>
        </w:tc>
        <w:tc>
          <w:tcPr>
            <w:tcW w:w="0" w:type="auto"/>
            <w:tcBorders>
              <w:top w:val="nil"/>
              <w:left w:val="nil"/>
              <w:bottom w:val="nil"/>
              <w:right w:val="nil"/>
            </w:tcBorders>
            <w:shd w:val="clear" w:color="auto" w:fill="auto"/>
            <w:tcMar>
              <w:top w:w="100" w:type="dxa"/>
              <w:left w:w="100" w:type="dxa"/>
              <w:bottom w:w="100" w:type="dxa"/>
              <w:right w:w="100" w:type="dxa"/>
            </w:tcMar>
          </w:tcPr>
          <w:p w14:paraId="6CC0AE72" w14:textId="77777777" w:rsidR="00F4738A" w:rsidRPr="00FE5D82" w:rsidRDefault="00F4738A" w:rsidP="00F4738A">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SFR)</w:t>
            </w:r>
          </w:p>
          <w:p w14:paraId="09180C23" w14:textId="36F14240" w:rsidR="00E217F2" w:rsidRPr="00FE5D82" w:rsidRDefault="00F4738A" w:rsidP="00F4738A">
            <w:pPr>
              <w:spacing w:before="240"/>
              <w:rPr>
                <w:rFonts w:ascii="Times New Roman" w:eastAsia="Calibri" w:hAnsi="Times New Roman" w:cs="Times New Roman"/>
                <w:sz w:val="24"/>
                <w:szCs w:val="24"/>
              </w:rPr>
            </w:pPr>
            <w:r w:rsidRPr="00FE5D82">
              <w:rPr>
                <w:rFonts w:ascii="Times New Roman" w:eastAsia="Calibri" w:hAnsi="Times New Roman" w:cs="Times New Roman"/>
                <w:sz w:val="24"/>
                <w:szCs w:val="24"/>
              </w:rPr>
              <w:t>Low (complications)</w:t>
            </w:r>
          </w:p>
        </w:tc>
        <w:tc>
          <w:tcPr>
            <w:tcW w:w="0" w:type="auto"/>
            <w:tcBorders>
              <w:top w:val="nil"/>
              <w:left w:val="nil"/>
              <w:bottom w:val="nil"/>
              <w:right w:val="nil"/>
            </w:tcBorders>
            <w:shd w:val="clear" w:color="auto" w:fill="auto"/>
            <w:tcMar>
              <w:top w:w="100" w:type="dxa"/>
              <w:left w:w="100" w:type="dxa"/>
              <w:bottom w:w="100" w:type="dxa"/>
              <w:right w:w="100" w:type="dxa"/>
            </w:tcMar>
          </w:tcPr>
          <w:p w14:paraId="7A964A37" w14:textId="03A5EDAB" w:rsidR="00E217F2" w:rsidRPr="00FE5D82" w:rsidRDefault="00D44D19" w:rsidP="003D355E">
            <w:pPr>
              <w:spacing w:before="240"/>
              <w:rPr>
                <w:rFonts w:ascii="Times New Roman" w:eastAsia="Calibri" w:hAnsi="Times New Roman" w:cs="Times New Roman"/>
                <w:sz w:val="24"/>
                <w:szCs w:val="24"/>
              </w:rPr>
            </w:pPr>
            <w:r w:rsidRPr="00FE5D82">
              <w:rPr>
                <w:rFonts w:ascii="Tahoma" w:eastAsia="Calibri" w:hAnsi="Tahoma" w:cs="Tahoma"/>
                <w:sz w:val="24"/>
                <w:szCs w:val="24"/>
              </w:rPr>
              <w:t>﻿</w:t>
            </w:r>
            <w:r w:rsidRPr="00FE5D82">
              <w:rPr>
                <w:rFonts w:ascii="Times New Roman" w:eastAsia="Calibri" w:hAnsi="Times New Roman" w:cs="Times New Roman"/>
                <w:sz w:val="24"/>
                <w:szCs w:val="24"/>
              </w:rPr>
              <w:t>Although this is a retrospective study that is susceptible to selection bias of all reported results, the pre-specified outcomes including both primary and secondary outcomes parameters were all reported</w:t>
            </w:r>
          </w:p>
        </w:tc>
      </w:tr>
    </w:tbl>
    <w:p w14:paraId="21FE1B82" w14:textId="5EBC3460" w:rsidR="00647B07" w:rsidRPr="00FE5D82" w:rsidRDefault="00647B07">
      <w:pPr>
        <w:spacing w:before="240" w:after="240"/>
        <w:rPr>
          <w:rFonts w:ascii="Times New Roman" w:eastAsia="Calibri" w:hAnsi="Times New Roman" w:cs="Times New Roman"/>
          <w:sz w:val="24"/>
          <w:szCs w:val="24"/>
        </w:rPr>
      </w:pPr>
    </w:p>
    <w:p w14:paraId="75323DA2" w14:textId="23736C3C" w:rsidR="008C3DCA" w:rsidRPr="00FE5D82" w:rsidRDefault="008C3DCA">
      <w:pPr>
        <w:spacing w:before="240" w:after="240"/>
        <w:rPr>
          <w:rFonts w:ascii="Times New Roman" w:eastAsia="Calibri" w:hAnsi="Times New Roman" w:cs="Times New Roman"/>
          <w:sz w:val="24"/>
          <w:szCs w:val="24"/>
        </w:rPr>
      </w:pPr>
    </w:p>
    <w:p w14:paraId="1E0C015B" w14:textId="4D9CC571" w:rsidR="008C3DCA" w:rsidRPr="00FE5D82" w:rsidRDefault="008C3DCA">
      <w:pPr>
        <w:spacing w:before="240" w:after="240"/>
        <w:rPr>
          <w:rFonts w:ascii="Times New Roman" w:eastAsia="Calibri" w:hAnsi="Times New Roman" w:cs="Times New Roman"/>
          <w:sz w:val="24"/>
          <w:szCs w:val="24"/>
        </w:rPr>
      </w:pPr>
    </w:p>
    <w:p w14:paraId="124F6189" w14:textId="0A5D8450" w:rsidR="008C3DCA" w:rsidRPr="00FE5D82" w:rsidRDefault="008C3DCA">
      <w:pPr>
        <w:spacing w:before="240" w:after="240"/>
        <w:rPr>
          <w:rFonts w:ascii="Times New Roman" w:eastAsia="Calibri" w:hAnsi="Times New Roman" w:cs="Times New Roman"/>
          <w:sz w:val="24"/>
          <w:szCs w:val="24"/>
        </w:rPr>
      </w:pPr>
    </w:p>
    <w:p w14:paraId="40A9A5BD" w14:textId="474811BC" w:rsidR="008C3DCA" w:rsidRPr="00FE5D82" w:rsidRDefault="008C3DCA">
      <w:pPr>
        <w:spacing w:before="240" w:after="240"/>
        <w:rPr>
          <w:rFonts w:ascii="Times New Roman" w:eastAsia="Calibri" w:hAnsi="Times New Roman" w:cs="Times New Roman"/>
          <w:sz w:val="24"/>
          <w:szCs w:val="24"/>
        </w:rPr>
      </w:pPr>
    </w:p>
    <w:p w14:paraId="32DD3D7A" w14:textId="4E3A73D3" w:rsidR="008C3DCA" w:rsidRPr="00FE5D82" w:rsidRDefault="008C3DCA">
      <w:pPr>
        <w:spacing w:before="240" w:after="240"/>
        <w:rPr>
          <w:rFonts w:ascii="Times New Roman" w:eastAsia="Calibri" w:hAnsi="Times New Roman" w:cs="Times New Roman"/>
          <w:sz w:val="24"/>
          <w:szCs w:val="24"/>
        </w:rPr>
      </w:pPr>
    </w:p>
    <w:p w14:paraId="337A3DB2" w14:textId="739D998C" w:rsidR="005160DE" w:rsidRPr="00FE5D82" w:rsidRDefault="005160DE">
      <w:pPr>
        <w:spacing w:before="240" w:after="240"/>
        <w:rPr>
          <w:rFonts w:ascii="Times New Roman" w:eastAsia="Calibri" w:hAnsi="Times New Roman" w:cs="Times New Roman"/>
          <w:sz w:val="24"/>
          <w:szCs w:val="24"/>
        </w:rPr>
      </w:pPr>
    </w:p>
    <w:p w14:paraId="00187F6F" w14:textId="46DD6445" w:rsidR="005160DE" w:rsidRPr="00FE5D82" w:rsidRDefault="005160DE">
      <w:pPr>
        <w:spacing w:before="240" w:after="240"/>
        <w:rPr>
          <w:rFonts w:ascii="Times New Roman" w:eastAsia="Calibri" w:hAnsi="Times New Roman" w:cs="Times New Roman"/>
          <w:sz w:val="24"/>
          <w:szCs w:val="24"/>
        </w:rPr>
      </w:pPr>
    </w:p>
    <w:p w14:paraId="365C8595" w14:textId="167D766E" w:rsidR="005160DE" w:rsidRPr="00FE5D82" w:rsidRDefault="005160DE">
      <w:pPr>
        <w:spacing w:before="240" w:after="240"/>
        <w:rPr>
          <w:rFonts w:ascii="Times New Roman" w:eastAsia="Calibri" w:hAnsi="Times New Roman" w:cs="Times New Roman"/>
          <w:sz w:val="24"/>
          <w:szCs w:val="24"/>
        </w:rPr>
      </w:pPr>
    </w:p>
    <w:p w14:paraId="66351082" w14:textId="1CC72E0F" w:rsidR="005160DE" w:rsidRPr="00FE5D82" w:rsidRDefault="005160DE">
      <w:pPr>
        <w:spacing w:before="240" w:after="240"/>
        <w:rPr>
          <w:rFonts w:ascii="Times New Roman" w:eastAsia="Calibri" w:hAnsi="Times New Roman" w:cs="Times New Roman"/>
          <w:sz w:val="24"/>
          <w:szCs w:val="24"/>
        </w:rPr>
      </w:pPr>
    </w:p>
    <w:p w14:paraId="203EBF55" w14:textId="223ED71A" w:rsidR="005160DE" w:rsidRPr="00FE5D82" w:rsidRDefault="005160DE">
      <w:pPr>
        <w:spacing w:before="240" w:after="240"/>
        <w:rPr>
          <w:rFonts w:ascii="Times New Roman" w:eastAsia="Calibri" w:hAnsi="Times New Roman" w:cs="Times New Roman"/>
          <w:sz w:val="24"/>
          <w:szCs w:val="24"/>
        </w:rPr>
      </w:pPr>
    </w:p>
    <w:p w14:paraId="5FCED543" w14:textId="1CD85CDC" w:rsidR="005160DE" w:rsidRPr="00FE5D82" w:rsidRDefault="005160DE">
      <w:pPr>
        <w:spacing w:before="240" w:after="240"/>
        <w:rPr>
          <w:rFonts w:ascii="Times New Roman" w:eastAsia="Calibri" w:hAnsi="Times New Roman" w:cs="Times New Roman"/>
          <w:sz w:val="24"/>
          <w:szCs w:val="24"/>
        </w:rPr>
      </w:pPr>
    </w:p>
    <w:p w14:paraId="336F1E84" w14:textId="48F28971" w:rsidR="005160DE" w:rsidRPr="00FE5D82" w:rsidRDefault="005160DE">
      <w:pPr>
        <w:spacing w:before="240" w:after="240"/>
        <w:rPr>
          <w:rFonts w:ascii="Times New Roman" w:eastAsia="Calibri" w:hAnsi="Times New Roman" w:cs="Times New Roman"/>
          <w:sz w:val="24"/>
          <w:szCs w:val="24"/>
        </w:rPr>
      </w:pPr>
    </w:p>
    <w:p w14:paraId="1B8F8593" w14:textId="6C0423DA" w:rsidR="005160DE" w:rsidRPr="00FE5D82" w:rsidRDefault="005160DE">
      <w:pPr>
        <w:spacing w:before="240" w:after="240"/>
        <w:rPr>
          <w:rFonts w:ascii="Times New Roman" w:eastAsia="Calibri" w:hAnsi="Times New Roman" w:cs="Times New Roman"/>
          <w:sz w:val="24"/>
          <w:szCs w:val="24"/>
        </w:rPr>
      </w:pPr>
    </w:p>
    <w:p w14:paraId="75E05F06" w14:textId="77777777" w:rsidR="005160DE" w:rsidRPr="00FE5D82" w:rsidRDefault="005160DE">
      <w:pPr>
        <w:spacing w:before="240" w:after="240"/>
        <w:rPr>
          <w:rFonts w:ascii="Times New Roman" w:eastAsia="Calibri" w:hAnsi="Times New Roman" w:cs="Times New Roman"/>
          <w:sz w:val="24"/>
          <w:szCs w:val="24"/>
        </w:rPr>
      </w:pPr>
    </w:p>
    <w:p w14:paraId="5C549F44" w14:textId="356ECF57" w:rsidR="008C3DCA" w:rsidRPr="00FE5D82" w:rsidRDefault="008C3DCA">
      <w:pPr>
        <w:spacing w:before="240" w:after="240"/>
        <w:rPr>
          <w:rFonts w:ascii="Times New Roman" w:eastAsia="Calibri" w:hAnsi="Times New Roman" w:cs="Times New Roman"/>
          <w:sz w:val="24"/>
          <w:szCs w:val="24"/>
        </w:rPr>
      </w:pPr>
    </w:p>
    <w:p w14:paraId="77151C10" w14:textId="77777777" w:rsidR="008C3DCA" w:rsidRPr="00FE5D82" w:rsidRDefault="008C3DCA">
      <w:pPr>
        <w:spacing w:before="240" w:after="240"/>
        <w:rPr>
          <w:rFonts w:ascii="Times New Roman" w:eastAsia="Calibri" w:hAnsi="Times New Roman" w:cs="Times New Roman"/>
          <w:sz w:val="24"/>
          <w:szCs w:val="24"/>
        </w:rPr>
      </w:pPr>
    </w:p>
    <w:p w14:paraId="2504F233" w14:textId="77777777" w:rsidR="00D8192F" w:rsidRPr="00FE5D82" w:rsidRDefault="00D8192F" w:rsidP="00D8192F">
      <w:pPr>
        <w:pStyle w:val="Heading2"/>
        <w:rPr>
          <w:rFonts w:ascii="Times New Roman" w:hAnsi="Times New Roman" w:cs="Times New Roman"/>
          <w:sz w:val="28"/>
          <w:szCs w:val="28"/>
        </w:rPr>
      </w:pPr>
      <w:r w:rsidRPr="00FE5D82">
        <w:rPr>
          <w:rFonts w:ascii="Times New Roman" w:hAnsi="Times New Roman" w:cs="Times New Roman"/>
          <w:b/>
          <w:bCs/>
          <w:sz w:val="28"/>
          <w:szCs w:val="28"/>
        </w:rPr>
        <w:t>Appendix 4.</w:t>
      </w:r>
      <w:r w:rsidRPr="00FE5D82">
        <w:rPr>
          <w:rFonts w:ascii="Times New Roman" w:hAnsi="Times New Roman" w:cs="Times New Roman"/>
          <w:sz w:val="28"/>
          <w:szCs w:val="28"/>
        </w:rPr>
        <w:t xml:space="preserve"> Characteristics of excluded studies with justifications for exclusion.</w:t>
      </w:r>
    </w:p>
    <w:tbl>
      <w:tblPr>
        <w:tblStyle w:val="PlainTable21"/>
        <w:tblW w:w="9895" w:type="dxa"/>
        <w:tblLook w:val="04A0" w:firstRow="1" w:lastRow="0" w:firstColumn="1" w:lastColumn="0" w:noHBand="0" w:noVBand="1"/>
      </w:tblPr>
      <w:tblGrid>
        <w:gridCol w:w="2785"/>
        <w:gridCol w:w="7110"/>
      </w:tblGrid>
      <w:tr w:rsidR="009A33C3" w:rsidRPr="00FE5D82" w14:paraId="6E2A8E97" w14:textId="77777777" w:rsidTr="009A33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shd w:val="clear" w:color="auto" w:fill="D5DCE4"/>
          </w:tcPr>
          <w:p w14:paraId="4F24F53D" w14:textId="77777777" w:rsidR="009A33C3" w:rsidRPr="00FE5D82" w:rsidRDefault="009A33C3" w:rsidP="009A33C3">
            <w:pPr>
              <w:rPr>
                <w:rFonts w:ascii="Times New Roman" w:hAnsi="Times New Roman"/>
                <w:sz w:val="24"/>
                <w:szCs w:val="24"/>
              </w:rPr>
            </w:pPr>
            <w:r w:rsidRPr="00FE5D82">
              <w:rPr>
                <w:rFonts w:ascii="Times New Roman" w:hAnsi="Times New Roman"/>
                <w:sz w:val="24"/>
                <w:szCs w:val="24"/>
              </w:rPr>
              <w:t>Study</w:t>
            </w:r>
          </w:p>
        </w:tc>
        <w:tc>
          <w:tcPr>
            <w:tcW w:w="7110" w:type="dxa"/>
            <w:shd w:val="clear" w:color="auto" w:fill="D5DCE4"/>
          </w:tcPr>
          <w:p w14:paraId="57E10285" w14:textId="77777777" w:rsidR="009A33C3" w:rsidRPr="00FE5D82" w:rsidRDefault="009A33C3" w:rsidP="009A33C3">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FE5D82">
              <w:rPr>
                <w:rFonts w:ascii="Times New Roman" w:hAnsi="Times New Roman"/>
                <w:sz w:val="24"/>
                <w:szCs w:val="24"/>
              </w:rPr>
              <w:t>Reason for exclusion</w:t>
            </w:r>
          </w:p>
        </w:tc>
      </w:tr>
      <w:tr w:rsidR="009A33C3" w:rsidRPr="00FE5D82" w14:paraId="7D25081D" w14:textId="77777777" w:rsidTr="00DB2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71AD34BB" w14:textId="77777777" w:rsidR="009A33C3" w:rsidRPr="00FE5D82" w:rsidRDefault="009A33C3" w:rsidP="009A33C3">
            <w:pPr>
              <w:rPr>
                <w:rFonts w:ascii="Times New Roman" w:hAnsi="Times New Roman"/>
              </w:rPr>
            </w:pPr>
            <w:r w:rsidRPr="00FE5D82">
              <w:rPr>
                <w:rFonts w:ascii="Times New Roman" w:hAnsi="Times New Roman"/>
                <w:noProof/>
              </w:rPr>
              <w:t>Giusti 2018</w:t>
            </w:r>
          </w:p>
        </w:tc>
        <w:tc>
          <w:tcPr>
            <w:tcW w:w="7110" w:type="dxa"/>
          </w:tcPr>
          <w:p w14:paraId="1CCCF022" w14:textId="77777777" w:rsidR="009A33C3" w:rsidRPr="00FE5D82" w:rsidRDefault="009A33C3" w:rsidP="009A33C3">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FE5D82">
              <w:rPr>
                <w:rFonts w:ascii="Times New Roman" w:hAnsi="Times New Roman"/>
              </w:rPr>
              <w:t>Technical report</w:t>
            </w:r>
          </w:p>
        </w:tc>
      </w:tr>
      <w:tr w:rsidR="009A33C3" w:rsidRPr="00FE5D82" w14:paraId="4948E7BC" w14:textId="77777777" w:rsidTr="00DB21DB">
        <w:tc>
          <w:tcPr>
            <w:cnfStyle w:val="001000000000" w:firstRow="0" w:lastRow="0" w:firstColumn="1" w:lastColumn="0" w:oddVBand="0" w:evenVBand="0" w:oddHBand="0" w:evenHBand="0" w:firstRowFirstColumn="0" w:firstRowLastColumn="0" w:lastRowFirstColumn="0" w:lastRowLastColumn="0"/>
            <w:tcW w:w="2785" w:type="dxa"/>
          </w:tcPr>
          <w:p w14:paraId="10B5307B" w14:textId="77777777" w:rsidR="009A33C3" w:rsidRPr="00FE5D82" w:rsidRDefault="009A33C3" w:rsidP="009A33C3">
            <w:pPr>
              <w:rPr>
                <w:rFonts w:ascii="Times New Roman" w:hAnsi="Times New Roman"/>
              </w:rPr>
            </w:pPr>
            <w:r w:rsidRPr="00FE5D82">
              <w:rPr>
                <w:rFonts w:ascii="Times New Roman" w:hAnsi="Times New Roman"/>
                <w:noProof/>
              </w:rPr>
              <w:t>Gómez-Regalado 2020</w:t>
            </w:r>
          </w:p>
        </w:tc>
        <w:tc>
          <w:tcPr>
            <w:tcW w:w="7110" w:type="dxa"/>
          </w:tcPr>
          <w:p w14:paraId="1211A08C" w14:textId="77777777" w:rsidR="009A33C3" w:rsidRPr="00FE5D82" w:rsidRDefault="009A33C3" w:rsidP="009A33C3">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E5D82">
              <w:rPr>
                <w:rFonts w:ascii="Times New Roman" w:hAnsi="Times New Roman"/>
              </w:rPr>
              <w:t>Case report</w:t>
            </w:r>
          </w:p>
        </w:tc>
      </w:tr>
      <w:tr w:rsidR="009A33C3" w:rsidRPr="00FE5D82" w14:paraId="1CBCA805" w14:textId="77777777" w:rsidTr="00DB2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0CEEFF13" w14:textId="77777777" w:rsidR="009A33C3" w:rsidRPr="00FE5D82" w:rsidRDefault="009A33C3" w:rsidP="009A33C3">
            <w:pPr>
              <w:rPr>
                <w:rFonts w:ascii="Times New Roman" w:hAnsi="Times New Roman"/>
              </w:rPr>
            </w:pPr>
            <w:r w:rsidRPr="00FE5D82">
              <w:rPr>
                <w:rFonts w:ascii="Times New Roman" w:hAnsi="Times New Roman"/>
                <w:noProof/>
              </w:rPr>
              <w:t>Grande 2021</w:t>
            </w:r>
          </w:p>
        </w:tc>
        <w:tc>
          <w:tcPr>
            <w:tcW w:w="7110" w:type="dxa"/>
          </w:tcPr>
          <w:p w14:paraId="47BC4555" w14:textId="77777777" w:rsidR="009A33C3" w:rsidRPr="00FE5D82" w:rsidRDefault="009A33C3" w:rsidP="009A33C3">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FE5D82">
              <w:rPr>
                <w:rFonts w:ascii="Times New Roman" w:hAnsi="Times New Roman"/>
              </w:rPr>
              <w:t>Evaluated ECIRS as a treatment option for urinary tract carcinoma</w:t>
            </w:r>
          </w:p>
        </w:tc>
      </w:tr>
      <w:tr w:rsidR="009A33C3" w:rsidRPr="00FE5D82" w14:paraId="32BD8302" w14:textId="77777777" w:rsidTr="00DB21DB">
        <w:tc>
          <w:tcPr>
            <w:cnfStyle w:val="001000000000" w:firstRow="0" w:lastRow="0" w:firstColumn="1" w:lastColumn="0" w:oddVBand="0" w:evenVBand="0" w:oddHBand="0" w:evenHBand="0" w:firstRowFirstColumn="0" w:firstRowLastColumn="0" w:lastRowFirstColumn="0" w:lastRowLastColumn="0"/>
            <w:tcW w:w="2785" w:type="dxa"/>
          </w:tcPr>
          <w:p w14:paraId="0C868F00" w14:textId="77777777" w:rsidR="009A33C3" w:rsidRPr="00FE5D82" w:rsidRDefault="009A33C3" w:rsidP="009A33C3">
            <w:pPr>
              <w:rPr>
                <w:rFonts w:ascii="Times New Roman" w:hAnsi="Times New Roman"/>
                <w:noProof/>
              </w:rPr>
            </w:pPr>
            <w:r w:rsidRPr="00FE5D82">
              <w:rPr>
                <w:rFonts w:ascii="Times New Roman" w:hAnsi="Times New Roman"/>
                <w:noProof/>
              </w:rPr>
              <w:t>Gücük 2013</w:t>
            </w:r>
          </w:p>
        </w:tc>
        <w:tc>
          <w:tcPr>
            <w:tcW w:w="7110" w:type="dxa"/>
          </w:tcPr>
          <w:p w14:paraId="2128BBE8" w14:textId="77777777" w:rsidR="009A33C3" w:rsidRPr="00FE5D82" w:rsidRDefault="009A33C3" w:rsidP="009A33C3">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E5D82">
              <w:rPr>
                <w:rFonts w:ascii="Times New Roman" w:hAnsi="Times New Roman"/>
              </w:rPr>
              <w:t>Study compared groups that underwent standard PCNL with a either a rigid or a flexible nephroscope</w:t>
            </w:r>
          </w:p>
        </w:tc>
      </w:tr>
      <w:tr w:rsidR="009A33C3" w:rsidRPr="00FE5D82" w14:paraId="716FE9D4" w14:textId="77777777" w:rsidTr="00DB2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2B57A165" w14:textId="77777777" w:rsidR="009A33C3" w:rsidRPr="00FE5D82" w:rsidRDefault="009A33C3" w:rsidP="009A33C3">
            <w:pPr>
              <w:rPr>
                <w:rFonts w:ascii="Times New Roman" w:hAnsi="Times New Roman"/>
              </w:rPr>
            </w:pPr>
            <w:r w:rsidRPr="00FE5D82">
              <w:rPr>
                <w:rFonts w:ascii="Times New Roman" w:hAnsi="Times New Roman"/>
                <w:noProof/>
              </w:rPr>
              <w:t>Hamamoto 2015</w:t>
            </w:r>
          </w:p>
        </w:tc>
        <w:tc>
          <w:tcPr>
            <w:tcW w:w="7110" w:type="dxa"/>
          </w:tcPr>
          <w:p w14:paraId="5BD765F9" w14:textId="77777777" w:rsidR="009A33C3" w:rsidRPr="00FE5D82" w:rsidRDefault="009A33C3" w:rsidP="009A33C3">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FE5D82">
              <w:rPr>
                <w:rFonts w:ascii="Times New Roman" w:hAnsi="Times New Roman"/>
              </w:rPr>
              <w:t>Retrospective case series; no comparator group</w:t>
            </w:r>
          </w:p>
        </w:tc>
      </w:tr>
      <w:tr w:rsidR="009A33C3" w:rsidRPr="00FE5D82" w14:paraId="4028AB7F" w14:textId="77777777" w:rsidTr="00DB21DB">
        <w:tc>
          <w:tcPr>
            <w:cnfStyle w:val="001000000000" w:firstRow="0" w:lastRow="0" w:firstColumn="1" w:lastColumn="0" w:oddVBand="0" w:evenVBand="0" w:oddHBand="0" w:evenHBand="0" w:firstRowFirstColumn="0" w:firstRowLastColumn="0" w:lastRowFirstColumn="0" w:lastRowLastColumn="0"/>
            <w:tcW w:w="2785" w:type="dxa"/>
          </w:tcPr>
          <w:p w14:paraId="6D6A6B31" w14:textId="77777777" w:rsidR="009A33C3" w:rsidRPr="00FE5D82" w:rsidRDefault="009A33C3" w:rsidP="009A33C3">
            <w:pPr>
              <w:rPr>
                <w:rFonts w:ascii="Times New Roman" w:hAnsi="Times New Roman"/>
              </w:rPr>
            </w:pPr>
            <w:r w:rsidRPr="00FE5D82">
              <w:rPr>
                <w:rFonts w:ascii="Times New Roman" w:hAnsi="Times New Roman"/>
                <w:noProof/>
              </w:rPr>
              <w:t>Huang 2021</w:t>
            </w:r>
          </w:p>
        </w:tc>
        <w:tc>
          <w:tcPr>
            <w:tcW w:w="7110" w:type="dxa"/>
          </w:tcPr>
          <w:p w14:paraId="269F1656" w14:textId="77777777" w:rsidR="009A33C3" w:rsidRPr="00FE5D82" w:rsidRDefault="009A33C3" w:rsidP="009A33C3">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E5D82">
              <w:rPr>
                <w:rFonts w:ascii="Times New Roman" w:hAnsi="Times New Roman"/>
              </w:rPr>
              <w:t>Comparative analysis of multi-tract PCNL and single-tract ECIRS; excluded due to the use of multiple tracts in PCNL</w:t>
            </w:r>
          </w:p>
        </w:tc>
      </w:tr>
      <w:tr w:rsidR="009A33C3" w:rsidRPr="00FE5D82" w14:paraId="696F20E8" w14:textId="77777777" w:rsidTr="00DB2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73480133" w14:textId="77777777" w:rsidR="009A33C3" w:rsidRPr="00FE5D82" w:rsidRDefault="009A33C3" w:rsidP="009A33C3">
            <w:pPr>
              <w:rPr>
                <w:rFonts w:ascii="Times New Roman" w:hAnsi="Times New Roman"/>
                <w:noProof/>
              </w:rPr>
            </w:pPr>
            <w:r w:rsidRPr="00FE5D82">
              <w:rPr>
                <w:rFonts w:ascii="Times New Roman" w:hAnsi="Times New Roman"/>
                <w:noProof/>
              </w:rPr>
              <w:t>Isac 2013</w:t>
            </w:r>
          </w:p>
        </w:tc>
        <w:tc>
          <w:tcPr>
            <w:tcW w:w="7110" w:type="dxa"/>
          </w:tcPr>
          <w:p w14:paraId="2C62E81B" w14:textId="77777777" w:rsidR="009A33C3" w:rsidRPr="00FE5D82" w:rsidRDefault="009A33C3" w:rsidP="009A33C3">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FE5D82">
              <w:rPr>
                <w:rFonts w:ascii="Times New Roman" w:hAnsi="Times New Roman"/>
              </w:rPr>
              <w:t>ECIRS was not part of</w:t>
            </w:r>
          </w:p>
        </w:tc>
      </w:tr>
      <w:tr w:rsidR="009A33C3" w:rsidRPr="00FE5D82" w14:paraId="78278D5E" w14:textId="77777777" w:rsidTr="00DB21DB">
        <w:tc>
          <w:tcPr>
            <w:cnfStyle w:val="001000000000" w:firstRow="0" w:lastRow="0" w:firstColumn="1" w:lastColumn="0" w:oddVBand="0" w:evenVBand="0" w:oddHBand="0" w:evenHBand="0" w:firstRowFirstColumn="0" w:firstRowLastColumn="0" w:lastRowFirstColumn="0" w:lastRowLastColumn="0"/>
            <w:tcW w:w="2785" w:type="dxa"/>
          </w:tcPr>
          <w:p w14:paraId="674E60F6" w14:textId="77777777" w:rsidR="009A33C3" w:rsidRPr="00FE5D82" w:rsidRDefault="009A33C3" w:rsidP="009A33C3">
            <w:pPr>
              <w:rPr>
                <w:rFonts w:ascii="Times New Roman" w:hAnsi="Times New Roman"/>
              </w:rPr>
            </w:pPr>
            <w:r w:rsidRPr="00FE5D82">
              <w:rPr>
                <w:rFonts w:ascii="Times New Roman" w:hAnsi="Times New Roman"/>
                <w:noProof/>
              </w:rPr>
              <w:t>Kang 2020</w:t>
            </w:r>
          </w:p>
        </w:tc>
        <w:tc>
          <w:tcPr>
            <w:tcW w:w="7110" w:type="dxa"/>
          </w:tcPr>
          <w:p w14:paraId="44EAA0CC" w14:textId="77777777" w:rsidR="009A33C3" w:rsidRPr="00FE5D82" w:rsidRDefault="009A33C3" w:rsidP="009A33C3">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E5D82">
              <w:rPr>
                <w:rFonts w:ascii="Times New Roman" w:hAnsi="Times New Roman"/>
              </w:rPr>
              <w:t>Study evaluated endoscopic combined ultrasound-guided access (EUGA) with conventional ultrasound-guided access (UGA) for achieving renal access in ECIRS; both groups included ECIRS and only evaluated access methodology</w:t>
            </w:r>
          </w:p>
        </w:tc>
      </w:tr>
      <w:tr w:rsidR="009A33C3" w:rsidRPr="00FE5D82" w14:paraId="103EA313" w14:textId="77777777" w:rsidTr="00DB2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2067587F" w14:textId="77777777" w:rsidR="009A33C3" w:rsidRPr="00FE5D82" w:rsidRDefault="009A33C3" w:rsidP="009A33C3">
            <w:pPr>
              <w:rPr>
                <w:rFonts w:ascii="Times New Roman" w:hAnsi="Times New Roman"/>
              </w:rPr>
            </w:pPr>
            <w:r w:rsidRPr="00FE5D82">
              <w:rPr>
                <w:rFonts w:ascii="Times New Roman" w:hAnsi="Times New Roman"/>
                <w:noProof/>
              </w:rPr>
              <w:t>Kuroda 2015</w:t>
            </w:r>
          </w:p>
        </w:tc>
        <w:tc>
          <w:tcPr>
            <w:tcW w:w="7110" w:type="dxa"/>
          </w:tcPr>
          <w:p w14:paraId="37BAB1AA" w14:textId="77777777" w:rsidR="009A33C3" w:rsidRPr="00FE5D82" w:rsidRDefault="009A33C3" w:rsidP="009A33C3">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FE5D82">
              <w:rPr>
                <w:rFonts w:ascii="Times New Roman" w:hAnsi="Times New Roman"/>
              </w:rPr>
              <w:t>Study that identified preoperative predictors for predicting success rate after ECIRS</w:t>
            </w:r>
          </w:p>
        </w:tc>
      </w:tr>
      <w:tr w:rsidR="009A33C3" w:rsidRPr="00FE5D82" w14:paraId="0BCF3D49" w14:textId="77777777" w:rsidTr="00DB21DB">
        <w:tc>
          <w:tcPr>
            <w:cnfStyle w:val="001000000000" w:firstRow="0" w:lastRow="0" w:firstColumn="1" w:lastColumn="0" w:oddVBand="0" w:evenVBand="0" w:oddHBand="0" w:evenHBand="0" w:firstRowFirstColumn="0" w:firstRowLastColumn="0" w:lastRowFirstColumn="0" w:lastRowLastColumn="0"/>
            <w:tcW w:w="2785" w:type="dxa"/>
          </w:tcPr>
          <w:p w14:paraId="4E02BAFC" w14:textId="77777777" w:rsidR="009A33C3" w:rsidRPr="00FE5D82" w:rsidRDefault="009A33C3" w:rsidP="009A33C3">
            <w:pPr>
              <w:rPr>
                <w:rFonts w:ascii="Times New Roman" w:hAnsi="Times New Roman"/>
                <w:noProof/>
              </w:rPr>
            </w:pPr>
            <w:r w:rsidRPr="00FE5D82">
              <w:rPr>
                <w:rFonts w:ascii="Times New Roman" w:hAnsi="Times New Roman"/>
                <w:noProof/>
              </w:rPr>
              <w:lastRenderedPageBreak/>
              <w:t>Kwon 2017</w:t>
            </w:r>
          </w:p>
        </w:tc>
        <w:tc>
          <w:tcPr>
            <w:tcW w:w="7110" w:type="dxa"/>
          </w:tcPr>
          <w:p w14:paraId="59CC4065" w14:textId="77777777" w:rsidR="009A33C3" w:rsidRPr="00FE5D82" w:rsidRDefault="009A33C3" w:rsidP="009A33C3">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E5D82">
              <w:rPr>
                <w:rFonts w:ascii="Times New Roman" w:hAnsi="Times New Roman"/>
              </w:rPr>
              <w:t>Study analyzes ECIRS in two arms. However, ECIRS was performed in both arms with the only variation being the side RIRS was performed, therefore not ECIRS versus PCNL/mini-PCNL</w:t>
            </w:r>
          </w:p>
        </w:tc>
      </w:tr>
      <w:tr w:rsidR="009A33C3" w:rsidRPr="00FE5D82" w14:paraId="5D96CC48" w14:textId="77777777" w:rsidTr="00DB2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286EBDC9" w14:textId="77777777" w:rsidR="009A33C3" w:rsidRPr="00FE5D82" w:rsidRDefault="009A33C3" w:rsidP="009A33C3">
            <w:pPr>
              <w:rPr>
                <w:rFonts w:ascii="Times New Roman" w:hAnsi="Times New Roman"/>
                <w:noProof/>
              </w:rPr>
            </w:pPr>
            <w:r w:rsidRPr="00FE5D82">
              <w:rPr>
                <w:rFonts w:ascii="Times New Roman" w:hAnsi="Times New Roman"/>
                <w:noProof/>
              </w:rPr>
              <w:t>Manikandan 2016</w:t>
            </w:r>
          </w:p>
        </w:tc>
        <w:tc>
          <w:tcPr>
            <w:tcW w:w="7110" w:type="dxa"/>
          </w:tcPr>
          <w:p w14:paraId="3B739E90" w14:textId="77777777" w:rsidR="009A33C3" w:rsidRPr="00FE5D82" w:rsidRDefault="009A33C3" w:rsidP="009A33C3">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FE5D82">
              <w:rPr>
                <w:rFonts w:ascii="Times New Roman" w:hAnsi="Times New Roman"/>
              </w:rPr>
              <w:t>Retrospective case series on ECIRS with no comparator group</w:t>
            </w:r>
          </w:p>
        </w:tc>
      </w:tr>
      <w:tr w:rsidR="009A33C3" w:rsidRPr="00FE5D82" w14:paraId="55B5F312" w14:textId="77777777" w:rsidTr="00DB21DB">
        <w:tc>
          <w:tcPr>
            <w:cnfStyle w:val="001000000000" w:firstRow="0" w:lastRow="0" w:firstColumn="1" w:lastColumn="0" w:oddVBand="0" w:evenVBand="0" w:oddHBand="0" w:evenHBand="0" w:firstRowFirstColumn="0" w:firstRowLastColumn="0" w:lastRowFirstColumn="0" w:lastRowLastColumn="0"/>
            <w:tcW w:w="2785" w:type="dxa"/>
          </w:tcPr>
          <w:p w14:paraId="7D27DB6A" w14:textId="77777777" w:rsidR="009A33C3" w:rsidRPr="00FE5D82" w:rsidRDefault="009A33C3" w:rsidP="009A33C3">
            <w:pPr>
              <w:rPr>
                <w:rFonts w:ascii="Times New Roman" w:hAnsi="Times New Roman"/>
                <w:noProof/>
              </w:rPr>
            </w:pPr>
            <w:r w:rsidRPr="00FE5D82">
              <w:rPr>
                <w:rFonts w:ascii="Times New Roman" w:hAnsi="Times New Roman"/>
                <w:noProof/>
              </w:rPr>
              <w:t>Serra 2012</w:t>
            </w:r>
          </w:p>
        </w:tc>
        <w:tc>
          <w:tcPr>
            <w:tcW w:w="7110" w:type="dxa"/>
          </w:tcPr>
          <w:p w14:paraId="7D197BF9" w14:textId="77777777" w:rsidR="009A33C3" w:rsidRPr="00FE5D82" w:rsidRDefault="009A33C3" w:rsidP="009A33C3">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E5D82">
              <w:rPr>
                <w:rFonts w:ascii="Times New Roman" w:hAnsi="Times New Roman"/>
              </w:rPr>
              <w:t>Retrospective case series (n = 21) on ECIRS with no comparator group</w:t>
            </w:r>
          </w:p>
        </w:tc>
      </w:tr>
      <w:tr w:rsidR="009A33C3" w:rsidRPr="00FE5D82" w14:paraId="1AF409BB" w14:textId="77777777" w:rsidTr="00DB2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403ADDDE" w14:textId="77777777" w:rsidR="009A33C3" w:rsidRPr="00FE5D82" w:rsidRDefault="009A33C3" w:rsidP="009A33C3">
            <w:pPr>
              <w:rPr>
                <w:rFonts w:ascii="Times New Roman" w:hAnsi="Times New Roman"/>
                <w:noProof/>
              </w:rPr>
            </w:pPr>
            <w:r w:rsidRPr="00FE5D82">
              <w:rPr>
                <w:rFonts w:ascii="Times New Roman" w:hAnsi="Times New Roman"/>
                <w:noProof/>
              </w:rPr>
              <w:t>Taguchi 2021</w:t>
            </w:r>
          </w:p>
        </w:tc>
        <w:tc>
          <w:tcPr>
            <w:tcW w:w="7110" w:type="dxa"/>
          </w:tcPr>
          <w:p w14:paraId="2D5E6FCE" w14:textId="77777777" w:rsidR="009A33C3" w:rsidRPr="00FE5D82" w:rsidRDefault="009A33C3" w:rsidP="009A33C3">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FE5D82">
              <w:rPr>
                <w:rFonts w:ascii="Times New Roman" w:hAnsi="Times New Roman"/>
              </w:rPr>
              <w:t>mini-ECIRS v. mini-ECIRS w/ ureteroscopy-assisted puncture</w:t>
            </w:r>
          </w:p>
        </w:tc>
      </w:tr>
      <w:tr w:rsidR="009A33C3" w:rsidRPr="00FE5D82" w14:paraId="6BE778B4" w14:textId="77777777" w:rsidTr="00DB21DB">
        <w:tc>
          <w:tcPr>
            <w:cnfStyle w:val="001000000000" w:firstRow="0" w:lastRow="0" w:firstColumn="1" w:lastColumn="0" w:oddVBand="0" w:evenVBand="0" w:oddHBand="0" w:evenHBand="0" w:firstRowFirstColumn="0" w:firstRowLastColumn="0" w:lastRowFirstColumn="0" w:lastRowLastColumn="0"/>
            <w:tcW w:w="2785" w:type="dxa"/>
          </w:tcPr>
          <w:p w14:paraId="1F2600E2" w14:textId="77777777" w:rsidR="009A33C3" w:rsidRPr="00FE5D82" w:rsidRDefault="009A33C3" w:rsidP="009A33C3">
            <w:pPr>
              <w:rPr>
                <w:rFonts w:ascii="Times New Roman" w:hAnsi="Times New Roman"/>
                <w:noProof/>
              </w:rPr>
            </w:pPr>
            <w:r w:rsidRPr="00FE5D82">
              <w:rPr>
                <w:rFonts w:ascii="Times New Roman" w:hAnsi="Times New Roman"/>
                <w:noProof/>
              </w:rPr>
              <w:t>Tawfeek 2021</w:t>
            </w:r>
          </w:p>
        </w:tc>
        <w:tc>
          <w:tcPr>
            <w:tcW w:w="7110" w:type="dxa"/>
          </w:tcPr>
          <w:p w14:paraId="0FFCAF8D" w14:textId="77777777" w:rsidR="009A33C3" w:rsidRPr="00FE5D82" w:rsidRDefault="009A33C3" w:rsidP="009A33C3">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E5D82">
              <w:rPr>
                <w:rFonts w:ascii="Times New Roman" w:hAnsi="Times New Roman"/>
              </w:rPr>
              <w:t>Retrospective case series (n = 45) on ECIRS with no comparator group</w:t>
            </w:r>
          </w:p>
        </w:tc>
      </w:tr>
      <w:tr w:rsidR="009A33C3" w:rsidRPr="00FE5D82" w14:paraId="03ED1800" w14:textId="77777777" w:rsidTr="00DB2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2A0E9258" w14:textId="77777777" w:rsidR="009A33C3" w:rsidRPr="00FE5D82" w:rsidRDefault="009A33C3" w:rsidP="009A33C3">
            <w:pPr>
              <w:rPr>
                <w:rFonts w:ascii="Times New Roman" w:hAnsi="Times New Roman"/>
                <w:noProof/>
              </w:rPr>
            </w:pPr>
            <w:r w:rsidRPr="00FE5D82">
              <w:rPr>
                <w:rFonts w:ascii="Times New Roman" w:hAnsi="Times New Roman"/>
                <w:noProof/>
              </w:rPr>
              <w:t>Usui 2020</w:t>
            </w:r>
          </w:p>
        </w:tc>
        <w:tc>
          <w:tcPr>
            <w:tcW w:w="7110" w:type="dxa"/>
          </w:tcPr>
          <w:p w14:paraId="0C1104AD" w14:textId="77777777" w:rsidR="009A33C3" w:rsidRPr="00FE5D82" w:rsidRDefault="009A33C3" w:rsidP="009A33C3">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FE5D82">
              <w:rPr>
                <w:rFonts w:ascii="Times New Roman" w:hAnsi="Times New Roman"/>
              </w:rPr>
              <w:t>Study comparatively analyzed mini-ECIRS versus standard ECIRS; excluded due to both groups including ECIRS</w:t>
            </w:r>
          </w:p>
        </w:tc>
      </w:tr>
      <w:tr w:rsidR="009A33C3" w:rsidRPr="00FE5D82" w14:paraId="67B3D328" w14:textId="77777777" w:rsidTr="00DB21DB">
        <w:tc>
          <w:tcPr>
            <w:cnfStyle w:val="001000000000" w:firstRow="0" w:lastRow="0" w:firstColumn="1" w:lastColumn="0" w:oddVBand="0" w:evenVBand="0" w:oddHBand="0" w:evenHBand="0" w:firstRowFirstColumn="0" w:firstRowLastColumn="0" w:lastRowFirstColumn="0" w:lastRowLastColumn="0"/>
            <w:tcW w:w="2785" w:type="dxa"/>
          </w:tcPr>
          <w:p w14:paraId="39BE5F7D" w14:textId="77777777" w:rsidR="009A33C3" w:rsidRPr="00FE5D82" w:rsidRDefault="009A33C3" w:rsidP="009A33C3">
            <w:pPr>
              <w:rPr>
                <w:rFonts w:ascii="Times New Roman" w:hAnsi="Times New Roman"/>
                <w:noProof/>
              </w:rPr>
            </w:pPr>
            <w:r w:rsidRPr="00FE5D82">
              <w:rPr>
                <w:rFonts w:ascii="Times New Roman" w:hAnsi="Times New Roman"/>
                <w:noProof/>
              </w:rPr>
              <w:t>Yamashita 2017</w:t>
            </w:r>
          </w:p>
        </w:tc>
        <w:tc>
          <w:tcPr>
            <w:tcW w:w="7110" w:type="dxa"/>
          </w:tcPr>
          <w:p w14:paraId="57620DAF" w14:textId="77777777" w:rsidR="009A33C3" w:rsidRPr="00FE5D82" w:rsidRDefault="009A33C3" w:rsidP="009A33C3">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E5D82">
              <w:rPr>
                <w:rFonts w:ascii="Times New Roman" w:hAnsi="Times New Roman"/>
              </w:rPr>
              <w:t>Retrospective case series (n = 75) evaluating stone size in patients who underwent ECIRS</w:t>
            </w:r>
          </w:p>
        </w:tc>
      </w:tr>
    </w:tbl>
    <w:p w14:paraId="3CE460C7" w14:textId="20617C06" w:rsidR="006E2CF4" w:rsidRPr="00FE5D82" w:rsidRDefault="006E2CF4">
      <w:pPr>
        <w:spacing w:before="240" w:after="240"/>
        <w:rPr>
          <w:rFonts w:ascii="Times New Roman" w:eastAsia="Calibri" w:hAnsi="Times New Roman" w:cs="Times New Roman"/>
          <w:sz w:val="24"/>
          <w:szCs w:val="24"/>
        </w:rPr>
      </w:pPr>
    </w:p>
    <w:p w14:paraId="56DFC1D4" w14:textId="611BBF13" w:rsidR="006E2CF4" w:rsidRPr="00FE5D82" w:rsidRDefault="006E2CF4">
      <w:pPr>
        <w:spacing w:before="240" w:after="240"/>
        <w:rPr>
          <w:rFonts w:ascii="Times New Roman" w:eastAsia="Calibri" w:hAnsi="Times New Roman" w:cs="Times New Roman"/>
          <w:sz w:val="24"/>
          <w:szCs w:val="24"/>
        </w:rPr>
      </w:pPr>
    </w:p>
    <w:p w14:paraId="007E2CAC" w14:textId="03848420" w:rsidR="006E2CF4" w:rsidRPr="00FE5D82" w:rsidRDefault="006E2CF4">
      <w:pPr>
        <w:spacing w:before="240" w:after="240"/>
        <w:rPr>
          <w:rFonts w:ascii="Times New Roman" w:eastAsia="Calibri" w:hAnsi="Times New Roman" w:cs="Times New Roman"/>
          <w:sz w:val="24"/>
          <w:szCs w:val="24"/>
        </w:rPr>
      </w:pPr>
    </w:p>
    <w:p w14:paraId="0DCD779A" w14:textId="1E7201DB" w:rsidR="006E2CF4" w:rsidRPr="00FE5D82" w:rsidRDefault="006E2CF4">
      <w:pPr>
        <w:spacing w:before="240" w:after="240"/>
        <w:rPr>
          <w:rFonts w:ascii="Times New Roman" w:eastAsia="Calibri" w:hAnsi="Times New Roman" w:cs="Times New Roman"/>
          <w:sz w:val="24"/>
          <w:szCs w:val="24"/>
        </w:rPr>
      </w:pPr>
    </w:p>
    <w:p w14:paraId="16BDFDE4" w14:textId="11C1DCE3" w:rsidR="006E2CF4" w:rsidRPr="00FE5D82" w:rsidRDefault="006E2CF4">
      <w:pPr>
        <w:spacing w:before="240" w:after="240"/>
        <w:rPr>
          <w:rFonts w:ascii="Times New Roman" w:eastAsia="Calibri" w:hAnsi="Times New Roman" w:cs="Times New Roman"/>
          <w:sz w:val="24"/>
          <w:szCs w:val="24"/>
        </w:rPr>
      </w:pPr>
    </w:p>
    <w:p w14:paraId="5543A7C3" w14:textId="7B9BEB4C" w:rsidR="006E2CF4" w:rsidRPr="00FE5D82" w:rsidRDefault="006E2CF4">
      <w:pPr>
        <w:spacing w:before="240" w:after="240"/>
        <w:rPr>
          <w:rFonts w:ascii="Times New Roman" w:eastAsia="Calibri" w:hAnsi="Times New Roman" w:cs="Times New Roman"/>
          <w:sz w:val="24"/>
          <w:szCs w:val="24"/>
        </w:rPr>
      </w:pPr>
    </w:p>
    <w:p w14:paraId="279EC62F" w14:textId="1125D16B" w:rsidR="00202CEF" w:rsidRPr="00FE5D82" w:rsidRDefault="00202CEF">
      <w:pPr>
        <w:spacing w:before="240" w:after="240"/>
        <w:rPr>
          <w:rFonts w:ascii="Times New Roman" w:eastAsia="Calibri" w:hAnsi="Times New Roman" w:cs="Times New Roman"/>
          <w:sz w:val="24"/>
          <w:szCs w:val="24"/>
        </w:rPr>
      </w:pPr>
    </w:p>
    <w:bookmarkEnd w:id="11"/>
    <w:p w14:paraId="72DFAF43" w14:textId="77777777" w:rsidR="00202CEF" w:rsidRPr="00FE5D82" w:rsidRDefault="00202CEF">
      <w:pPr>
        <w:spacing w:before="240" w:after="240"/>
        <w:rPr>
          <w:rFonts w:ascii="Times New Roman" w:eastAsia="Calibri" w:hAnsi="Times New Roman" w:cs="Times New Roman"/>
          <w:sz w:val="24"/>
          <w:szCs w:val="24"/>
        </w:rPr>
      </w:pPr>
    </w:p>
    <w:sectPr w:rsidR="00202CEF" w:rsidRPr="00FE5D82" w:rsidSect="005160DE">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385BAC"/>
    <w:multiLevelType w:val="multilevel"/>
    <w:tmpl w:val="1E60A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30D5D5D"/>
    <w:multiLevelType w:val="multilevel"/>
    <w:tmpl w:val="1D3E22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82F4FF1"/>
    <w:multiLevelType w:val="hybridMultilevel"/>
    <w:tmpl w:val="4664E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A253AC"/>
    <w:multiLevelType w:val="hybridMultilevel"/>
    <w:tmpl w:val="FF561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9712B4"/>
    <w:multiLevelType w:val="multilevel"/>
    <w:tmpl w:val="93CCA1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C871A34"/>
    <w:multiLevelType w:val="hybridMultilevel"/>
    <w:tmpl w:val="6EF62F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F84042"/>
    <w:multiLevelType w:val="hybridMultilevel"/>
    <w:tmpl w:val="C0C018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DC55DD"/>
    <w:multiLevelType w:val="multilevel"/>
    <w:tmpl w:val="7C6252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7"/>
  </w:num>
  <w:num w:numId="3">
    <w:abstractNumId w:val="3"/>
  </w:num>
  <w:num w:numId="4">
    <w:abstractNumId w:val="1"/>
  </w:num>
  <w:num w:numId="5">
    <w:abstractNumId w:val="4"/>
  </w:num>
  <w:num w:numId="6">
    <w:abstractNumId w:val="2"/>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2&lt;/FontSize&gt;&lt;ReflistTitle&gt;References&lt;/ReflistTitle&gt;&lt;StartingRefnum&gt;1&lt;/StartingRefnum&gt;&lt;FirstLineIndent&gt;0&lt;/FirstLineIndent&gt;&lt;HangingIndent&gt;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0xwefvpvjzwprbezvpop2w0vfv9p2xzdadve&quot;&gt;My EndNote Library&lt;record-ids&gt;&lt;item&gt;55&lt;/item&gt;&lt;item&gt;57&lt;/item&gt;&lt;item&gt;107&lt;/item&gt;&lt;item&gt;111&lt;/item&gt;&lt;item&gt;121&lt;/item&gt;&lt;item&gt;126&lt;/item&gt;&lt;item&gt;127&lt;/item&gt;&lt;item&gt;128&lt;/item&gt;&lt;item&gt;130&lt;/item&gt;&lt;item&gt;131&lt;/item&gt;&lt;item&gt;132&lt;/item&gt;&lt;item&gt;133&lt;/item&gt;&lt;item&gt;134&lt;/item&gt;&lt;item&gt;135&lt;/item&gt;&lt;item&gt;140&lt;/item&gt;&lt;item&gt;144&lt;/item&gt;&lt;item&gt;145&lt;/item&gt;&lt;item&gt;146&lt;/item&gt;&lt;item&gt;152&lt;/item&gt;&lt;item&gt;155&lt;/item&gt;&lt;item&gt;157&lt;/item&gt;&lt;item&gt;158&lt;/item&gt;&lt;item&gt;159&lt;/item&gt;&lt;item&gt;161&lt;/item&gt;&lt;item&gt;162&lt;/item&gt;&lt;item&gt;163&lt;/item&gt;&lt;item&gt;164&lt;/item&gt;&lt;item&gt;165&lt;/item&gt;&lt;item&gt;166&lt;/item&gt;&lt;item&gt;167&lt;/item&gt;&lt;item&gt;168&lt;/item&gt;&lt;item&gt;169&lt;/item&gt;&lt;item&gt;170&lt;/item&gt;&lt;item&gt;171&lt;/item&gt;&lt;item&gt;201&lt;/item&gt;&lt;item&gt;203&lt;/item&gt;&lt;item&gt;204&lt;/item&gt;&lt;item&gt;221&lt;/item&gt;&lt;item&gt;244&lt;/item&gt;&lt;item&gt;245&lt;/item&gt;&lt;/record-ids&gt;&lt;/item&gt;&lt;/Libraries&gt;"/>
  </w:docVars>
  <w:rsids>
    <w:rsidRoot w:val="005179E0"/>
    <w:rsid w:val="00002078"/>
    <w:rsid w:val="00002EEA"/>
    <w:rsid w:val="00003579"/>
    <w:rsid w:val="00003FB4"/>
    <w:rsid w:val="00005420"/>
    <w:rsid w:val="0000779A"/>
    <w:rsid w:val="00007F93"/>
    <w:rsid w:val="00010DA8"/>
    <w:rsid w:val="00011237"/>
    <w:rsid w:val="00011F8B"/>
    <w:rsid w:val="00013AFD"/>
    <w:rsid w:val="00014C21"/>
    <w:rsid w:val="00015620"/>
    <w:rsid w:val="00015BCF"/>
    <w:rsid w:val="00017357"/>
    <w:rsid w:val="0002020B"/>
    <w:rsid w:val="00020F78"/>
    <w:rsid w:val="00021B90"/>
    <w:rsid w:val="0002391A"/>
    <w:rsid w:val="000242EB"/>
    <w:rsid w:val="00024EB1"/>
    <w:rsid w:val="00027163"/>
    <w:rsid w:val="00027A54"/>
    <w:rsid w:val="000317EA"/>
    <w:rsid w:val="00032301"/>
    <w:rsid w:val="00032BE2"/>
    <w:rsid w:val="00033DAD"/>
    <w:rsid w:val="0003495E"/>
    <w:rsid w:val="000359EA"/>
    <w:rsid w:val="000360D0"/>
    <w:rsid w:val="00036A6F"/>
    <w:rsid w:val="00036F2E"/>
    <w:rsid w:val="00037CF7"/>
    <w:rsid w:val="00040BA0"/>
    <w:rsid w:val="000414CE"/>
    <w:rsid w:val="00041580"/>
    <w:rsid w:val="000458BB"/>
    <w:rsid w:val="000474BF"/>
    <w:rsid w:val="00047A13"/>
    <w:rsid w:val="000521F7"/>
    <w:rsid w:val="000530D2"/>
    <w:rsid w:val="000537CC"/>
    <w:rsid w:val="0005551D"/>
    <w:rsid w:val="00056121"/>
    <w:rsid w:val="00057E37"/>
    <w:rsid w:val="00057FBD"/>
    <w:rsid w:val="00060D73"/>
    <w:rsid w:val="00062BF2"/>
    <w:rsid w:val="00064DF7"/>
    <w:rsid w:val="00064F83"/>
    <w:rsid w:val="000651D5"/>
    <w:rsid w:val="00066BF9"/>
    <w:rsid w:val="000713F4"/>
    <w:rsid w:val="00071F07"/>
    <w:rsid w:val="0007227F"/>
    <w:rsid w:val="000725AB"/>
    <w:rsid w:val="00073214"/>
    <w:rsid w:val="00080408"/>
    <w:rsid w:val="00080546"/>
    <w:rsid w:val="00081047"/>
    <w:rsid w:val="00083392"/>
    <w:rsid w:val="00083D33"/>
    <w:rsid w:val="00083D96"/>
    <w:rsid w:val="00084153"/>
    <w:rsid w:val="000849BE"/>
    <w:rsid w:val="000903C7"/>
    <w:rsid w:val="000909B2"/>
    <w:rsid w:val="00090D87"/>
    <w:rsid w:val="00090F2F"/>
    <w:rsid w:val="000913E5"/>
    <w:rsid w:val="0009307D"/>
    <w:rsid w:val="000943F9"/>
    <w:rsid w:val="000978B1"/>
    <w:rsid w:val="00097DD4"/>
    <w:rsid w:val="000A139F"/>
    <w:rsid w:val="000A1A4B"/>
    <w:rsid w:val="000A1F18"/>
    <w:rsid w:val="000A3A49"/>
    <w:rsid w:val="000A4A5F"/>
    <w:rsid w:val="000A623F"/>
    <w:rsid w:val="000A6573"/>
    <w:rsid w:val="000B0BFA"/>
    <w:rsid w:val="000B231D"/>
    <w:rsid w:val="000B5346"/>
    <w:rsid w:val="000B7870"/>
    <w:rsid w:val="000B7936"/>
    <w:rsid w:val="000B7C3F"/>
    <w:rsid w:val="000C4B01"/>
    <w:rsid w:val="000D051D"/>
    <w:rsid w:val="000D1720"/>
    <w:rsid w:val="000D322A"/>
    <w:rsid w:val="000D3463"/>
    <w:rsid w:val="000D3D56"/>
    <w:rsid w:val="000D418B"/>
    <w:rsid w:val="000D4A35"/>
    <w:rsid w:val="000D760B"/>
    <w:rsid w:val="000E20CE"/>
    <w:rsid w:val="000E22AD"/>
    <w:rsid w:val="000E61CD"/>
    <w:rsid w:val="000E692A"/>
    <w:rsid w:val="000E701C"/>
    <w:rsid w:val="000E79E1"/>
    <w:rsid w:val="000F0AC7"/>
    <w:rsid w:val="000F3167"/>
    <w:rsid w:val="000F3542"/>
    <w:rsid w:val="000F533C"/>
    <w:rsid w:val="000F5F57"/>
    <w:rsid w:val="000F7B3C"/>
    <w:rsid w:val="001014BD"/>
    <w:rsid w:val="001031B6"/>
    <w:rsid w:val="00104E1C"/>
    <w:rsid w:val="00105587"/>
    <w:rsid w:val="00105D64"/>
    <w:rsid w:val="00106D39"/>
    <w:rsid w:val="00107DE3"/>
    <w:rsid w:val="001107A4"/>
    <w:rsid w:val="00110A87"/>
    <w:rsid w:val="00111E7F"/>
    <w:rsid w:val="00112684"/>
    <w:rsid w:val="0011277A"/>
    <w:rsid w:val="001134D8"/>
    <w:rsid w:val="001144D6"/>
    <w:rsid w:val="001154EA"/>
    <w:rsid w:val="001207B9"/>
    <w:rsid w:val="00121085"/>
    <w:rsid w:val="0012190E"/>
    <w:rsid w:val="001223D7"/>
    <w:rsid w:val="001245AC"/>
    <w:rsid w:val="00125981"/>
    <w:rsid w:val="00127267"/>
    <w:rsid w:val="00133268"/>
    <w:rsid w:val="00133EC5"/>
    <w:rsid w:val="00134928"/>
    <w:rsid w:val="00136AC9"/>
    <w:rsid w:val="00137905"/>
    <w:rsid w:val="00141FDC"/>
    <w:rsid w:val="00143B52"/>
    <w:rsid w:val="001442C5"/>
    <w:rsid w:val="0014454D"/>
    <w:rsid w:val="00145033"/>
    <w:rsid w:val="00147025"/>
    <w:rsid w:val="00150124"/>
    <w:rsid w:val="001516CC"/>
    <w:rsid w:val="0015361C"/>
    <w:rsid w:val="001539CA"/>
    <w:rsid w:val="0015464D"/>
    <w:rsid w:val="00154E50"/>
    <w:rsid w:val="001558C5"/>
    <w:rsid w:val="0015617A"/>
    <w:rsid w:val="001568C0"/>
    <w:rsid w:val="00157BC5"/>
    <w:rsid w:val="00157CAD"/>
    <w:rsid w:val="00160284"/>
    <w:rsid w:val="00160BC8"/>
    <w:rsid w:val="001610DB"/>
    <w:rsid w:val="001623AB"/>
    <w:rsid w:val="001637E3"/>
    <w:rsid w:val="00163F97"/>
    <w:rsid w:val="0016452C"/>
    <w:rsid w:val="001652D9"/>
    <w:rsid w:val="00166215"/>
    <w:rsid w:val="001674F4"/>
    <w:rsid w:val="00167E72"/>
    <w:rsid w:val="00167F8D"/>
    <w:rsid w:val="00170B3F"/>
    <w:rsid w:val="0017134E"/>
    <w:rsid w:val="001723E4"/>
    <w:rsid w:val="001742D8"/>
    <w:rsid w:val="0017451D"/>
    <w:rsid w:val="001800BD"/>
    <w:rsid w:val="00180B5F"/>
    <w:rsid w:val="001815AC"/>
    <w:rsid w:val="00182999"/>
    <w:rsid w:val="0018748C"/>
    <w:rsid w:val="0019104B"/>
    <w:rsid w:val="0019126F"/>
    <w:rsid w:val="001962FA"/>
    <w:rsid w:val="00196825"/>
    <w:rsid w:val="00196F8C"/>
    <w:rsid w:val="001A4BA3"/>
    <w:rsid w:val="001A5FF5"/>
    <w:rsid w:val="001A6C7C"/>
    <w:rsid w:val="001B0E7D"/>
    <w:rsid w:val="001B1684"/>
    <w:rsid w:val="001B1D57"/>
    <w:rsid w:val="001B219B"/>
    <w:rsid w:val="001B2889"/>
    <w:rsid w:val="001B2A57"/>
    <w:rsid w:val="001B33A2"/>
    <w:rsid w:val="001B59FF"/>
    <w:rsid w:val="001B5EB6"/>
    <w:rsid w:val="001B740E"/>
    <w:rsid w:val="001C0FD3"/>
    <w:rsid w:val="001C1DC2"/>
    <w:rsid w:val="001C2130"/>
    <w:rsid w:val="001C2D11"/>
    <w:rsid w:val="001C2F8F"/>
    <w:rsid w:val="001C7E7A"/>
    <w:rsid w:val="001D10ED"/>
    <w:rsid w:val="001D1677"/>
    <w:rsid w:val="001D2D2E"/>
    <w:rsid w:val="001D362C"/>
    <w:rsid w:val="001D36C4"/>
    <w:rsid w:val="001D5461"/>
    <w:rsid w:val="001D7551"/>
    <w:rsid w:val="001D7621"/>
    <w:rsid w:val="001D76D0"/>
    <w:rsid w:val="001D7F61"/>
    <w:rsid w:val="001E1ABD"/>
    <w:rsid w:val="001E1AEB"/>
    <w:rsid w:val="001E2858"/>
    <w:rsid w:val="001E43AC"/>
    <w:rsid w:val="001E4BE8"/>
    <w:rsid w:val="001E54A7"/>
    <w:rsid w:val="001E554C"/>
    <w:rsid w:val="001E6AC3"/>
    <w:rsid w:val="001E734C"/>
    <w:rsid w:val="001E7E7B"/>
    <w:rsid w:val="001F00EC"/>
    <w:rsid w:val="001F2559"/>
    <w:rsid w:val="001F3AAA"/>
    <w:rsid w:val="001F3DA7"/>
    <w:rsid w:val="001F4457"/>
    <w:rsid w:val="001F4DBA"/>
    <w:rsid w:val="001F50A4"/>
    <w:rsid w:val="001F5B45"/>
    <w:rsid w:val="001F6F0C"/>
    <w:rsid w:val="00200C0C"/>
    <w:rsid w:val="00201F95"/>
    <w:rsid w:val="00202CEF"/>
    <w:rsid w:val="00204FBA"/>
    <w:rsid w:val="00205034"/>
    <w:rsid w:val="002057B8"/>
    <w:rsid w:val="00205D73"/>
    <w:rsid w:val="00207F40"/>
    <w:rsid w:val="00210757"/>
    <w:rsid w:val="0021079D"/>
    <w:rsid w:val="00210C36"/>
    <w:rsid w:val="00211614"/>
    <w:rsid w:val="00211639"/>
    <w:rsid w:val="002120DC"/>
    <w:rsid w:val="00214D21"/>
    <w:rsid w:val="00215F2F"/>
    <w:rsid w:val="00216B66"/>
    <w:rsid w:val="00217D10"/>
    <w:rsid w:val="00220687"/>
    <w:rsid w:val="0022081D"/>
    <w:rsid w:val="0022113E"/>
    <w:rsid w:val="002211C2"/>
    <w:rsid w:val="00221417"/>
    <w:rsid w:val="002237A3"/>
    <w:rsid w:val="0023017C"/>
    <w:rsid w:val="00231174"/>
    <w:rsid w:val="00236E65"/>
    <w:rsid w:val="0024273E"/>
    <w:rsid w:val="002439C0"/>
    <w:rsid w:val="0024443C"/>
    <w:rsid w:val="002459C4"/>
    <w:rsid w:val="0024628F"/>
    <w:rsid w:val="002466D9"/>
    <w:rsid w:val="002510DC"/>
    <w:rsid w:val="00253786"/>
    <w:rsid w:val="002541B4"/>
    <w:rsid w:val="00254B61"/>
    <w:rsid w:val="00254CF2"/>
    <w:rsid w:val="00254ED7"/>
    <w:rsid w:val="00256360"/>
    <w:rsid w:val="00256BC4"/>
    <w:rsid w:val="00260C67"/>
    <w:rsid w:val="002634FC"/>
    <w:rsid w:val="00263B7D"/>
    <w:rsid w:val="002640D2"/>
    <w:rsid w:val="002642F1"/>
    <w:rsid w:val="00265A71"/>
    <w:rsid w:val="0026647D"/>
    <w:rsid w:val="002664B9"/>
    <w:rsid w:val="002677E9"/>
    <w:rsid w:val="002706BF"/>
    <w:rsid w:val="00270B29"/>
    <w:rsid w:val="00270C6C"/>
    <w:rsid w:val="0027108C"/>
    <w:rsid w:val="0027286B"/>
    <w:rsid w:val="0027298E"/>
    <w:rsid w:val="00272E49"/>
    <w:rsid w:val="00273AAA"/>
    <w:rsid w:val="00273E66"/>
    <w:rsid w:val="00274C86"/>
    <w:rsid w:val="0027621F"/>
    <w:rsid w:val="00276851"/>
    <w:rsid w:val="00276CAB"/>
    <w:rsid w:val="00276CB5"/>
    <w:rsid w:val="00280892"/>
    <w:rsid w:val="002818F5"/>
    <w:rsid w:val="00282937"/>
    <w:rsid w:val="00282BBA"/>
    <w:rsid w:val="00283126"/>
    <w:rsid w:val="00284CEE"/>
    <w:rsid w:val="0028595E"/>
    <w:rsid w:val="0028604B"/>
    <w:rsid w:val="002876AB"/>
    <w:rsid w:val="0029106B"/>
    <w:rsid w:val="00292247"/>
    <w:rsid w:val="00297238"/>
    <w:rsid w:val="00297C4E"/>
    <w:rsid w:val="002A01AA"/>
    <w:rsid w:val="002A312B"/>
    <w:rsid w:val="002A7033"/>
    <w:rsid w:val="002A78F0"/>
    <w:rsid w:val="002B1233"/>
    <w:rsid w:val="002B1D6B"/>
    <w:rsid w:val="002B2C0A"/>
    <w:rsid w:val="002B4A73"/>
    <w:rsid w:val="002B5B09"/>
    <w:rsid w:val="002B650E"/>
    <w:rsid w:val="002C0904"/>
    <w:rsid w:val="002C1194"/>
    <w:rsid w:val="002C2A52"/>
    <w:rsid w:val="002C3E2A"/>
    <w:rsid w:val="002C4B84"/>
    <w:rsid w:val="002C7BC2"/>
    <w:rsid w:val="002D1F38"/>
    <w:rsid w:val="002D23BE"/>
    <w:rsid w:val="002D2DD0"/>
    <w:rsid w:val="002D4400"/>
    <w:rsid w:val="002D53FA"/>
    <w:rsid w:val="002E36C3"/>
    <w:rsid w:val="002E5F07"/>
    <w:rsid w:val="002E666F"/>
    <w:rsid w:val="002F0171"/>
    <w:rsid w:val="002F1E87"/>
    <w:rsid w:val="002F3C5B"/>
    <w:rsid w:val="002F3DB1"/>
    <w:rsid w:val="002F6A95"/>
    <w:rsid w:val="002F7A1E"/>
    <w:rsid w:val="0030060F"/>
    <w:rsid w:val="003016DA"/>
    <w:rsid w:val="00301A0C"/>
    <w:rsid w:val="00301A69"/>
    <w:rsid w:val="003044CB"/>
    <w:rsid w:val="00304F66"/>
    <w:rsid w:val="003053C3"/>
    <w:rsid w:val="00306A38"/>
    <w:rsid w:val="00310B63"/>
    <w:rsid w:val="003116DD"/>
    <w:rsid w:val="003117C8"/>
    <w:rsid w:val="003118D8"/>
    <w:rsid w:val="00312967"/>
    <w:rsid w:val="003134A4"/>
    <w:rsid w:val="00313D40"/>
    <w:rsid w:val="003158E4"/>
    <w:rsid w:val="00315FA2"/>
    <w:rsid w:val="0031618C"/>
    <w:rsid w:val="0032092A"/>
    <w:rsid w:val="00322EF5"/>
    <w:rsid w:val="00322FFE"/>
    <w:rsid w:val="003237EA"/>
    <w:rsid w:val="0032467E"/>
    <w:rsid w:val="0032525E"/>
    <w:rsid w:val="00326A3C"/>
    <w:rsid w:val="003270CD"/>
    <w:rsid w:val="00330986"/>
    <w:rsid w:val="00333606"/>
    <w:rsid w:val="00334382"/>
    <w:rsid w:val="00336A5F"/>
    <w:rsid w:val="00336E63"/>
    <w:rsid w:val="00337E82"/>
    <w:rsid w:val="00337E9C"/>
    <w:rsid w:val="0034011A"/>
    <w:rsid w:val="00340DAD"/>
    <w:rsid w:val="00342616"/>
    <w:rsid w:val="00343387"/>
    <w:rsid w:val="00343C1F"/>
    <w:rsid w:val="00344147"/>
    <w:rsid w:val="003464A1"/>
    <w:rsid w:val="00346F37"/>
    <w:rsid w:val="00347168"/>
    <w:rsid w:val="00351F5A"/>
    <w:rsid w:val="0035266C"/>
    <w:rsid w:val="00352E5C"/>
    <w:rsid w:val="003537ED"/>
    <w:rsid w:val="00354EF3"/>
    <w:rsid w:val="00355B6C"/>
    <w:rsid w:val="00357069"/>
    <w:rsid w:val="003574FF"/>
    <w:rsid w:val="00357A7E"/>
    <w:rsid w:val="003606B0"/>
    <w:rsid w:val="0036349F"/>
    <w:rsid w:val="00364C59"/>
    <w:rsid w:val="00367DD9"/>
    <w:rsid w:val="00370D09"/>
    <w:rsid w:val="00371AE5"/>
    <w:rsid w:val="003725FE"/>
    <w:rsid w:val="00373AE9"/>
    <w:rsid w:val="00373EF3"/>
    <w:rsid w:val="00375AFF"/>
    <w:rsid w:val="00375B25"/>
    <w:rsid w:val="00376647"/>
    <w:rsid w:val="00377127"/>
    <w:rsid w:val="0038037C"/>
    <w:rsid w:val="00380F10"/>
    <w:rsid w:val="00382820"/>
    <w:rsid w:val="00382B17"/>
    <w:rsid w:val="0038333C"/>
    <w:rsid w:val="00385089"/>
    <w:rsid w:val="00390096"/>
    <w:rsid w:val="00395291"/>
    <w:rsid w:val="00397C94"/>
    <w:rsid w:val="003A55B6"/>
    <w:rsid w:val="003A5713"/>
    <w:rsid w:val="003A6A81"/>
    <w:rsid w:val="003A763E"/>
    <w:rsid w:val="003B2EAC"/>
    <w:rsid w:val="003B2FD5"/>
    <w:rsid w:val="003B355B"/>
    <w:rsid w:val="003B38C2"/>
    <w:rsid w:val="003B49C9"/>
    <w:rsid w:val="003B4C70"/>
    <w:rsid w:val="003B7870"/>
    <w:rsid w:val="003C0A27"/>
    <w:rsid w:val="003C27C7"/>
    <w:rsid w:val="003C338B"/>
    <w:rsid w:val="003C3750"/>
    <w:rsid w:val="003C43B2"/>
    <w:rsid w:val="003C5BF2"/>
    <w:rsid w:val="003C77F0"/>
    <w:rsid w:val="003D2410"/>
    <w:rsid w:val="003D48B7"/>
    <w:rsid w:val="003D4C58"/>
    <w:rsid w:val="003D6465"/>
    <w:rsid w:val="003D6B96"/>
    <w:rsid w:val="003E2015"/>
    <w:rsid w:val="003E201E"/>
    <w:rsid w:val="003E4759"/>
    <w:rsid w:val="003E4BD0"/>
    <w:rsid w:val="003E5D04"/>
    <w:rsid w:val="003E660F"/>
    <w:rsid w:val="003E6796"/>
    <w:rsid w:val="003E67EF"/>
    <w:rsid w:val="003E6A1A"/>
    <w:rsid w:val="003E70AA"/>
    <w:rsid w:val="003E779A"/>
    <w:rsid w:val="003E7EEB"/>
    <w:rsid w:val="003F087F"/>
    <w:rsid w:val="003F1052"/>
    <w:rsid w:val="003F122D"/>
    <w:rsid w:val="003F29F9"/>
    <w:rsid w:val="003F2B22"/>
    <w:rsid w:val="003F2D36"/>
    <w:rsid w:val="003F73A5"/>
    <w:rsid w:val="003F782B"/>
    <w:rsid w:val="003F7B01"/>
    <w:rsid w:val="004008E1"/>
    <w:rsid w:val="00400C3E"/>
    <w:rsid w:val="00401ED0"/>
    <w:rsid w:val="00402742"/>
    <w:rsid w:val="00402B16"/>
    <w:rsid w:val="00402CFE"/>
    <w:rsid w:val="00404D8A"/>
    <w:rsid w:val="00407C0C"/>
    <w:rsid w:val="00410FEC"/>
    <w:rsid w:val="00412A20"/>
    <w:rsid w:val="00413439"/>
    <w:rsid w:val="00413969"/>
    <w:rsid w:val="004150CA"/>
    <w:rsid w:val="00416121"/>
    <w:rsid w:val="00417CD0"/>
    <w:rsid w:val="004206DA"/>
    <w:rsid w:val="00421D90"/>
    <w:rsid w:val="00421F76"/>
    <w:rsid w:val="004244FE"/>
    <w:rsid w:val="00425E50"/>
    <w:rsid w:val="00426A90"/>
    <w:rsid w:val="00426FDC"/>
    <w:rsid w:val="00427DF2"/>
    <w:rsid w:val="00427F0C"/>
    <w:rsid w:val="00432159"/>
    <w:rsid w:val="00432773"/>
    <w:rsid w:val="00432B7B"/>
    <w:rsid w:val="00432F05"/>
    <w:rsid w:val="004349FF"/>
    <w:rsid w:val="004354F8"/>
    <w:rsid w:val="00440FF6"/>
    <w:rsid w:val="00441C88"/>
    <w:rsid w:val="0044245C"/>
    <w:rsid w:val="00442A97"/>
    <w:rsid w:val="0044335B"/>
    <w:rsid w:val="00443749"/>
    <w:rsid w:val="00444694"/>
    <w:rsid w:val="004450E5"/>
    <w:rsid w:val="004452CA"/>
    <w:rsid w:val="00446E37"/>
    <w:rsid w:val="0045029F"/>
    <w:rsid w:val="00450C4B"/>
    <w:rsid w:val="0045260C"/>
    <w:rsid w:val="00452D66"/>
    <w:rsid w:val="00453BB6"/>
    <w:rsid w:val="00453BFA"/>
    <w:rsid w:val="00455092"/>
    <w:rsid w:val="004618A5"/>
    <w:rsid w:val="00461B5D"/>
    <w:rsid w:val="00466339"/>
    <w:rsid w:val="004670B5"/>
    <w:rsid w:val="004675A0"/>
    <w:rsid w:val="004677E0"/>
    <w:rsid w:val="004678B8"/>
    <w:rsid w:val="0047059C"/>
    <w:rsid w:val="004711F1"/>
    <w:rsid w:val="004713F6"/>
    <w:rsid w:val="00472A4C"/>
    <w:rsid w:val="00472A7E"/>
    <w:rsid w:val="00472CC1"/>
    <w:rsid w:val="0047319B"/>
    <w:rsid w:val="004765F0"/>
    <w:rsid w:val="00480087"/>
    <w:rsid w:val="00480717"/>
    <w:rsid w:val="00483DF7"/>
    <w:rsid w:val="00483E43"/>
    <w:rsid w:val="004857E1"/>
    <w:rsid w:val="004871E0"/>
    <w:rsid w:val="00491833"/>
    <w:rsid w:val="004930DE"/>
    <w:rsid w:val="00493BCB"/>
    <w:rsid w:val="00494881"/>
    <w:rsid w:val="004956AC"/>
    <w:rsid w:val="00495EA8"/>
    <w:rsid w:val="00496F66"/>
    <w:rsid w:val="0049776C"/>
    <w:rsid w:val="004A0C64"/>
    <w:rsid w:val="004A4C87"/>
    <w:rsid w:val="004A62BC"/>
    <w:rsid w:val="004A70D8"/>
    <w:rsid w:val="004B0628"/>
    <w:rsid w:val="004B16A3"/>
    <w:rsid w:val="004B1EA9"/>
    <w:rsid w:val="004B3693"/>
    <w:rsid w:val="004B6E4C"/>
    <w:rsid w:val="004B7050"/>
    <w:rsid w:val="004C0B4C"/>
    <w:rsid w:val="004C0DA6"/>
    <w:rsid w:val="004C0E88"/>
    <w:rsid w:val="004C156F"/>
    <w:rsid w:val="004C2156"/>
    <w:rsid w:val="004C2DCE"/>
    <w:rsid w:val="004C3505"/>
    <w:rsid w:val="004C65C2"/>
    <w:rsid w:val="004C710D"/>
    <w:rsid w:val="004C77EA"/>
    <w:rsid w:val="004C7ACC"/>
    <w:rsid w:val="004D1030"/>
    <w:rsid w:val="004D1C3C"/>
    <w:rsid w:val="004D35A9"/>
    <w:rsid w:val="004D39DD"/>
    <w:rsid w:val="004D4410"/>
    <w:rsid w:val="004D63F5"/>
    <w:rsid w:val="004D65EC"/>
    <w:rsid w:val="004D7C9F"/>
    <w:rsid w:val="004E0943"/>
    <w:rsid w:val="004E1A5B"/>
    <w:rsid w:val="004E2819"/>
    <w:rsid w:val="004E74EE"/>
    <w:rsid w:val="004E777E"/>
    <w:rsid w:val="004F04F5"/>
    <w:rsid w:val="004F209A"/>
    <w:rsid w:val="004F677A"/>
    <w:rsid w:val="004F6C94"/>
    <w:rsid w:val="004F6E26"/>
    <w:rsid w:val="005030F0"/>
    <w:rsid w:val="0050383C"/>
    <w:rsid w:val="00504492"/>
    <w:rsid w:val="005044ED"/>
    <w:rsid w:val="00505A87"/>
    <w:rsid w:val="00505F48"/>
    <w:rsid w:val="005067DC"/>
    <w:rsid w:val="00510405"/>
    <w:rsid w:val="00510662"/>
    <w:rsid w:val="00510AB5"/>
    <w:rsid w:val="00516027"/>
    <w:rsid w:val="005160DE"/>
    <w:rsid w:val="005179E0"/>
    <w:rsid w:val="00517E9A"/>
    <w:rsid w:val="00521FA3"/>
    <w:rsid w:val="00522E91"/>
    <w:rsid w:val="005231C6"/>
    <w:rsid w:val="00523584"/>
    <w:rsid w:val="005237CC"/>
    <w:rsid w:val="005262B3"/>
    <w:rsid w:val="005262DC"/>
    <w:rsid w:val="00527755"/>
    <w:rsid w:val="005308FA"/>
    <w:rsid w:val="00531C49"/>
    <w:rsid w:val="00531DBA"/>
    <w:rsid w:val="005346B5"/>
    <w:rsid w:val="00534A52"/>
    <w:rsid w:val="0053629D"/>
    <w:rsid w:val="0053662D"/>
    <w:rsid w:val="00536753"/>
    <w:rsid w:val="00537E3C"/>
    <w:rsid w:val="00540D14"/>
    <w:rsid w:val="00541560"/>
    <w:rsid w:val="00541C27"/>
    <w:rsid w:val="00543E2F"/>
    <w:rsid w:val="00544387"/>
    <w:rsid w:val="00545F30"/>
    <w:rsid w:val="00551724"/>
    <w:rsid w:val="005523D9"/>
    <w:rsid w:val="00553761"/>
    <w:rsid w:val="00553B1E"/>
    <w:rsid w:val="005546AB"/>
    <w:rsid w:val="00554B5F"/>
    <w:rsid w:val="00557FF9"/>
    <w:rsid w:val="00560663"/>
    <w:rsid w:val="00561069"/>
    <w:rsid w:val="00563099"/>
    <w:rsid w:val="00563309"/>
    <w:rsid w:val="0056675B"/>
    <w:rsid w:val="005703E9"/>
    <w:rsid w:val="0057045A"/>
    <w:rsid w:val="00570E78"/>
    <w:rsid w:val="005743C8"/>
    <w:rsid w:val="0057539F"/>
    <w:rsid w:val="0057562F"/>
    <w:rsid w:val="0058174A"/>
    <w:rsid w:val="0058369C"/>
    <w:rsid w:val="00583756"/>
    <w:rsid w:val="00585A61"/>
    <w:rsid w:val="0058607D"/>
    <w:rsid w:val="005864EC"/>
    <w:rsid w:val="005871A4"/>
    <w:rsid w:val="005911BC"/>
    <w:rsid w:val="005926ED"/>
    <w:rsid w:val="005943DB"/>
    <w:rsid w:val="00594B05"/>
    <w:rsid w:val="00597473"/>
    <w:rsid w:val="005A2728"/>
    <w:rsid w:val="005A317B"/>
    <w:rsid w:val="005A4754"/>
    <w:rsid w:val="005B016F"/>
    <w:rsid w:val="005B0EBA"/>
    <w:rsid w:val="005B145B"/>
    <w:rsid w:val="005B1FE4"/>
    <w:rsid w:val="005B38AC"/>
    <w:rsid w:val="005C0834"/>
    <w:rsid w:val="005C1C75"/>
    <w:rsid w:val="005C4022"/>
    <w:rsid w:val="005C4840"/>
    <w:rsid w:val="005C4C48"/>
    <w:rsid w:val="005C76F5"/>
    <w:rsid w:val="005C7BE2"/>
    <w:rsid w:val="005C7D4E"/>
    <w:rsid w:val="005D2FF5"/>
    <w:rsid w:val="005D3209"/>
    <w:rsid w:val="005D3475"/>
    <w:rsid w:val="005D4B1D"/>
    <w:rsid w:val="005D5E8E"/>
    <w:rsid w:val="005E266F"/>
    <w:rsid w:val="005E29AA"/>
    <w:rsid w:val="005E46E1"/>
    <w:rsid w:val="005E4D18"/>
    <w:rsid w:val="005E4F6F"/>
    <w:rsid w:val="005E5088"/>
    <w:rsid w:val="005E51B3"/>
    <w:rsid w:val="005E656F"/>
    <w:rsid w:val="005F1689"/>
    <w:rsid w:val="005F1694"/>
    <w:rsid w:val="005F1F2C"/>
    <w:rsid w:val="005F6758"/>
    <w:rsid w:val="006010DD"/>
    <w:rsid w:val="0060115A"/>
    <w:rsid w:val="00601C16"/>
    <w:rsid w:val="00601D14"/>
    <w:rsid w:val="00601F47"/>
    <w:rsid w:val="0060279E"/>
    <w:rsid w:val="006033AE"/>
    <w:rsid w:val="006035D2"/>
    <w:rsid w:val="006039EC"/>
    <w:rsid w:val="00606489"/>
    <w:rsid w:val="00606DCF"/>
    <w:rsid w:val="006104FE"/>
    <w:rsid w:val="006108EE"/>
    <w:rsid w:val="00611292"/>
    <w:rsid w:val="00612ADD"/>
    <w:rsid w:val="00613C0D"/>
    <w:rsid w:val="00615EC9"/>
    <w:rsid w:val="006163D8"/>
    <w:rsid w:val="00620C26"/>
    <w:rsid w:val="00621633"/>
    <w:rsid w:val="00622C45"/>
    <w:rsid w:val="006231CF"/>
    <w:rsid w:val="00624A74"/>
    <w:rsid w:val="0062608E"/>
    <w:rsid w:val="00627FF7"/>
    <w:rsid w:val="006317D2"/>
    <w:rsid w:val="00631FE1"/>
    <w:rsid w:val="006335DC"/>
    <w:rsid w:val="006336D7"/>
    <w:rsid w:val="00635030"/>
    <w:rsid w:val="00637ABD"/>
    <w:rsid w:val="00640970"/>
    <w:rsid w:val="00641384"/>
    <w:rsid w:val="00642445"/>
    <w:rsid w:val="00642CE8"/>
    <w:rsid w:val="0064478A"/>
    <w:rsid w:val="006463B4"/>
    <w:rsid w:val="006465C9"/>
    <w:rsid w:val="00647263"/>
    <w:rsid w:val="00647B07"/>
    <w:rsid w:val="00647E71"/>
    <w:rsid w:val="006508EA"/>
    <w:rsid w:val="0065453D"/>
    <w:rsid w:val="00655C65"/>
    <w:rsid w:val="006612E7"/>
    <w:rsid w:val="00664206"/>
    <w:rsid w:val="006642F5"/>
    <w:rsid w:val="00664CCE"/>
    <w:rsid w:val="00667A4F"/>
    <w:rsid w:val="006753C0"/>
    <w:rsid w:val="0067607A"/>
    <w:rsid w:val="006817DE"/>
    <w:rsid w:val="0068307C"/>
    <w:rsid w:val="00685A6B"/>
    <w:rsid w:val="00685E58"/>
    <w:rsid w:val="00687899"/>
    <w:rsid w:val="006933E2"/>
    <w:rsid w:val="00693CB1"/>
    <w:rsid w:val="0069542D"/>
    <w:rsid w:val="006958B3"/>
    <w:rsid w:val="00695BC5"/>
    <w:rsid w:val="0069788A"/>
    <w:rsid w:val="006A0B50"/>
    <w:rsid w:val="006A2AFB"/>
    <w:rsid w:val="006A542D"/>
    <w:rsid w:val="006A6DC1"/>
    <w:rsid w:val="006A7A20"/>
    <w:rsid w:val="006B0784"/>
    <w:rsid w:val="006B5578"/>
    <w:rsid w:val="006B5C3F"/>
    <w:rsid w:val="006C0C06"/>
    <w:rsid w:val="006C12C8"/>
    <w:rsid w:val="006C13E1"/>
    <w:rsid w:val="006C1DDC"/>
    <w:rsid w:val="006C246D"/>
    <w:rsid w:val="006C25C9"/>
    <w:rsid w:val="006C4155"/>
    <w:rsid w:val="006C6DB5"/>
    <w:rsid w:val="006D2625"/>
    <w:rsid w:val="006D2B86"/>
    <w:rsid w:val="006D3B36"/>
    <w:rsid w:val="006D4534"/>
    <w:rsid w:val="006D46CE"/>
    <w:rsid w:val="006D6997"/>
    <w:rsid w:val="006D6A63"/>
    <w:rsid w:val="006E04F0"/>
    <w:rsid w:val="006E095D"/>
    <w:rsid w:val="006E141A"/>
    <w:rsid w:val="006E1711"/>
    <w:rsid w:val="006E2CF4"/>
    <w:rsid w:val="006E3AD4"/>
    <w:rsid w:val="006E4270"/>
    <w:rsid w:val="006E4F8E"/>
    <w:rsid w:val="006E743B"/>
    <w:rsid w:val="006F0EEC"/>
    <w:rsid w:val="006F43C8"/>
    <w:rsid w:val="006F46C5"/>
    <w:rsid w:val="006F52A4"/>
    <w:rsid w:val="006F5FB3"/>
    <w:rsid w:val="006F66D0"/>
    <w:rsid w:val="006F6745"/>
    <w:rsid w:val="006F718A"/>
    <w:rsid w:val="00701135"/>
    <w:rsid w:val="00701B4F"/>
    <w:rsid w:val="00701F7F"/>
    <w:rsid w:val="007025E0"/>
    <w:rsid w:val="00702610"/>
    <w:rsid w:val="00702A0C"/>
    <w:rsid w:val="00704A00"/>
    <w:rsid w:val="007070D3"/>
    <w:rsid w:val="0070731D"/>
    <w:rsid w:val="007104C0"/>
    <w:rsid w:val="0071417F"/>
    <w:rsid w:val="007143A8"/>
    <w:rsid w:val="00714FA6"/>
    <w:rsid w:val="0071521B"/>
    <w:rsid w:val="007169D0"/>
    <w:rsid w:val="00720FA4"/>
    <w:rsid w:val="00721A7A"/>
    <w:rsid w:val="0072353C"/>
    <w:rsid w:val="0072382F"/>
    <w:rsid w:val="00724B8B"/>
    <w:rsid w:val="00724F5A"/>
    <w:rsid w:val="007251A3"/>
    <w:rsid w:val="00726F50"/>
    <w:rsid w:val="00727223"/>
    <w:rsid w:val="00732DD9"/>
    <w:rsid w:val="00733301"/>
    <w:rsid w:val="00734957"/>
    <w:rsid w:val="007362EB"/>
    <w:rsid w:val="007372E8"/>
    <w:rsid w:val="00737980"/>
    <w:rsid w:val="00740644"/>
    <w:rsid w:val="007417DF"/>
    <w:rsid w:val="00743A42"/>
    <w:rsid w:val="00744852"/>
    <w:rsid w:val="00745695"/>
    <w:rsid w:val="00747447"/>
    <w:rsid w:val="00752B12"/>
    <w:rsid w:val="00752E25"/>
    <w:rsid w:val="0075451A"/>
    <w:rsid w:val="0075501E"/>
    <w:rsid w:val="0075524B"/>
    <w:rsid w:val="00756F2C"/>
    <w:rsid w:val="00761F8C"/>
    <w:rsid w:val="00762827"/>
    <w:rsid w:val="0076540A"/>
    <w:rsid w:val="00765B4A"/>
    <w:rsid w:val="00766B4D"/>
    <w:rsid w:val="00775D85"/>
    <w:rsid w:val="007801B1"/>
    <w:rsid w:val="00780BE8"/>
    <w:rsid w:val="00781A66"/>
    <w:rsid w:val="007846FF"/>
    <w:rsid w:val="007864A8"/>
    <w:rsid w:val="007900B1"/>
    <w:rsid w:val="007906CE"/>
    <w:rsid w:val="00790D27"/>
    <w:rsid w:val="00791ECA"/>
    <w:rsid w:val="0079251E"/>
    <w:rsid w:val="00792560"/>
    <w:rsid w:val="00792926"/>
    <w:rsid w:val="00792A25"/>
    <w:rsid w:val="00793B8E"/>
    <w:rsid w:val="00794634"/>
    <w:rsid w:val="00794B1A"/>
    <w:rsid w:val="007955C6"/>
    <w:rsid w:val="00796E4E"/>
    <w:rsid w:val="007974B6"/>
    <w:rsid w:val="007A0082"/>
    <w:rsid w:val="007A12E3"/>
    <w:rsid w:val="007A460F"/>
    <w:rsid w:val="007A4E3A"/>
    <w:rsid w:val="007A664A"/>
    <w:rsid w:val="007A7303"/>
    <w:rsid w:val="007A7F48"/>
    <w:rsid w:val="007B0778"/>
    <w:rsid w:val="007B2B37"/>
    <w:rsid w:val="007B2D34"/>
    <w:rsid w:val="007B5178"/>
    <w:rsid w:val="007B5D0A"/>
    <w:rsid w:val="007B6143"/>
    <w:rsid w:val="007B615A"/>
    <w:rsid w:val="007B7030"/>
    <w:rsid w:val="007B712C"/>
    <w:rsid w:val="007B734D"/>
    <w:rsid w:val="007C0519"/>
    <w:rsid w:val="007C08FB"/>
    <w:rsid w:val="007C162B"/>
    <w:rsid w:val="007C1C7C"/>
    <w:rsid w:val="007C311C"/>
    <w:rsid w:val="007C4536"/>
    <w:rsid w:val="007C4608"/>
    <w:rsid w:val="007C4E0B"/>
    <w:rsid w:val="007C5D05"/>
    <w:rsid w:val="007C65A1"/>
    <w:rsid w:val="007C7725"/>
    <w:rsid w:val="007C7A87"/>
    <w:rsid w:val="007D0F3B"/>
    <w:rsid w:val="007D1270"/>
    <w:rsid w:val="007D346A"/>
    <w:rsid w:val="007D4396"/>
    <w:rsid w:val="007D5334"/>
    <w:rsid w:val="007D76EB"/>
    <w:rsid w:val="007E0F04"/>
    <w:rsid w:val="007E26BA"/>
    <w:rsid w:val="007E36E4"/>
    <w:rsid w:val="007E3AE4"/>
    <w:rsid w:val="007E557C"/>
    <w:rsid w:val="007E5B56"/>
    <w:rsid w:val="007E6C5B"/>
    <w:rsid w:val="007E7338"/>
    <w:rsid w:val="007E7ED6"/>
    <w:rsid w:val="007F0E26"/>
    <w:rsid w:val="007F24DB"/>
    <w:rsid w:val="007F3E65"/>
    <w:rsid w:val="007F69FA"/>
    <w:rsid w:val="007F7051"/>
    <w:rsid w:val="007F7544"/>
    <w:rsid w:val="007F764C"/>
    <w:rsid w:val="007F7E14"/>
    <w:rsid w:val="0080113B"/>
    <w:rsid w:val="008017D9"/>
    <w:rsid w:val="00801FA3"/>
    <w:rsid w:val="0080369B"/>
    <w:rsid w:val="00803E72"/>
    <w:rsid w:val="00803E7C"/>
    <w:rsid w:val="0080672E"/>
    <w:rsid w:val="00807BE2"/>
    <w:rsid w:val="00810161"/>
    <w:rsid w:val="00812ABC"/>
    <w:rsid w:val="008131F1"/>
    <w:rsid w:val="00814271"/>
    <w:rsid w:val="00814FA0"/>
    <w:rsid w:val="00815408"/>
    <w:rsid w:val="008171A6"/>
    <w:rsid w:val="00820082"/>
    <w:rsid w:val="008203CC"/>
    <w:rsid w:val="00822707"/>
    <w:rsid w:val="00822A15"/>
    <w:rsid w:val="00823E59"/>
    <w:rsid w:val="00823F39"/>
    <w:rsid w:val="00824071"/>
    <w:rsid w:val="008250CA"/>
    <w:rsid w:val="00825EC3"/>
    <w:rsid w:val="008303A6"/>
    <w:rsid w:val="00830E93"/>
    <w:rsid w:val="00831DC2"/>
    <w:rsid w:val="008321D6"/>
    <w:rsid w:val="00833169"/>
    <w:rsid w:val="0084203F"/>
    <w:rsid w:val="00842063"/>
    <w:rsid w:val="0084209E"/>
    <w:rsid w:val="008436D7"/>
    <w:rsid w:val="00844398"/>
    <w:rsid w:val="00845A34"/>
    <w:rsid w:val="00846D57"/>
    <w:rsid w:val="0084710F"/>
    <w:rsid w:val="00847496"/>
    <w:rsid w:val="0085137A"/>
    <w:rsid w:val="00851914"/>
    <w:rsid w:val="00852654"/>
    <w:rsid w:val="008549A7"/>
    <w:rsid w:val="00855E83"/>
    <w:rsid w:val="00856694"/>
    <w:rsid w:val="008604D8"/>
    <w:rsid w:val="008630A8"/>
    <w:rsid w:val="00864370"/>
    <w:rsid w:val="0086450F"/>
    <w:rsid w:val="0086678C"/>
    <w:rsid w:val="00866FD2"/>
    <w:rsid w:val="00870634"/>
    <w:rsid w:val="008707C3"/>
    <w:rsid w:val="00870D62"/>
    <w:rsid w:val="008726CC"/>
    <w:rsid w:val="008742A2"/>
    <w:rsid w:val="00874F0D"/>
    <w:rsid w:val="008754EB"/>
    <w:rsid w:val="00880479"/>
    <w:rsid w:val="0088157E"/>
    <w:rsid w:val="008823E1"/>
    <w:rsid w:val="0088263A"/>
    <w:rsid w:val="00882642"/>
    <w:rsid w:val="00883F34"/>
    <w:rsid w:val="008842CB"/>
    <w:rsid w:val="00884C1F"/>
    <w:rsid w:val="00886DB0"/>
    <w:rsid w:val="00887241"/>
    <w:rsid w:val="00890467"/>
    <w:rsid w:val="008931D3"/>
    <w:rsid w:val="0089342F"/>
    <w:rsid w:val="00897536"/>
    <w:rsid w:val="008A259D"/>
    <w:rsid w:val="008A37E0"/>
    <w:rsid w:val="008A6276"/>
    <w:rsid w:val="008A7FD6"/>
    <w:rsid w:val="008B1AF3"/>
    <w:rsid w:val="008B3523"/>
    <w:rsid w:val="008B5106"/>
    <w:rsid w:val="008B57DB"/>
    <w:rsid w:val="008B59B9"/>
    <w:rsid w:val="008B6287"/>
    <w:rsid w:val="008B70AB"/>
    <w:rsid w:val="008B748A"/>
    <w:rsid w:val="008B7862"/>
    <w:rsid w:val="008C05D2"/>
    <w:rsid w:val="008C0C00"/>
    <w:rsid w:val="008C1612"/>
    <w:rsid w:val="008C2D1E"/>
    <w:rsid w:val="008C309C"/>
    <w:rsid w:val="008C386D"/>
    <w:rsid w:val="008C3DCA"/>
    <w:rsid w:val="008C4C95"/>
    <w:rsid w:val="008C5407"/>
    <w:rsid w:val="008C5C58"/>
    <w:rsid w:val="008C7F80"/>
    <w:rsid w:val="008D1FE2"/>
    <w:rsid w:val="008D2A37"/>
    <w:rsid w:val="008D31FE"/>
    <w:rsid w:val="008D3555"/>
    <w:rsid w:val="008D3E9A"/>
    <w:rsid w:val="008D4CDC"/>
    <w:rsid w:val="008D6ED6"/>
    <w:rsid w:val="008D7D6E"/>
    <w:rsid w:val="008D7E28"/>
    <w:rsid w:val="008E12E1"/>
    <w:rsid w:val="008E1E1D"/>
    <w:rsid w:val="008E3670"/>
    <w:rsid w:val="008E37E4"/>
    <w:rsid w:val="008E558F"/>
    <w:rsid w:val="008E6C07"/>
    <w:rsid w:val="008E6E22"/>
    <w:rsid w:val="008E6EAF"/>
    <w:rsid w:val="008E7009"/>
    <w:rsid w:val="008E7E0C"/>
    <w:rsid w:val="008F0129"/>
    <w:rsid w:val="008F0CB9"/>
    <w:rsid w:val="008F1844"/>
    <w:rsid w:val="008F19CF"/>
    <w:rsid w:val="008F237C"/>
    <w:rsid w:val="008F5037"/>
    <w:rsid w:val="008F79E1"/>
    <w:rsid w:val="00900ADB"/>
    <w:rsid w:val="0090336E"/>
    <w:rsid w:val="00904324"/>
    <w:rsid w:val="00904636"/>
    <w:rsid w:val="0090490C"/>
    <w:rsid w:val="00907967"/>
    <w:rsid w:val="00911112"/>
    <w:rsid w:val="009119F7"/>
    <w:rsid w:val="009135C4"/>
    <w:rsid w:val="00913CC6"/>
    <w:rsid w:val="009149EB"/>
    <w:rsid w:val="0091589A"/>
    <w:rsid w:val="00915E2F"/>
    <w:rsid w:val="00916E09"/>
    <w:rsid w:val="0092079C"/>
    <w:rsid w:val="0092082B"/>
    <w:rsid w:val="00920F40"/>
    <w:rsid w:val="00921068"/>
    <w:rsid w:val="00923248"/>
    <w:rsid w:val="009246CC"/>
    <w:rsid w:val="0092690B"/>
    <w:rsid w:val="009271F1"/>
    <w:rsid w:val="0093225F"/>
    <w:rsid w:val="00932937"/>
    <w:rsid w:val="009329D8"/>
    <w:rsid w:val="00934B2B"/>
    <w:rsid w:val="009371C3"/>
    <w:rsid w:val="00940038"/>
    <w:rsid w:val="00941024"/>
    <w:rsid w:val="0094184D"/>
    <w:rsid w:val="00942B02"/>
    <w:rsid w:val="009454E1"/>
    <w:rsid w:val="009465EE"/>
    <w:rsid w:val="00946872"/>
    <w:rsid w:val="00946D30"/>
    <w:rsid w:val="00950C38"/>
    <w:rsid w:val="009516EA"/>
    <w:rsid w:val="00951E8F"/>
    <w:rsid w:val="00952410"/>
    <w:rsid w:val="00952838"/>
    <w:rsid w:val="00954E8C"/>
    <w:rsid w:val="00955DDE"/>
    <w:rsid w:val="00960D4C"/>
    <w:rsid w:val="009611FC"/>
    <w:rsid w:val="00962D99"/>
    <w:rsid w:val="0096458C"/>
    <w:rsid w:val="00966118"/>
    <w:rsid w:val="0096722F"/>
    <w:rsid w:val="00967923"/>
    <w:rsid w:val="00974DA9"/>
    <w:rsid w:val="00975FD0"/>
    <w:rsid w:val="00976382"/>
    <w:rsid w:val="009806CA"/>
    <w:rsid w:val="00980708"/>
    <w:rsid w:val="00981E70"/>
    <w:rsid w:val="00981E7C"/>
    <w:rsid w:val="00982649"/>
    <w:rsid w:val="00982B55"/>
    <w:rsid w:val="00985263"/>
    <w:rsid w:val="00985339"/>
    <w:rsid w:val="009859D8"/>
    <w:rsid w:val="00985C69"/>
    <w:rsid w:val="009876A4"/>
    <w:rsid w:val="00990FF6"/>
    <w:rsid w:val="00991FF9"/>
    <w:rsid w:val="00992AB8"/>
    <w:rsid w:val="00994B4A"/>
    <w:rsid w:val="00995ED8"/>
    <w:rsid w:val="00996072"/>
    <w:rsid w:val="00996329"/>
    <w:rsid w:val="00996491"/>
    <w:rsid w:val="00996A19"/>
    <w:rsid w:val="00997CBC"/>
    <w:rsid w:val="00997F10"/>
    <w:rsid w:val="009A0A47"/>
    <w:rsid w:val="009A1D3C"/>
    <w:rsid w:val="009A208F"/>
    <w:rsid w:val="009A248A"/>
    <w:rsid w:val="009A2882"/>
    <w:rsid w:val="009A2E37"/>
    <w:rsid w:val="009A33C3"/>
    <w:rsid w:val="009A5615"/>
    <w:rsid w:val="009A57C7"/>
    <w:rsid w:val="009A70E4"/>
    <w:rsid w:val="009A7498"/>
    <w:rsid w:val="009A7643"/>
    <w:rsid w:val="009B0A93"/>
    <w:rsid w:val="009B3B19"/>
    <w:rsid w:val="009B40B1"/>
    <w:rsid w:val="009B6086"/>
    <w:rsid w:val="009C00DF"/>
    <w:rsid w:val="009C014B"/>
    <w:rsid w:val="009C4079"/>
    <w:rsid w:val="009C4B36"/>
    <w:rsid w:val="009C5747"/>
    <w:rsid w:val="009C5D46"/>
    <w:rsid w:val="009C6AD1"/>
    <w:rsid w:val="009D0B0D"/>
    <w:rsid w:val="009D28BD"/>
    <w:rsid w:val="009D3AF9"/>
    <w:rsid w:val="009D3C97"/>
    <w:rsid w:val="009D455E"/>
    <w:rsid w:val="009D55AC"/>
    <w:rsid w:val="009D5C6F"/>
    <w:rsid w:val="009E140C"/>
    <w:rsid w:val="009E1A8D"/>
    <w:rsid w:val="009E1CD1"/>
    <w:rsid w:val="009E1F5F"/>
    <w:rsid w:val="009E4E1B"/>
    <w:rsid w:val="009E4E58"/>
    <w:rsid w:val="009E508A"/>
    <w:rsid w:val="009E5469"/>
    <w:rsid w:val="009F0202"/>
    <w:rsid w:val="009F047C"/>
    <w:rsid w:val="009F0D9F"/>
    <w:rsid w:val="009F0EF0"/>
    <w:rsid w:val="009F1199"/>
    <w:rsid w:val="009F6A74"/>
    <w:rsid w:val="009F6A9D"/>
    <w:rsid w:val="009F7FF5"/>
    <w:rsid w:val="00A00A9B"/>
    <w:rsid w:val="00A01058"/>
    <w:rsid w:val="00A0135E"/>
    <w:rsid w:val="00A01EE1"/>
    <w:rsid w:val="00A02477"/>
    <w:rsid w:val="00A02D51"/>
    <w:rsid w:val="00A047F3"/>
    <w:rsid w:val="00A0617A"/>
    <w:rsid w:val="00A07137"/>
    <w:rsid w:val="00A07825"/>
    <w:rsid w:val="00A14E5D"/>
    <w:rsid w:val="00A2033C"/>
    <w:rsid w:val="00A225C0"/>
    <w:rsid w:val="00A235AE"/>
    <w:rsid w:val="00A237A8"/>
    <w:rsid w:val="00A245AE"/>
    <w:rsid w:val="00A24730"/>
    <w:rsid w:val="00A24DF6"/>
    <w:rsid w:val="00A25A02"/>
    <w:rsid w:val="00A26128"/>
    <w:rsid w:val="00A26A3E"/>
    <w:rsid w:val="00A34D44"/>
    <w:rsid w:val="00A354ED"/>
    <w:rsid w:val="00A35EF7"/>
    <w:rsid w:val="00A4025C"/>
    <w:rsid w:val="00A41A3D"/>
    <w:rsid w:val="00A41CAF"/>
    <w:rsid w:val="00A4281C"/>
    <w:rsid w:val="00A456EE"/>
    <w:rsid w:val="00A45EF1"/>
    <w:rsid w:val="00A463E7"/>
    <w:rsid w:val="00A50992"/>
    <w:rsid w:val="00A50AC0"/>
    <w:rsid w:val="00A50B5E"/>
    <w:rsid w:val="00A515B6"/>
    <w:rsid w:val="00A52E39"/>
    <w:rsid w:val="00A5622F"/>
    <w:rsid w:val="00A56C62"/>
    <w:rsid w:val="00A606E4"/>
    <w:rsid w:val="00A6116F"/>
    <w:rsid w:val="00A62021"/>
    <w:rsid w:val="00A666A6"/>
    <w:rsid w:val="00A67732"/>
    <w:rsid w:val="00A67E73"/>
    <w:rsid w:val="00A70787"/>
    <w:rsid w:val="00A70827"/>
    <w:rsid w:val="00A7130C"/>
    <w:rsid w:val="00A71BFB"/>
    <w:rsid w:val="00A7232E"/>
    <w:rsid w:val="00A72FC2"/>
    <w:rsid w:val="00A738DF"/>
    <w:rsid w:val="00A74F59"/>
    <w:rsid w:val="00A752AD"/>
    <w:rsid w:val="00A75D30"/>
    <w:rsid w:val="00A776C8"/>
    <w:rsid w:val="00A80763"/>
    <w:rsid w:val="00A80E8D"/>
    <w:rsid w:val="00A82367"/>
    <w:rsid w:val="00A851BC"/>
    <w:rsid w:val="00A85B45"/>
    <w:rsid w:val="00A91ABD"/>
    <w:rsid w:val="00A91F00"/>
    <w:rsid w:val="00A92D64"/>
    <w:rsid w:val="00A96B35"/>
    <w:rsid w:val="00AA03F8"/>
    <w:rsid w:val="00AA13A0"/>
    <w:rsid w:val="00AA17C5"/>
    <w:rsid w:val="00AA2783"/>
    <w:rsid w:val="00AA3086"/>
    <w:rsid w:val="00AA439A"/>
    <w:rsid w:val="00AA485A"/>
    <w:rsid w:val="00AA5386"/>
    <w:rsid w:val="00AA67FC"/>
    <w:rsid w:val="00AA79B5"/>
    <w:rsid w:val="00AA7CF7"/>
    <w:rsid w:val="00AB0FC3"/>
    <w:rsid w:val="00AB1FC2"/>
    <w:rsid w:val="00AB3936"/>
    <w:rsid w:val="00AB4FD1"/>
    <w:rsid w:val="00AB7897"/>
    <w:rsid w:val="00AC02F4"/>
    <w:rsid w:val="00AC079F"/>
    <w:rsid w:val="00AC1891"/>
    <w:rsid w:val="00AC1C21"/>
    <w:rsid w:val="00AC4EB2"/>
    <w:rsid w:val="00AC5DDF"/>
    <w:rsid w:val="00AC64A1"/>
    <w:rsid w:val="00AD06B0"/>
    <w:rsid w:val="00AD1D3E"/>
    <w:rsid w:val="00AD289E"/>
    <w:rsid w:val="00AD2DD9"/>
    <w:rsid w:val="00AD2E02"/>
    <w:rsid w:val="00AD2E47"/>
    <w:rsid w:val="00AD3057"/>
    <w:rsid w:val="00AD653E"/>
    <w:rsid w:val="00AE03D5"/>
    <w:rsid w:val="00AE1616"/>
    <w:rsid w:val="00AE235D"/>
    <w:rsid w:val="00AE291A"/>
    <w:rsid w:val="00AE54FE"/>
    <w:rsid w:val="00AF0451"/>
    <w:rsid w:val="00AF3BC3"/>
    <w:rsid w:val="00AF3F31"/>
    <w:rsid w:val="00B03194"/>
    <w:rsid w:val="00B05D15"/>
    <w:rsid w:val="00B106D5"/>
    <w:rsid w:val="00B131D4"/>
    <w:rsid w:val="00B13469"/>
    <w:rsid w:val="00B13487"/>
    <w:rsid w:val="00B13695"/>
    <w:rsid w:val="00B15880"/>
    <w:rsid w:val="00B16447"/>
    <w:rsid w:val="00B21D49"/>
    <w:rsid w:val="00B21EF5"/>
    <w:rsid w:val="00B22D4F"/>
    <w:rsid w:val="00B24123"/>
    <w:rsid w:val="00B249FE"/>
    <w:rsid w:val="00B26668"/>
    <w:rsid w:val="00B2692C"/>
    <w:rsid w:val="00B27195"/>
    <w:rsid w:val="00B3109F"/>
    <w:rsid w:val="00B311DB"/>
    <w:rsid w:val="00B32027"/>
    <w:rsid w:val="00B3343B"/>
    <w:rsid w:val="00B35627"/>
    <w:rsid w:val="00B37111"/>
    <w:rsid w:val="00B4054C"/>
    <w:rsid w:val="00B414C8"/>
    <w:rsid w:val="00B4153C"/>
    <w:rsid w:val="00B41671"/>
    <w:rsid w:val="00B4614D"/>
    <w:rsid w:val="00B46D22"/>
    <w:rsid w:val="00B522A9"/>
    <w:rsid w:val="00B529CE"/>
    <w:rsid w:val="00B5331A"/>
    <w:rsid w:val="00B53E33"/>
    <w:rsid w:val="00B54302"/>
    <w:rsid w:val="00B544DF"/>
    <w:rsid w:val="00B565FF"/>
    <w:rsid w:val="00B57030"/>
    <w:rsid w:val="00B57CC6"/>
    <w:rsid w:val="00B60217"/>
    <w:rsid w:val="00B608E0"/>
    <w:rsid w:val="00B61AAC"/>
    <w:rsid w:val="00B62540"/>
    <w:rsid w:val="00B6274F"/>
    <w:rsid w:val="00B62AB2"/>
    <w:rsid w:val="00B62CC9"/>
    <w:rsid w:val="00B62E4A"/>
    <w:rsid w:val="00B62EC2"/>
    <w:rsid w:val="00B6339C"/>
    <w:rsid w:val="00B635A3"/>
    <w:rsid w:val="00B6424F"/>
    <w:rsid w:val="00B64442"/>
    <w:rsid w:val="00B650BC"/>
    <w:rsid w:val="00B655A1"/>
    <w:rsid w:val="00B67213"/>
    <w:rsid w:val="00B67F50"/>
    <w:rsid w:val="00B73C0E"/>
    <w:rsid w:val="00B76546"/>
    <w:rsid w:val="00B76D82"/>
    <w:rsid w:val="00B80531"/>
    <w:rsid w:val="00B80863"/>
    <w:rsid w:val="00B80AC1"/>
    <w:rsid w:val="00B80C5B"/>
    <w:rsid w:val="00B819CA"/>
    <w:rsid w:val="00B837A2"/>
    <w:rsid w:val="00B837CF"/>
    <w:rsid w:val="00B84EEB"/>
    <w:rsid w:val="00B90369"/>
    <w:rsid w:val="00B912E4"/>
    <w:rsid w:val="00B9358B"/>
    <w:rsid w:val="00B940BC"/>
    <w:rsid w:val="00B94C02"/>
    <w:rsid w:val="00B94E29"/>
    <w:rsid w:val="00B95493"/>
    <w:rsid w:val="00B96E35"/>
    <w:rsid w:val="00BA024D"/>
    <w:rsid w:val="00BA025A"/>
    <w:rsid w:val="00BA053D"/>
    <w:rsid w:val="00BA093C"/>
    <w:rsid w:val="00BA140B"/>
    <w:rsid w:val="00BA1D90"/>
    <w:rsid w:val="00BA2010"/>
    <w:rsid w:val="00BA21B7"/>
    <w:rsid w:val="00BA2A9F"/>
    <w:rsid w:val="00BA4D0F"/>
    <w:rsid w:val="00BA50EE"/>
    <w:rsid w:val="00BA63AD"/>
    <w:rsid w:val="00BA6C90"/>
    <w:rsid w:val="00BB02AB"/>
    <w:rsid w:val="00BB1C04"/>
    <w:rsid w:val="00BB68C2"/>
    <w:rsid w:val="00BC080B"/>
    <w:rsid w:val="00BC1A9C"/>
    <w:rsid w:val="00BC27D0"/>
    <w:rsid w:val="00BC4B7A"/>
    <w:rsid w:val="00BC4E49"/>
    <w:rsid w:val="00BC6350"/>
    <w:rsid w:val="00BC691C"/>
    <w:rsid w:val="00BC700D"/>
    <w:rsid w:val="00BC7534"/>
    <w:rsid w:val="00BC7A50"/>
    <w:rsid w:val="00BD0026"/>
    <w:rsid w:val="00BD0294"/>
    <w:rsid w:val="00BD06F4"/>
    <w:rsid w:val="00BD0BBE"/>
    <w:rsid w:val="00BD20DE"/>
    <w:rsid w:val="00BD2FFB"/>
    <w:rsid w:val="00BD403A"/>
    <w:rsid w:val="00BD4B2C"/>
    <w:rsid w:val="00BD4C18"/>
    <w:rsid w:val="00BD7105"/>
    <w:rsid w:val="00BE0E27"/>
    <w:rsid w:val="00BE240F"/>
    <w:rsid w:val="00BE33C7"/>
    <w:rsid w:val="00BE4394"/>
    <w:rsid w:val="00BE6592"/>
    <w:rsid w:val="00BE6BEA"/>
    <w:rsid w:val="00BE72FE"/>
    <w:rsid w:val="00BE76FE"/>
    <w:rsid w:val="00BF4F05"/>
    <w:rsid w:val="00BF5F91"/>
    <w:rsid w:val="00C00190"/>
    <w:rsid w:val="00C00F6A"/>
    <w:rsid w:val="00C0131F"/>
    <w:rsid w:val="00C015C3"/>
    <w:rsid w:val="00C03FFC"/>
    <w:rsid w:val="00C041AF"/>
    <w:rsid w:val="00C0432F"/>
    <w:rsid w:val="00C05009"/>
    <w:rsid w:val="00C059F0"/>
    <w:rsid w:val="00C063F8"/>
    <w:rsid w:val="00C06C6C"/>
    <w:rsid w:val="00C07835"/>
    <w:rsid w:val="00C10099"/>
    <w:rsid w:val="00C1011A"/>
    <w:rsid w:val="00C12AE2"/>
    <w:rsid w:val="00C1335F"/>
    <w:rsid w:val="00C14C97"/>
    <w:rsid w:val="00C15B9B"/>
    <w:rsid w:val="00C21062"/>
    <w:rsid w:val="00C21518"/>
    <w:rsid w:val="00C30F99"/>
    <w:rsid w:val="00C31A15"/>
    <w:rsid w:val="00C33A84"/>
    <w:rsid w:val="00C34FA3"/>
    <w:rsid w:val="00C35BCD"/>
    <w:rsid w:val="00C365DD"/>
    <w:rsid w:val="00C401DE"/>
    <w:rsid w:val="00C41119"/>
    <w:rsid w:val="00C4169B"/>
    <w:rsid w:val="00C416A4"/>
    <w:rsid w:val="00C41A55"/>
    <w:rsid w:val="00C4201C"/>
    <w:rsid w:val="00C429C1"/>
    <w:rsid w:val="00C43B79"/>
    <w:rsid w:val="00C4424C"/>
    <w:rsid w:val="00C44C00"/>
    <w:rsid w:val="00C45DA4"/>
    <w:rsid w:val="00C465A3"/>
    <w:rsid w:val="00C466C5"/>
    <w:rsid w:val="00C47C8E"/>
    <w:rsid w:val="00C50791"/>
    <w:rsid w:val="00C50959"/>
    <w:rsid w:val="00C50D83"/>
    <w:rsid w:val="00C52C79"/>
    <w:rsid w:val="00C55DF8"/>
    <w:rsid w:val="00C578E9"/>
    <w:rsid w:val="00C579B8"/>
    <w:rsid w:val="00C60A1F"/>
    <w:rsid w:val="00C62736"/>
    <w:rsid w:val="00C6298A"/>
    <w:rsid w:val="00C637FD"/>
    <w:rsid w:val="00C642F6"/>
    <w:rsid w:val="00C64427"/>
    <w:rsid w:val="00C65F92"/>
    <w:rsid w:val="00C66C63"/>
    <w:rsid w:val="00C675C2"/>
    <w:rsid w:val="00C7071C"/>
    <w:rsid w:val="00C709EE"/>
    <w:rsid w:val="00C7344E"/>
    <w:rsid w:val="00C741B1"/>
    <w:rsid w:val="00C74286"/>
    <w:rsid w:val="00C74AB9"/>
    <w:rsid w:val="00C75BDA"/>
    <w:rsid w:val="00C76590"/>
    <w:rsid w:val="00C80780"/>
    <w:rsid w:val="00C8532B"/>
    <w:rsid w:val="00C8547C"/>
    <w:rsid w:val="00C85B34"/>
    <w:rsid w:val="00C868BF"/>
    <w:rsid w:val="00C91F8D"/>
    <w:rsid w:val="00C930B5"/>
    <w:rsid w:val="00C93F10"/>
    <w:rsid w:val="00C94FC1"/>
    <w:rsid w:val="00C950E1"/>
    <w:rsid w:val="00C96433"/>
    <w:rsid w:val="00C9676D"/>
    <w:rsid w:val="00C9699C"/>
    <w:rsid w:val="00C96FF8"/>
    <w:rsid w:val="00C97E70"/>
    <w:rsid w:val="00CA2245"/>
    <w:rsid w:val="00CA3B1E"/>
    <w:rsid w:val="00CA3D18"/>
    <w:rsid w:val="00CA4818"/>
    <w:rsid w:val="00CB01A1"/>
    <w:rsid w:val="00CB1360"/>
    <w:rsid w:val="00CB22FD"/>
    <w:rsid w:val="00CB3AB7"/>
    <w:rsid w:val="00CB47B4"/>
    <w:rsid w:val="00CB50C0"/>
    <w:rsid w:val="00CB51BB"/>
    <w:rsid w:val="00CB6B44"/>
    <w:rsid w:val="00CB70D8"/>
    <w:rsid w:val="00CB7219"/>
    <w:rsid w:val="00CB7B38"/>
    <w:rsid w:val="00CB7C45"/>
    <w:rsid w:val="00CC0A1B"/>
    <w:rsid w:val="00CC1E81"/>
    <w:rsid w:val="00CC2E7D"/>
    <w:rsid w:val="00CC2EFF"/>
    <w:rsid w:val="00CC31BD"/>
    <w:rsid w:val="00CC3BA2"/>
    <w:rsid w:val="00CC4E57"/>
    <w:rsid w:val="00CC5E8C"/>
    <w:rsid w:val="00CC6576"/>
    <w:rsid w:val="00CC6C76"/>
    <w:rsid w:val="00CC7F2A"/>
    <w:rsid w:val="00CD12EC"/>
    <w:rsid w:val="00CD188E"/>
    <w:rsid w:val="00CD64E1"/>
    <w:rsid w:val="00CD7E05"/>
    <w:rsid w:val="00CE0356"/>
    <w:rsid w:val="00CE3151"/>
    <w:rsid w:val="00CF0099"/>
    <w:rsid w:val="00CF050B"/>
    <w:rsid w:val="00CF1222"/>
    <w:rsid w:val="00CF3391"/>
    <w:rsid w:val="00CF4BB5"/>
    <w:rsid w:val="00CF6173"/>
    <w:rsid w:val="00CF653F"/>
    <w:rsid w:val="00CF6D72"/>
    <w:rsid w:val="00CF7521"/>
    <w:rsid w:val="00D00147"/>
    <w:rsid w:val="00D01366"/>
    <w:rsid w:val="00D01694"/>
    <w:rsid w:val="00D0392A"/>
    <w:rsid w:val="00D04257"/>
    <w:rsid w:val="00D04360"/>
    <w:rsid w:val="00D04923"/>
    <w:rsid w:val="00D06078"/>
    <w:rsid w:val="00D062EA"/>
    <w:rsid w:val="00D06D88"/>
    <w:rsid w:val="00D07B25"/>
    <w:rsid w:val="00D102AD"/>
    <w:rsid w:val="00D11078"/>
    <w:rsid w:val="00D1114E"/>
    <w:rsid w:val="00D12E68"/>
    <w:rsid w:val="00D1557E"/>
    <w:rsid w:val="00D15608"/>
    <w:rsid w:val="00D15EE8"/>
    <w:rsid w:val="00D16B24"/>
    <w:rsid w:val="00D16F0B"/>
    <w:rsid w:val="00D17B66"/>
    <w:rsid w:val="00D17EE7"/>
    <w:rsid w:val="00D2091A"/>
    <w:rsid w:val="00D24682"/>
    <w:rsid w:val="00D25A29"/>
    <w:rsid w:val="00D266C5"/>
    <w:rsid w:val="00D2681C"/>
    <w:rsid w:val="00D317F6"/>
    <w:rsid w:val="00D31CF8"/>
    <w:rsid w:val="00D32867"/>
    <w:rsid w:val="00D3340C"/>
    <w:rsid w:val="00D37277"/>
    <w:rsid w:val="00D4008B"/>
    <w:rsid w:val="00D418CF"/>
    <w:rsid w:val="00D428C3"/>
    <w:rsid w:val="00D432C5"/>
    <w:rsid w:val="00D439DE"/>
    <w:rsid w:val="00D43C03"/>
    <w:rsid w:val="00D44D19"/>
    <w:rsid w:val="00D47865"/>
    <w:rsid w:val="00D47AAA"/>
    <w:rsid w:val="00D50883"/>
    <w:rsid w:val="00D50DAB"/>
    <w:rsid w:val="00D51A05"/>
    <w:rsid w:val="00D51E42"/>
    <w:rsid w:val="00D52EC9"/>
    <w:rsid w:val="00D53B63"/>
    <w:rsid w:val="00D54D5A"/>
    <w:rsid w:val="00D574EA"/>
    <w:rsid w:val="00D6067B"/>
    <w:rsid w:val="00D60B17"/>
    <w:rsid w:val="00D617AC"/>
    <w:rsid w:val="00D63789"/>
    <w:rsid w:val="00D63D9F"/>
    <w:rsid w:val="00D649B3"/>
    <w:rsid w:val="00D65BD6"/>
    <w:rsid w:val="00D66C4E"/>
    <w:rsid w:val="00D72295"/>
    <w:rsid w:val="00D747F8"/>
    <w:rsid w:val="00D76289"/>
    <w:rsid w:val="00D762A4"/>
    <w:rsid w:val="00D766BA"/>
    <w:rsid w:val="00D76A36"/>
    <w:rsid w:val="00D77DEF"/>
    <w:rsid w:val="00D810BB"/>
    <w:rsid w:val="00D8192F"/>
    <w:rsid w:val="00D81B07"/>
    <w:rsid w:val="00D8225B"/>
    <w:rsid w:val="00D84C5A"/>
    <w:rsid w:val="00D8516E"/>
    <w:rsid w:val="00D851A3"/>
    <w:rsid w:val="00D861DB"/>
    <w:rsid w:val="00D86298"/>
    <w:rsid w:val="00D8722A"/>
    <w:rsid w:val="00D877C8"/>
    <w:rsid w:val="00D901BE"/>
    <w:rsid w:val="00D90B5D"/>
    <w:rsid w:val="00D9137E"/>
    <w:rsid w:val="00D918C5"/>
    <w:rsid w:val="00D92A89"/>
    <w:rsid w:val="00D9337A"/>
    <w:rsid w:val="00D951F6"/>
    <w:rsid w:val="00D966B8"/>
    <w:rsid w:val="00D97931"/>
    <w:rsid w:val="00DA1FC0"/>
    <w:rsid w:val="00DA2093"/>
    <w:rsid w:val="00DA229E"/>
    <w:rsid w:val="00DA337C"/>
    <w:rsid w:val="00DA42D4"/>
    <w:rsid w:val="00DA45E0"/>
    <w:rsid w:val="00DA53FA"/>
    <w:rsid w:val="00DA5829"/>
    <w:rsid w:val="00DA6068"/>
    <w:rsid w:val="00DA614A"/>
    <w:rsid w:val="00DB07FB"/>
    <w:rsid w:val="00DB085F"/>
    <w:rsid w:val="00DB0E04"/>
    <w:rsid w:val="00DB142C"/>
    <w:rsid w:val="00DB1F8D"/>
    <w:rsid w:val="00DB2C6E"/>
    <w:rsid w:val="00DB3CAD"/>
    <w:rsid w:val="00DC05AA"/>
    <w:rsid w:val="00DC208F"/>
    <w:rsid w:val="00DC3BB9"/>
    <w:rsid w:val="00DD135F"/>
    <w:rsid w:val="00DD21F9"/>
    <w:rsid w:val="00DD2C65"/>
    <w:rsid w:val="00DD4E96"/>
    <w:rsid w:val="00DD5101"/>
    <w:rsid w:val="00DD65E8"/>
    <w:rsid w:val="00DE0210"/>
    <w:rsid w:val="00DE3358"/>
    <w:rsid w:val="00DE3BDF"/>
    <w:rsid w:val="00DE4223"/>
    <w:rsid w:val="00DE49A2"/>
    <w:rsid w:val="00DE736A"/>
    <w:rsid w:val="00DF11C2"/>
    <w:rsid w:val="00DF4EF6"/>
    <w:rsid w:val="00DF66AE"/>
    <w:rsid w:val="00DF67F9"/>
    <w:rsid w:val="00E00905"/>
    <w:rsid w:val="00E00CA9"/>
    <w:rsid w:val="00E01814"/>
    <w:rsid w:val="00E01CDA"/>
    <w:rsid w:val="00E025DF"/>
    <w:rsid w:val="00E04C61"/>
    <w:rsid w:val="00E04DF9"/>
    <w:rsid w:val="00E06807"/>
    <w:rsid w:val="00E06F49"/>
    <w:rsid w:val="00E10E1C"/>
    <w:rsid w:val="00E11299"/>
    <w:rsid w:val="00E11497"/>
    <w:rsid w:val="00E129AC"/>
    <w:rsid w:val="00E130AE"/>
    <w:rsid w:val="00E131B6"/>
    <w:rsid w:val="00E136D4"/>
    <w:rsid w:val="00E1501C"/>
    <w:rsid w:val="00E178A5"/>
    <w:rsid w:val="00E17D47"/>
    <w:rsid w:val="00E20551"/>
    <w:rsid w:val="00E217F2"/>
    <w:rsid w:val="00E21B14"/>
    <w:rsid w:val="00E21D5B"/>
    <w:rsid w:val="00E22E5D"/>
    <w:rsid w:val="00E2335D"/>
    <w:rsid w:val="00E23407"/>
    <w:rsid w:val="00E2473D"/>
    <w:rsid w:val="00E25CA0"/>
    <w:rsid w:val="00E26310"/>
    <w:rsid w:val="00E278B8"/>
    <w:rsid w:val="00E32263"/>
    <w:rsid w:val="00E32C9D"/>
    <w:rsid w:val="00E332F6"/>
    <w:rsid w:val="00E34998"/>
    <w:rsid w:val="00E35207"/>
    <w:rsid w:val="00E35A3F"/>
    <w:rsid w:val="00E36356"/>
    <w:rsid w:val="00E367D7"/>
    <w:rsid w:val="00E36AF3"/>
    <w:rsid w:val="00E43C86"/>
    <w:rsid w:val="00E44459"/>
    <w:rsid w:val="00E457A3"/>
    <w:rsid w:val="00E462AB"/>
    <w:rsid w:val="00E463A5"/>
    <w:rsid w:val="00E464A5"/>
    <w:rsid w:val="00E46934"/>
    <w:rsid w:val="00E508F8"/>
    <w:rsid w:val="00E529ED"/>
    <w:rsid w:val="00E54AEC"/>
    <w:rsid w:val="00E555CE"/>
    <w:rsid w:val="00E56DA1"/>
    <w:rsid w:val="00E572A5"/>
    <w:rsid w:val="00E57A66"/>
    <w:rsid w:val="00E609AB"/>
    <w:rsid w:val="00E60AE5"/>
    <w:rsid w:val="00E63E17"/>
    <w:rsid w:val="00E64926"/>
    <w:rsid w:val="00E66BE9"/>
    <w:rsid w:val="00E67921"/>
    <w:rsid w:val="00E705E1"/>
    <w:rsid w:val="00E717A0"/>
    <w:rsid w:val="00E7199E"/>
    <w:rsid w:val="00E71CC4"/>
    <w:rsid w:val="00E73193"/>
    <w:rsid w:val="00E73790"/>
    <w:rsid w:val="00E7472C"/>
    <w:rsid w:val="00E74E96"/>
    <w:rsid w:val="00E822FC"/>
    <w:rsid w:val="00E82408"/>
    <w:rsid w:val="00E82B10"/>
    <w:rsid w:val="00E8329C"/>
    <w:rsid w:val="00E8441E"/>
    <w:rsid w:val="00E85173"/>
    <w:rsid w:val="00E854EF"/>
    <w:rsid w:val="00E85BC5"/>
    <w:rsid w:val="00E867D1"/>
    <w:rsid w:val="00E869E8"/>
    <w:rsid w:val="00E86A5C"/>
    <w:rsid w:val="00E870DD"/>
    <w:rsid w:val="00E87375"/>
    <w:rsid w:val="00E875CD"/>
    <w:rsid w:val="00E9041D"/>
    <w:rsid w:val="00E909CA"/>
    <w:rsid w:val="00E91FDE"/>
    <w:rsid w:val="00E94F67"/>
    <w:rsid w:val="00E95374"/>
    <w:rsid w:val="00E95F17"/>
    <w:rsid w:val="00E9658D"/>
    <w:rsid w:val="00EA0174"/>
    <w:rsid w:val="00EA0D7D"/>
    <w:rsid w:val="00EA2FC4"/>
    <w:rsid w:val="00EA6F91"/>
    <w:rsid w:val="00EA7768"/>
    <w:rsid w:val="00EA78D0"/>
    <w:rsid w:val="00EB19ED"/>
    <w:rsid w:val="00EB2623"/>
    <w:rsid w:val="00EB3A01"/>
    <w:rsid w:val="00EB3AD5"/>
    <w:rsid w:val="00EB5671"/>
    <w:rsid w:val="00EB5F77"/>
    <w:rsid w:val="00EB64B1"/>
    <w:rsid w:val="00EB6A85"/>
    <w:rsid w:val="00EC0195"/>
    <w:rsid w:val="00EC2225"/>
    <w:rsid w:val="00EC2410"/>
    <w:rsid w:val="00EC2874"/>
    <w:rsid w:val="00EC366E"/>
    <w:rsid w:val="00EC44AB"/>
    <w:rsid w:val="00EC4607"/>
    <w:rsid w:val="00EC6EC1"/>
    <w:rsid w:val="00EC7754"/>
    <w:rsid w:val="00EC776E"/>
    <w:rsid w:val="00ED0378"/>
    <w:rsid w:val="00ED0B72"/>
    <w:rsid w:val="00ED36E6"/>
    <w:rsid w:val="00ED50C7"/>
    <w:rsid w:val="00EE0357"/>
    <w:rsid w:val="00EE0461"/>
    <w:rsid w:val="00EE0AEE"/>
    <w:rsid w:val="00EE136D"/>
    <w:rsid w:val="00EE23D3"/>
    <w:rsid w:val="00EE3384"/>
    <w:rsid w:val="00EE34C9"/>
    <w:rsid w:val="00EE3781"/>
    <w:rsid w:val="00EE449C"/>
    <w:rsid w:val="00EE58D0"/>
    <w:rsid w:val="00EE6464"/>
    <w:rsid w:val="00EE7365"/>
    <w:rsid w:val="00EF0241"/>
    <w:rsid w:val="00EF1E02"/>
    <w:rsid w:val="00EF2EA4"/>
    <w:rsid w:val="00EF34A4"/>
    <w:rsid w:val="00EF35DD"/>
    <w:rsid w:val="00EF3863"/>
    <w:rsid w:val="00EF5501"/>
    <w:rsid w:val="00EF607B"/>
    <w:rsid w:val="00EF7D79"/>
    <w:rsid w:val="00F01E08"/>
    <w:rsid w:val="00F05CD6"/>
    <w:rsid w:val="00F10040"/>
    <w:rsid w:val="00F10A70"/>
    <w:rsid w:val="00F10B94"/>
    <w:rsid w:val="00F12934"/>
    <w:rsid w:val="00F14F15"/>
    <w:rsid w:val="00F15B8F"/>
    <w:rsid w:val="00F165DC"/>
    <w:rsid w:val="00F172AA"/>
    <w:rsid w:val="00F17FBD"/>
    <w:rsid w:val="00F214B0"/>
    <w:rsid w:val="00F223D8"/>
    <w:rsid w:val="00F2425B"/>
    <w:rsid w:val="00F2431C"/>
    <w:rsid w:val="00F2442B"/>
    <w:rsid w:val="00F24DFA"/>
    <w:rsid w:val="00F2501D"/>
    <w:rsid w:val="00F25800"/>
    <w:rsid w:val="00F267E0"/>
    <w:rsid w:val="00F2741C"/>
    <w:rsid w:val="00F278DE"/>
    <w:rsid w:val="00F303D3"/>
    <w:rsid w:val="00F329C7"/>
    <w:rsid w:val="00F33E0E"/>
    <w:rsid w:val="00F34644"/>
    <w:rsid w:val="00F352AF"/>
    <w:rsid w:val="00F357C8"/>
    <w:rsid w:val="00F36C2B"/>
    <w:rsid w:val="00F37BB7"/>
    <w:rsid w:val="00F37C0A"/>
    <w:rsid w:val="00F37CFD"/>
    <w:rsid w:val="00F405E1"/>
    <w:rsid w:val="00F40B63"/>
    <w:rsid w:val="00F417C6"/>
    <w:rsid w:val="00F41804"/>
    <w:rsid w:val="00F4398D"/>
    <w:rsid w:val="00F43A5E"/>
    <w:rsid w:val="00F43AF5"/>
    <w:rsid w:val="00F4476A"/>
    <w:rsid w:val="00F45C58"/>
    <w:rsid w:val="00F4738A"/>
    <w:rsid w:val="00F47FF5"/>
    <w:rsid w:val="00F502FC"/>
    <w:rsid w:val="00F5052E"/>
    <w:rsid w:val="00F51A4E"/>
    <w:rsid w:val="00F51E0A"/>
    <w:rsid w:val="00F53261"/>
    <w:rsid w:val="00F550DD"/>
    <w:rsid w:val="00F57062"/>
    <w:rsid w:val="00F628AD"/>
    <w:rsid w:val="00F63480"/>
    <w:rsid w:val="00F637AE"/>
    <w:rsid w:val="00F63DDA"/>
    <w:rsid w:val="00F63FFF"/>
    <w:rsid w:val="00F6430E"/>
    <w:rsid w:val="00F64B79"/>
    <w:rsid w:val="00F6651A"/>
    <w:rsid w:val="00F67C9F"/>
    <w:rsid w:val="00F70BA2"/>
    <w:rsid w:val="00F70E56"/>
    <w:rsid w:val="00F7104B"/>
    <w:rsid w:val="00F73509"/>
    <w:rsid w:val="00F73FFE"/>
    <w:rsid w:val="00F7464F"/>
    <w:rsid w:val="00F76E42"/>
    <w:rsid w:val="00F77D0E"/>
    <w:rsid w:val="00F802E7"/>
    <w:rsid w:val="00F8033E"/>
    <w:rsid w:val="00F81647"/>
    <w:rsid w:val="00F816D8"/>
    <w:rsid w:val="00F8273E"/>
    <w:rsid w:val="00F84246"/>
    <w:rsid w:val="00F86C22"/>
    <w:rsid w:val="00F86E7C"/>
    <w:rsid w:val="00F91AA3"/>
    <w:rsid w:val="00F967EB"/>
    <w:rsid w:val="00F96C67"/>
    <w:rsid w:val="00F978FE"/>
    <w:rsid w:val="00FA0B22"/>
    <w:rsid w:val="00FA2BAF"/>
    <w:rsid w:val="00FA35BF"/>
    <w:rsid w:val="00FA3C49"/>
    <w:rsid w:val="00FA4BF4"/>
    <w:rsid w:val="00FB0911"/>
    <w:rsid w:val="00FB160F"/>
    <w:rsid w:val="00FB1D35"/>
    <w:rsid w:val="00FB2A8F"/>
    <w:rsid w:val="00FB3DE2"/>
    <w:rsid w:val="00FB4369"/>
    <w:rsid w:val="00FB4F23"/>
    <w:rsid w:val="00FB5554"/>
    <w:rsid w:val="00FB5983"/>
    <w:rsid w:val="00FB5DC3"/>
    <w:rsid w:val="00FB73FD"/>
    <w:rsid w:val="00FB7E43"/>
    <w:rsid w:val="00FC0354"/>
    <w:rsid w:val="00FC1329"/>
    <w:rsid w:val="00FC2495"/>
    <w:rsid w:val="00FC4034"/>
    <w:rsid w:val="00FC5355"/>
    <w:rsid w:val="00FC5EA3"/>
    <w:rsid w:val="00FC7C18"/>
    <w:rsid w:val="00FD0DA5"/>
    <w:rsid w:val="00FD101D"/>
    <w:rsid w:val="00FD17C9"/>
    <w:rsid w:val="00FD3039"/>
    <w:rsid w:val="00FD339F"/>
    <w:rsid w:val="00FD3591"/>
    <w:rsid w:val="00FD38C8"/>
    <w:rsid w:val="00FD3BEB"/>
    <w:rsid w:val="00FD430A"/>
    <w:rsid w:val="00FD510D"/>
    <w:rsid w:val="00FD6164"/>
    <w:rsid w:val="00FD682E"/>
    <w:rsid w:val="00FD6980"/>
    <w:rsid w:val="00FD6B3F"/>
    <w:rsid w:val="00FD7086"/>
    <w:rsid w:val="00FD7309"/>
    <w:rsid w:val="00FE0835"/>
    <w:rsid w:val="00FE4574"/>
    <w:rsid w:val="00FE56EE"/>
    <w:rsid w:val="00FE5D82"/>
    <w:rsid w:val="00FE6288"/>
    <w:rsid w:val="00FF2621"/>
    <w:rsid w:val="00FF2654"/>
    <w:rsid w:val="00FF459B"/>
    <w:rsid w:val="00FF6C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A8E958"/>
  <w15:docId w15:val="{2BF0920B-B93B-4BB9-A558-CDEF907CC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479"/>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F329C7"/>
    <w:pPr>
      <w:jc w:val="center"/>
    </w:pPr>
    <w:rPr>
      <w:rFonts w:ascii="Calibri" w:hAnsi="Calibri" w:cs="Calibri"/>
      <w:noProof/>
      <w:sz w:val="24"/>
      <w:lang w:val="en-US"/>
    </w:rPr>
  </w:style>
  <w:style w:type="character" w:customStyle="1" w:styleId="EndNoteBibliographyTitleChar">
    <w:name w:val="EndNote Bibliography Title Char"/>
    <w:basedOn w:val="DefaultParagraphFont"/>
    <w:link w:val="EndNoteBibliographyTitle"/>
    <w:rsid w:val="00F329C7"/>
    <w:rPr>
      <w:rFonts w:ascii="Calibri" w:hAnsi="Calibri" w:cs="Calibri"/>
      <w:noProof/>
      <w:sz w:val="24"/>
      <w:lang w:val="en-US"/>
    </w:rPr>
  </w:style>
  <w:style w:type="paragraph" w:customStyle="1" w:styleId="EndNoteBibliography">
    <w:name w:val="EndNote Bibliography"/>
    <w:basedOn w:val="Normal"/>
    <w:link w:val="EndNoteBibliographyChar"/>
    <w:rsid w:val="00F329C7"/>
    <w:pPr>
      <w:spacing w:line="240" w:lineRule="auto"/>
    </w:pPr>
    <w:rPr>
      <w:rFonts w:ascii="Calibri" w:hAnsi="Calibri" w:cs="Calibri"/>
      <w:noProof/>
      <w:sz w:val="24"/>
      <w:lang w:val="en-US"/>
    </w:rPr>
  </w:style>
  <w:style w:type="character" w:customStyle="1" w:styleId="EndNoteBibliographyChar">
    <w:name w:val="EndNote Bibliography Char"/>
    <w:basedOn w:val="DefaultParagraphFont"/>
    <w:link w:val="EndNoteBibliography"/>
    <w:rsid w:val="00F329C7"/>
    <w:rPr>
      <w:rFonts w:ascii="Calibri" w:hAnsi="Calibri" w:cs="Calibri"/>
      <w:noProof/>
      <w:sz w:val="24"/>
      <w:lang w:val="en-US"/>
    </w:rPr>
  </w:style>
  <w:style w:type="character" w:styleId="Hyperlink">
    <w:name w:val="Hyperlink"/>
    <w:basedOn w:val="DefaultParagraphFont"/>
    <w:uiPriority w:val="99"/>
    <w:unhideWhenUsed/>
    <w:rsid w:val="008604D8"/>
    <w:rPr>
      <w:color w:val="0000FF" w:themeColor="hyperlink"/>
      <w:u w:val="single"/>
    </w:rPr>
  </w:style>
  <w:style w:type="character" w:styleId="UnresolvedMention">
    <w:name w:val="Unresolved Mention"/>
    <w:basedOn w:val="DefaultParagraphFont"/>
    <w:uiPriority w:val="99"/>
    <w:semiHidden/>
    <w:unhideWhenUsed/>
    <w:rsid w:val="008604D8"/>
    <w:rPr>
      <w:color w:val="605E5C"/>
      <w:shd w:val="clear" w:color="auto" w:fill="E1DFDD"/>
    </w:rPr>
  </w:style>
  <w:style w:type="table" w:styleId="TableGrid">
    <w:name w:val="Table Grid"/>
    <w:basedOn w:val="TableNormal"/>
    <w:uiPriority w:val="39"/>
    <w:rsid w:val="00DE021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FB2A8F"/>
    <w:pPr>
      <w:spacing w:line="240" w:lineRule="auto"/>
    </w:pPr>
    <w:rPr>
      <w:rFonts w:ascii="Calibri" w:hAnsi="Calibri"/>
      <w:sz w:val="24"/>
    </w:rPr>
    <w:tblPr>
      <w:tblStyleRowBandSize w:val="1"/>
      <w:tblStyleColBandSize w:val="1"/>
      <w:tblBorders>
        <w:top w:val="single" w:sz="2" w:space="0" w:color="FFFFFF" w:themeColor="background1"/>
        <w:bottom w:val="single" w:sz="2" w:space="0" w:color="FFFFFF" w:themeColor="background1"/>
        <w:insideH w:val="single" w:sz="2" w:space="0" w:color="FFFFFF" w:themeColor="background1"/>
        <w:insideV w:val="single" w:sz="2" w:space="0" w:color="FFFFFF" w:themeColor="background1"/>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09307D"/>
    <w:pPr>
      <w:spacing w:after="200" w:line="240" w:lineRule="auto"/>
    </w:pPr>
    <w:rPr>
      <w:i/>
      <w:iCs/>
      <w:color w:val="1F497D" w:themeColor="text2"/>
      <w:sz w:val="18"/>
      <w:szCs w:val="18"/>
    </w:rPr>
  </w:style>
  <w:style w:type="paragraph" w:styleId="ListParagraph">
    <w:name w:val="List Paragraph"/>
    <w:basedOn w:val="Normal"/>
    <w:uiPriority w:val="34"/>
    <w:qFormat/>
    <w:rsid w:val="00002EEA"/>
    <w:pPr>
      <w:ind w:left="720"/>
      <w:contextualSpacing/>
    </w:pPr>
  </w:style>
  <w:style w:type="paragraph" w:styleId="NormalWeb">
    <w:name w:val="Normal (Web)"/>
    <w:basedOn w:val="Normal"/>
    <w:uiPriority w:val="99"/>
    <w:unhideWhenUsed/>
    <w:rsid w:val="00FD303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D63789"/>
    <w:rPr>
      <w:color w:val="800080" w:themeColor="followedHyperlink"/>
      <w:u w:val="single"/>
    </w:rPr>
  </w:style>
  <w:style w:type="table" w:customStyle="1" w:styleId="PlainTable41">
    <w:name w:val="Plain Table 41"/>
    <w:basedOn w:val="TableNormal"/>
    <w:next w:val="PlainTable4"/>
    <w:uiPriority w:val="44"/>
    <w:rsid w:val="009D5C6F"/>
    <w:pPr>
      <w:spacing w:line="240" w:lineRule="auto"/>
    </w:pPr>
    <w:rPr>
      <w:rFonts w:ascii="Calibri" w:eastAsia="Calibri" w:hAnsi="Calibri" w:cs="Times New Roman"/>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9D5C6F"/>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2">
    <w:name w:val="Plain Table 42"/>
    <w:basedOn w:val="TableNormal"/>
    <w:next w:val="PlainTable4"/>
    <w:uiPriority w:val="44"/>
    <w:rsid w:val="00B249FE"/>
    <w:pPr>
      <w:spacing w:line="240" w:lineRule="auto"/>
    </w:pPr>
    <w:rPr>
      <w:rFonts w:ascii="Calibri" w:eastAsia="Calibri" w:hAnsi="Calibri" w:cs="Times New Roman"/>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F7464F"/>
    <w:pPr>
      <w:spacing w:line="240" w:lineRule="auto"/>
    </w:pPr>
    <w:rPr>
      <w:rFonts w:asciiTheme="minorHAnsi" w:eastAsiaTheme="minorHAnsi" w:hAnsiTheme="minorHAnsi" w:cstheme="minorBid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next w:val="PlainTable2"/>
    <w:uiPriority w:val="42"/>
    <w:rsid w:val="009A33C3"/>
    <w:pPr>
      <w:spacing w:line="240" w:lineRule="auto"/>
    </w:pPr>
    <w:rPr>
      <w:rFonts w:ascii="Calibri" w:eastAsia="Calibri" w:hAnsi="Calibri" w:cs="Times New Roman"/>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9A33C3"/>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DA6068"/>
    <w:rPr>
      <w:sz w:val="16"/>
      <w:szCs w:val="16"/>
    </w:rPr>
  </w:style>
  <w:style w:type="paragraph" w:styleId="CommentText">
    <w:name w:val="annotation text"/>
    <w:basedOn w:val="Normal"/>
    <w:link w:val="CommentTextChar"/>
    <w:uiPriority w:val="99"/>
    <w:semiHidden/>
    <w:unhideWhenUsed/>
    <w:rsid w:val="00DA6068"/>
    <w:pPr>
      <w:spacing w:line="240" w:lineRule="auto"/>
    </w:pPr>
    <w:rPr>
      <w:sz w:val="20"/>
      <w:szCs w:val="20"/>
    </w:rPr>
  </w:style>
  <w:style w:type="character" w:customStyle="1" w:styleId="CommentTextChar">
    <w:name w:val="Comment Text Char"/>
    <w:basedOn w:val="DefaultParagraphFont"/>
    <w:link w:val="CommentText"/>
    <w:uiPriority w:val="99"/>
    <w:semiHidden/>
    <w:rsid w:val="00DA6068"/>
    <w:rPr>
      <w:sz w:val="20"/>
      <w:szCs w:val="20"/>
    </w:rPr>
  </w:style>
  <w:style w:type="paragraph" w:styleId="CommentSubject">
    <w:name w:val="annotation subject"/>
    <w:basedOn w:val="CommentText"/>
    <w:next w:val="CommentText"/>
    <w:link w:val="CommentSubjectChar"/>
    <w:uiPriority w:val="99"/>
    <w:semiHidden/>
    <w:unhideWhenUsed/>
    <w:rsid w:val="00DA6068"/>
    <w:rPr>
      <w:b/>
      <w:bCs/>
    </w:rPr>
  </w:style>
  <w:style w:type="character" w:customStyle="1" w:styleId="CommentSubjectChar">
    <w:name w:val="Comment Subject Char"/>
    <w:basedOn w:val="CommentTextChar"/>
    <w:link w:val="CommentSubject"/>
    <w:uiPriority w:val="99"/>
    <w:semiHidden/>
    <w:rsid w:val="00DA606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078">
      <w:bodyDiv w:val="1"/>
      <w:marLeft w:val="0"/>
      <w:marRight w:val="0"/>
      <w:marTop w:val="0"/>
      <w:marBottom w:val="0"/>
      <w:divBdr>
        <w:top w:val="none" w:sz="0" w:space="0" w:color="auto"/>
        <w:left w:val="none" w:sz="0" w:space="0" w:color="auto"/>
        <w:bottom w:val="none" w:sz="0" w:space="0" w:color="auto"/>
        <w:right w:val="none" w:sz="0" w:space="0" w:color="auto"/>
      </w:divBdr>
    </w:div>
    <w:div w:id="21253049">
      <w:bodyDiv w:val="1"/>
      <w:marLeft w:val="0"/>
      <w:marRight w:val="0"/>
      <w:marTop w:val="0"/>
      <w:marBottom w:val="0"/>
      <w:divBdr>
        <w:top w:val="none" w:sz="0" w:space="0" w:color="auto"/>
        <w:left w:val="none" w:sz="0" w:space="0" w:color="auto"/>
        <w:bottom w:val="none" w:sz="0" w:space="0" w:color="auto"/>
        <w:right w:val="none" w:sz="0" w:space="0" w:color="auto"/>
      </w:divBdr>
    </w:div>
    <w:div w:id="140393336">
      <w:bodyDiv w:val="1"/>
      <w:marLeft w:val="0"/>
      <w:marRight w:val="0"/>
      <w:marTop w:val="0"/>
      <w:marBottom w:val="0"/>
      <w:divBdr>
        <w:top w:val="none" w:sz="0" w:space="0" w:color="auto"/>
        <w:left w:val="none" w:sz="0" w:space="0" w:color="auto"/>
        <w:bottom w:val="none" w:sz="0" w:space="0" w:color="auto"/>
        <w:right w:val="none" w:sz="0" w:space="0" w:color="auto"/>
      </w:divBdr>
    </w:div>
    <w:div w:id="373386778">
      <w:bodyDiv w:val="1"/>
      <w:marLeft w:val="0"/>
      <w:marRight w:val="0"/>
      <w:marTop w:val="0"/>
      <w:marBottom w:val="0"/>
      <w:divBdr>
        <w:top w:val="none" w:sz="0" w:space="0" w:color="auto"/>
        <w:left w:val="none" w:sz="0" w:space="0" w:color="auto"/>
        <w:bottom w:val="none" w:sz="0" w:space="0" w:color="auto"/>
        <w:right w:val="none" w:sz="0" w:space="0" w:color="auto"/>
      </w:divBdr>
    </w:div>
    <w:div w:id="643236847">
      <w:bodyDiv w:val="1"/>
      <w:marLeft w:val="0"/>
      <w:marRight w:val="0"/>
      <w:marTop w:val="0"/>
      <w:marBottom w:val="0"/>
      <w:divBdr>
        <w:top w:val="none" w:sz="0" w:space="0" w:color="auto"/>
        <w:left w:val="none" w:sz="0" w:space="0" w:color="auto"/>
        <w:bottom w:val="none" w:sz="0" w:space="0" w:color="auto"/>
        <w:right w:val="none" w:sz="0" w:space="0" w:color="auto"/>
      </w:divBdr>
    </w:div>
    <w:div w:id="643699922">
      <w:bodyDiv w:val="1"/>
      <w:marLeft w:val="0"/>
      <w:marRight w:val="0"/>
      <w:marTop w:val="0"/>
      <w:marBottom w:val="0"/>
      <w:divBdr>
        <w:top w:val="none" w:sz="0" w:space="0" w:color="auto"/>
        <w:left w:val="none" w:sz="0" w:space="0" w:color="auto"/>
        <w:bottom w:val="none" w:sz="0" w:space="0" w:color="auto"/>
        <w:right w:val="none" w:sz="0" w:space="0" w:color="auto"/>
      </w:divBdr>
    </w:div>
    <w:div w:id="732461054">
      <w:bodyDiv w:val="1"/>
      <w:marLeft w:val="0"/>
      <w:marRight w:val="0"/>
      <w:marTop w:val="0"/>
      <w:marBottom w:val="0"/>
      <w:divBdr>
        <w:top w:val="none" w:sz="0" w:space="0" w:color="auto"/>
        <w:left w:val="none" w:sz="0" w:space="0" w:color="auto"/>
        <w:bottom w:val="none" w:sz="0" w:space="0" w:color="auto"/>
        <w:right w:val="none" w:sz="0" w:space="0" w:color="auto"/>
      </w:divBdr>
    </w:div>
    <w:div w:id="1369182310">
      <w:bodyDiv w:val="1"/>
      <w:marLeft w:val="0"/>
      <w:marRight w:val="0"/>
      <w:marTop w:val="0"/>
      <w:marBottom w:val="0"/>
      <w:divBdr>
        <w:top w:val="none" w:sz="0" w:space="0" w:color="auto"/>
        <w:left w:val="none" w:sz="0" w:space="0" w:color="auto"/>
        <w:bottom w:val="none" w:sz="0" w:space="0" w:color="auto"/>
        <w:right w:val="none" w:sz="0" w:space="0" w:color="auto"/>
      </w:divBdr>
    </w:div>
    <w:div w:id="1413812075">
      <w:bodyDiv w:val="1"/>
      <w:marLeft w:val="0"/>
      <w:marRight w:val="0"/>
      <w:marTop w:val="0"/>
      <w:marBottom w:val="0"/>
      <w:divBdr>
        <w:top w:val="none" w:sz="0" w:space="0" w:color="auto"/>
        <w:left w:val="none" w:sz="0" w:space="0" w:color="auto"/>
        <w:bottom w:val="none" w:sz="0" w:space="0" w:color="auto"/>
        <w:right w:val="none" w:sz="0" w:space="0" w:color="auto"/>
      </w:divBdr>
    </w:div>
    <w:div w:id="1431316457">
      <w:bodyDiv w:val="1"/>
      <w:marLeft w:val="0"/>
      <w:marRight w:val="0"/>
      <w:marTop w:val="0"/>
      <w:marBottom w:val="0"/>
      <w:divBdr>
        <w:top w:val="none" w:sz="0" w:space="0" w:color="auto"/>
        <w:left w:val="none" w:sz="0" w:space="0" w:color="auto"/>
        <w:bottom w:val="none" w:sz="0" w:space="0" w:color="auto"/>
        <w:right w:val="none" w:sz="0" w:space="0" w:color="auto"/>
      </w:divBdr>
    </w:div>
    <w:div w:id="1520123942">
      <w:bodyDiv w:val="1"/>
      <w:marLeft w:val="0"/>
      <w:marRight w:val="0"/>
      <w:marTop w:val="0"/>
      <w:marBottom w:val="0"/>
      <w:divBdr>
        <w:top w:val="none" w:sz="0" w:space="0" w:color="auto"/>
        <w:left w:val="none" w:sz="0" w:space="0" w:color="auto"/>
        <w:bottom w:val="none" w:sz="0" w:space="0" w:color="auto"/>
        <w:right w:val="none" w:sz="0" w:space="0" w:color="auto"/>
      </w:divBdr>
    </w:div>
    <w:div w:id="1649170387">
      <w:bodyDiv w:val="1"/>
      <w:marLeft w:val="0"/>
      <w:marRight w:val="0"/>
      <w:marTop w:val="0"/>
      <w:marBottom w:val="0"/>
      <w:divBdr>
        <w:top w:val="none" w:sz="0" w:space="0" w:color="auto"/>
        <w:left w:val="none" w:sz="0" w:space="0" w:color="auto"/>
        <w:bottom w:val="none" w:sz="0" w:space="0" w:color="auto"/>
        <w:right w:val="none" w:sz="0" w:space="0" w:color="auto"/>
      </w:divBdr>
    </w:div>
    <w:div w:id="20734281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5C7993-6E75-4D7A-AA7E-75E40BDB60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9</TotalTime>
  <Pages>29</Pages>
  <Words>4975</Words>
  <Characters>28363</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Abdullatif</dc:creator>
  <cp:keywords/>
  <dc:description/>
  <cp:lastModifiedBy>Victor Abdullatif</cp:lastModifiedBy>
  <cp:revision>139</cp:revision>
  <dcterms:created xsi:type="dcterms:W3CDTF">2021-11-14T03:56:00Z</dcterms:created>
  <dcterms:modified xsi:type="dcterms:W3CDTF">2021-12-07T19:53:00Z</dcterms:modified>
</cp:coreProperties>
</file>